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5A1D8" w14:textId="37952C0C" w:rsidR="00B62CDF" w:rsidRPr="003F5B3A" w:rsidRDefault="00180BF7" w:rsidP="00031F00">
      <w:pPr>
        <w:pStyle w:val="1"/>
        <w:rPr>
          <w:sz w:val="28"/>
          <w:szCs w:val="28"/>
        </w:rPr>
      </w:pPr>
      <w:r w:rsidRPr="003F5B3A">
        <w:rPr>
          <w:sz w:val="28"/>
          <w:szCs w:val="28"/>
        </w:rPr>
        <w:t xml:space="preserve">Appendix A. The </w:t>
      </w:r>
      <w:r w:rsidRPr="003F5B3A">
        <w:rPr>
          <w:rFonts w:hint="eastAsia"/>
          <w:sz w:val="28"/>
          <w:szCs w:val="28"/>
        </w:rPr>
        <w:t>adjusted</w:t>
      </w:r>
      <w:r w:rsidRPr="003F5B3A">
        <w:rPr>
          <w:sz w:val="28"/>
          <w:szCs w:val="28"/>
        </w:rPr>
        <w:t xml:space="preserve"> </w:t>
      </w:r>
      <w:r w:rsidR="00F91ECC" w:rsidRPr="003F5B3A">
        <w:rPr>
          <w:rFonts w:hint="eastAsia"/>
          <w:sz w:val="28"/>
          <w:szCs w:val="28"/>
        </w:rPr>
        <w:t>residuals</w:t>
      </w:r>
      <w:r w:rsidR="003152E4" w:rsidRPr="003F5B3A">
        <w:rPr>
          <w:sz w:val="28"/>
          <w:szCs w:val="28"/>
        </w:rPr>
        <w:t xml:space="preserve"> (</w:t>
      </w:r>
      <w:r w:rsidR="003152E4" w:rsidRPr="003F5B3A">
        <w:rPr>
          <w:i/>
          <w:iCs/>
          <w:sz w:val="28"/>
          <w:szCs w:val="28"/>
        </w:rPr>
        <w:t>z</w:t>
      </w:r>
      <w:r w:rsidR="003152E4" w:rsidRPr="003F5B3A">
        <w:rPr>
          <w:sz w:val="28"/>
          <w:szCs w:val="28"/>
        </w:rPr>
        <w:t xml:space="preserve"> scores)</w:t>
      </w:r>
      <w:r w:rsidR="002E2003" w:rsidRPr="003F5B3A">
        <w:rPr>
          <w:rFonts w:hint="eastAsia"/>
          <w:sz w:val="28"/>
          <w:szCs w:val="28"/>
        </w:rPr>
        <w:t xml:space="preserve"> for</w:t>
      </w:r>
      <w:r w:rsidR="00F91ECC" w:rsidRPr="003F5B3A">
        <w:rPr>
          <w:sz w:val="28"/>
          <w:szCs w:val="28"/>
        </w:rPr>
        <w:t xml:space="preserve"> </w:t>
      </w:r>
      <w:r w:rsidR="00F91ECC" w:rsidRPr="003F5B3A">
        <w:rPr>
          <w:rFonts w:hint="eastAsia"/>
          <w:sz w:val="28"/>
          <w:szCs w:val="28"/>
        </w:rPr>
        <w:t>the</w:t>
      </w:r>
      <w:r w:rsidR="00F91ECC" w:rsidRPr="003F5B3A">
        <w:rPr>
          <w:sz w:val="28"/>
          <w:szCs w:val="28"/>
        </w:rPr>
        <w:t xml:space="preserve"> </w:t>
      </w:r>
      <w:r w:rsidR="002E2003" w:rsidRPr="003F5B3A">
        <w:rPr>
          <w:rFonts w:hint="eastAsia"/>
          <w:sz w:val="28"/>
          <w:szCs w:val="28"/>
        </w:rPr>
        <w:t>online</w:t>
      </w:r>
      <w:r w:rsidR="002E2003" w:rsidRPr="003F5B3A">
        <w:rPr>
          <w:sz w:val="28"/>
          <w:szCs w:val="28"/>
        </w:rPr>
        <w:t xml:space="preserve"> SRL </w:t>
      </w:r>
      <w:r w:rsidR="009A4566" w:rsidRPr="003F5B3A">
        <w:rPr>
          <w:rFonts w:hint="eastAsia"/>
          <w:sz w:val="28"/>
          <w:szCs w:val="28"/>
        </w:rPr>
        <w:t>behaviors</w:t>
      </w:r>
      <w:r w:rsidR="00BC29C5">
        <w:rPr>
          <w:sz w:val="28"/>
          <w:szCs w:val="28"/>
        </w:rPr>
        <w:t xml:space="preserve"> of the</w:t>
      </w:r>
      <w:r w:rsidR="00BC29C5" w:rsidRPr="00BC29C5">
        <w:rPr>
          <w:rFonts w:hint="eastAsia"/>
          <w:sz w:val="28"/>
          <w:szCs w:val="28"/>
        </w:rPr>
        <w:t xml:space="preserve"> </w:t>
      </w:r>
      <w:r w:rsidR="00BC29C5" w:rsidRPr="003F5B3A">
        <w:rPr>
          <w:rFonts w:hint="eastAsia"/>
          <w:sz w:val="28"/>
          <w:szCs w:val="28"/>
        </w:rPr>
        <w:t>two</w:t>
      </w:r>
      <w:r w:rsidR="00BC29C5" w:rsidRPr="003F5B3A">
        <w:rPr>
          <w:sz w:val="28"/>
          <w:szCs w:val="28"/>
        </w:rPr>
        <w:t xml:space="preserve"> </w:t>
      </w:r>
      <w:r w:rsidR="00BC29C5" w:rsidRPr="003F5B3A">
        <w:rPr>
          <w:rFonts w:hint="eastAsia"/>
          <w:sz w:val="28"/>
          <w:szCs w:val="28"/>
        </w:rPr>
        <w:t>groups</w:t>
      </w:r>
    </w:p>
    <w:p w14:paraId="32074C52" w14:textId="77777777" w:rsidR="0068283E" w:rsidRPr="003F5B3A" w:rsidRDefault="0068283E" w:rsidP="00227E44">
      <w:pPr>
        <w:jc w:val="center"/>
        <w:rPr>
          <w:sz w:val="24"/>
          <w:szCs w:val="24"/>
        </w:rPr>
        <w:sectPr w:rsidR="0068283E" w:rsidRPr="003F5B3A" w:rsidSect="00407DA0">
          <w:pgSz w:w="11906" w:h="16838"/>
          <w:pgMar w:top="1440" w:right="1800" w:bottom="1440" w:left="1800" w:header="851" w:footer="992" w:gutter="0"/>
          <w:cols w:space="425"/>
          <w:docGrid w:type="lines" w:linePitch="381"/>
        </w:sect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62"/>
        <w:gridCol w:w="1162"/>
        <w:gridCol w:w="1162"/>
        <w:gridCol w:w="1162"/>
        <w:gridCol w:w="1162"/>
        <w:gridCol w:w="1162"/>
        <w:gridCol w:w="1162"/>
        <w:gridCol w:w="1162"/>
        <w:gridCol w:w="1163"/>
        <w:gridCol w:w="1163"/>
        <w:gridCol w:w="1163"/>
        <w:gridCol w:w="1163"/>
      </w:tblGrid>
      <w:tr w:rsidR="008248E5" w:rsidRPr="003F5B3A" w14:paraId="31829CBC" w14:textId="77777777" w:rsidTr="003A74EB"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</w:tcPr>
          <w:p w14:paraId="3CDAE3F8" w14:textId="77777777" w:rsidR="003C39E3" w:rsidRPr="003F5B3A" w:rsidRDefault="003C39E3" w:rsidP="003C6D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</w:tcPr>
          <w:p w14:paraId="346862CF" w14:textId="73F8ED74" w:rsidR="003C39E3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Group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</w:tcPr>
          <w:p w14:paraId="23A35E24" w14:textId="50FDEE46" w:rsidR="003C39E3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SU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</w:tcPr>
          <w:p w14:paraId="4D5F54BB" w14:textId="6395E78D" w:rsidR="003C39E3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G1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</w:tcPr>
          <w:p w14:paraId="5D4278FA" w14:textId="37C41B87" w:rsidR="003C39E3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G2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</w:tcPr>
          <w:p w14:paraId="5A27F000" w14:textId="13725987" w:rsidR="003C39E3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G3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</w:tcPr>
          <w:p w14:paraId="492F2064" w14:textId="7429B17B" w:rsidR="003C39E3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SD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</w:tcPr>
          <w:p w14:paraId="2FFA87DA" w14:textId="146EC104" w:rsidR="003C39E3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TN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</w:tcPr>
          <w:p w14:paraId="393A82C6" w14:textId="3985A131" w:rsidR="003C39E3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CT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</w:tcPr>
          <w:p w14:paraId="14B7B1D6" w14:textId="5E6A7F33" w:rsidR="003C39E3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RD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</w:tcPr>
          <w:p w14:paraId="662E124A" w14:textId="0386AC70" w:rsidR="003C39E3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TT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</w:tcPr>
          <w:p w14:paraId="10809FE4" w14:textId="5BCA6AD7" w:rsidR="003C39E3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OT</w:t>
            </w:r>
          </w:p>
        </w:tc>
      </w:tr>
      <w:tr w:rsidR="008248E5" w:rsidRPr="003F5B3A" w14:paraId="49FF4348" w14:textId="77777777" w:rsidTr="003A74EB">
        <w:tc>
          <w:tcPr>
            <w:tcW w:w="116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AC3A6E5" w14:textId="07A1E113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SU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3EE68DC9" w14:textId="2C6891AE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H-SRL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2DDA35C2" w14:textId="256A61D0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281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274D0FDF" w14:textId="19564FD0" w:rsidR="00E60BD4" w:rsidRPr="003F5B3A" w:rsidRDefault="009A4566" w:rsidP="002B1B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314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5266A0EC" w14:textId="0E80AE58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2.130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46385F71" w14:textId="79002AAF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2.616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7BB2467E" w14:textId="45BAC8AC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199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014744D1" w14:textId="263FEEBF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3.723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2627AEEA" w14:textId="1BA5213D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0.128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5B6E0832" w14:textId="70A995DD" w:rsidR="00E60BD4" w:rsidRPr="003F5B3A" w:rsidRDefault="009A4566" w:rsidP="00413D80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865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273D4C8E" w14:textId="20828BF6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31.420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75AEB268" w14:textId="27AEEF20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0.501</w:t>
            </w:r>
          </w:p>
        </w:tc>
      </w:tr>
      <w:tr w:rsidR="008248E5" w:rsidRPr="003F5B3A" w14:paraId="58496C23" w14:textId="77777777" w:rsidTr="003A74EB">
        <w:tc>
          <w:tcPr>
            <w:tcW w:w="11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4F29A" w14:textId="77777777" w:rsidR="00E60BD4" w:rsidRPr="003F5B3A" w:rsidRDefault="00E60BD4" w:rsidP="003C6D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BE8CA" w14:textId="52293E23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L-SR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E8E56" w14:textId="1F3CE580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5.71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743F3" w14:textId="07497559" w:rsidR="00E60BD4" w:rsidRPr="003F5B3A" w:rsidRDefault="009A4566" w:rsidP="002B1B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49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6786D" w14:textId="67FF5193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3.83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6BB73" w14:textId="634848F3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6.02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20583" w14:textId="370AB075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95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A7185" w14:textId="2D3B18FE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4.7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1C9C5" w14:textId="3B56F492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5.84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644DC" w14:textId="37342ABF" w:rsidR="00E60BD4" w:rsidRPr="003F5B3A" w:rsidRDefault="009A4566" w:rsidP="00413D80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4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C91E6" w14:textId="392CFA53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29.9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606A3" w14:textId="6ACE204A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2.206</w:t>
            </w:r>
          </w:p>
        </w:tc>
      </w:tr>
      <w:tr w:rsidR="008248E5" w:rsidRPr="003F5B3A" w14:paraId="218A6E82" w14:textId="77777777" w:rsidTr="003A74EB">
        <w:tc>
          <w:tcPr>
            <w:tcW w:w="116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3C65B27" w14:textId="209A2A93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G1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3BA391E1" w14:textId="4588F7D2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H-SRL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0D202CBF" w14:textId="2269FD86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15.336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26616438" w14:textId="1738678B" w:rsidR="00E60BD4" w:rsidRPr="003F5B3A" w:rsidRDefault="009A4566" w:rsidP="002B1B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437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014E811A" w14:textId="56A0E931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709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3BBB843C" w14:textId="6E69E68A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870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23CCB7B5" w14:textId="3997DE4F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229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7FB06BBF" w14:textId="433E913A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422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2E228C27" w14:textId="6A70331D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5.802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7E67811E" w14:textId="7CBEAD6C" w:rsidR="00E60BD4" w:rsidRPr="003F5B3A" w:rsidRDefault="009A4566" w:rsidP="00413D80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520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63D14AA4" w14:textId="29AB3AF4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155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6F296166" w14:textId="10A2FBC5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849</w:t>
            </w:r>
          </w:p>
        </w:tc>
      </w:tr>
      <w:tr w:rsidR="008248E5" w:rsidRPr="003F5B3A" w14:paraId="6E30D3AF" w14:textId="77777777" w:rsidTr="003A74EB">
        <w:tc>
          <w:tcPr>
            <w:tcW w:w="11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E2CCB" w14:textId="77777777" w:rsidR="00E60BD4" w:rsidRPr="003F5B3A" w:rsidRDefault="00E60BD4" w:rsidP="003C6D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95118" w14:textId="32981140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L-SR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8EE65" w14:textId="6BFFA756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6.96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E6904" w14:textId="1EB736FA" w:rsidR="00E60BD4" w:rsidRPr="003F5B3A" w:rsidRDefault="009A4566" w:rsidP="002B1B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3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F8D81" w14:textId="77FE2C89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77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4598A" w14:textId="4386F887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21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BEE82" w14:textId="2FFDCFE8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53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9AFF0" w14:textId="69CFC31A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09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F8BAA" w14:textId="1E58A6E9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2.09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DCDCE" w14:textId="3C527AB7" w:rsidR="00E60BD4" w:rsidRPr="003F5B3A" w:rsidRDefault="009A4566" w:rsidP="00413D80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29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D1187" w14:textId="59F92B98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56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66300" w14:textId="7DFBD9B2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770</w:t>
            </w:r>
          </w:p>
        </w:tc>
      </w:tr>
      <w:tr w:rsidR="008248E5" w:rsidRPr="003F5B3A" w14:paraId="3849A106" w14:textId="77777777" w:rsidTr="003A74EB">
        <w:tc>
          <w:tcPr>
            <w:tcW w:w="116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235D4DC" w14:textId="5FF923F3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G2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4633F887" w14:textId="3EB239BD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H-SRL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52D22F81" w14:textId="3291BEF6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24.856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6475473F" w14:textId="6ED30363" w:rsidR="00E60BD4" w:rsidRPr="003F5B3A" w:rsidRDefault="009A4566" w:rsidP="002B1B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709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023B1E7F" w14:textId="4CB6BFA0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149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310DA31D" w14:textId="148F5E94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411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7337531F" w14:textId="7ECE8ED8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991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2C7CB6F6" w14:textId="7C64AA93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2.304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4783C805" w14:textId="0B4F3962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9.404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259D3AB0" w14:textId="05C40471" w:rsidR="00E60BD4" w:rsidRPr="003F5B3A" w:rsidRDefault="009A4566" w:rsidP="00413D80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843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1BE147BC" w14:textId="4AEAB7F6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872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2C89A9F3" w14:textId="4DFBC782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376</w:t>
            </w:r>
          </w:p>
        </w:tc>
      </w:tr>
      <w:tr w:rsidR="008248E5" w:rsidRPr="003F5B3A" w14:paraId="4CB6B803" w14:textId="77777777" w:rsidTr="003A74EB">
        <w:tc>
          <w:tcPr>
            <w:tcW w:w="11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34389" w14:textId="77777777" w:rsidR="00E60BD4" w:rsidRPr="003F5B3A" w:rsidRDefault="00E60BD4" w:rsidP="003C6D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2CF3D" w14:textId="565DD5BC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L-SR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5235C" w14:textId="4C9D8F6E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19.09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A7635" w14:textId="530DDD26" w:rsidR="00E60BD4" w:rsidRPr="003F5B3A" w:rsidRDefault="009A4566" w:rsidP="002B1B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77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5BDC7" w14:textId="30311AF4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98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E2BC5" w14:textId="3D557DA4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3.1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21269" w14:textId="4D058951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3.6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92AEC" w14:textId="6A1AE9CE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2.80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0856A" w14:textId="6D4365DE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5.35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AF9A5" w14:textId="1AFA28AB" w:rsidR="00E60BD4" w:rsidRPr="003F5B3A" w:rsidRDefault="009A4566" w:rsidP="00413D80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74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7E305" w14:textId="1EAB9496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3.2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CF383" w14:textId="226FF479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971</w:t>
            </w:r>
          </w:p>
        </w:tc>
      </w:tr>
      <w:tr w:rsidR="008248E5" w:rsidRPr="003F5B3A" w14:paraId="006FF730" w14:textId="77777777" w:rsidTr="003A74EB">
        <w:tc>
          <w:tcPr>
            <w:tcW w:w="116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8BE399D" w14:textId="354E3F5E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G3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54B4EC70" w14:textId="60B5BD66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H-SRL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3BDF6B91" w14:textId="577A0D7F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30.523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052E5C37" w14:textId="5CFAE6C1" w:rsidR="00E60BD4" w:rsidRPr="003F5B3A" w:rsidRDefault="00BF0EC2" w:rsidP="002B1B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870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5E9468D8" w14:textId="7A8BE29D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411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7E870F84" w14:textId="7D5236A4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732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1E6B2E1F" w14:textId="75B45388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2.445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10D515C9" w14:textId="69744227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2.830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59B16E2D" w14:textId="4C94C1AF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1.548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06DC89FF" w14:textId="7C9C1E44" w:rsidR="00E60BD4" w:rsidRPr="003F5B3A" w:rsidRDefault="009A4566" w:rsidP="00413D80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035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55A6A05A" w14:textId="58C15B24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2.299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746276AE" w14:textId="7AC4B13E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690</w:t>
            </w:r>
          </w:p>
        </w:tc>
      </w:tr>
      <w:tr w:rsidR="008248E5" w:rsidRPr="003F5B3A" w14:paraId="21E38999" w14:textId="77777777" w:rsidTr="003A74EB">
        <w:tc>
          <w:tcPr>
            <w:tcW w:w="11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A9738" w14:textId="77777777" w:rsidR="00E60BD4" w:rsidRPr="003F5B3A" w:rsidRDefault="00E60BD4" w:rsidP="003C6D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834AF" w14:textId="372FDF3A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L-SR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9EDBF" w14:textId="3A0695AB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30.90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29FDD" w14:textId="6F24CD5F" w:rsidR="00E60BD4" w:rsidRPr="003F5B3A" w:rsidRDefault="009A4566" w:rsidP="002B1B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21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BB535" w14:textId="1484600C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3.1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37684" w14:textId="111D6178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4.89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66BA3" w14:textId="597F6057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6.16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C2336" w14:textId="2F28A709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4.40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F7DAC" w14:textId="0D33BBBF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8.4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50C06" w14:textId="41A9A660" w:rsidR="00E60BD4" w:rsidRPr="003F5B3A" w:rsidRDefault="009A4566" w:rsidP="00413D80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16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B022A" w14:textId="0F2A1BE3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5.6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F0A1B" w14:textId="2B68694F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3.094</w:t>
            </w:r>
          </w:p>
        </w:tc>
      </w:tr>
      <w:tr w:rsidR="008248E5" w:rsidRPr="003F5B3A" w14:paraId="3C3EEA4A" w14:textId="77777777" w:rsidTr="003A74EB">
        <w:tc>
          <w:tcPr>
            <w:tcW w:w="116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122799E" w14:textId="14CC758C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SD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12A05D5F" w14:textId="56D73064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H-SRL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2D2AB71E" w14:textId="28303913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4.065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5ABFB6D0" w14:textId="54E001D7" w:rsidR="00E60BD4" w:rsidRPr="003F5B3A" w:rsidRDefault="009A4566" w:rsidP="002B1B1E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18.061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07D53D41" w14:textId="053945E5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29.274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1A9BAB7A" w14:textId="619291E5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35.948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610E1806" w14:textId="492FD520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3.452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74BC7A90" w14:textId="74F5EB37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3.995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7DB6E516" w14:textId="1F092A24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6.301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6C7F8A14" w14:textId="203E3C61" w:rsidR="00E60BD4" w:rsidRPr="003F5B3A" w:rsidRDefault="009A4566" w:rsidP="00413D80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461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73E122AA" w14:textId="0CBA23B0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3.245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1EFBC846" w14:textId="52F393F3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2.385</w:t>
            </w:r>
          </w:p>
        </w:tc>
      </w:tr>
      <w:tr w:rsidR="008248E5" w:rsidRPr="003F5B3A" w14:paraId="1049EB24" w14:textId="77777777" w:rsidTr="003A74EB">
        <w:tc>
          <w:tcPr>
            <w:tcW w:w="11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EEFF3" w14:textId="77777777" w:rsidR="00E60BD4" w:rsidRPr="003F5B3A" w:rsidRDefault="00E60BD4" w:rsidP="003C6D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819AA" w14:textId="1868517C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L-SR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D672C" w14:textId="35AE6705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8.62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BE9B5" w14:textId="309B3B58" w:rsidR="00E60BD4" w:rsidRPr="003F5B3A" w:rsidRDefault="009A4566" w:rsidP="002B1B1E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8.53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1C615" w14:textId="6B8E90BD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21.83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8DAE3" w14:textId="53ADBF15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34.29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20656" w14:textId="44CCDC84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7.77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A0335" w14:textId="2D9EB549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5.55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9ECA9" w14:textId="597349AC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0.6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8D227" w14:textId="2E25C99F" w:rsidR="00E60BD4" w:rsidRPr="003F5B3A" w:rsidRDefault="009A4566" w:rsidP="00413D80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47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31C4C" w14:textId="4386C57E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7.07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192CF" w14:textId="21EACC28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3.902</w:t>
            </w:r>
          </w:p>
        </w:tc>
      </w:tr>
      <w:tr w:rsidR="008248E5" w:rsidRPr="003F5B3A" w14:paraId="750C871C" w14:textId="77777777" w:rsidTr="003A74EB">
        <w:tc>
          <w:tcPr>
            <w:tcW w:w="116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ECE72AE" w14:textId="0BE9DBB0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TN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51127CAA" w14:textId="3E955527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H-SRL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4D455E8C" w14:textId="4C5928AF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4.451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79490410" w14:textId="1D1B724C" w:rsidR="00E60BD4" w:rsidRPr="003F5B3A" w:rsidRDefault="009A4566" w:rsidP="002B1B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422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012DC68A" w14:textId="4404D359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2.304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54263ED3" w14:textId="1E8CDFEC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2.830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5A450250" w14:textId="5B245CB4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2.536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24769E51" w14:textId="3FD9BBEF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31.945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75A44870" w14:textId="11CD630B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9.839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3A7BE7AD" w14:textId="0F5E7758" w:rsidR="00E60BD4" w:rsidRPr="003F5B3A" w:rsidRDefault="009A4566" w:rsidP="00413D80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691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3E739C68" w14:textId="151ED027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3.755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74442356" w14:textId="07042F01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720</w:t>
            </w:r>
          </w:p>
        </w:tc>
      </w:tr>
      <w:tr w:rsidR="008248E5" w:rsidRPr="003F5B3A" w14:paraId="2B9B849F" w14:textId="77777777" w:rsidTr="003A74EB">
        <w:tc>
          <w:tcPr>
            <w:tcW w:w="11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83A86" w14:textId="77777777" w:rsidR="00E60BD4" w:rsidRPr="003F5B3A" w:rsidRDefault="00E60BD4" w:rsidP="003C6D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A2289" w14:textId="01F09CAD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L-SR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BC55A" w14:textId="32624B98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5.5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ED088" w14:textId="7CCD3A9E" w:rsidR="00E60BD4" w:rsidRPr="003F5B3A" w:rsidRDefault="009A4566" w:rsidP="002B1B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09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2CC24" w14:textId="00806C71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2.8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E8002" w14:textId="77D936E7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4.4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19B06" w14:textId="6D774FAB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2.53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52E44" w14:textId="36C61D96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30.61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CAE8F" w14:textId="50ED11A4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3.34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18536" w14:textId="6942E7C4" w:rsidR="00E60BD4" w:rsidRPr="003F5B3A" w:rsidRDefault="009A4566" w:rsidP="00413D80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00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01341" w14:textId="108DBDBB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5.04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F65A6" w14:textId="3284B6C6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557</w:t>
            </w:r>
          </w:p>
        </w:tc>
      </w:tr>
      <w:tr w:rsidR="008248E5" w:rsidRPr="003F5B3A" w14:paraId="3CBB8FA3" w14:textId="77777777" w:rsidTr="003A74EB">
        <w:tc>
          <w:tcPr>
            <w:tcW w:w="116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83B9039" w14:textId="2CDC949F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CT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7018809E" w14:textId="04D75397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H-SRL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770B2A27" w14:textId="25AD5086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5.611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025D04A5" w14:textId="3252380C" w:rsidR="00E60BD4" w:rsidRPr="003F5B3A" w:rsidRDefault="009A4566" w:rsidP="002B1B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5.802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4587E5C3" w14:textId="2FF29287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9.404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0986500C" w14:textId="22282C1F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1.548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00B99D8D" w14:textId="66AE91FA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129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6BDDDEBF" w14:textId="723AB17C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9.111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39B72BE4" w14:textId="64C3FE53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28.112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431B9B6D" w14:textId="0199AAE5" w:rsidR="00E60BD4" w:rsidRPr="003F5B3A" w:rsidRDefault="009A4566" w:rsidP="00413D80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3.809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15267706" w14:textId="3564C173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5.324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7FB0CD29" w14:textId="4D1CAF50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3.041</w:t>
            </w:r>
          </w:p>
        </w:tc>
      </w:tr>
      <w:tr w:rsidR="008248E5" w:rsidRPr="003F5B3A" w14:paraId="2AA7535E" w14:textId="77777777" w:rsidTr="003A74EB">
        <w:tc>
          <w:tcPr>
            <w:tcW w:w="11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22FDE" w14:textId="77777777" w:rsidR="00E60BD4" w:rsidRPr="003F5B3A" w:rsidRDefault="00E60BD4" w:rsidP="003C6D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30E58" w14:textId="53AE71E4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L-SR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A36BC" w14:textId="3C87BA45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0.52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2C94C" w14:textId="6D9FF9D5" w:rsidR="00E60BD4" w:rsidRPr="003F5B3A" w:rsidRDefault="009A4566" w:rsidP="002B1B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2.09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16451" w14:textId="02ED4FEB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5.35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24CFF" w14:textId="67DFD611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8.4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096C0" w14:textId="777FC969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1.56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3FB80" w14:textId="6BB7600C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2.57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4165F" w14:textId="06DBA7F8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23.3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B0F2E" w14:textId="7052FE70" w:rsidR="00E60BD4" w:rsidRPr="003F5B3A" w:rsidRDefault="009A4566" w:rsidP="00413D80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3.3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23B4B" w14:textId="5F6823AD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9.64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96F16" w14:textId="65FB8358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4.373</w:t>
            </w:r>
          </w:p>
        </w:tc>
      </w:tr>
      <w:tr w:rsidR="008248E5" w:rsidRPr="003F5B3A" w14:paraId="18BB21FB" w14:textId="77777777" w:rsidTr="003A74EB">
        <w:tc>
          <w:tcPr>
            <w:tcW w:w="116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03615B6" w14:textId="6552DCCE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RD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65EBE748" w14:textId="72624D24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H-SRL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261496A4" w14:textId="5827E0C9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721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7EE3D11D" w14:textId="30FFB621" w:rsidR="00E60BD4" w:rsidRPr="003F5B3A" w:rsidRDefault="00BF0EC2" w:rsidP="002B1B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520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04DA46F1" w14:textId="40EF4E40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843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44E03356" w14:textId="0DF6EA64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035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681E5563" w14:textId="019AAF9B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721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6EBEAD6D" w14:textId="38B2E6B6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038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24100F1B" w14:textId="25408370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3.440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172056DA" w14:textId="09AD212B" w:rsidR="00E60BD4" w:rsidRPr="003F5B3A" w:rsidRDefault="009A4566" w:rsidP="00413D80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1.039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4EB0AD14" w14:textId="6ACC963C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373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6AECC7D5" w14:textId="61D6A6AB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009</w:t>
            </w:r>
          </w:p>
        </w:tc>
      </w:tr>
      <w:tr w:rsidR="008248E5" w:rsidRPr="003F5B3A" w14:paraId="25C062DA" w14:textId="77777777" w:rsidTr="003A74EB">
        <w:tc>
          <w:tcPr>
            <w:tcW w:w="11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3475D" w14:textId="77777777" w:rsidR="00E60BD4" w:rsidRPr="003F5B3A" w:rsidRDefault="00E60BD4" w:rsidP="003C6D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5A8EF" w14:textId="40364B66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L-SR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E8CC1" w14:textId="592D559B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63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A76DF" w14:textId="429A6A71" w:rsidR="00E60BD4" w:rsidRPr="003F5B3A" w:rsidRDefault="009A4566" w:rsidP="002B1B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29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F09AD" w14:textId="46706AC6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74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31954" w14:textId="6E6369BF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16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F5913" w14:textId="3883D5EF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0.13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8F22A" w14:textId="2887D782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05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EFAF1" w14:textId="7B356807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4.67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DC68A" w14:textId="7FF51137" w:rsidR="00E60BD4" w:rsidRPr="003F5B3A" w:rsidRDefault="009A4566" w:rsidP="00413D80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27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697EB" w14:textId="32946E3F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3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EC88B" w14:textId="7CB4705F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739</w:t>
            </w:r>
          </w:p>
        </w:tc>
      </w:tr>
      <w:tr w:rsidR="008248E5" w:rsidRPr="003F5B3A" w14:paraId="4D68836A" w14:textId="77777777" w:rsidTr="003A74EB">
        <w:tc>
          <w:tcPr>
            <w:tcW w:w="116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09CFD51" w14:textId="57365296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TT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01AEE824" w14:textId="7BC8320C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H-SRL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2E0C6D25" w14:textId="5CAA7129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3.751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2DC3E389" w14:textId="1BC6B44D" w:rsidR="00E60BD4" w:rsidRPr="003F5B3A" w:rsidRDefault="009A4566" w:rsidP="002B1B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299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4EFCC700" w14:textId="7CE15EEB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2.106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526B28BC" w14:textId="3B15C0A9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2.586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7406970D" w14:textId="579A326B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0.129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3BDDB6FF" w14:textId="5440F8B7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3.668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43C2366B" w14:textId="60D3E1A4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2.091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0CAE8249" w14:textId="374D0B2B" w:rsidR="00E60BD4" w:rsidRPr="003F5B3A" w:rsidRDefault="009A4566" w:rsidP="00413D80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545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1DC8F513" w14:textId="58A52444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8.871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416EA97A" w14:textId="03552DAB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0.121</w:t>
            </w:r>
          </w:p>
        </w:tc>
      </w:tr>
      <w:tr w:rsidR="008248E5" w:rsidRPr="003F5B3A" w14:paraId="573A4969" w14:textId="77777777" w:rsidTr="003A74EB">
        <w:tc>
          <w:tcPr>
            <w:tcW w:w="11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64808" w14:textId="77777777" w:rsidR="00E60BD4" w:rsidRPr="003F5B3A" w:rsidRDefault="00E60BD4" w:rsidP="003C6D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64288" w14:textId="4A34F596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L-SR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33D44" w14:textId="55F91C1E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6.9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215B8" w14:textId="7023D641" w:rsidR="00E60BD4" w:rsidRPr="003F5B3A" w:rsidRDefault="009A4566" w:rsidP="002B1B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6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820A3" w14:textId="6B4C73CA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4.1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90388" w14:textId="00F7FC42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6.44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924B0" w14:textId="00F3AEEF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9.76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15B32" w14:textId="523EDE5E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3.1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43CE5" w14:textId="040DCC27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2.0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0EBB8" w14:textId="0728B2C7" w:rsidR="00E60BD4" w:rsidRPr="003F5B3A" w:rsidRDefault="009A4566" w:rsidP="00413D80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0.80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FBE92" w14:textId="0020A5B4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2.09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EC0E0" w14:textId="37034375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6.349</w:t>
            </w:r>
          </w:p>
        </w:tc>
      </w:tr>
      <w:tr w:rsidR="008248E5" w:rsidRPr="003F5B3A" w14:paraId="665883B3" w14:textId="77777777" w:rsidTr="003A74EB">
        <w:tc>
          <w:tcPr>
            <w:tcW w:w="116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21F1A88" w14:textId="768380F7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OT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2E49C7FF" w14:textId="06D8A917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H-SRL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5F8A4D63" w14:textId="3FE8EC04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3.225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57C7C14E" w14:textId="45A4CB9F" w:rsidR="00E60BD4" w:rsidRPr="003F5B3A" w:rsidRDefault="009A4566" w:rsidP="002B1B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849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254FAE38" w14:textId="01766294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376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7CDB6EDC" w14:textId="08670F3E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690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0938E9EF" w14:textId="2E3CFE9A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18.882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67731A9D" w14:textId="66EC93A9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2.352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45D0D9FE" w14:textId="7A931AE3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7.803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7847C0C2" w14:textId="61EA5B98" w:rsidR="00E60BD4" w:rsidRPr="003F5B3A" w:rsidRDefault="009A4566" w:rsidP="00413D80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009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73BACA5C" w14:textId="35BEC39D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777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5FF21D3D" w14:textId="332A1E57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001</w:t>
            </w:r>
          </w:p>
        </w:tc>
      </w:tr>
      <w:tr w:rsidR="008248E5" w:rsidRPr="003F5B3A" w14:paraId="422D9229" w14:textId="77777777" w:rsidTr="003A74EB">
        <w:tc>
          <w:tcPr>
            <w:tcW w:w="1162" w:type="dxa"/>
            <w:vMerge/>
            <w:tcBorders>
              <w:top w:val="nil"/>
              <w:left w:val="nil"/>
              <w:right w:val="nil"/>
            </w:tcBorders>
          </w:tcPr>
          <w:p w14:paraId="6CC1625C" w14:textId="77777777" w:rsidR="00E60BD4" w:rsidRPr="003F5B3A" w:rsidRDefault="00E60BD4" w:rsidP="003C6D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14:paraId="51E758AF" w14:textId="40DB7D58" w:rsidR="00E60BD4" w:rsidRPr="003F5B3A" w:rsidRDefault="009A4566" w:rsidP="003C6DC7">
            <w:pPr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L-SRL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14:paraId="334215C1" w14:textId="49027FE7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0.388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14:paraId="09496156" w14:textId="6AA21223" w:rsidR="00E60BD4" w:rsidRPr="003F5B3A" w:rsidRDefault="009A4566" w:rsidP="002B1B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77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14:paraId="5F27DA03" w14:textId="0C0392F6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1.971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14:paraId="16E380A8" w14:textId="05CE5E55" w:rsidR="00E60BD4" w:rsidRPr="003F5B3A" w:rsidRDefault="009A4566" w:rsidP="00D65CF6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3.094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14:paraId="30CB5F29" w14:textId="28912E13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3F5B3A">
              <w:rPr>
                <w:b/>
                <w:bCs/>
                <w:sz w:val="24"/>
                <w:szCs w:val="24"/>
              </w:rPr>
              <w:t>12.85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14:paraId="050E6F3B" w14:textId="2E74A4AC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2.376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14:paraId="15CDDAEA" w14:textId="1DBFA5E9" w:rsidR="00E60BD4" w:rsidRPr="003F5B3A" w:rsidRDefault="009A4566" w:rsidP="000B3AAB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2.965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14:paraId="15540A7E" w14:textId="27B91484" w:rsidR="00E60BD4" w:rsidRPr="003F5B3A" w:rsidRDefault="009A4566" w:rsidP="00413D80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739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14:paraId="54234230" w14:textId="453847AF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3.548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14:paraId="67AF110A" w14:textId="0F594242" w:rsidR="00E60BD4" w:rsidRPr="003F5B3A" w:rsidRDefault="009A4566" w:rsidP="002C521E">
            <w:pPr>
              <w:tabs>
                <w:tab w:val="decimal" w:pos="280"/>
              </w:tabs>
              <w:jc w:val="center"/>
              <w:rPr>
                <w:sz w:val="24"/>
                <w:szCs w:val="24"/>
              </w:rPr>
            </w:pPr>
            <w:r w:rsidRPr="003F5B3A">
              <w:rPr>
                <w:sz w:val="24"/>
                <w:szCs w:val="24"/>
              </w:rPr>
              <w:t>-0.842</w:t>
            </w:r>
          </w:p>
        </w:tc>
      </w:tr>
    </w:tbl>
    <w:p w14:paraId="3DEF58DD" w14:textId="0940C77F" w:rsidR="00B75AF7" w:rsidRPr="003F5B3A" w:rsidRDefault="009A4566" w:rsidP="0076771A">
      <w:pPr>
        <w:rPr>
          <w:sz w:val="24"/>
          <w:szCs w:val="24"/>
        </w:rPr>
      </w:pPr>
      <w:r w:rsidRPr="003F5B3A">
        <w:rPr>
          <w:i/>
          <w:iCs/>
          <w:sz w:val="24"/>
          <w:szCs w:val="24"/>
        </w:rPr>
        <w:lastRenderedPageBreak/>
        <w:t>Notes</w:t>
      </w:r>
      <w:r w:rsidR="00832595" w:rsidRPr="003F5B3A">
        <w:rPr>
          <w:sz w:val="24"/>
          <w:szCs w:val="24"/>
        </w:rPr>
        <w:t>. H-SRL: high online self-regulated learning group; L-SRL: low online self-regulated learning group; SRL behavior abbreviations: SU = Selecting a learning unit, G1 = Choosing a mastery learning goa</w:t>
      </w:r>
      <w:r w:rsidR="00832595" w:rsidRPr="003F5B3A">
        <w:rPr>
          <w:rFonts w:hint="eastAsia"/>
          <w:sz w:val="24"/>
          <w:szCs w:val="24"/>
        </w:rPr>
        <w:t>l</w:t>
      </w:r>
      <w:r w:rsidR="00832595" w:rsidRPr="003F5B3A">
        <w:rPr>
          <w:sz w:val="24"/>
          <w:szCs w:val="24"/>
        </w:rPr>
        <w:t>, G2 = Choosing a performance-approach learning goa</w:t>
      </w:r>
      <w:r w:rsidR="00832595" w:rsidRPr="003F5B3A">
        <w:rPr>
          <w:rFonts w:hint="eastAsia"/>
          <w:sz w:val="24"/>
          <w:szCs w:val="24"/>
        </w:rPr>
        <w:t>l</w:t>
      </w:r>
      <w:r w:rsidR="00832595" w:rsidRPr="003F5B3A">
        <w:rPr>
          <w:sz w:val="24"/>
          <w:szCs w:val="24"/>
        </w:rPr>
        <w:t>, G3 = Choosing a performance-avoidance learning goa</w:t>
      </w:r>
      <w:r w:rsidR="00832595" w:rsidRPr="003F5B3A">
        <w:rPr>
          <w:rFonts w:hint="eastAsia"/>
          <w:sz w:val="24"/>
          <w:szCs w:val="24"/>
        </w:rPr>
        <w:t>l</w:t>
      </w:r>
      <w:r w:rsidR="00832595" w:rsidRPr="003F5B3A">
        <w:rPr>
          <w:sz w:val="24"/>
          <w:szCs w:val="24"/>
        </w:rPr>
        <w:t>, SD = Setting a learning duratio</w:t>
      </w:r>
      <w:r w:rsidR="00832595" w:rsidRPr="003F5B3A">
        <w:rPr>
          <w:rFonts w:hint="eastAsia"/>
          <w:sz w:val="24"/>
          <w:szCs w:val="24"/>
        </w:rPr>
        <w:t>n</w:t>
      </w:r>
      <w:r w:rsidR="00F44D12" w:rsidRPr="003F5B3A">
        <w:rPr>
          <w:sz w:val="24"/>
          <w:szCs w:val="24"/>
        </w:rPr>
        <w:t>,</w:t>
      </w:r>
      <w:r w:rsidR="00652E8B" w:rsidRPr="003F5B3A">
        <w:rPr>
          <w:rFonts w:hint="eastAsia"/>
          <w:sz w:val="24"/>
          <w:szCs w:val="24"/>
        </w:rPr>
        <w:t xml:space="preserve"> </w:t>
      </w:r>
      <w:r w:rsidR="00832595" w:rsidRPr="003F5B3A">
        <w:rPr>
          <w:sz w:val="24"/>
          <w:szCs w:val="24"/>
        </w:rPr>
        <w:t>TN = Taking note</w:t>
      </w:r>
      <w:r w:rsidR="00832595" w:rsidRPr="003F5B3A">
        <w:rPr>
          <w:rFonts w:hint="eastAsia"/>
          <w:sz w:val="24"/>
          <w:szCs w:val="24"/>
        </w:rPr>
        <w:t>s</w:t>
      </w:r>
      <w:r w:rsidR="00F44D12" w:rsidRPr="003F5B3A">
        <w:rPr>
          <w:sz w:val="24"/>
          <w:szCs w:val="24"/>
        </w:rPr>
        <w:t>,</w:t>
      </w:r>
      <w:r w:rsidR="00F44D12" w:rsidRPr="003F5B3A">
        <w:rPr>
          <w:rFonts w:hint="eastAsia"/>
          <w:sz w:val="24"/>
          <w:szCs w:val="24"/>
        </w:rPr>
        <w:t xml:space="preserve"> C</w:t>
      </w:r>
      <w:r w:rsidR="00832595" w:rsidRPr="003F5B3A">
        <w:rPr>
          <w:sz w:val="24"/>
          <w:szCs w:val="24"/>
        </w:rPr>
        <w:t>T = Checking remaining learning tim</w:t>
      </w:r>
      <w:r w:rsidR="00832595" w:rsidRPr="003F5B3A">
        <w:rPr>
          <w:rFonts w:hint="eastAsia"/>
          <w:sz w:val="24"/>
          <w:szCs w:val="24"/>
        </w:rPr>
        <w:t>e</w:t>
      </w:r>
      <w:r w:rsidR="00F44D12" w:rsidRPr="003F5B3A">
        <w:rPr>
          <w:sz w:val="24"/>
          <w:szCs w:val="24"/>
        </w:rPr>
        <w:t>,</w:t>
      </w:r>
      <w:r w:rsidR="00E3785A" w:rsidRPr="003F5B3A">
        <w:rPr>
          <w:rFonts w:hint="eastAsia"/>
          <w:sz w:val="24"/>
          <w:szCs w:val="24"/>
        </w:rPr>
        <w:t xml:space="preserve"> R</w:t>
      </w:r>
      <w:r w:rsidR="00832595" w:rsidRPr="003F5B3A">
        <w:rPr>
          <w:sz w:val="24"/>
          <w:szCs w:val="24"/>
        </w:rPr>
        <w:t>D = Resetting a learning duratio</w:t>
      </w:r>
      <w:r w:rsidR="00832595" w:rsidRPr="003F5B3A">
        <w:rPr>
          <w:rFonts w:hint="eastAsia"/>
          <w:sz w:val="24"/>
          <w:szCs w:val="24"/>
        </w:rPr>
        <w:t>n</w:t>
      </w:r>
      <w:r w:rsidR="00E3785A" w:rsidRPr="003F5B3A">
        <w:rPr>
          <w:sz w:val="24"/>
          <w:szCs w:val="24"/>
        </w:rPr>
        <w:t>,</w:t>
      </w:r>
      <w:r w:rsidR="00E3785A" w:rsidRPr="003F5B3A">
        <w:rPr>
          <w:rFonts w:hint="eastAsia"/>
          <w:sz w:val="24"/>
          <w:szCs w:val="24"/>
        </w:rPr>
        <w:t xml:space="preserve"> T</w:t>
      </w:r>
      <w:r w:rsidR="00832595" w:rsidRPr="003F5B3A">
        <w:rPr>
          <w:sz w:val="24"/>
          <w:szCs w:val="24"/>
        </w:rPr>
        <w:t>T = Taking a unit tes</w:t>
      </w:r>
      <w:r w:rsidR="00832595" w:rsidRPr="003F5B3A">
        <w:rPr>
          <w:rFonts w:hint="eastAsia"/>
          <w:sz w:val="24"/>
          <w:szCs w:val="24"/>
        </w:rPr>
        <w:t>t</w:t>
      </w:r>
      <w:r w:rsidR="00E3785A" w:rsidRPr="003F5B3A">
        <w:rPr>
          <w:sz w:val="24"/>
          <w:szCs w:val="24"/>
        </w:rPr>
        <w:t>,</w:t>
      </w:r>
      <w:r w:rsidR="00E3785A" w:rsidRPr="003F5B3A">
        <w:rPr>
          <w:rFonts w:hint="eastAsia"/>
          <w:sz w:val="24"/>
          <w:szCs w:val="24"/>
        </w:rPr>
        <w:t xml:space="preserve"> O</w:t>
      </w:r>
      <w:r w:rsidR="00832595" w:rsidRPr="003F5B3A">
        <w:rPr>
          <w:sz w:val="24"/>
          <w:szCs w:val="24"/>
        </w:rPr>
        <w:t>T = Performing off-task behavior</w:t>
      </w:r>
      <w:r w:rsidR="00832595" w:rsidRPr="003F5B3A">
        <w:rPr>
          <w:rFonts w:hint="eastAsia"/>
          <w:sz w:val="24"/>
          <w:szCs w:val="24"/>
        </w:rPr>
        <w:t>s</w:t>
      </w:r>
      <w:r w:rsidRPr="003F5B3A">
        <w:rPr>
          <w:sz w:val="24"/>
          <w:szCs w:val="24"/>
        </w:rPr>
        <w:t>.</w:t>
      </w:r>
      <w:r w:rsidR="00EB7BEE" w:rsidRPr="003F5B3A">
        <w:rPr>
          <w:sz w:val="24"/>
          <w:szCs w:val="24"/>
        </w:rPr>
        <w:t xml:space="preserve"> All </w:t>
      </w:r>
      <w:r w:rsidR="00EB7BEE" w:rsidRPr="003F5B3A">
        <w:rPr>
          <w:i/>
          <w:iCs/>
          <w:sz w:val="24"/>
          <w:szCs w:val="24"/>
        </w:rPr>
        <w:t>z</w:t>
      </w:r>
      <w:r w:rsidR="00471350" w:rsidRPr="003F5B3A">
        <w:rPr>
          <w:sz w:val="24"/>
          <w:szCs w:val="24"/>
        </w:rPr>
        <w:t xml:space="preserve"> scores greater than 1.96 are highlighted in bold.</w:t>
      </w:r>
    </w:p>
    <w:sectPr w:rsidR="00B75AF7" w:rsidRPr="003F5B3A" w:rsidSect="0068283E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B8F09" w14:textId="77777777" w:rsidR="007600A5" w:rsidRDefault="007600A5" w:rsidP="00EA7B8D">
      <w:r>
        <w:separator/>
      </w:r>
    </w:p>
  </w:endnote>
  <w:endnote w:type="continuationSeparator" w:id="0">
    <w:p w14:paraId="0E860BE6" w14:textId="77777777" w:rsidR="007600A5" w:rsidRDefault="007600A5" w:rsidP="00EA7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486C3" w14:textId="77777777" w:rsidR="007600A5" w:rsidRDefault="007600A5" w:rsidP="00EA7B8D">
      <w:r>
        <w:separator/>
      </w:r>
    </w:p>
  </w:footnote>
  <w:footnote w:type="continuationSeparator" w:id="0">
    <w:p w14:paraId="52E1E336" w14:textId="77777777" w:rsidR="007600A5" w:rsidRDefault="007600A5" w:rsidP="00EA7B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B765E"/>
    <w:multiLevelType w:val="hybridMultilevel"/>
    <w:tmpl w:val="4E22EEB6"/>
    <w:lvl w:ilvl="0" w:tplc="CFF21C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88C4472" w:tentative="1">
      <w:start w:val="1"/>
      <w:numFmt w:val="lowerLetter"/>
      <w:lvlText w:val="%2)"/>
      <w:lvlJc w:val="left"/>
      <w:pPr>
        <w:ind w:left="840" w:hanging="420"/>
      </w:pPr>
    </w:lvl>
    <w:lvl w:ilvl="2" w:tplc="49BC09E6" w:tentative="1">
      <w:start w:val="1"/>
      <w:numFmt w:val="lowerRoman"/>
      <w:lvlText w:val="%3."/>
      <w:lvlJc w:val="right"/>
      <w:pPr>
        <w:ind w:left="1260" w:hanging="420"/>
      </w:pPr>
    </w:lvl>
    <w:lvl w:ilvl="3" w:tplc="065094F8" w:tentative="1">
      <w:start w:val="1"/>
      <w:numFmt w:val="decimal"/>
      <w:lvlText w:val="%4."/>
      <w:lvlJc w:val="left"/>
      <w:pPr>
        <w:ind w:left="1680" w:hanging="420"/>
      </w:pPr>
    </w:lvl>
    <w:lvl w:ilvl="4" w:tplc="6E787D64" w:tentative="1">
      <w:start w:val="1"/>
      <w:numFmt w:val="lowerLetter"/>
      <w:lvlText w:val="%5)"/>
      <w:lvlJc w:val="left"/>
      <w:pPr>
        <w:ind w:left="2100" w:hanging="420"/>
      </w:pPr>
    </w:lvl>
    <w:lvl w:ilvl="5" w:tplc="CA68B33E" w:tentative="1">
      <w:start w:val="1"/>
      <w:numFmt w:val="lowerRoman"/>
      <w:lvlText w:val="%6."/>
      <w:lvlJc w:val="right"/>
      <w:pPr>
        <w:ind w:left="2520" w:hanging="420"/>
      </w:pPr>
    </w:lvl>
    <w:lvl w:ilvl="6" w:tplc="D0BA20AC" w:tentative="1">
      <w:start w:val="1"/>
      <w:numFmt w:val="decimal"/>
      <w:lvlText w:val="%7."/>
      <w:lvlJc w:val="left"/>
      <w:pPr>
        <w:ind w:left="2940" w:hanging="420"/>
      </w:pPr>
    </w:lvl>
    <w:lvl w:ilvl="7" w:tplc="AC84DE7C" w:tentative="1">
      <w:start w:val="1"/>
      <w:numFmt w:val="lowerLetter"/>
      <w:lvlText w:val="%8)"/>
      <w:lvlJc w:val="left"/>
      <w:pPr>
        <w:ind w:left="3360" w:hanging="420"/>
      </w:pPr>
    </w:lvl>
    <w:lvl w:ilvl="8" w:tplc="D4CE91D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7F5AF1"/>
    <w:multiLevelType w:val="hybridMultilevel"/>
    <w:tmpl w:val="CDD049BE"/>
    <w:lvl w:ilvl="0" w:tplc="D1BCBD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C387C3A" w:tentative="1">
      <w:start w:val="1"/>
      <w:numFmt w:val="lowerLetter"/>
      <w:lvlText w:val="%2)"/>
      <w:lvlJc w:val="left"/>
      <w:pPr>
        <w:ind w:left="840" w:hanging="420"/>
      </w:pPr>
    </w:lvl>
    <w:lvl w:ilvl="2" w:tplc="5F78186A" w:tentative="1">
      <w:start w:val="1"/>
      <w:numFmt w:val="lowerRoman"/>
      <w:lvlText w:val="%3."/>
      <w:lvlJc w:val="right"/>
      <w:pPr>
        <w:ind w:left="1260" w:hanging="420"/>
      </w:pPr>
    </w:lvl>
    <w:lvl w:ilvl="3" w:tplc="005E7726" w:tentative="1">
      <w:start w:val="1"/>
      <w:numFmt w:val="decimal"/>
      <w:lvlText w:val="%4."/>
      <w:lvlJc w:val="left"/>
      <w:pPr>
        <w:ind w:left="1680" w:hanging="420"/>
      </w:pPr>
    </w:lvl>
    <w:lvl w:ilvl="4" w:tplc="8D6AA9F4" w:tentative="1">
      <w:start w:val="1"/>
      <w:numFmt w:val="lowerLetter"/>
      <w:lvlText w:val="%5)"/>
      <w:lvlJc w:val="left"/>
      <w:pPr>
        <w:ind w:left="2100" w:hanging="420"/>
      </w:pPr>
    </w:lvl>
    <w:lvl w:ilvl="5" w:tplc="607CF792" w:tentative="1">
      <w:start w:val="1"/>
      <w:numFmt w:val="lowerRoman"/>
      <w:lvlText w:val="%6."/>
      <w:lvlJc w:val="right"/>
      <w:pPr>
        <w:ind w:left="2520" w:hanging="420"/>
      </w:pPr>
    </w:lvl>
    <w:lvl w:ilvl="6" w:tplc="67AED5E2" w:tentative="1">
      <w:start w:val="1"/>
      <w:numFmt w:val="decimal"/>
      <w:lvlText w:val="%7."/>
      <w:lvlJc w:val="left"/>
      <w:pPr>
        <w:ind w:left="2940" w:hanging="420"/>
      </w:pPr>
    </w:lvl>
    <w:lvl w:ilvl="7" w:tplc="EE864978" w:tentative="1">
      <w:start w:val="1"/>
      <w:numFmt w:val="lowerLetter"/>
      <w:lvlText w:val="%8)"/>
      <w:lvlJc w:val="left"/>
      <w:pPr>
        <w:ind w:left="3360" w:hanging="420"/>
      </w:pPr>
    </w:lvl>
    <w:lvl w:ilvl="8" w:tplc="EB08351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0EA371F"/>
    <w:multiLevelType w:val="hybridMultilevel"/>
    <w:tmpl w:val="F6409390"/>
    <w:lvl w:ilvl="0" w:tplc="6EA2C7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424582E" w:tentative="1">
      <w:start w:val="1"/>
      <w:numFmt w:val="lowerLetter"/>
      <w:lvlText w:val="%2)"/>
      <w:lvlJc w:val="left"/>
      <w:pPr>
        <w:ind w:left="840" w:hanging="420"/>
      </w:pPr>
    </w:lvl>
    <w:lvl w:ilvl="2" w:tplc="731C95AA" w:tentative="1">
      <w:start w:val="1"/>
      <w:numFmt w:val="lowerRoman"/>
      <w:lvlText w:val="%3."/>
      <w:lvlJc w:val="right"/>
      <w:pPr>
        <w:ind w:left="1260" w:hanging="420"/>
      </w:pPr>
    </w:lvl>
    <w:lvl w:ilvl="3" w:tplc="22A8DA24" w:tentative="1">
      <w:start w:val="1"/>
      <w:numFmt w:val="decimal"/>
      <w:lvlText w:val="%4."/>
      <w:lvlJc w:val="left"/>
      <w:pPr>
        <w:ind w:left="1680" w:hanging="420"/>
      </w:pPr>
    </w:lvl>
    <w:lvl w:ilvl="4" w:tplc="135299DA" w:tentative="1">
      <w:start w:val="1"/>
      <w:numFmt w:val="lowerLetter"/>
      <w:lvlText w:val="%5)"/>
      <w:lvlJc w:val="left"/>
      <w:pPr>
        <w:ind w:left="2100" w:hanging="420"/>
      </w:pPr>
    </w:lvl>
    <w:lvl w:ilvl="5" w:tplc="DE46D4C2" w:tentative="1">
      <w:start w:val="1"/>
      <w:numFmt w:val="lowerRoman"/>
      <w:lvlText w:val="%6."/>
      <w:lvlJc w:val="right"/>
      <w:pPr>
        <w:ind w:left="2520" w:hanging="420"/>
      </w:pPr>
    </w:lvl>
    <w:lvl w:ilvl="6" w:tplc="A82E7D36" w:tentative="1">
      <w:start w:val="1"/>
      <w:numFmt w:val="decimal"/>
      <w:lvlText w:val="%7."/>
      <w:lvlJc w:val="left"/>
      <w:pPr>
        <w:ind w:left="2940" w:hanging="420"/>
      </w:pPr>
    </w:lvl>
    <w:lvl w:ilvl="7" w:tplc="DFB2382C" w:tentative="1">
      <w:start w:val="1"/>
      <w:numFmt w:val="lowerLetter"/>
      <w:lvlText w:val="%8)"/>
      <w:lvlJc w:val="left"/>
      <w:pPr>
        <w:ind w:left="3360" w:hanging="420"/>
      </w:pPr>
    </w:lvl>
    <w:lvl w:ilvl="8" w:tplc="6C2C4C4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19265E5"/>
    <w:multiLevelType w:val="hybridMultilevel"/>
    <w:tmpl w:val="D292A096"/>
    <w:lvl w:ilvl="0" w:tplc="2CC288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84C053C" w:tentative="1">
      <w:start w:val="1"/>
      <w:numFmt w:val="lowerLetter"/>
      <w:lvlText w:val="%2)"/>
      <w:lvlJc w:val="left"/>
      <w:pPr>
        <w:ind w:left="840" w:hanging="420"/>
      </w:pPr>
    </w:lvl>
    <w:lvl w:ilvl="2" w:tplc="507E59BE" w:tentative="1">
      <w:start w:val="1"/>
      <w:numFmt w:val="lowerRoman"/>
      <w:lvlText w:val="%3."/>
      <w:lvlJc w:val="right"/>
      <w:pPr>
        <w:ind w:left="1260" w:hanging="420"/>
      </w:pPr>
    </w:lvl>
    <w:lvl w:ilvl="3" w:tplc="21B0CD4E" w:tentative="1">
      <w:start w:val="1"/>
      <w:numFmt w:val="decimal"/>
      <w:lvlText w:val="%4."/>
      <w:lvlJc w:val="left"/>
      <w:pPr>
        <w:ind w:left="1680" w:hanging="420"/>
      </w:pPr>
    </w:lvl>
    <w:lvl w:ilvl="4" w:tplc="B69272DE" w:tentative="1">
      <w:start w:val="1"/>
      <w:numFmt w:val="lowerLetter"/>
      <w:lvlText w:val="%5)"/>
      <w:lvlJc w:val="left"/>
      <w:pPr>
        <w:ind w:left="2100" w:hanging="420"/>
      </w:pPr>
    </w:lvl>
    <w:lvl w:ilvl="5" w:tplc="2D846B26" w:tentative="1">
      <w:start w:val="1"/>
      <w:numFmt w:val="lowerRoman"/>
      <w:lvlText w:val="%6."/>
      <w:lvlJc w:val="right"/>
      <w:pPr>
        <w:ind w:left="2520" w:hanging="420"/>
      </w:pPr>
    </w:lvl>
    <w:lvl w:ilvl="6" w:tplc="FFB42E90" w:tentative="1">
      <w:start w:val="1"/>
      <w:numFmt w:val="decimal"/>
      <w:lvlText w:val="%7."/>
      <w:lvlJc w:val="left"/>
      <w:pPr>
        <w:ind w:left="2940" w:hanging="420"/>
      </w:pPr>
    </w:lvl>
    <w:lvl w:ilvl="7" w:tplc="BE38FFC6" w:tentative="1">
      <w:start w:val="1"/>
      <w:numFmt w:val="lowerLetter"/>
      <w:lvlText w:val="%8)"/>
      <w:lvlJc w:val="left"/>
      <w:pPr>
        <w:ind w:left="3360" w:hanging="420"/>
      </w:pPr>
    </w:lvl>
    <w:lvl w:ilvl="8" w:tplc="DAE662F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BD07E1"/>
    <w:multiLevelType w:val="hybridMultilevel"/>
    <w:tmpl w:val="9E4652A8"/>
    <w:lvl w:ilvl="0" w:tplc="ADD2E8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DB41432" w:tentative="1">
      <w:start w:val="1"/>
      <w:numFmt w:val="lowerLetter"/>
      <w:lvlText w:val="%2)"/>
      <w:lvlJc w:val="left"/>
      <w:pPr>
        <w:ind w:left="840" w:hanging="420"/>
      </w:pPr>
    </w:lvl>
    <w:lvl w:ilvl="2" w:tplc="379E1B58" w:tentative="1">
      <w:start w:val="1"/>
      <w:numFmt w:val="lowerRoman"/>
      <w:lvlText w:val="%3."/>
      <w:lvlJc w:val="right"/>
      <w:pPr>
        <w:ind w:left="1260" w:hanging="420"/>
      </w:pPr>
    </w:lvl>
    <w:lvl w:ilvl="3" w:tplc="4A06185C" w:tentative="1">
      <w:start w:val="1"/>
      <w:numFmt w:val="decimal"/>
      <w:lvlText w:val="%4."/>
      <w:lvlJc w:val="left"/>
      <w:pPr>
        <w:ind w:left="1680" w:hanging="420"/>
      </w:pPr>
    </w:lvl>
    <w:lvl w:ilvl="4" w:tplc="F37CA342" w:tentative="1">
      <w:start w:val="1"/>
      <w:numFmt w:val="lowerLetter"/>
      <w:lvlText w:val="%5)"/>
      <w:lvlJc w:val="left"/>
      <w:pPr>
        <w:ind w:left="2100" w:hanging="420"/>
      </w:pPr>
    </w:lvl>
    <w:lvl w:ilvl="5" w:tplc="9AAE8D6C" w:tentative="1">
      <w:start w:val="1"/>
      <w:numFmt w:val="lowerRoman"/>
      <w:lvlText w:val="%6."/>
      <w:lvlJc w:val="right"/>
      <w:pPr>
        <w:ind w:left="2520" w:hanging="420"/>
      </w:pPr>
    </w:lvl>
    <w:lvl w:ilvl="6" w:tplc="0ACCAA6E" w:tentative="1">
      <w:start w:val="1"/>
      <w:numFmt w:val="decimal"/>
      <w:lvlText w:val="%7."/>
      <w:lvlJc w:val="left"/>
      <w:pPr>
        <w:ind w:left="2940" w:hanging="420"/>
      </w:pPr>
    </w:lvl>
    <w:lvl w:ilvl="7" w:tplc="CE3698F6" w:tentative="1">
      <w:start w:val="1"/>
      <w:numFmt w:val="lowerLetter"/>
      <w:lvlText w:val="%8)"/>
      <w:lvlJc w:val="left"/>
      <w:pPr>
        <w:ind w:left="3360" w:hanging="420"/>
      </w:pPr>
    </w:lvl>
    <w:lvl w:ilvl="8" w:tplc="BBE2723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546007E"/>
    <w:multiLevelType w:val="hybridMultilevel"/>
    <w:tmpl w:val="A12E10AC"/>
    <w:lvl w:ilvl="0" w:tplc="AB80BD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6C84D12" w:tentative="1">
      <w:start w:val="1"/>
      <w:numFmt w:val="lowerLetter"/>
      <w:lvlText w:val="%2)"/>
      <w:lvlJc w:val="left"/>
      <w:pPr>
        <w:ind w:left="840" w:hanging="420"/>
      </w:pPr>
    </w:lvl>
    <w:lvl w:ilvl="2" w:tplc="1592E664" w:tentative="1">
      <w:start w:val="1"/>
      <w:numFmt w:val="lowerRoman"/>
      <w:lvlText w:val="%3."/>
      <w:lvlJc w:val="right"/>
      <w:pPr>
        <w:ind w:left="1260" w:hanging="420"/>
      </w:pPr>
    </w:lvl>
    <w:lvl w:ilvl="3" w:tplc="50C4F994" w:tentative="1">
      <w:start w:val="1"/>
      <w:numFmt w:val="decimal"/>
      <w:lvlText w:val="%4."/>
      <w:lvlJc w:val="left"/>
      <w:pPr>
        <w:ind w:left="1680" w:hanging="420"/>
      </w:pPr>
    </w:lvl>
    <w:lvl w:ilvl="4" w:tplc="5B94A1BC" w:tentative="1">
      <w:start w:val="1"/>
      <w:numFmt w:val="lowerLetter"/>
      <w:lvlText w:val="%5)"/>
      <w:lvlJc w:val="left"/>
      <w:pPr>
        <w:ind w:left="2100" w:hanging="420"/>
      </w:pPr>
    </w:lvl>
    <w:lvl w:ilvl="5" w:tplc="1D386E56" w:tentative="1">
      <w:start w:val="1"/>
      <w:numFmt w:val="lowerRoman"/>
      <w:lvlText w:val="%6."/>
      <w:lvlJc w:val="right"/>
      <w:pPr>
        <w:ind w:left="2520" w:hanging="420"/>
      </w:pPr>
    </w:lvl>
    <w:lvl w:ilvl="6" w:tplc="490CBB22" w:tentative="1">
      <w:start w:val="1"/>
      <w:numFmt w:val="decimal"/>
      <w:lvlText w:val="%7."/>
      <w:lvlJc w:val="left"/>
      <w:pPr>
        <w:ind w:left="2940" w:hanging="420"/>
      </w:pPr>
    </w:lvl>
    <w:lvl w:ilvl="7" w:tplc="BA087402" w:tentative="1">
      <w:start w:val="1"/>
      <w:numFmt w:val="lowerLetter"/>
      <w:lvlText w:val="%8)"/>
      <w:lvlJc w:val="left"/>
      <w:pPr>
        <w:ind w:left="3360" w:hanging="420"/>
      </w:pPr>
    </w:lvl>
    <w:lvl w:ilvl="8" w:tplc="0A245CE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77B2A47"/>
    <w:multiLevelType w:val="multilevel"/>
    <w:tmpl w:val="0CE298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8FB7956"/>
    <w:multiLevelType w:val="hybridMultilevel"/>
    <w:tmpl w:val="7AA21E78"/>
    <w:lvl w:ilvl="0" w:tplc="5FFEEEC4">
      <w:start w:val="1"/>
      <w:numFmt w:val="decimal"/>
      <w:lvlText w:val="%1."/>
      <w:lvlJc w:val="left"/>
      <w:pPr>
        <w:ind w:left="420" w:hanging="420"/>
      </w:pPr>
    </w:lvl>
    <w:lvl w:ilvl="1" w:tplc="7A28B700" w:tentative="1">
      <w:start w:val="1"/>
      <w:numFmt w:val="lowerLetter"/>
      <w:lvlText w:val="%2)"/>
      <w:lvlJc w:val="left"/>
      <w:pPr>
        <w:ind w:left="840" w:hanging="420"/>
      </w:pPr>
    </w:lvl>
    <w:lvl w:ilvl="2" w:tplc="2DF4661A" w:tentative="1">
      <w:start w:val="1"/>
      <w:numFmt w:val="lowerRoman"/>
      <w:lvlText w:val="%3."/>
      <w:lvlJc w:val="right"/>
      <w:pPr>
        <w:ind w:left="1260" w:hanging="420"/>
      </w:pPr>
    </w:lvl>
    <w:lvl w:ilvl="3" w:tplc="8B46609A" w:tentative="1">
      <w:start w:val="1"/>
      <w:numFmt w:val="decimal"/>
      <w:lvlText w:val="%4."/>
      <w:lvlJc w:val="left"/>
      <w:pPr>
        <w:ind w:left="1680" w:hanging="420"/>
      </w:pPr>
    </w:lvl>
    <w:lvl w:ilvl="4" w:tplc="881AADF0" w:tentative="1">
      <w:start w:val="1"/>
      <w:numFmt w:val="lowerLetter"/>
      <w:lvlText w:val="%5)"/>
      <w:lvlJc w:val="left"/>
      <w:pPr>
        <w:ind w:left="2100" w:hanging="420"/>
      </w:pPr>
    </w:lvl>
    <w:lvl w:ilvl="5" w:tplc="6838BB60" w:tentative="1">
      <w:start w:val="1"/>
      <w:numFmt w:val="lowerRoman"/>
      <w:lvlText w:val="%6."/>
      <w:lvlJc w:val="right"/>
      <w:pPr>
        <w:ind w:left="2520" w:hanging="420"/>
      </w:pPr>
    </w:lvl>
    <w:lvl w:ilvl="6" w:tplc="CBF2789E" w:tentative="1">
      <w:start w:val="1"/>
      <w:numFmt w:val="decimal"/>
      <w:lvlText w:val="%7."/>
      <w:lvlJc w:val="left"/>
      <w:pPr>
        <w:ind w:left="2940" w:hanging="420"/>
      </w:pPr>
    </w:lvl>
    <w:lvl w:ilvl="7" w:tplc="E6BA0CFE" w:tentative="1">
      <w:start w:val="1"/>
      <w:numFmt w:val="lowerLetter"/>
      <w:lvlText w:val="%8)"/>
      <w:lvlJc w:val="left"/>
      <w:pPr>
        <w:ind w:left="3360" w:hanging="420"/>
      </w:pPr>
    </w:lvl>
    <w:lvl w:ilvl="8" w:tplc="A8BA96A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DB07DF3"/>
    <w:multiLevelType w:val="hybridMultilevel"/>
    <w:tmpl w:val="60BC8B22"/>
    <w:lvl w:ilvl="0" w:tplc="4748085A">
      <w:start w:val="1"/>
      <w:numFmt w:val="decimal"/>
      <w:lvlText w:val="%1."/>
      <w:lvlJc w:val="left"/>
      <w:pPr>
        <w:ind w:left="420" w:hanging="420"/>
      </w:pPr>
    </w:lvl>
    <w:lvl w:ilvl="1" w:tplc="C30E6378" w:tentative="1">
      <w:start w:val="1"/>
      <w:numFmt w:val="lowerLetter"/>
      <w:lvlText w:val="%2)"/>
      <w:lvlJc w:val="left"/>
      <w:pPr>
        <w:ind w:left="840" w:hanging="420"/>
      </w:pPr>
    </w:lvl>
    <w:lvl w:ilvl="2" w:tplc="5CE40EA0" w:tentative="1">
      <w:start w:val="1"/>
      <w:numFmt w:val="lowerRoman"/>
      <w:lvlText w:val="%3."/>
      <w:lvlJc w:val="right"/>
      <w:pPr>
        <w:ind w:left="1260" w:hanging="420"/>
      </w:pPr>
    </w:lvl>
    <w:lvl w:ilvl="3" w:tplc="93BABDDC" w:tentative="1">
      <w:start w:val="1"/>
      <w:numFmt w:val="decimal"/>
      <w:lvlText w:val="%4."/>
      <w:lvlJc w:val="left"/>
      <w:pPr>
        <w:ind w:left="1680" w:hanging="420"/>
      </w:pPr>
    </w:lvl>
    <w:lvl w:ilvl="4" w:tplc="38AC6E62" w:tentative="1">
      <w:start w:val="1"/>
      <w:numFmt w:val="lowerLetter"/>
      <w:lvlText w:val="%5)"/>
      <w:lvlJc w:val="left"/>
      <w:pPr>
        <w:ind w:left="2100" w:hanging="420"/>
      </w:pPr>
    </w:lvl>
    <w:lvl w:ilvl="5" w:tplc="0734C744" w:tentative="1">
      <w:start w:val="1"/>
      <w:numFmt w:val="lowerRoman"/>
      <w:lvlText w:val="%6."/>
      <w:lvlJc w:val="right"/>
      <w:pPr>
        <w:ind w:left="2520" w:hanging="420"/>
      </w:pPr>
    </w:lvl>
    <w:lvl w:ilvl="6" w:tplc="20162C1C" w:tentative="1">
      <w:start w:val="1"/>
      <w:numFmt w:val="decimal"/>
      <w:lvlText w:val="%7."/>
      <w:lvlJc w:val="left"/>
      <w:pPr>
        <w:ind w:left="2940" w:hanging="420"/>
      </w:pPr>
    </w:lvl>
    <w:lvl w:ilvl="7" w:tplc="89AE54EA" w:tentative="1">
      <w:start w:val="1"/>
      <w:numFmt w:val="lowerLetter"/>
      <w:lvlText w:val="%8)"/>
      <w:lvlJc w:val="left"/>
      <w:pPr>
        <w:ind w:left="3360" w:hanging="420"/>
      </w:pPr>
    </w:lvl>
    <w:lvl w:ilvl="8" w:tplc="14AEC7D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0A1498F"/>
    <w:multiLevelType w:val="hybridMultilevel"/>
    <w:tmpl w:val="1AC2C2CE"/>
    <w:lvl w:ilvl="0" w:tplc="ACFE3A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934E76C" w:tentative="1">
      <w:start w:val="1"/>
      <w:numFmt w:val="lowerLetter"/>
      <w:lvlText w:val="%2)"/>
      <w:lvlJc w:val="left"/>
      <w:pPr>
        <w:ind w:left="840" w:hanging="420"/>
      </w:pPr>
    </w:lvl>
    <w:lvl w:ilvl="2" w:tplc="C5DABCDA" w:tentative="1">
      <w:start w:val="1"/>
      <w:numFmt w:val="lowerRoman"/>
      <w:lvlText w:val="%3."/>
      <w:lvlJc w:val="right"/>
      <w:pPr>
        <w:ind w:left="1260" w:hanging="420"/>
      </w:pPr>
    </w:lvl>
    <w:lvl w:ilvl="3" w:tplc="7B1E98D8" w:tentative="1">
      <w:start w:val="1"/>
      <w:numFmt w:val="decimal"/>
      <w:lvlText w:val="%4."/>
      <w:lvlJc w:val="left"/>
      <w:pPr>
        <w:ind w:left="1680" w:hanging="420"/>
      </w:pPr>
    </w:lvl>
    <w:lvl w:ilvl="4" w:tplc="38B837C8" w:tentative="1">
      <w:start w:val="1"/>
      <w:numFmt w:val="lowerLetter"/>
      <w:lvlText w:val="%5)"/>
      <w:lvlJc w:val="left"/>
      <w:pPr>
        <w:ind w:left="2100" w:hanging="420"/>
      </w:pPr>
    </w:lvl>
    <w:lvl w:ilvl="5" w:tplc="51B88C98" w:tentative="1">
      <w:start w:val="1"/>
      <w:numFmt w:val="lowerRoman"/>
      <w:lvlText w:val="%6."/>
      <w:lvlJc w:val="right"/>
      <w:pPr>
        <w:ind w:left="2520" w:hanging="420"/>
      </w:pPr>
    </w:lvl>
    <w:lvl w:ilvl="6" w:tplc="3EC8E034" w:tentative="1">
      <w:start w:val="1"/>
      <w:numFmt w:val="decimal"/>
      <w:lvlText w:val="%7."/>
      <w:lvlJc w:val="left"/>
      <w:pPr>
        <w:ind w:left="2940" w:hanging="420"/>
      </w:pPr>
    </w:lvl>
    <w:lvl w:ilvl="7" w:tplc="AE6ACA36" w:tentative="1">
      <w:start w:val="1"/>
      <w:numFmt w:val="lowerLetter"/>
      <w:lvlText w:val="%8)"/>
      <w:lvlJc w:val="left"/>
      <w:pPr>
        <w:ind w:left="3360" w:hanging="420"/>
      </w:pPr>
    </w:lvl>
    <w:lvl w:ilvl="8" w:tplc="F07C7C5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84D278F"/>
    <w:multiLevelType w:val="hybridMultilevel"/>
    <w:tmpl w:val="A14A22EA"/>
    <w:lvl w:ilvl="0" w:tplc="0BBEF028">
      <w:start w:val="1"/>
      <w:numFmt w:val="decimal"/>
      <w:lvlText w:val="%1."/>
      <w:lvlJc w:val="left"/>
      <w:pPr>
        <w:ind w:left="420" w:hanging="420"/>
      </w:pPr>
    </w:lvl>
    <w:lvl w:ilvl="1" w:tplc="B88EC7CC" w:tentative="1">
      <w:start w:val="1"/>
      <w:numFmt w:val="lowerLetter"/>
      <w:lvlText w:val="%2)"/>
      <w:lvlJc w:val="left"/>
      <w:pPr>
        <w:ind w:left="840" w:hanging="420"/>
      </w:pPr>
    </w:lvl>
    <w:lvl w:ilvl="2" w:tplc="7EF4CA3A" w:tentative="1">
      <w:start w:val="1"/>
      <w:numFmt w:val="lowerRoman"/>
      <w:lvlText w:val="%3."/>
      <w:lvlJc w:val="right"/>
      <w:pPr>
        <w:ind w:left="1260" w:hanging="420"/>
      </w:pPr>
    </w:lvl>
    <w:lvl w:ilvl="3" w:tplc="A1A4A99A" w:tentative="1">
      <w:start w:val="1"/>
      <w:numFmt w:val="decimal"/>
      <w:lvlText w:val="%4."/>
      <w:lvlJc w:val="left"/>
      <w:pPr>
        <w:ind w:left="1680" w:hanging="420"/>
      </w:pPr>
    </w:lvl>
    <w:lvl w:ilvl="4" w:tplc="02CA4302" w:tentative="1">
      <w:start w:val="1"/>
      <w:numFmt w:val="lowerLetter"/>
      <w:lvlText w:val="%5)"/>
      <w:lvlJc w:val="left"/>
      <w:pPr>
        <w:ind w:left="2100" w:hanging="420"/>
      </w:pPr>
    </w:lvl>
    <w:lvl w:ilvl="5" w:tplc="25C202FC" w:tentative="1">
      <w:start w:val="1"/>
      <w:numFmt w:val="lowerRoman"/>
      <w:lvlText w:val="%6."/>
      <w:lvlJc w:val="right"/>
      <w:pPr>
        <w:ind w:left="2520" w:hanging="420"/>
      </w:pPr>
    </w:lvl>
    <w:lvl w:ilvl="6" w:tplc="D4DC9016" w:tentative="1">
      <w:start w:val="1"/>
      <w:numFmt w:val="decimal"/>
      <w:lvlText w:val="%7."/>
      <w:lvlJc w:val="left"/>
      <w:pPr>
        <w:ind w:left="2940" w:hanging="420"/>
      </w:pPr>
    </w:lvl>
    <w:lvl w:ilvl="7" w:tplc="437EC9D4" w:tentative="1">
      <w:start w:val="1"/>
      <w:numFmt w:val="lowerLetter"/>
      <w:lvlText w:val="%8)"/>
      <w:lvlJc w:val="left"/>
      <w:pPr>
        <w:ind w:left="3360" w:hanging="420"/>
      </w:pPr>
    </w:lvl>
    <w:lvl w:ilvl="8" w:tplc="72C801E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4F364BB"/>
    <w:multiLevelType w:val="hybridMultilevel"/>
    <w:tmpl w:val="5ADAD0FA"/>
    <w:lvl w:ilvl="0" w:tplc="D1044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A22CA34" w:tentative="1">
      <w:start w:val="1"/>
      <w:numFmt w:val="lowerLetter"/>
      <w:lvlText w:val="%2)"/>
      <w:lvlJc w:val="left"/>
      <w:pPr>
        <w:ind w:left="840" w:hanging="420"/>
      </w:pPr>
    </w:lvl>
    <w:lvl w:ilvl="2" w:tplc="E75C6ED0" w:tentative="1">
      <w:start w:val="1"/>
      <w:numFmt w:val="lowerRoman"/>
      <w:lvlText w:val="%3."/>
      <w:lvlJc w:val="right"/>
      <w:pPr>
        <w:ind w:left="1260" w:hanging="420"/>
      </w:pPr>
    </w:lvl>
    <w:lvl w:ilvl="3" w:tplc="858E3C30" w:tentative="1">
      <w:start w:val="1"/>
      <w:numFmt w:val="decimal"/>
      <w:lvlText w:val="%4."/>
      <w:lvlJc w:val="left"/>
      <w:pPr>
        <w:ind w:left="1680" w:hanging="420"/>
      </w:pPr>
    </w:lvl>
    <w:lvl w:ilvl="4" w:tplc="65A4A5AA" w:tentative="1">
      <w:start w:val="1"/>
      <w:numFmt w:val="lowerLetter"/>
      <w:lvlText w:val="%5)"/>
      <w:lvlJc w:val="left"/>
      <w:pPr>
        <w:ind w:left="2100" w:hanging="420"/>
      </w:pPr>
    </w:lvl>
    <w:lvl w:ilvl="5" w:tplc="1AACAD98" w:tentative="1">
      <w:start w:val="1"/>
      <w:numFmt w:val="lowerRoman"/>
      <w:lvlText w:val="%6."/>
      <w:lvlJc w:val="right"/>
      <w:pPr>
        <w:ind w:left="2520" w:hanging="420"/>
      </w:pPr>
    </w:lvl>
    <w:lvl w:ilvl="6" w:tplc="213A2942" w:tentative="1">
      <w:start w:val="1"/>
      <w:numFmt w:val="decimal"/>
      <w:lvlText w:val="%7."/>
      <w:lvlJc w:val="left"/>
      <w:pPr>
        <w:ind w:left="2940" w:hanging="420"/>
      </w:pPr>
    </w:lvl>
    <w:lvl w:ilvl="7" w:tplc="22CC5880" w:tentative="1">
      <w:start w:val="1"/>
      <w:numFmt w:val="lowerLetter"/>
      <w:lvlText w:val="%8)"/>
      <w:lvlJc w:val="left"/>
      <w:pPr>
        <w:ind w:left="3360" w:hanging="420"/>
      </w:pPr>
    </w:lvl>
    <w:lvl w:ilvl="8" w:tplc="B420CB8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5F92A26"/>
    <w:multiLevelType w:val="hybridMultilevel"/>
    <w:tmpl w:val="96B2CD24"/>
    <w:lvl w:ilvl="0" w:tplc="16D65A2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67328A08" w:tentative="1">
      <w:start w:val="1"/>
      <w:numFmt w:val="lowerLetter"/>
      <w:lvlText w:val="%2)"/>
      <w:lvlJc w:val="left"/>
      <w:pPr>
        <w:ind w:left="840" w:hanging="420"/>
      </w:pPr>
    </w:lvl>
    <w:lvl w:ilvl="2" w:tplc="C63441C8" w:tentative="1">
      <w:start w:val="1"/>
      <w:numFmt w:val="lowerRoman"/>
      <w:lvlText w:val="%3."/>
      <w:lvlJc w:val="right"/>
      <w:pPr>
        <w:ind w:left="1260" w:hanging="420"/>
      </w:pPr>
    </w:lvl>
    <w:lvl w:ilvl="3" w:tplc="05FAC552" w:tentative="1">
      <w:start w:val="1"/>
      <w:numFmt w:val="decimal"/>
      <w:lvlText w:val="%4."/>
      <w:lvlJc w:val="left"/>
      <w:pPr>
        <w:ind w:left="1680" w:hanging="420"/>
      </w:pPr>
    </w:lvl>
    <w:lvl w:ilvl="4" w:tplc="8514C9B6" w:tentative="1">
      <w:start w:val="1"/>
      <w:numFmt w:val="lowerLetter"/>
      <w:lvlText w:val="%5)"/>
      <w:lvlJc w:val="left"/>
      <w:pPr>
        <w:ind w:left="2100" w:hanging="420"/>
      </w:pPr>
    </w:lvl>
    <w:lvl w:ilvl="5" w:tplc="F8EAF5E4" w:tentative="1">
      <w:start w:val="1"/>
      <w:numFmt w:val="lowerRoman"/>
      <w:lvlText w:val="%6."/>
      <w:lvlJc w:val="right"/>
      <w:pPr>
        <w:ind w:left="2520" w:hanging="420"/>
      </w:pPr>
    </w:lvl>
    <w:lvl w:ilvl="6" w:tplc="D4BE0ED6" w:tentative="1">
      <w:start w:val="1"/>
      <w:numFmt w:val="decimal"/>
      <w:lvlText w:val="%7."/>
      <w:lvlJc w:val="left"/>
      <w:pPr>
        <w:ind w:left="2940" w:hanging="420"/>
      </w:pPr>
    </w:lvl>
    <w:lvl w:ilvl="7" w:tplc="769CC8E6" w:tentative="1">
      <w:start w:val="1"/>
      <w:numFmt w:val="lowerLetter"/>
      <w:lvlText w:val="%8)"/>
      <w:lvlJc w:val="left"/>
      <w:pPr>
        <w:ind w:left="3360" w:hanging="420"/>
      </w:pPr>
    </w:lvl>
    <w:lvl w:ilvl="8" w:tplc="C4241124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59034108">
    <w:abstractNumId w:val="0"/>
  </w:num>
  <w:num w:numId="2" w16cid:durableId="1819690610">
    <w:abstractNumId w:val="6"/>
  </w:num>
  <w:num w:numId="3" w16cid:durableId="771441856">
    <w:abstractNumId w:val="10"/>
  </w:num>
  <w:num w:numId="4" w16cid:durableId="641278873">
    <w:abstractNumId w:val="7"/>
  </w:num>
  <w:num w:numId="5" w16cid:durableId="809831444">
    <w:abstractNumId w:val="8"/>
  </w:num>
  <w:num w:numId="6" w16cid:durableId="656421055">
    <w:abstractNumId w:val="11"/>
  </w:num>
  <w:num w:numId="7" w16cid:durableId="1782413080">
    <w:abstractNumId w:val="12"/>
  </w:num>
  <w:num w:numId="8" w16cid:durableId="2089308339">
    <w:abstractNumId w:val="9"/>
  </w:num>
  <w:num w:numId="9" w16cid:durableId="904025477">
    <w:abstractNumId w:val="2"/>
  </w:num>
  <w:num w:numId="10" w16cid:durableId="719404152">
    <w:abstractNumId w:val="1"/>
  </w:num>
  <w:num w:numId="11" w16cid:durableId="129635484">
    <w:abstractNumId w:val="5"/>
  </w:num>
  <w:num w:numId="12" w16cid:durableId="741025492">
    <w:abstractNumId w:val="3"/>
  </w:num>
  <w:num w:numId="13" w16cid:durableId="9757168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11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2tbA0MrQwNjE1NLZU0lEKTi0uzszPAymwqAUArRqES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rr99zvkpfttlexrp85sfdu2xwa5sd95drv&quot;&gt;SRL_Reference&lt;record-ids&gt;&lt;item&gt;2&lt;/item&gt;&lt;item&gt;7&lt;/item&gt;&lt;item&gt;8&lt;/item&gt;&lt;item&gt;9&lt;/item&gt;&lt;item&gt;12&lt;/item&gt;&lt;item&gt;13&lt;/item&gt;&lt;item&gt;18&lt;/item&gt;&lt;item&gt;19&lt;/item&gt;&lt;item&gt;20&lt;/item&gt;&lt;item&gt;21&lt;/item&gt;&lt;item&gt;25&lt;/item&gt;&lt;item&gt;26&lt;/item&gt;&lt;item&gt;33&lt;/item&gt;&lt;item&gt;37&lt;/item&gt;&lt;item&gt;41&lt;/item&gt;&lt;item&gt;42&lt;/item&gt;&lt;item&gt;44&lt;/item&gt;&lt;item&gt;45&lt;/item&gt;&lt;item&gt;48&lt;/item&gt;&lt;item&gt;53&lt;/item&gt;&lt;item&gt;54&lt;/item&gt;&lt;item&gt;57&lt;/item&gt;&lt;item&gt;59&lt;/item&gt;&lt;item&gt;66&lt;/item&gt;&lt;item&gt;67&lt;/item&gt;&lt;item&gt;68&lt;/item&gt;&lt;item&gt;69&lt;/item&gt;&lt;item&gt;74&lt;/item&gt;&lt;item&gt;77&lt;/item&gt;&lt;item&gt;84&lt;/item&gt;&lt;item&gt;85&lt;/item&gt;&lt;item&gt;86&lt;/item&gt;&lt;item&gt;88&lt;/item&gt;&lt;item&gt;90&lt;/item&gt;&lt;item&gt;93&lt;/item&gt;&lt;item&gt;102&lt;/item&gt;&lt;item&gt;105&lt;/item&gt;&lt;item&gt;107&lt;/item&gt;&lt;item&gt;108&lt;/item&gt;&lt;item&gt;109&lt;/item&gt;&lt;item&gt;110&lt;/item&gt;&lt;item&gt;111&lt;/item&gt;&lt;item&gt;112&lt;/item&gt;&lt;item&gt;113&lt;/item&gt;&lt;item&gt;114&lt;/item&gt;&lt;item&gt;115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30&lt;/item&gt;&lt;item&gt;131&lt;/item&gt;&lt;item&gt;134&lt;/item&gt;&lt;item&gt;135&lt;/item&gt;&lt;item&gt;137&lt;/item&gt;&lt;item&gt;138&lt;/item&gt;&lt;item&gt;139&lt;/item&gt;&lt;item&gt;140&lt;/item&gt;&lt;item&gt;141&lt;/item&gt;&lt;item&gt;142&lt;/item&gt;&lt;item&gt;143&lt;/item&gt;&lt;item&gt;144&lt;/item&gt;&lt;/record-ids&gt;&lt;/item&gt;&lt;/Libraries&gt;"/>
  </w:docVars>
  <w:rsids>
    <w:rsidRoot w:val="007942F0"/>
    <w:rsid w:val="00000860"/>
    <w:rsid w:val="000008EC"/>
    <w:rsid w:val="000009CC"/>
    <w:rsid w:val="00000B1C"/>
    <w:rsid w:val="00000F03"/>
    <w:rsid w:val="00001781"/>
    <w:rsid w:val="00001C7E"/>
    <w:rsid w:val="00002033"/>
    <w:rsid w:val="00002176"/>
    <w:rsid w:val="000023AC"/>
    <w:rsid w:val="000025C5"/>
    <w:rsid w:val="000027D8"/>
    <w:rsid w:val="00002851"/>
    <w:rsid w:val="00003A26"/>
    <w:rsid w:val="00003B15"/>
    <w:rsid w:val="000046D5"/>
    <w:rsid w:val="00004DD5"/>
    <w:rsid w:val="00004F33"/>
    <w:rsid w:val="000052B3"/>
    <w:rsid w:val="0000550B"/>
    <w:rsid w:val="00005CAA"/>
    <w:rsid w:val="000067C5"/>
    <w:rsid w:val="00006FD4"/>
    <w:rsid w:val="0000761C"/>
    <w:rsid w:val="0000787C"/>
    <w:rsid w:val="0000799F"/>
    <w:rsid w:val="000079F9"/>
    <w:rsid w:val="00007E15"/>
    <w:rsid w:val="000100E2"/>
    <w:rsid w:val="000101CF"/>
    <w:rsid w:val="00010569"/>
    <w:rsid w:val="000105A6"/>
    <w:rsid w:val="000108C6"/>
    <w:rsid w:val="00010A5A"/>
    <w:rsid w:val="00010E83"/>
    <w:rsid w:val="00010E8C"/>
    <w:rsid w:val="0001107A"/>
    <w:rsid w:val="0001169D"/>
    <w:rsid w:val="00011D4F"/>
    <w:rsid w:val="00011DE9"/>
    <w:rsid w:val="00011E43"/>
    <w:rsid w:val="000120BC"/>
    <w:rsid w:val="00012497"/>
    <w:rsid w:val="00012873"/>
    <w:rsid w:val="00012B75"/>
    <w:rsid w:val="00012C99"/>
    <w:rsid w:val="00012DC8"/>
    <w:rsid w:val="0001361A"/>
    <w:rsid w:val="00013D81"/>
    <w:rsid w:val="00013EAB"/>
    <w:rsid w:val="0001418E"/>
    <w:rsid w:val="00014599"/>
    <w:rsid w:val="00014ECA"/>
    <w:rsid w:val="00014F5A"/>
    <w:rsid w:val="00014FF5"/>
    <w:rsid w:val="00015036"/>
    <w:rsid w:val="0001514F"/>
    <w:rsid w:val="0001523B"/>
    <w:rsid w:val="00015A2A"/>
    <w:rsid w:val="00015C3D"/>
    <w:rsid w:val="00015C60"/>
    <w:rsid w:val="00015FC8"/>
    <w:rsid w:val="000161D9"/>
    <w:rsid w:val="00016A45"/>
    <w:rsid w:val="00016B1F"/>
    <w:rsid w:val="00016E1B"/>
    <w:rsid w:val="00017291"/>
    <w:rsid w:val="000178F4"/>
    <w:rsid w:val="00017AAA"/>
    <w:rsid w:val="00017D65"/>
    <w:rsid w:val="00017DE2"/>
    <w:rsid w:val="00017F5D"/>
    <w:rsid w:val="00020007"/>
    <w:rsid w:val="0002064B"/>
    <w:rsid w:val="000207C4"/>
    <w:rsid w:val="00020B90"/>
    <w:rsid w:val="00020FB2"/>
    <w:rsid w:val="0002108B"/>
    <w:rsid w:val="0002170C"/>
    <w:rsid w:val="000217DD"/>
    <w:rsid w:val="0002193A"/>
    <w:rsid w:val="00021996"/>
    <w:rsid w:val="00021A3C"/>
    <w:rsid w:val="00021A9A"/>
    <w:rsid w:val="00021B0B"/>
    <w:rsid w:val="000225C4"/>
    <w:rsid w:val="00022BB1"/>
    <w:rsid w:val="00022D48"/>
    <w:rsid w:val="0002326C"/>
    <w:rsid w:val="00023564"/>
    <w:rsid w:val="00023ACD"/>
    <w:rsid w:val="00023C98"/>
    <w:rsid w:val="00024EE9"/>
    <w:rsid w:val="00025240"/>
    <w:rsid w:val="000253CD"/>
    <w:rsid w:val="0002563A"/>
    <w:rsid w:val="00025A99"/>
    <w:rsid w:val="0002635D"/>
    <w:rsid w:val="00026647"/>
    <w:rsid w:val="00026651"/>
    <w:rsid w:val="00026CFE"/>
    <w:rsid w:val="00026D03"/>
    <w:rsid w:val="00026EC6"/>
    <w:rsid w:val="00026F13"/>
    <w:rsid w:val="00026FF7"/>
    <w:rsid w:val="000270E6"/>
    <w:rsid w:val="000272D1"/>
    <w:rsid w:val="000273E0"/>
    <w:rsid w:val="00027A36"/>
    <w:rsid w:val="00027C80"/>
    <w:rsid w:val="00027D34"/>
    <w:rsid w:val="00027E04"/>
    <w:rsid w:val="00027F2C"/>
    <w:rsid w:val="000302C0"/>
    <w:rsid w:val="00030412"/>
    <w:rsid w:val="00030464"/>
    <w:rsid w:val="000304D9"/>
    <w:rsid w:val="00030780"/>
    <w:rsid w:val="00030A24"/>
    <w:rsid w:val="000310A4"/>
    <w:rsid w:val="00031305"/>
    <w:rsid w:val="00031830"/>
    <w:rsid w:val="000318EA"/>
    <w:rsid w:val="00031971"/>
    <w:rsid w:val="00031F00"/>
    <w:rsid w:val="000329BD"/>
    <w:rsid w:val="00032BF3"/>
    <w:rsid w:val="00032E79"/>
    <w:rsid w:val="00032FC3"/>
    <w:rsid w:val="0003392A"/>
    <w:rsid w:val="00033C9D"/>
    <w:rsid w:val="00033FF3"/>
    <w:rsid w:val="0003437C"/>
    <w:rsid w:val="00034A84"/>
    <w:rsid w:val="00034FB3"/>
    <w:rsid w:val="00035092"/>
    <w:rsid w:val="0003542F"/>
    <w:rsid w:val="00035507"/>
    <w:rsid w:val="00035533"/>
    <w:rsid w:val="00035642"/>
    <w:rsid w:val="000359BD"/>
    <w:rsid w:val="0003666A"/>
    <w:rsid w:val="00037411"/>
    <w:rsid w:val="00037DB0"/>
    <w:rsid w:val="00037ED6"/>
    <w:rsid w:val="00040068"/>
    <w:rsid w:val="00040372"/>
    <w:rsid w:val="00040644"/>
    <w:rsid w:val="00040A1E"/>
    <w:rsid w:val="00040DD5"/>
    <w:rsid w:val="00041173"/>
    <w:rsid w:val="00041369"/>
    <w:rsid w:val="00041626"/>
    <w:rsid w:val="00041BD5"/>
    <w:rsid w:val="000421D2"/>
    <w:rsid w:val="00042301"/>
    <w:rsid w:val="0004235E"/>
    <w:rsid w:val="000423A9"/>
    <w:rsid w:val="00042505"/>
    <w:rsid w:val="000426AB"/>
    <w:rsid w:val="00042C1E"/>
    <w:rsid w:val="00043639"/>
    <w:rsid w:val="000437C5"/>
    <w:rsid w:val="00043E44"/>
    <w:rsid w:val="00043F53"/>
    <w:rsid w:val="00044145"/>
    <w:rsid w:val="00044374"/>
    <w:rsid w:val="000447A4"/>
    <w:rsid w:val="000447F5"/>
    <w:rsid w:val="000448E0"/>
    <w:rsid w:val="0004585D"/>
    <w:rsid w:val="0004595E"/>
    <w:rsid w:val="000459AD"/>
    <w:rsid w:val="000459F1"/>
    <w:rsid w:val="00045CA5"/>
    <w:rsid w:val="00046341"/>
    <w:rsid w:val="0004637C"/>
    <w:rsid w:val="00046B13"/>
    <w:rsid w:val="00047019"/>
    <w:rsid w:val="00047231"/>
    <w:rsid w:val="0004737C"/>
    <w:rsid w:val="0004774B"/>
    <w:rsid w:val="0004799C"/>
    <w:rsid w:val="00047E2D"/>
    <w:rsid w:val="00047FA2"/>
    <w:rsid w:val="00050201"/>
    <w:rsid w:val="00050532"/>
    <w:rsid w:val="0005067A"/>
    <w:rsid w:val="00050789"/>
    <w:rsid w:val="00050C31"/>
    <w:rsid w:val="00050CD1"/>
    <w:rsid w:val="00050CDA"/>
    <w:rsid w:val="00050F61"/>
    <w:rsid w:val="0005104D"/>
    <w:rsid w:val="000518B2"/>
    <w:rsid w:val="00051931"/>
    <w:rsid w:val="00051A15"/>
    <w:rsid w:val="00051E12"/>
    <w:rsid w:val="00051E40"/>
    <w:rsid w:val="00053107"/>
    <w:rsid w:val="0005314C"/>
    <w:rsid w:val="00053244"/>
    <w:rsid w:val="0005364A"/>
    <w:rsid w:val="0005385C"/>
    <w:rsid w:val="00053B23"/>
    <w:rsid w:val="00053C89"/>
    <w:rsid w:val="00053FAC"/>
    <w:rsid w:val="00054431"/>
    <w:rsid w:val="00054CAA"/>
    <w:rsid w:val="00055B12"/>
    <w:rsid w:val="00055BD0"/>
    <w:rsid w:val="00055C7F"/>
    <w:rsid w:val="00055D00"/>
    <w:rsid w:val="00055DAC"/>
    <w:rsid w:val="00056373"/>
    <w:rsid w:val="0005652E"/>
    <w:rsid w:val="00056A46"/>
    <w:rsid w:val="00056C59"/>
    <w:rsid w:val="00057619"/>
    <w:rsid w:val="00060426"/>
    <w:rsid w:val="0006061C"/>
    <w:rsid w:val="000606FA"/>
    <w:rsid w:val="000608BE"/>
    <w:rsid w:val="00060955"/>
    <w:rsid w:val="00060A54"/>
    <w:rsid w:val="00060B0A"/>
    <w:rsid w:val="00060C08"/>
    <w:rsid w:val="000613FF"/>
    <w:rsid w:val="000614C7"/>
    <w:rsid w:val="00061B7B"/>
    <w:rsid w:val="00061BDD"/>
    <w:rsid w:val="00061C2C"/>
    <w:rsid w:val="00061C78"/>
    <w:rsid w:val="000625E5"/>
    <w:rsid w:val="00062686"/>
    <w:rsid w:val="00062DE4"/>
    <w:rsid w:val="0006312A"/>
    <w:rsid w:val="00063294"/>
    <w:rsid w:val="0006349F"/>
    <w:rsid w:val="00063ECA"/>
    <w:rsid w:val="000643DA"/>
    <w:rsid w:val="00065895"/>
    <w:rsid w:val="000658D4"/>
    <w:rsid w:val="00065E03"/>
    <w:rsid w:val="00066018"/>
    <w:rsid w:val="00066758"/>
    <w:rsid w:val="000675E4"/>
    <w:rsid w:val="00067694"/>
    <w:rsid w:val="00067A54"/>
    <w:rsid w:val="00067EFE"/>
    <w:rsid w:val="00067F14"/>
    <w:rsid w:val="00067FC9"/>
    <w:rsid w:val="000703DF"/>
    <w:rsid w:val="00070871"/>
    <w:rsid w:val="00070C29"/>
    <w:rsid w:val="00070D58"/>
    <w:rsid w:val="00070DFC"/>
    <w:rsid w:val="00070EF3"/>
    <w:rsid w:val="000711C5"/>
    <w:rsid w:val="00071371"/>
    <w:rsid w:val="00071441"/>
    <w:rsid w:val="000717E2"/>
    <w:rsid w:val="000717F0"/>
    <w:rsid w:val="00071BF5"/>
    <w:rsid w:val="000720B6"/>
    <w:rsid w:val="00072190"/>
    <w:rsid w:val="00072B0D"/>
    <w:rsid w:val="00072C96"/>
    <w:rsid w:val="00072D39"/>
    <w:rsid w:val="00072F0F"/>
    <w:rsid w:val="00073A2E"/>
    <w:rsid w:val="00073F91"/>
    <w:rsid w:val="00074199"/>
    <w:rsid w:val="000742AF"/>
    <w:rsid w:val="00074F36"/>
    <w:rsid w:val="00074F50"/>
    <w:rsid w:val="000753FE"/>
    <w:rsid w:val="00075592"/>
    <w:rsid w:val="00075CBB"/>
    <w:rsid w:val="000768D5"/>
    <w:rsid w:val="00076AC4"/>
    <w:rsid w:val="00076BF2"/>
    <w:rsid w:val="00076CAD"/>
    <w:rsid w:val="00076F7D"/>
    <w:rsid w:val="000808BB"/>
    <w:rsid w:val="000808F0"/>
    <w:rsid w:val="00080C68"/>
    <w:rsid w:val="00080C8F"/>
    <w:rsid w:val="00080D8D"/>
    <w:rsid w:val="00080E62"/>
    <w:rsid w:val="000812CE"/>
    <w:rsid w:val="00081AB7"/>
    <w:rsid w:val="00081E24"/>
    <w:rsid w:val="00081F39"/>
    <w:rsid w:val="0008275D"/>
    <w:rsid w:val="00082EB6"/>
    <w:rsid w:val="000834BA"/>
    <w:rsid w:val="0008429D"/>
    <w:rsid w:val="000844A8"/>
    <w:rsid w:val="000852F7"/>
    <w:rsid w:val="000853F0"/>
    <w:rsid w:val="0008611B"/>
    <w:rsid w:val="00086271"/>
    <w:rsid w:val="00086968"/>
    <w:rsid w:val="000869BA"/>
    <w:rsid w:val="000869C0"/>
    <w:rsid w:val="00086D63"/>
    <w:rsid w:val="00086E73"/>
    <w:rsid w:val="000872F2"/>
    <w:rsid w:val="000878EB"/>
    <w:rsid w:val="000879BC"/>
    <w:rsid w:val="000879D7"/>
    <w:rsid w:val="00087B37"/>
    <w:rsid w:val="000906F6"/>
    <w:rsid w:val="00090704"/>
    <w:rsid w:val="00090D6A"/>
    <w:rsid w:val="00090EF5"/>
    <w:rsid w:val="000911D4"/>
    <w:rsid w:val="000912A7"/>
    <w:rsid w:val="000912D8"/>
    <w:rsid w:val="000914E8"/>
    <w:rsid w:val="00091D38"/>
    <w:rsid w:val="000921BE"/>
    <w:rsid w:val="00092C15"/>
    <w:rsid w:val="000931C5"/>
    <w:rsid w:val="0009326F"/>
    <w:rsid w:val="00093321"/>
    <w:rsid w:val="00093858"/>
    <w:rsid w:val="00093B08"/>
    <w:rsid w:val="00093C86"/>
    <w:rsid w:val="00093D23"/>
    <w:rsid w:val="00093FFF"/>
    <w:rsid w:val="000940AE"/>
    <w:rsid w:val="000941A9"/>
    <w:rsid w:val="00094630"/>
    <w:rsid w:val="000948AB"/>
    <w:rsid w:val="00094DF2"/>
    <w:rsid w:val="00095139"/>
    <w:rsid w:val="00095336"/>
    <w:rsid w:val="000955B9"/>
    <w:rsid w:val="00095753"/>
    <w:rsid w:val="00095A87"/>
    <w:rsid w:val="00096105"/>
    <w:rsid w:val="000963E8"/>
    <w:rsid w:val="00096625"/>
    <w:rsid w:val="0009677C"/>
    <w:rsid w:val="0009679E"/>
    <w:rsid w:val="000968A0"/>
    <w:rsid w:val="00096A87"/>
    <w:rsid w:val="00096D5B"/>
    <w:rsid w:val="00096D8E"/>
    <w:rsid w:val="000971E8"/>
    <w:rsid w:val="0009733E"/>
    <w:rsid w:val="00097AD4"/>
    <w:rsid w:val="00097C6B"/>
    <w:rsid w:val="00097ECB"/>
    <w:rsid w:val="000A08AF"/>
    <w:rsid w:val="000A0C0B"/>
    <w:rsid w:val="000A1000"/>
    <w:rsid w:val="000A12FB"/>
    <w:rsid w:val="000A13B1"/>
    <w:rsid w:val="000A13E0"/>
    <w:rsid w:val="000A171A"/>
    <w:rsid w:val="000A1A72"/>
    <w:rsid w:val="000A1D6A"/>
    <w:rsid w:val="000A1DC6"/>
    <w:rsid w:val="000A1F24"/>
    <w:rsid w:val="000A1F58"/>
    <w:rsid w:val="000A248C"/>
    <w:rsid w:val="000A2BD8"/>
    <w:rsid w:val="000A2D3C"/>
    <w:rsid w:val="000A2D7F"/>
    <w:rsid w:val="000A2DBC"/>
    <w:rsid w:val="000A2F5C"/>
    <w:rsid w:val="000A3251"/>
    <w:rsid w:val="000A34D8"/>
    <w:rsid w:val="000A363C"/>
    <w:rsid w:val="000A3690"/>
    <w:rsid w:val="000A37C1"/>
    <w:rsid w:val="000A4070"/>
    <w:rsid w:val="000A443B"/>
    <w:rsid w:val="000A46F3"/>
    <w:rsid w:val="000A4842"/>
    <w:rsid w:val="000A4C5E"/>
    <w:rsid w:val="000A5506"/>
    <w:rsid w:val="000A5D19"/>
    <w:rsid w:val="000A61B6"/>
    <w:rsid w:val="000A6242"/>
    <w:rsid w:val="000A6432"/>
    <w:rsid w:val="000A68A2"/>
    <w:rsid w:val="000A696C"/>
    <w:rsid w:val="000A6AB9"/>
    <w:rsid w:val="000A6B69"/>
    <w:rsid w:val="000A6BEA"/>
    <w:rsid w:val="000A6C26"/>
    <w:rsid w:val="000A6CD6"/>
    <w:rsid w:val="000A716C"/>
    <w:rsid w:val="000A7206"/>
    <w:rsid w:val="000A7490"/>
    <w:rsid w:val="000A7B62"/>
    <w:rsid w:val="000B0056"/>
    <w:rsid w:val="000B03DC"/>
    <w:rsid w:val="000B0664"/>
    <w:rsid w:val="000B0748"/>
    <w:rsid w:val="000B0775"/>
    <w:rsid w:val="000B09EC"/>
    <w:rsid w:val="000B0B0D"/>
    <w:rsid w:val="000B0C1B"/>
    <w:rsid w:val="000B0F0F"/>
    <w:rsid w:val="000B16AB"/>
    <w:rsid w:val="000B1AE2"/>
    <w:rsid w:val="000B1DCC"/>
    <w:rsid w:val="000B1EDC"/>
    <w:rsid w:val="000B22C0"/>
    <w:rsid w:val="000B26EC"/>
    <w:rsid w:val="000B279C"/>
    <w:rsid w:val="000B34D5"/>
    <w:rsid w:val="000B3AAB"/>
    <w:rsid w:val="000B3CDA"/>
    <w:rsid w:val="000B4236"/>
    <w:rsid w:val="000B4C67"/>
    <w:rsid w:val="000B4D69"/>
    <w:rsid w:val="000B4FCE"/>
    <w:rsid w:val="000B506A"/>
    <w:rsid w:val="000B524F"/>
    <w:rsid w:val="000B5262"/>
    <w:rsid w:val="000B54C1"/>
    <w:rsid w:val="000B5501"/>
    <w:rsid w:val="000B556C"/>
    <w:rsid w:val="000B5C47"/>
    <w:rsid w:val="000B6047"/>
    <w:rsid w:val="000B68BA"/>
    <w:rsid w:val="000B6BAC"/>
    <w:rsid w:val="000B76AE"/>
    <w:rsid w:val="000B7B4A"/>
    <w:rsid w:val="000C0487"/>
    <w:rsid w:val="000C04FB"/>
    <w:rsid w:val="000C059C"/>
    <w:rsid w:val="000C079F"/>
    <w:rsid w:val="000C0938"/>
    <w:rsid w:val="000C0A89"/>
    <w:rsid w:val="000C213D"/>
    <w:rsid w:val="000C27EE"/>
    <w:rsid w:val="000C28BE"/>
    <w:rsid w:val="000C2A13"/>
    <w:rsid w:val="000C2D18"/>
    <w:rsid w:val="000C3099"/>
    <w:rsid w:val="000C3482"/>
    <w:rsid w:val="000C3646"/>
    <w:rsid w:val="000C39B5"/>
    <w:rsid w:val="000C3D97"/>
    <w:rsid w:val="000C3F0D"/>
    <w:rsid w:val="000C3FB6"/>
    <w:rsid w:val="000C4850"/>
    <w:rsid w:val="000C489C"/>
    <w:rsid w:val="000C4C5E"/>
    <w:rsid w:val="000C51ED"/>
    <w:rsid w:val="000C5409"/>
    <w:rsid w:val="000C55AB"/>
    <w:rsid w:val="000C57E0"/>
    <w:rsid w:val="000C5FE5"/>
    <w:rsid w:val="000C62D1"/>
    <w:rsid w:val="000C66AF"/>
    <w:rsid w:val="000C6722"/>
    <w:rsid w:val="000C6C9D"/>
    <w:rsid w:val="000C709C"/>
    <w:rsid w:val="000C714F"/>
    <w:rsid w:val="000C7560"/>
    <w:rsid w:val="000C7908"/>
    <w:rsid w:val="000C7B13"/>
    <w:rsid w:val="000C7E7C"/>
    <w:rsid w:val="000D029C"/>
    <w:rsid w:val="000D0306"/>
    <w:rsid w:val="000D0433"/>
    <w:rsid w:val="000D071C"/>
    <w:rsid w:val="000D0745"/>
    <w:rsid w:val="000D0917"/>
    <w:rsid w:val="000D099C"/>
    <w:rsid w:val="000D0A4B"/>
    <w:rsid w:val="000D0D7D"/>
    <w:rsid w:val="000D0EF3"/>
    <w:rsid w:val="000D13C6"/>
    <w:rsid w:val="000D173B"/>
    <w:rsid w:val="000D19C2"/>
    <w:rsid w:val="000D1F57"/>
    <w:rsid w:val="000D20F6"/>
    <w:rsid w:val="000D241C"/>
    <w:rsid w:val="000D2491"/>
    <w:rsid w:val="000D2BBF"/>
    <w:rsid w:val="000D371D"/>
    <w:rsid w:val="000D3E0E"/>
    <w:rsid w:val="000D448F"/>
    <w:rsid w:val="000D4540"/>
    <w:rsid w:val="000D46D3"/>
    <w:rsid w:val="000D474E"/>
    <w:rsid w:val="000D48E4"/>
    <w:rsid w:val="000D49A3"/>
    <w:rsid w:val="000D4B6E"/>
    <w:rsid w:val="000D5016"/>
    <w:rsid w:val="000D5324"/>
    <w:rsid w:val="000D59AB"/>
    <w:rsid w:val="000D5EA4"/>
    <w:rsid w:val="000D5FDA"/>
    <w:rsid w:val="000D6161"/>
    <w:rsid w:val="000D6191"/>
    <w:rsid w:val="000D64CF"/>
    <w:rsid w:val="000D6525"/>
    <w:rsid w:val="000D6733"/>
    <w:rsid w:val="000D6B0D"/>
    <w:rsid w:val="000D6D0C"/>
    <w:rsid w:val="000D6F61"/>
    <w:rsid w:val="000D7419"/>
    <w:rsid w:val="000D7681"/>
    <w:rsid w:val="000D7B03"/>
    <w:rsid w:val="000E012D"/>
    <w:rsid w:val="000E03EC"/>
    <w:rsid w:val="000E0585"/>
    <w:rsid w:val="000E063E"/>
    <w:rsid w:val="000E09DA"/>
    <w:rsid w:val="000E0F82"/>
    <w:rsid w:val="000E135F"/>
    <w:rsid w:val="000E1B8B"/>
    <w:rsid w:val="000E1C71"/>
    <w:rsid w:val="000E203D"/>
    <w:rsid w:val="000E20BE"/>
    <w:rsid w:val="000E22C7"/>
    <w:rsid w:val="000E26B3"/>
    <w:rsid w:val="000E299C"/>
    <w:rsid w:val="000E2AC4"/>
    <w:rsid w:val="000E2C2A"/>
    <w:rsid w:val="000E2DBE"/>
    <w:rsid w:val="000E31BE"/>
    <w:rsid w:val="000E3ABF"/>
    <w:rsid w:val="000E48D7"/>
    <w:rsid w:val="000E4B60"/>
    <w:rsid w:val="000E4BFA"/>
    <w:rsid w:val="000E4D3E"/>
    <w:rsid w:val="000E5309"/>
    <w:rsid w:val="000E5A99"/>
    <w:rsid w:val="000E5C77"/>
    <w:rsid w:val="000E5C89"/>
    <w:rsid w:val="000E5D50"/>
    <w:rsid w:val="000E653A"/>
    <w:rsid w:val="000E67A4"/>
    <w:rsid w:val="000E6ABC"/>
    <w:rsid w:val="000E71CF"/>
    <w:rsid w:val="000E73B3"/>
    <w:rsid w:val="000E75AB"/>
    <w:rsid w:val="000E7EFC"/>
    <w:rsid w:val="000F0BD9"/>
    <w:rsid w:val="000F11B4"/>
    <w:rsid w:val="000F1461"/>
    <w:rsid w:val="000F14D9"/>
    <w:rsid w:val="000F182D"/>
    <w:rsid w:val="000F18FD"/>
    <w:rsid w:val="000F1A7F"/>
    <w:rsid w:val="000F1EC0"/>
    <w:rsid w:val="000F1FD7"/>
    <w:rsid w:val="000F2464"/>
    <w:rsid w:val="000F295B"/>
    <w:rsid w:val="000F2B2D"/>
    <w:rsid w:val="000F2EC5"/>
    <w:rsid w:val="000F2F2D"/>
    <w:rsid w:val="000F3281"/>
    <w:rsid w:val="000F33BA"/>
    <w:rsid w:val="000F34C7"/>
    <w:rsid w:val="000F43C4"/>
    <w:rsid w:val="000F43EA"/>
    <w:rsid w:val="000F4413"/>
    <w:rsid w:val="000F4670"/>
    <w:rsid w:val="000F4713"/>
    <w:rsid w:val="000F4B48"/>
    <w:rsid w:val="000F4BC0"/>
    <w:rsid w:val="000F4E48"/>
    <w:rsid w:val="000F50B7"/>
    <w:rsid w:val="000F50FA"/>
    <w:rsid w:val="000F56AD"/>
    <w:rsid w:val="000F584C"/>
    <w:rsid w:val="000F5B84"/>
    <w:rsid w:val="000F621A"/>
    <w:rsid w:val="000F624A"/>
    <w:rsid w:val="000F661D"/>
    <w:rsid w:val="000F67C2"/>
    <w:rsid w:val="000F6803"/>
    <w:rsid w:val="000F7264"/>
    <w:rsid w:val="000F739D"/>
    <w:rsid w:val="000F757F"/>
    <w:rsid w:val="000F75C1"/>
    <w:rsid w:val="000F75ED"/>
    <w:rsid w:val="000F7DC2"/>
    <w:rsid w:val="001000DE"/>
    <w:rsid w:val="001004BF"/>
    <w:rsid w:val="0010166A"/>
    <w:rsid w:val="001018FC"/>
    <w:rsid w:val="00101A37"/>
    <w:rsid w:val="00101AB9"/>
    <w:rsid w:val="00101AE8"/>
    <w:rsid w:val="00101C69"/>
    <w:rsid w:val="0010208E"/>
    <w:rsid w:val="00102B68"/>
    <w:rsid w:val="00102D82"/>
    <w:rsid w:val="001032DA"/>
    <w:rsid w:val="001035FF"/>
    <w:rsid w:val="0010390E"/>
    <w:rsid w:val="00103E01"/>
    <w:rsid w:val="00104067"/>
    <w:rsid w:val="0010417E"/>
    <w:rsid w:val="00104213"/>
    <w:rsid w:val="00104549"/>
    <w:rsid w:val="0010479D"/>
    <w:rsid w:val="001047E3"/>
    <w:rsid w:val="0010508F"/>
    <w:rsid w:val="001052BA"/>
    <w:rsid w:val="00105451"/>
    <w:rsid w:val="00105C46"/>
    <w:rsid w:val="00105E12"/>
    <w:rsid w:val="001063A2"/>
    <w:rsid w:val="001067C2"/>
    <w:rsid w:val="00106B67"/>
    <w:rsid w:val="00106D53"/>
    <w:rsid w:val="00106E22"/>
    <w:rsid w:val="00106F90"/>
    <w:rsid w:val="00107042"/>
    <w:rsid w:val="0010795E"/>
    <w:rsid w:val="00107F4A"/>
    <w:rsid w:val="0011096B"/>
    <w:rsid w:val="0011097B"/>
    <w:rsid w:val="00110E20"/>
    <w:rsid w:val="00110E65"/>
    <w:rsid w:val="0011101F"/>
    <w:rsid w:val="00111229"/>
    <w:rsid w:val="0011135D"/>
    <w:rsid w:val="0011167E"/>
    <w:rsid w:val="00111BCA"/>
    <w:rsid w:val="00111DAC"/>
    <w:rsid w:val="00112316"/>
    <w:rsid w:val="00112C09"/>
    <w:rsid w:val="00112FBB"/>
    <w:rsid w:val="001130F0"/>
    <w:rsid w:val="001134EF"/>
    <w:rsid w:val="00113D2C"/>
    <w:rsid w:val="00113F3E"/>
    <w:rsid w:val="0011428F"/>
    <w:rsid w:val="001143DE"/>
    <w:rsid w:val="0011481C"/>
    <w:rsid w:val="00114DE7"/>
    <w:rsid w:val="00114EC4"/>
    <w:rsid w:val="00115A0C"/>
    <w:rsid w:val="00115C92"/>
    <w:rsid w:val="00115EC2"/>
    <w:rsid w:val="00115FC3"/>
    <w:rsid w:val="0011605E"/>
    <w:rsid w:val="00116356"/>
    <w:rsid w:val="001169D4"/>
    <w:rsid w:val="001171DA"/>
    <w:rsid w:val="001173C7"/>
    <w:rsid w:val="001174E0"/>
    <w:rsid w:val="001175A2"/>
    <w:rsid w:val="001200DA"/>
    <w:rsid w:val="001200FE"/>
    <w:rsid w:val="0012015D"/>
    <w:rsid w:val="00120212"/>
    <w:rsid w:val="001204E6"/>
    <w:rsid w:val="00120F77"/>
    <w:rsid w:val="00121C41"/>
    <w:rsid w:val="001222FB"/>
    <w:rsid w:val="0012263C"/>
    <w:rsid w:val="00122677"/>
    <w:rsid w:val="001229C0"/>
    <w:rsid w:val="00122A4E"/>
    <w:rsid w:val="00122A85"/>
    <w:rsid w:val="00122A90"/>
    <w:rsid w:val="00123091"/>
    <w:rsid w:val="0012313C"/>
    <w:rsid w:val="0012374A"/>
    <w:rsid w:val="00123A0A"/>
    <w:rsid w:val="00123ABC"/>
    <w:rsid w:val="00123CA3"/>
    <w:rsid w:val="00123F97"/>
    <w:rsid w:val="00124128"/>
    <w:rsid w:val="00124B29"/>
    <w:rsid w:val="00124B7A"/>
    <w:rsid w:val="00124FB2"/>
    <w:rsid w:val="0012554A"/>
    <w:rsid w:val="00125B9B"/>
    <w:rsid w:val="00125C64"/>
    <w:rsid w:val="00125DF9"/>
    <w:rsid w:val="001264EE"/>
    <w:rsid w:val="00126C75"/>
    <w:rsid w:val="00127028"/>
    <w:rsid w:val="001273F9"/>
    <w:rsid w:val="00127AEF"/>
    <w:rsid w:val="00127E25"/>
    <w:rsid w:val="001300BE"/>
    <w:rsid w:val="00130732"/>
    <w:rsid w:val="00130752"/>
    <w:rsid w:val="001310A1"/>
    <w:rsid w:val="00131794"/>
    <w:rsid w:val="0013187B"/>
    <w:rsid w:val="001318F1"/>
    <w:rsid w:val="00131CCD"/>
    <w:rsid w:val="00132198"/>
    <w:rsid w:val="001325F3"/>
    <w:rsid w:val="00132DEB"/>
    <w:rsid w:val="00133118"/>
    <w:rsid w:val="001337E7"/>
    <w:rsid w:val="001337F4"/>
    <w:rsid w:val="00133862"/>
    <w:rsid w:val="00133C7D"/>
    <w:rsid w:val="0013414A"/>
    <w:rsid w:val="001345AD"/>
    <w:rsid w:val="00134852"/>
    <w:rsid w:val="00134C27"/>
    <w:rsid w:val="00134DE3"/>
    <w:rsid w:val="00134F73"/>
    <w:rsid w:val="00134F86"/>
    <w:rsid w:val="00135139"/>
    <w:rsid w:val="00135796"/>
    <w:rsid w:val="00135BDE"/>
    <w:rsid w:val="00135CCF"/>
    <w:rsid w:val="00135DE8"/>
    <w:rsid w:val="001360C9"/>
    <w:rsid w:val="00136109"/>
    <w:rsid w:val="00136122"/>
    <w:rsid w:val="00136252"/>
    <w:rsid w:val="001369A7"/>
    <w:rsid w:val="00136C8C"/>
    <w:rsid w:val="00136D10"/>
    <w:rsid w:val="00136EDF"/>
    <w:rsid w:val="00136F83"/>
    <w:rsid w:val="001375F5"/>
    <w:rsid w:val="00137762"/>
    <w:rsid w:val="00137E3B"/>
    <w:rsid w:val="001404F9"/>
    <w:rsid w:val="00140573"/>
    <w:rsid w:val="00140964"/>
    <w:rsid w:val="00140ED8"/>
    <w:rsid w:val="00140EFE"/>
    <w:rsid w:val="00141177"/>
    <w:rsid w:val="00141228"/>
    <w:rsid w:val="00141D53"/>
    <w:rsid w:val="001422C4"/>
    <w:rsid w:val="001424F5"/>
    <w:rsid w:val="001425BC"/>
    <w:rsid w:val="001425C2"/>
    <w:rsid w:val="0014271D"/>
    <w:rsid w:val="00142787"/>
    <w:rsid w:val="00143359"/>
    <w:rsid w:val="0014370D"/>
    <w:rsid w:val="001441B4"/>
    <w:rsid w:val="00144440"/>
    <w:rsid w:val="0014447E"/>
    <w:rsid w:val="0014475B"/>
    <w:rsid w:val="00144AAD"/>
    <w:rsid w:val="00144D6D"/>
    <w:rsid w:val="00144E50"/>
    <w:rsid w:val="00145062"/>
    <w:rsid w:val="001453F7"/>
    <w:rsid w:val="001455E9"/>
    <w:rsid w:val="00145958"/>
    <w:rsid w:val="001461C7"/>
    <w:rsid w:val="00147871"/>
    <w:rsid w:val="001479C0"/>
    <w:rsid w:val="00147E8B"/>
    <w:rsid w:val="001503FD"/>
    <w:rsid w:val="00150587"/>
    <w:rsid w:val="00150876"/>
    <w:rsid w:val="0015094A"/>
    <w:rsid w:val="00150D4C"/>
    <w:rsid w:val="00151140"/>
    <w:rsid w:val="001511A3"/>
    <w:rsid w:val="001511FC"/>
    <w:rsid w:val="00151DD2"/>
    <w:rsid w:val="00151E74"/>
    <w:rsid w:val="001521CB"/>
    <w:rsid w:val="001522CC"/>
    <w:rsid w:val="001522FF"/>
    <w:rsid w:val="001528AF"/>
    <w:rsid w:val="00153848"/>
    <w:rsid w:val="00153A20"/>
    <w:rsid w:val="00153B5A"/>
    <w:rsid w:val="0015402D"/>
    <w:rsid w:val="00154909"/>
    <w:rsid w:val="0015492B"/>
    <w:rsid w:val="001549A8"/>
    <w:rsid w:val="00154A80"/>
    <w:rsid w:val="00154C1C"/>
    <w:rsid w:val="001555B3"/>
    <w:rsid w:val="001555BE"/>
    <w:rsid w:val="0015592C"/>
    <w:rsid w:val="00155CA2"/>
    <w:rsid w:val="00155CA7"/>
    <w:rsid w:val="00155F58"/>
    <w:rsid w:val="00155F69"/>
    <w:rsid w:val="0015669A"/>
    <w:rsid w:val="0015680C"/>
    <w:rsid w:val="001573DE"/>
    <w:rsid w:val="00157572"/>
    <w:rsid w:val="001577F6"/>
    <w:rsid w:val="001610D2"/>
    <w:rsid w:val="0016123A"/>
    <w:rsid w:val="001613C8"/>
    <w:rsid w:val="00161534"/>
    <w:rsid w:val="001618AB"/>
    <w:rsid w:val="001618E8"/>
    <w:rsid w:val="0016200F"/>
    <w:rsid w:val="0016205E"/>
    <w:rsid w:val="001626E6"/>
    <w:rsid w:val="00162A11"/>
    <w:rsid w:val="00162A9D"/>
    <w:rsid w:val="00162BC6"/>
    <w:rsid w:val="00162CA1"/>
    <w:rsid w:val="00162E8C"/>
    <w:rsid w:val="00162F70"/>
    <w:rsid w:val="0016318D"/>
    <w:rsid w:val="00163210"/>
    <w:rsid w:val="0016350B"/>
    <w:rsid w:val="00163B41"/>
    <w:rsid w:val="001642C3"/>
    <w:rsid w:val="00164B8A"/>
    <w:rsid w:val="001651B9"/>
    <w:rsid w:val="00165333"/>
    <w:rsid w:val="00165608"/>
    <w:rsid w:val="00165785"/>
    <w:rsid w:val="001659B0"/>
    <w:rsid w:val="00166118"/>
    <w:rsid w:val="001668DF"/>
    <w:rsid w:val="001676A6"/>
    <w:rsid w:val="0016771C"/>
    <w:rsid w:val="001677D9"/>
    <w:rsid w:val="00167997"/>
    <w:rsid w:val="00167AF3"/>
    <w:rsid w:val="0017023B"/>
    <w:rsid w:val="00170303"/>
    <w:rsid w:val="00170632"/>
    <w:rsid w:val="00170CD7"/>
    <w:rsid w:val="00171146"/>
    <w:rsid w:val="00171174"/>
    <w:rsid w:val="00171223"/>
    <w:rsid w:val="0017175B"/>
    <w:rsid w:val="001718BB"/>
    <w:rsid w:val="00171E43"/>
    <w:rsid w:val="00172073"/>
    <w:rsid w:val="001727EC"/>
    <w:rsid w:val="00172D12"/>
    <w:rsid w:val="00172DE0"/>
    <w:rsid w:val="001733D9"/>
    <w:rsid w:val="00173A36"/>
    <w:rsid w:val="00173F18"/>
    <w:rsid w:val="00174064"/>
    <w:rsid w:val="001741D8"/>
    <w:rsid w:val="001744E3"/>
    <w:rsid w:val="0017498B"/>
    <w:rsid w:val="00174F2D"/>
    <w:rsid w:val="00175648"/>
    <w:rsid w:val="00175A09"/>
    <w:rsid w:val="00175A1E"/>
    <w:rsid w:val="00175B02"/>
    <w:rsid w:val="00175FA9"/>
    <w:rsid w:val="00175FB3"/>
    <w:rsid w:val="001760FA"/>
    <w:rsid w:val="0017610C"/>
    <w:rsid w:val="00176186"/>
    <w:rsid w:val="00177218"/>
    <w:rsid w:val="0017748F"/>
    <w:rsid w:val="00180553"/>
    <w:rsid w:val="001809D4"/>
    <w:rsid w:val="00180BF7"/>
    <w:rsid w:val="00181661"/>
    <w:rsid w:val="00181BB1"/>
    <w:rsid w:val="00181C37"/>
    <w:rsid w:val="00181CA8"/>
    <w:rsid w:val="00181DA7"/>
    <w:rsid w:val="00181E64"/>
    <w:rsid w:val="0018251E"/>
    <w:rsid w:val="001827C5"/>
    <w:rsid w:val="00183AF2"/>
    <w:rsid w:val="00183B55"/>
    <w:rsid w:val="00183CD1"/>
    <w:rsid w:val="00183EE7"/>
    <w:rsid w:val="00184102"/>
    <w:rsid w:val="00184136"/>
    <w:rsid w:val="0018451E"/>
    <w:rsid w:val="00184587"/>
    <w:rsid w:val="001851DA"/>
    <w:rsid w:val="0018528C"/>
    <w:rsid w:val="001857BE"/>
    <w:rsid w:val="00185C71"/>
    <w:rsid w:val="00186535"/>
    <w:rsid w:val="00186A7E"/>
    <w:rsid w:val="00186BB5"/>
    <w:rsid w:val="0018714B"/>
    <w:rsid w:val="0018785A"/>
    <w:rsid w:val="0018798B"/>
    <w:rsid w:val="00187A5E"/>
    <w:rsid w:val="00187A9A"/>
    <w:rsid w:val="00187E67"/>
    <w:rsid w:val="0019045F"/>
    <w:rsid w:val="0019061D"/>
    <w:rsid w:val="00190A18"/>
    <w:rsid w:val="00190AD3"/>
    <w:rsid w:val="00191432"/>
    <w:rsid w:val="001916D7"/>
    <w:rsid w:val="001919F4"/>
    <w:rsid w:val="00191FBA"/>
    <w:rsid w:val="001920C9"/>
    <w:rsid w:val="00192160"/>
    <w:rsid w:val="00192288"/>
    <w:rsid w:val="00192667"/>
    <w:rsid w:val="001928CC"/>
    <w:rsid w:val="00192911"/>
    <w:rsid w:val="00192ACF"/>
    <w:rsid w:val="00192CF8"/>
    <w:rsid w:val="00194042"/>
    <w:rsid w:val="00196355"/>
    <w:rsid w:val="00196595"/>
    <w:rsid w:val="00196A17"/>
    <w:rsid w:val="00196D32"/>
    <w:rsid w:val="00197272"/>
    <w:rsid w:val="001973A0"/>
    <w:rsid w:val="001A03D5"/>
    <w:rsid w:val="001A0B78"/>
    <w:rsid w:val="001A0EF5"/>
    <w:rsid w:val="001A1215"/>
    <w:rsid w:val="001A1615"/>
    <w:rsid w:val="001A18EB"/>
    <w:rsid w:val="001A1A1C"/>
    <w:rsid w:val="001A1B11"/>
    <w:rsid w:val="001A20DE"/>
    <w:rsid w:val="001A22E3"/>
    <w:rsid w:val="001A2427"/>
    <w:rsid w:val="001A258F"/>
    <w:rsid w:val="001A26ED"/>
    <w:rsid w:val="001A2C8D"/>
    <w:rsid w:val="001A3163"/>
    <w:rsid w:val="001A3251"/>
    <w:rsid w:val="001A35D5"/>
    <w:rsid w:val="001A3E8F"/>
    <w:rsid w:val="001A3ECD"/>
    <w:rsid w:val="001A3F4C"/>
    <w:rsid w:val="001A3FB4"/>
    <w:rsid w:val="001A43D7"/>
    <w:rsid w:val="001A46CA"/>
    <w:rsid w:val="001A4AD5"/>
    <w:rsid w:val="001A4B6F"/>
    <w:rsid w:val="001A4E5C"/>
    <w:rsid w:val="001A4E92"/>
    <w:rsid w:val="001A51FB"/>
    <w:rsid w:val="001A5B88"/>
    <w:rsid w:val="001A5C49"/>
    <w:rsid w:val="001A6582"/>
    <w:rsid w:val="001A6685"/>
    <w:rsid w:val="001A692C"/>
    <w:rsid w:val="001A6B8A"/>
    <w:rsid w:val="001A6CBE"/>
    <w:rsid w:val="001A6D11"/>
    <w:rsid w:val="001A6E3B"/>
    <w:rsid w:val="001A70D2"/>
    <w:rsid w:val="001A768B"/>
    <w:rsid w:val="001A78DD"/>
    <w:rsid w:val="001A7AD9"/>
    <w:rsid w:val="001A7B7F"/>
    <w:rsid w:val="001A7CFD"/>
    <w:rsid w:val="001A7DDD"/>
    <w:rsid w:val="001A7EBA"/>
    <w:rsid w:val="001B007B"/>
    <w:rsid w:val="001B00B2"/>
    <w:rsid w:val="001B042B"/>
    <w:rsid w:val="001B0549"/>
    <w:rsid w:val="001B0AC0"/>
    <w:rsid w:val="001B0D61"/>
    <w:rsid w:val="001B0EE5"/>
    <w:rsid w:val="001B10BF"/>
    <w:rsid w:val="001B11D3"/>
    <w:rsid w:val="001B12E5"/>
    <w:rsid w:val="001B15C8"/>
    <w:rsid w:val="001B1C08"/>
    <w:rsid w:val="001B20DA"/>
    <w:rsid w:val="001B2500"/>
    <w:rsid w:val="001B2531"/>
    <w:rsid w:val="001B28C6"/>
    <w:rsid w:val="001B2AC0"/>
    <w:rsid w:val="001B2FB1"/>
    <w:rsid w:val="001B30D1"/>
    <w:rsid w:val="001B382F"/>
    <w:rsid w:val="001B39B5"/>
    <w:rsid w:val="001B40C8"/>
    <w:rsid w:val="001B4201"/>
    <w:rsid w:val="001B47BE"/>
    <w:rsid w:val="001B4AF8"/>
    <w:rsid w:val="001B5317"/>
    <w:rsid w:val="001B56C4"/>
    <w:rsid w:val="001B57A6"/>
    <w:rsid w:val="001B6646"/>
    <w:rsid w:val="001B686F"/>
    <w:rsid w:val="001B6DD3"/>
    <w:rsid w:val="001B70F9"/>
    <w:rsid w:val="001B7194"/>
    <w:rsid w:val="001B750B"/>
    <w:rsid w:val="001B779A"/>
    <w:rsid w:val="001C0089"/>
    <w:rsid w:val="001C01C6"/>
    <w:rsid w:val="001C033D"/>
    <w:rsid w:val="001C068E"/>
    <w:rsid w:val="001C0764"/>
    <w:rsid w:val="001C09B5"/>
    <w:rsid w:val="001C0BDB"/>
    <w:rsid w:val="001C0F26"/>
    <w:rsid w:val="001C0FDF"/>
    <w:rsid w:val="001C106A"/>
    <w:rsid w:val="001C10D2"/>
    <w:rsid w:val="001C14A2"/>
    <w:rsid w:val="001C1884"/>
    <w:rsid w:val="001C189A"/>
    <w:rsid w:val="001C1A3B"/>
    <w:rsid w:val="001C1BE3"/>
    <w:rsid w:val="001C20B2"/>
    <w:rsid w:val="001C24D0"/>
    <w:rsid w:val="001C25E8"/>
    <w:rsid w:val="001C274D"/>
    <w:rsid w:val="001C2909"/>
    <w:rsid w:val="001C2997"/>
    <w:rsid w:val="001C29B1"/>
    <w:rsid w:val="001C2A20"/>
    <w:rsid w:val="001C2BAE"/>
    <w:rsid w:val="001C2D7B"/>
    <w:rsid w:val="001C369D"/>
    <w:rsid w:val="001C3717"/>
    <w:rsid w:val="001C3A3B"/>
    <w:rsid w:val="001C3CF8"/>
    <w:rsid w:val="001C3E38"/>
    <w:rsid w:val="001C3E74"/>
    <w:rsid w:val="001C403B"/>
    <w:rsid w:val="001C404B"/>
    <w:rsid w:val="001C4248"/>
    <w:rsid w:val="001C4375"/>
    <w:rsid w:val="001C4398"/>
    <w:rsid w:val="001C4927"/>
    <w:rsid w:val="001C4CE6"/>
    <w:rsid w:val="001C520C"/>
    <w:rsid w:val="001C53ED"/>
    <w:rsid w:val="001C54C8"/>
    <w:rsid w:val="001C589D"/>
    <w:rsid w:val="001C6047"/>
    <w:rsid w:val="001C6132"/>
    <w:rsid w:val="001C640B"/>
    <w:rsid w:val="001C64BC"/>
    <w:rsid w:val="001C69C4"/>
    <w:rsid w:val="001C6A0B"/>
    <w:rsid w:val="001C6A59"/>
    <w:rsid w:val="001C6F7F"/>
    <w:rsid w:val="001C6FE6"/>
    <w:rsid w:val="001C71A7"/>
    <w:rsid w:val="001C71C6"/>
    <w:rsid w:val="001C7271"/>
    <w:rsid w:val="001C73C9"/>
    <w:rsid w:val="001C750E"/>
    <w:rsid w:val="001C759C"/>
    <w:rsid w:val="001C7689"/>
    <w:rsid w:val="001C76B3"/>
    <w:rsid w:val="001C7C57"/>
    <w:rsid w:val="001C7C72"/>
    <w:rsid w:val="001D0027"/>
    <w:rsid w:val="001D10F0"/>
    <w:rsid w:val="001D11EE"/>
    <w:rsid w:val="001D1204"/>
    <w:rsid w:val="001D19A4"/>
    <w:rsid w:val="001D1B73"/>
    <w:rsid w:val="001D1D3E"/>
    <w:rsid w:val="001D2187"/>
    <w:rsid w:val="001D2434"/>
    <w:rsid w:val="001D248E"/>
    <w:rsid w:val="001D2A67"/>
    <w:rsid w:val="001D2B6C"/>
    <w:rsid w:val="001D2BED"/>
    <w:rsid w:val="001D2DA1"/>
    <w:rsid w:val="001D2E25"/>
    <w:rsid w:val="001D2E3B"/>
    <w:rsid w:val="001D3069"/>
    <w:rsid w:val="001D33EA"/>
    <w:rsid w:val="001D3739"/>
    <w:rsid w:val="001D3D73"/>
    <w:rsid w:val="001D3EEE"/>
    <w:rsid w:val="001D4510"/>
    <w:rsid w:val="001D48BE"/>
    <w:rsid w:val="001D5062"/>
    <w:rsid w:val="001D54B4"/>
    <w:rsid w:val="001D54E8"/>
    <w:rsid w:val="001D58A4"/>
    <w:rsid w:val="001D58C3"/>
    <w:rsid w:val="001D6124"/>
    <w:rsid w:val="001D65FC"/>
    <w:rsid w:val="001D67EC"/>
    <w:rsid w:val="001D6E33"/>
    <w:rsid w:val="001D701E"/>
    <w:rsid w:val="001D73E6"/>
    <w:rsid w:val="001D75F5"/>
    <w:rsid w:val="001D7948"/>
    <w:rsid w:val="001D7A01"/>
    <w:rsid w:val="001D7B94"/>
    <w:rsid w:val="001D7C27"/>
    <w:rsid w:val="001E0911"/>
    <w:rsid w:val="001E09C3"/>
    <w:rsid w:val="001E0B17"/>
    <w:rsid w:val="001E0DB4"/>
    <w:rsid w:val="001E0EE9"/>
    <w:rsid w:val="001E0FF1"/>
    <w:rsid w:val="001E17C8"/>
    <w:rsid w:val="001E1EBD"/>
    <w:rsid w:val="001E2357"/>
    <w:rsid w:val="001E2496"/>
    <w:rsid w:val="001E29D9"/>
    <w:rsid w:val="001E31D6"/>
    <w:rsid w:val="001E3277"/>
    <w:rsid w:val="001E32A7"/>
    <w:rsid w:val="001E357C"/>
    <w:rsid w:val="001E38D6"/>
    <w:rsid w:val="001E3B6A"/>
    <w:rsid w:val="001E3E8B"/>
    <w:rsid w:val="001E462F"/>
    <w:rsid w:val="001E4C74"/>
    <w:rsid w:val="001E5243"/>
    <w:rsid w:val="001E52B3"/>
    <w:rsid w:val="001E5488"/>
    <w:rsid w:val="001E5558"/>
    <w:rsid w:val="001E559C"/>
    <w:rsid w:val="001E62D5"/>
    <w:rsid w:val="001E652C"/>
    <w:rsid w:val="001E68FD"/>
    <w:rsid w:val="001E716C"/>
    <w:rsid w:val="001E72FA"/>
    <w:rsid w:val="001E758C"/>
    <w:rsid w:val="001E767B"/>
    <w:rsid w:val="001E7742"/>
    <w:rsid w:val="001E7933"/>
    <w:rsid w:val="001E7D2A"/>
    <w:rsid w:val="001E7D7B"/>
    <w:rsid w:val="001E7EC8"/>
    <w:rsid w:val="001F0166"/>
    <w:rsid w:val="001F0247"/>
    <w:rsid w:val="001F02BA"/>
    <w:rsid w:val="001F1026"/>
    <w:rsid w:val="001F15FF"/>
    <w:rsid w:val="001F1986"/>
    <w:rsid w:val="001F1AE7"/>
    <w:rsid w:val="001F1AED"/>
    <w:rsid w:val="001F1FFA"/>
    <w:rsid w:val="001F2CF4"/>
    <w:rsid w:val="001F2D49"/>
    <w:rsid w:val="001F2DB1"/>
    <w:rsid w:val="001F2F7D"/>
    <w:rsid w:val="001F30A9"/>
    <w:rsid w:val="001F393D"/>
    <w:rsid w:val="001F4202"/>
    <w:rsid w:val="001F42E8"/>
    <w:rsid w:val="001F4306"/>
    <w:rsid w:val="001F4751"/>
    <w:rsid w:val="001F4A65"/>
    <w:rsid w:val="001F4AF2"/>
    <w:rsid w:val="001F5040"/>
    <w:rsid w:val="001F545F"/>
    <w:rsid w:val="001F54C6"/>
    <w:rsid w:val="001F5669"/>
    <w:rsid w:val="001F5697"/>
    <w:rsid w:val="001F598A"/>
    <w:rsid w:val="001F5A1C"/>
    <w:rsid w:val="001F5FF6"/>
    <w:rsid w:val="001F62E0"/>
    <w:rsid w:val="001F65CF"/>
    <w:rsid w:val="001F680C"/>
    <w:rsid w:val="001F68CB"/>
    <w:rsid w:val="001F73F7"/>
    <w:rsid w:val="001F7597"/>
    <w:rsid w:val="001F7BF2"/>
    <w:rsid w:val="001F7D8F"/>
    <w:rsid w:val="00200A87"/>
    <w:rsid w:val="00200DBF"/>
    <w:rsid w:val="00201401"/>
    <w:rsid w:val="00201660"/>
    <w:rsid w:val="00201DEF"/>
    <w:rsid w:val="00201EE9"/>
    <w:rsid w:val="002025A3"/>
    <w:rsid w:val="002027E7"/>
    <w:rsid w:val="00202B58"/>
    <w:rsid w:val="00202BFB"/>
    <w:rsid w:val="00203821"/>
    <w:rsid w:val="002038AA"/>
    <w:rsid w:val="00203FF3"/>
    <w:rsid w:val="0020406F"/>
    <w:rsid w:val="00204456"/>
    <w:rsid w:val="00204525"/>
    <w:rsid w:val="00204617"/>
    <w:rsid w:val="00204960"/>
    <w:rsid w:val="00204BCE"/>
    <w:rsid w:val="00204C01"/>
    <w:rsid w:val="00205052"/>
    <w:rsid w:val="00205127"/>
    <w:rsid w:val="00205368"/>
    <w:rsid w:val="00205B55"/>
    <w:rsid w:val="00205C7F"/>
    <w:rsid w:val="00206241"/>
    <w:rsid w:val="00206405"/>
    <w:rsid w:val="0020678B"/>
    <w:rsid w:val="00206C09"/>
    <w:rsid w:val="0020712D"/>
    <w:rsid w:val="00207177"/>
    <w:rsid w:val="002074FA"/>
    <w:rsid w:val="00207ED3"/>
    <w:rsid w:val="002104A1"/>
    <w:rsid w:val="00210541"/>
    <w:rsid w:val="002106BB"/>
    <w:rsid w:val="002109A0"/>
    <w:rsid w:val="00210ECF"/>
    <w:rsid w:val="0021132D"/>
    <w:rsid w:val="00211386"/>
    <w:rsid w:val="002115E2"/>
    <w:rsid w:val="002118C5"/>
    <w:rsid w:val="00211A79"/>
    <w:rsid w:val="00211B31"/>
    <w:rsid w:val="00211D01"/>
    <w:rsid w:val="00211D4B"/>
    <w:rsid w:val="00211FD9"/>
    <w:rsid w:val="002128BA"/>
    <w:rsid w:val="00212C59"/>
    <w:rsid w:val="00212F30"/>
    <w:rsid w:val="00213C6E"/>
    <w:rsid w:val="00214253"/>
    <w:rsid w:val="0021441F"/>
    <w:rsid w:val="002149E2"/>
    <w:rsid w:val="00214DF1"/>
    <w:rsid w:val="0021520D"/>
    <w:rsid w:val="0021616B"/>
    <w:rsid w:val="0021633D"/>
    <w:rsid w:val="00216383"/>
    <w:rsid w:val="0021655E"/>
    <w:rsid w:val="00216734"/>
    <w:rsid w:val="002172D7"/>
    <w:rsid w:val="002177BC"/>
    <w:rsid w:val="00217EE6"/>
    <w:rsid w:val="00220108"/>
    <w:rsid w:val="00220459"/>
    <w:rsid w:val="00220477"/>
    <w:rsid w:val="00220487"/>
    <w:rsid w:val="0022053E"/>
    <w:rsid w:val="00220802"/>
    <w:rsid w:val="00220810"/>
    <w:rsid w:val="0022083D"/>
    <w:rsid w:val="00220BAB"/>
    <w:rsid w:val="00220BDC"/>
    <w:rsid w:val="00220DF4"/>
    <w:rsid w:val="00220F5E"/>
    <w:rsid w:val="00221106"/>
    <w:rsid w:val="002212FB"/>
    <w:rsid w:val="00221695"/>
    <w:rsid w:val="002217E1"/>
    <w:rsid w:val="00221938"/>
    <w:rsid w:val="002219A5"/>
    <w:rsid w:val="00221A19"/>
    <w:rsid w:val="00221C50"/>
    <w:rsid w:val="00221F92"/>
    <w:rsid w:val="00221FCA"/>
    <w:rsid w:val="002220E7"/>
    <w:rsid w:val="002224AB"/>
    <w:rsid w:val="002224DE"/>
    <w:rsid w:val="00222794"/>
    <w:rsid w:val="00222E65"/>
    <w:rsid w:val="002239D1"/>
    <w:rsid w:val="00223A18"/>
    <w:rsid w:val="00223A27"/>
    <w:rsid w:val="00223A78"/>
    <w:rsid w:val="00223F9D"/>
    <w:rsid w:val="00224105"/>
    <w:rsid w:val="0022422A"/>
    <w:rsid w:val="002242DF"/>
    <w:rsid w:val="00224360"/>
    <w:rsid w:val="00224908"/>
    <w:rsid w:val="00224E6D"/>
    <w:rsid w:val="00224EA6"/>
    <w:rsid w:val="00224EDC"/>
    <w:rsid w:val="00225B2F"/>
    <w:rsid w:val="00225FFC"/>
    <w:rsid w:val="00226483"/>
    <w:rsid w:val="0022755F"/>
    <w:rsid w:val="0022768E"/>
    <w:rsid w:val="00227E44"/>
    <w:rsid w:val="00227F6B"/>
    <w:rsid w:val="0023046A"/>
    <w:rsid w:val="002308BF"/>
    <w:rsid w:val="00230F15"/>
    <w:rsid w:val="00230FE8"/>
    <w:rsid w:val="00231187"/>
    <w:rsid w:val="002311CB"/>
    <w:rsid w:val="00231915"/>
    <w:rsid w:val="00231AF6"/>
    <w:rsid w:val="00231E38"/>
    <w:rsid w:val="002333C0"/>
    <w:rsid w:val="00233633"/>
    <w:rsid w:val="00233A87"/>
    <w:rsid w:val="00233C36"/>
    <w:rsid w:val="00233CB0"/>
    <w:rsid w:val="00233D30"/>
    <w:rsid w:val="00233D85"/>
    <w:rsid w:val="00233D9A"/>
    <w:rsid w:val="00234F12"/>
    <w:rsid w:val="002355C9"/>
    <w:rsid w:val="00235732"/>
    <w:rsid w:val="00235C78"/>
    <w:rsid w:val="0023652D"/>
    <w:rsid w:val="00236D7F"/>
    <w:rsid w:val="00236FD2"/>
    <w:rsid w:val="00237A7B"/>
    <w:rsid w:val="0024019D"/>
    <w:rsid w:val="00240296"/>
    <w:rsid w:val="00240534"/>
    <w:rsid w:val="0024073E"/>
    <w:rsid w:val="0024090B"/>
    <w:rsid w:val="00240AD8"/>
    <w:rsid w:val="00240ED8"/>
    <w:rsid w:val="002413E6"/>
    <w:rsid w:val="0024150C"/>
    <w:rsid w:val="002417F3"/>
    <w:rsid w:val="00241943"/>
    <w:rsid w:val="00241F93"/>
    <w:rsid w:val="002422E1"/>
    <w:rsid w:val="00242564"/>
    <w:rsid w:val="002425BE"/>
    <w:rsid w:val="00242A8E"/>
    <w:rsid w:val="00242C7E"/>
    <w:rsid w:val="00242E7E"/>
    <w:rsid w:val="00242F58"/>
    <w:rsid w:val="00243440"/>
    <w:rsid w:val="002440C7"/>
    <w:rsid w:val="00244640"/>
    <w:rsid w:val="00244890"/>
    <w:rsid w:val="00244AA1"/>
    <w:rsid w:val="00244C1F"/>
    <w:rsid w:val="00244CD4"/>
    <w:rsid w:val="00244E3F"/>
    <w:rsid w:val="00244EFA"/>
    <w:rsid w:val="00245315"/>
    <w:rsid w:val="00245AA8"/>
    <w:rsid w:val="00245B6B"/>
    <w:rsid w:val="00245B92"/>
    <w:rsid w:val="00245DFA"/>
    <w:rsid w:val="0024601C"/>
    <w:rsid w:val="00246080"/>
    <w:rsid w:val="00246274"/>
    <w:rsid w:val="00246B37"/>
    <w:rsid w:val="00246DF1"/>
    <w:rsid w:val="00246E06"/>
    <w:rsid w:val="002472CA"/>
    <w:rsid w:val="002476BE"/>
    <w:rsid w:val="00247A7A"/>
    <w:rsid w:val="00247BDF"/>
    <w:rsid w:val="00247E47"/>
    <w:rsid w:val="00247E7E"/>
    <w:rsid w:val="0025012A"/>
    <w:rsid w:val="0025036B"/>
    <w:rsid w:val="00250E2D"/>
    <w:rsid w:val="00250EDA"/>
    <w:rsid w:val="00250FBE"/>
    <w:rsid w:val="00251064"/>
    <w:rsid w:val="00251159"/>
    <w:rsid w:val="002513C4"/>
    <w:rsid w:val="00251632"/>
    <w:rsid w:val="00251671"/>
    <w:rsid w:val="00251AD1"/>
    <w:rsid w:val="00251BB4"/>
    <w:rsid w:val="00251D31"/>
    <w:rsid w:val="00251F32"/>
    <w:rsid w:val="002521C6"/>
    <w:rsid w:val="002525B5"/>
    <w:rsid w:val="002525EF"/>
    <w:rsid w:val="00252609"/>
    <w:rsid w:val="0025276A"/>
    <w:rsid w:val="00252A81"/>
    <w:rsid w:val="00252D75"/>
    <w:rsid w:val="00252F36"/>
    <w:rsid w:val="00252FFB"/>
    <w:rsid w:val="0025319C"/>
    <w:rsid w:val="002535E4"/>
    <w:rsid w:val="002536F9"/>
    <w:rsid w:val="002537C5"/>
    <w:rsid w:val="002537F2"/>
    <w:rsid w:val="002539FA"/>
    <w:rsid w:val="00253F87"/>
    <w:rsid w:val="002544E5"/>
    <w:rsid w:val="002545DB"/>
    <w:rsid w:val="00254B91"/>
    <w:rsid w:val="00254FA7"/>
    <w:rsid w:val="002554EC"/>
    <w:rsid w:val="00256733"/>
    <w:rsid w:val="00256C75"/>
    <w:rsid w:val="00257368"/>
    <w:rsid w:val="002575FE"/>
    <w:rsid w:val="00257BDA"/>
    <w:rsid w:val="00257C68"/>
    <w:rsid w:val="00257F57"/>
    <w:rsid w:val="00260030"/>
    <w:rsid w:val="00260639"/>
    <w:rsid w:val="00260CBE"/>
    <w:rsid w:val="00260E3E"/>
    <w:rsid w:val="0026115F"/>
    <w:rsid w:val="00261297"/>
    <w:rsid w:val="002618ED"/>
    <w:rsid w:val="0026199A"/>
    <w:rsid w:val="00261B48"/>
    <w:rsid w:val="00261BC0"/>
    <w:rsid w:val="00261D53"/>
    <w:rsid w:val="00262228"/>
    <w:rsid w:val="00262720"/>
    <w:rsid w:val="00262954"/>
    <w:rsid w:val="0026298A"/>
    <w:rsid w:val="00262A71"/>
    <w:rsid w:val="0026353D"/>
    <w:rsid w:val="002639DB"/>
    <w:rsid w:val="00263C01"/>
    <w:rsid w:val="00263D07"/>
    <w:rsid w:val="00263F42"/>
    <w:rsid w:val="002641B8"/>
    <w:rsid w:val="002644A7"/>
    <w:rsid w:val="002644AC"/>
    <w:rsid w:val="002645B2"/>
    <w:rsid w:val="00264DA3"/>
    <w:rsid w:val="002651E5"/>
    <w:rsid w:val="00265867"/>
    <w:rsid w:val="0026598E"/>
    <w:rsid w:val="00265D94"/>
    <w:rsid w:val="002662D5"/>
    <w:rsid w:val="00266EAE"/>
    <w:rsid w:val="0026756C"/>
    <w:rsid w:val="00267787"/>
    <w:rsid w:val="00267B6F"/>
    <w:rsid w:val="00267D7A"/>
    <w:rsid w:val="00267E6E"/>
    <w:rsid w:val="00267E71"/>
    <w:rsid w:val="00270024"/>
    <w:rsid w:val="00270462"/>
    <w:rsid w:val="00270552"/>
    <w:rsid w:val="00270941"/>
    <w:rsid w:val="00270CA7"/>
    <w:rsid w:val="00270E62"/>
    <w:rsid w:val="00271357"/>
    <w:rsid w:val="002714F7"/>
    <w:rsid w:val="002715B6"/>
    <w:rsid w:val="00271C55"/>
    <w:rsid w:val="00271EFB"/>
    <w:rsid w:val="002723B2"/>
    <w:rsid w:val="00272FCF"/>
    <w:rsid w:val="00273176"/>
    <w:rsid w:val="0027327D"/>
    <w:rsid w:val="00273436"/>
    <w:rsid w:val="002735DB"/>
    <w:rsid w:val="00273D79"/>
    <w:rsid w:val="00274417"/>
    <w:rsid w:val="002745C3"/>
    <w:rsid w:val="00274AE2"/>
    <w:rsid w:val="00275917"/>
    <w:rsid w:val="0027597B"/>
    <w:rsid w:val="00275C0C"/>
    <w:rsid w:val="00275F33"/>
    <w:rsid w:val="00275FF3"/>
    <w:rsid w:val="00276180"/>
    <w:rsid w:val="0027622C"/>
    <w:rsid w:val="00276383"/>
    <w:rsid w:val="002765BB"/>
    <w:rsid w:val="0027662C"/>
    <w:rsid w:val="00276E3F"/>
    <w:rsid w:val="0027718D"/>
    <w:rsid w:val="002773EA"/>
    <w:rsid w:val="0027740B"/>
    <w:rsid w:val="0027754D"/>
    <w:rsid w:val="00280BF5"/>
    <w:rsid w:val="002814AA"/>
    <w:rsid w:val="002814B4"/>
    <w:rsid w:val="00281929"/>
    <w:rsid w:val="00281935"/>
    <w:rsid w:val="00281CFD"/>
    <w:rsid w:val="00281D98"/>
    <w:rsid w:val="00281D9C"/>
    <w:rsid w:val="00282384"/>
    <w:rsid w:val="00282995"/>
    <w:rsid w:val="00282B45"/>
    <w:rsid w:val="00282CFB"/>
    <w:rsid w:val="00282D50"/>
    <w:rsid w:val="00282E5C"/>
    <w:rsid w:val="00282EAF"/>
    <w:rsid w:val="002831B8"/>
    <w:rsid w:val="002837AD"/>
    <w:rsid w:val="0028396F"/>
    <w:rsid w:val="00283988"/>
    <w:rsid w:val="00283AF5"/>
    <w:rsid w:val="00283EFC"/>
    <w:rsid w:val="00284685"/>
    <w:rsid w:val="002849D9"/>
    <w:rsid w:val="00284F37"/>
    <w:rsid w:val="0028538D"/>
    <w:rsid w:val="002856B8"/>
    <w:rsid w:val="002856C8"/>
    <w:rsid w:val="00286054"/>
    <w:rsid w:val="002864E2"/>
    <w:rsid w:val="00286616"/>
    <w:rsid w:val="00286A8B"/>
    <w:rsid w:val="00286CBA"/>
    <w:rsid w:val="00286D53"/>
    <w:rsid w:val="0028702F"/>
    <w:rsid w:val="002876A9"/>
    <w:rsid w:val="002876C8"/>
    <w:rsid w:val="00287F89"/>
    <w:rsid w:val="00290F56"/>
    <w:rsid w:val="002911A4"/>
    <w:rsid w:val="002911DB"/>
    <w:rsid w:val="00291359"/>
    <w:rsid w:val="00291722"/>
    <w:rsid w:val="002919A9"/>
    <w:rsid w:val="00291D26"/>
    <w:rsid w:val="00291D36"/>
    <w:rsid w:val="002922C2"/>
    <w:rsid w:val="00292C00"/>
    <w:rsid w:val="00292DD6"/>
    <w:rsid w:val="00292E51"/>
    <w:rsid w:val="00293390"/>
    <w:rsid w:val="002937F4"/>
    <w:rsid w:val="00293B5F"/>
    <w:rsid w:val="00293D78"/>
    <w:rsid w:val="00293D85"/>
    <w:rsid w:val="00294552"/>
    <w:rsid w:val="00294AD0"/>
    <w:rsid w:val="0029529B"/>
    <w:rsid w:val="002953A0"/>
    <w:rsid w:val="00295838"/>
    <w:rsid w:val="00295B1F"/>
    <w:rsid w:val="002964C7"/>
    <w:rsid w:val="002964D4"/>
    <w:rsid w:val="0029666A"/>
    <w:rsid w:val="0029678D"/>
    <w:rsid w:val="002969D3"/>
    <w:rsid w:val="00296C7F"/>
    <w:rsid w:val="0029701F"/>
    <w:rsid w:val="002971B2"/>
    <w:rsid w:val="00297406"/>
    <w:rsid w:val="00297CAD"/>
    <w:rsid w:val="002A00EC"/>
    <w:rsid w:val="002A03A6"/>
    <w:rsid w:val="002A08DE"/>
    <w:rsid w:val="002A0DA7"/>
    <w:rsid w:val="002A0E28"/>
    <w:rsid w:val="002A119E"/>
    <w:rsid w:val="002A147D"/>
    <w:rsid w:val="002A17AD"/>
    <w:rsid w:val="002A1A02"/>
    <w:rsid w:val="002A1C64"/>
    <w:rsid w:val="002A21EF"/>
    <w:rsid w:val="002A23DC"/>
    <w:rsid w:val="002A2407"/>
    <w:rsid w:val="002A24D5"/>
    <w:rsid w:val="002A2842"/>
    <w:rsid w:val="002A2B46"/>
    <w:rsid w:val="002A32AD"/>
    <w:rsid w:val="002A339F"/>
    <w:rsid w:val="002A35C6"/>
    <w:rsid w:val="002A4473"/>
    <w:rsid w:val="002A450C"/>
    <w:rsid w:val="002A4B0A"/>
    <w:rsid w:val="002A4E92"/>
    <w:rsid w:val="002A505C"/>
    <w:rsid w:val="002A50F6"/>
    <w:rsid w:val="002A51B3"/>
    <w:rsid w:val="002A523F"/>
    <w:rsid w:val="002A56BD"/>
    <w:rsid w:val="002A57B5"/>
    <w:rsid w:val="002A655B"/>
    <w:rsid w:val="002A67C8"/>
    <w:rsid w:val="002A6937"/>
    <w:rsid w:val="002A6AE7"/>
    <w:rsid w:val="002A7340"/>
    <w:rsid w:val="002A741A"/>
    <w:rsid w:val="002A7554"/>
    <w:rsid w:val="002A7954"/>
    <w:rsid w:val="002B0372"/>
    <w:rsid w:val="002B05B7"/>
    <w:rsid w:val="002B093F"/>
    <w:rsid w:val="002B09BC"/>
    <w:rsid w:val="002B0A66"/>
    <w:rsid w:val="002B0B0F"/>
    <w:rsid w:val="002B0EAA"/>
    <w:rsid w:val="002B1129"/>
    <w:rsid w:val="002B1930"/>
    <w:rsid w:val="002B1B1E"/>
    <w:rsid w:val="002B1B7C"/>
    <w:rsid w:val="002B1D71"/>
    <w:rsid w:val="002B1DB9"/>
    <w:rsid w:val="002B1E21"/>
    <w:rsid w:val="002B1E22"/>
    <w:rsid w:val="002B223D"/>
    <w:rsid w:val="002B3146"/>
    <w:rsid w:val="002B315C"/>
    <w:rsid w:val="002B33D2"/>
    <w:rsid w:val="002B362B"/>
    <w:rsid w:val="002B38CC"/>
    <w:rsid w:val="002B3AD8"/>
    <w:rsid w:val="002B3DFA"/>
    <w:rsid w:val="002B406B"/>
    <w:rsid w:val="002B424C"/>
    <w:rsid w:val="002B42A8"/>
    <w:rsid w:val="002B4324"/>
    <w:rsid w:val="002B4736"/>
    <w:rsid w:val="002B4AE1"/>
    <w:rsid w:val="002B4D13"/>
    <w:rsid w:val="002B4D62"/>
    <w:rsid w:val="002B4DCD"/>
    <w:rsid w:val="002B510F"/>
    <w:rsid w:val="002B529A"/>
    <w:rsid w:val="002B5BF6"/>
    <w:rsid w:val="002B638C"/>
    <w:rsid w:val="002B6421"/>
    <w:rsid w:val="002B6597"/>
    <w:rsid w:val="002B7909"/>
    <w:rsid w:val="002B7964"/>
    <w:rsid w:val="002B7A39"/>
    <w:rsid w:val="002C0440"/>
    <w:rsid w:val="002C0B84"/>
    <w:rsid w:val="002C0D1C"/>
    <w:rsid w:val="002C0E5D"/>
    <w:rsid w:val="002C1104"/>
    <w:rsid w:val="002C1452"/>
    <w:rsid w:val="002C152E"/>
    <w:rsid w:val="002C1861"/>
    <w:rsid w:val="002C20EE"/>
    <w:rsid w:val="002C2209"/>
    <w:rsid w:val="002C25E4"/>
    <w:rsid w:val="002C2A9C"/>
    <w:rsid w:val="002C2AD6"/>
    <w:rsid w:val="002C2AF5"/>
    <w:rsid w:val="002C3497"/>
    <w:rsid w:val="002C39E1"/>
    <w:rsid w:val="002C3A6C"/>
    <w:rsid w:val="002C3C16"/>
    <w:rsid w:val="002C408E"/>
    <w:rsid w:val="002C44C1"/>
    <w:rsid w:val="002C48DB"/>
    <w:rsid w:val="002C4C52"/>
    <w:rsid w:val="002C4DCD"/>
    <w:rsid w:val="002C521E"/>
    <w:rsid w:val="002C530F"/>
    <w:rsid w:val="002C5772"/>
    <w:rsid w:val="002C5E42"/>
    <w:rsid w:val="002C5FF1"/>
    <w:rsid w:val="002C6962"/>
    <w:rsid w:val="002C6B6B"/>
    <w:rsid w:val="002C6E57"/>
    <w:rsid w:val="002C78E0"/>
    <w:rsid w:val="002D02C4"/>
    <w:rsid w:val="002D09EB"/>
    <w:rsid w:val="002D0A11"/>
    <w:rsid w:val="002D0A13"/>
    <w:rsid w:val="002D0E41"/>
    <w:rsid w:val="002D1638"/>
    <w:rsid w:val="002D1DA2"/>
    <w:rsid w:val="002D248C"/>
    <w:rsid w:val="002D28BC"/>
    <w:rsid w:val="002D2F1F"/>
    <w:rsid w:val="002D362B"/>
    <w:rsid w:val="002D3708"/>
    <w:rsid w:val="002D3A62"/>
    <w:rsid w:val="002D3CCB"/>
    <w:rsid w:val="002D40D3"/>
    <w:rsid w:val="002D47D0"/>
    <w:rsid w:val="002D4BB1"/>
    <w:rsid w:val="002D4D05"/>
    <w:rsid w:val="002D4D53"/>
    <w:rsid w:val="002D4F63"/>
    <w:rsid w:val="002D50A7"/>
    <w:rsid w:val="002D5138"/>
    <w:rsid w:val="002D5AA6"/>
    <w:rsid w:val="002D5CF6"/>
    <w:rsid w:val="002D5F28"/>
    <w:rsid w:val="002D5F4A"/>
    <w:rsid w:val="002D6121"/>
    <w:rsid w:val="002D62FC"/>
    <w:rsid w:val="002D64EF"/>
    <w:rsid w:val="002D6DB2"/>
    <w:rsid w:val="002D716F"/>
    <w:rsid w:val="002D7C31"/>
    <w:rsid w:val="002D7C5F"/>
    <w:rsid w:val="002E0282"/>
    <w:rsid w:val="002E0CD8"/>
    <w:rsid w:val="002E0D9B"/>
    <w:rsid w:val="002E0F43"/>
    <w:rsid w:val="002E11D9"/>
    <w:rsid w:val="002E14B0"/>
    <w:rsid w:val="002E18EB"/>
    <w:rsid w:val="002E1911"/>
    <w:rsid w:val="002E1C72"/>
    <w:rsid w:val="002E1E84"/>
    <w:rsid w:val="002E2003"/>
    <w:rsid w:val="002E23B1"/>
    <w:rsid w:val="002E2551"/>
    <w:rsid w:val="002E257E"/>
    <w:rsid w:val="002E26D2"/>
    <w:rsid w:val="002E287B"/>
    <w:rsid w:val="002E2AB4"/>
    <w:rsid w:val="002E2FBF"/>
    <w:rsid w:val="002E482A"/>
    <w:rsid w:val="002E4B81"/>
    <w:rsid w:val="002E4C18"/>
    <w:rsid w:val="002E4C49"/>
    <w:rsid w:val="002E4DB3"/>
    <w:rsid w:val="002E4F3F"/>
    <w:rsid w:val="002E4FB1"/>
    <w:rsid w:val="002E51D8"/>
    <w:rsid w:val="002E5775"/>
    <w:rsid w:val="002E5935"/>
    <w:rsid w:val="002E5C51"/>
    <w:rsid w:val="002E5DC3"/>
    <w:rsid w:val="002E6544"/>
    <w:rsid w:val="002E69F1"/>
    <w:rsid w:val="002E6A84"/>
    <w:rsid w:val="002E6B92"/>
    <w:rsid w:val="002E6C17"/>
    <w:rsid w:val="002E6D59"/>
    <w:rsid w:val="002E70F3"/>
    <w:rsid w:val="002E710B"/>
    <w:rsid w:val="002E7383"/>
    <w:rsid w:val="002E75AF"/>
    <w:rsid w:val="002E7722"/>
    <w:rsid w:val="002E781A"/>
    <w:rsid w:val="002E7B27"/>
    <w:rsid w:val="002E7CDD"/>
    <w:rsid w:val="002F0456"/>
    <w:rsid w:val="002F056B"/>
    <w:rsid w:val="002F1152"/>
    <w:rsid w:val="002F12D6"/>
    <w:rsid w:val="002F16B5"/>
    <w:rsid w:val="002F1F86"/>
    <w:rsid w:val="002F26F7"/>
    <w:rsid w:val="002F29C6"/>
    <w:rsid w:val="002F30F3"/>
    <w:rsid w:val="002F3549"/>
    <w:rsid w:val="002F3F66"/>
    <w:rsid w:val="002F408C"/>
    <w:rsid w:val="002F411C"/>
    <w:rsid w:val="002F46F9"/>
    <w:rsid w:val="002F48FF"/>
    <w:rsid w:val="002F4AAE"/>
    <w:rsid w:val="002F4C5A"/>
    <w:rsid w:val="002F5033"/>
    <w:rsid w:val="002F50BD"/>
    <w:rsid w:val="002F527E"/>
    <w:rsid w:val="002F56A2"/>
    <w:rsid w:val="002F5807"/>
    <w:rsid w:val="002F63F4"/>
    <w:rsid w:val="002F67D7"/>
    <w:rsid w:val="002F6D5E"/>
    <w:rsid w:val="002F7671"/>
    <w:rsid w:val="002F76BE"/>
    <w:rsid w:val="002F7987"/>
    <w:rsid w:val="002F7C7C"/>
    <w:rsid w:val="002F7EB9"/>
    <w:rsid w:val="003005D1"/>
    <w:rsid w:val="003006EE"/>
    <w:rsid w:val="00300968"/>
    <w:rsid w:val="00300A1C"/>
    <w:rsid w:val="00301078"/>
    <w:rsid w:val="003010A4"/>
    <w:rsid w:val="003011E6"/>
    <w:rsid w:val="003013C7"/>
    <w:rsid w:val="00301645"/>
    <w:rsid w:val="0030168B"/>
    <w:rsid w:val="003019E8"/>
    <w:rsid w:val="00301CDB"/>
    <w:rsid w:val="00301DE3"/>
    <w:rsid w:val="003021D5"/>
    <w:rsid w:val="003021FA"/>
    <w:rsid w:val="00302245"/>
    <w:rsid w:val="00302431"/>
    <w:rsid w:val="003025F9"/>
    <w:rsid w:val="0030279F"/>
    <w:rsid w:val="003028D0"/>
    <w:rsid w:val="00302B79"/>
    <w:rsid w:val="00303135"/>
    <w:rsid w:val="00303B16"/>
    <w:rsid w:val="00303B78"/>
    <w:rsid w:val="00303BEC"/>
    <w:rsid w:val="00303E18"/>
    <w:rsid w:val="0030469D"/>
    <w:rsid w:val="003047AF"/>
    <w:rsid w:val="003048EA"/>
    <w:rsid w:val="00304CFD"/>
    <w:rsid w:val="00304EE5"/>
    <w:rsid w:val="0030544B"/>
    <w:rsid w:val="00305A6C"/>
    <w:rsid w:val="00305C1D"/>
    <w:rsid w:val="00305C1F"/>
    <w:rsid w:val="00305C37"/>
    <w:rsid w:val="00305E2A"/>
    <w:rsid w:val="0030655C"/>
    <w:rsid w:val="00306FDC"/>
    <w:rsid w:val="00307041"/>
    <w:rsid w:val="0030749E"/>
    <w:rsid w:val="00307670"/>
    <w:rsid w:val="00307A11"/>
    <w:rsid w:val="00307A3B"/>
    <w:rsid w:val="00307E66"/>
    <w:rsid w:val="00307FE9"/>
    <w:rsid w:val="00307FFA"/>
    <w:rsid w:val="0031023F"/>
    <w:rsid w:val="00310468"/>
    <w:rsid w:val="00310908"/>
    <w:rsid w:val="00310D04"/>
    <w:rsid w:val="00310EA3"/>
    <w:rsid w:val="0031174D"/>
    <w:rsid w:val="00311B6A"/>
    <w:rsid w:val="00312157"/>
    <w:rsid w:val="00312200"/>
    <w:rsid w:val="00312225"/>
    <w:rsid w:val="00312238"/>
    <w:rsid w:val="00312431"/>
    <w:rsid w:val="003127A6"/>
    <w:rsid w:val="00312948"/>
    <w:rsid w:val="00312B9F"/>
    <w:rsid w:val="00312CAB"/>
    <w:rsid w:val="0031399A"/>
    <w:rsid w:val="003139ED"/>
    <w:rsid w:val="00313CE3"/>
    <w:rsid w:val="00313DE9"/>
    <w:rsid w:val="003142DB"/>
    <w:rsid w:val="00314351"/>
    <w:rsid w:val="00314354"/>
    <w:rsid w:val="00314CEE"/>
    <w:rsid w:val="00314F7C"/>
    <w:rsid w:val="003152E4"/>
    <w:rsid w:val="0031592F"/>
    <w:rsid w:val="003161F1"/>
    <w:rsid w:val="0031645D"/>
    <w:rsid w:val="0031695C"/>
    <w:rsid w:val="0031737F"/>
    <w:rsid w:val="0031748E"/>
    <w:rsid w:val="00317554"/>
    <w:rsid w:val="00317859"/>
    <w:rsid w:val="00317CB9"/>
    <w:rsid w:val="0032045B"/>
    <w:rsid w:val="003204B3"/>
    <w:rsid w:val="00320939"/>
    <w:rsid w:val="00320D3A"/>
    <w:rsid w:val="0032137E"/>
    <w:rsid w:val="003214CB"/>
    <w:rsid w:val="00321AE8"/>
    <w:rsid w:val="00321C3A"/>
    <w:rsid w:val="0032211A"/>
    <w:rsid w:val="00322285"/>
    <w:rsid w:val="003222DA"/>
    <w:rsid w:val="00322A7C"/>
    <w:rsid w:val="00322C0A"/>
    <w:rsid w:val="00322C48"/>
    <w:rsid w:val="003230C3"/>
    <w:rsid w:val="003232C4"/>
    <w:rsid w:val="00323798"/>
    <w:rsid w:val="0032386C"/>
    <w:rsid w:val="003242FB"/>
    <w:rsid w:val="003245FD"/>
    <w:rsid w:val="00324609"/>
    <w:rsid w:val="003247D0"/>
    <w:rsid w:val="003247FC"/>
    <w:rsid w:val="00324975"/>
    <w:rsid w:val="00324B93"/>
    <w:rsid w:val="00324D51"/>
    <w:rsid w:val="00324ECC"/>
    <w:rsid w:val="00324FF2"/>
    <w:rsid w:val="00325836"/>
    <w:rsid w:val="003259A2"/>
    <w:rsid w:val="00326112"/>
    <w:rsid w:val="003265E4"/>
    <w:rsid w:val="0032683B"/>
    <w:rsid w:val="00326DCC"/>
    <w:rsid w:val="003271B6"/>
    <w:rsid w:val="003273DD"/>
    <w:rsid w:val="00327558"/>
    <w:rsid w:val="003276C2"/>
    <w:rsid w:val="00327CCC"/>
    <w:rsid w:val="003301DA"/>
    <w:rsid w:val="0033037E"/>
    <w:rsid w:val="0033048C"/>
    <w:rsid w:val="003309C2"/>
    <w:rsid w:val="00330AB1"/>
    <w:rsid w:val="00330C4F"/>
    <w:rsid w:val="00330C5A"/>
    <w:rsid w:val="00330D68"/>
    <w:rsid w:val="00331001"/>
    <w:rsid w:val="003315BA"/>
    <w:rsid w:val="00331F80"/>
    <w:rsid w:val="0033225D"/>
    <w:rsid w:val="003323E0"/>
    <w:rsid w:val="003326F1"/>
    <w:rsid w:val="00332B15"/>
    <w:rsid w:val="00332BC6"/>
    <w:rsid w:val="00332D0D"/>
    <w:rsid w:val="00332ECF"/>
    <w:rsid w:val="00332FB0"/>
    <w:rsid w:val="00333113"/>
    <w:rsid w:val="0033312D"/>
    <w:rsid w:val="0033371E"/>
    <w:rsid w:val="00333B72"/>
    <w:rsid w:val="00333E07"/>
    <w:rsid w:val="00333E69"/>
    <w:rsid w:val="00333EA7"/>
    <w:rsid w:val="00334AA5"/>
    <w:rsid w:val="00334E53"/>
    <w:rsid w:val="00335997"/>
    <w:rsid w:val="00335C0F"/>
    <w:rsid w:val="00335CC8"/>
    <w:rsid w:val="0033600A"/>
    <w:rsid w:val="0033632E"/>
    <w:rsid w:val="0033632F"/>
    <w:rsid w:val="0033635B"/>
    <w:rsid w:val="0033637B"/>
    <w:rsid w:val="003363B9"/>
    <w:rsid w:val="003364B9"/>
    <w:rsid w:val="003367A0"/>
    <w:rsid w:val="00336A1F"/>
    <w:rsid w:val="00336AE1"/>
    <w:rsid w:val="00336C4F"/>
    <w:rsid w:val="00336E3F"/>
    <w:rsid w:val="003375D1"/>
    <w:rsid w:val="00337B51"/>
    <w:rsid w:val="00337B9E"/>
    <w:rsid w:val="00337BF9"/>
    <w:rsid w:val="00337C00"/>
    <w:rsid w:val="003401B4"/>
    <w:rsid w:val="00340256"/>
    <w:rsid w:val="00340261"/>
    <w:rsid w:val="0034093F"/>
    <w:rsid w:val="00340B75"/>
    <w:rsid w:val="00340D5F"/>
    <w:rsid w:val="00341534"/>
    <w:rsid w:val="00341D43"/>
    <w:rsid w:val="003420D5"/>
    <w:rsid w:val="00342192"/>
    <w:rsid w:val="00342195"/>
    <w:rsid w:val="003422B5"/>
    <w:rsid w:val="00342657"/>
    <w:rsid w:val="0034299B"/>
    <w:rsid w:val="00343283"/>
    <w:rsid w:val="00343472"/>
    <w:rsid w:val="003437F0"/>
    <w:rsid w:val="00343868"/>
    <w:rsid w:val="00343D3F"/>
    <w:rsid w:val="00343DCA"/>
    <w:rsid w:val="00343F4B"/>
    <w:rsid w:val="00343FC5"/>
    <w:rsid w:val="003443F0"/>
    <w:rsid w:val="00344594"/>
    <w:rsid w:val="00344A05"/>
    <w:rsid w:val="00344FC7"/>
    <w:rsid w:val="003458D1"/>
    <w:rsid w:val="00345D86"/>
    <w:rsid w:val="00346C1C"/>
    <w:rsid w:val="00346CD5"/>
    <w:rsid w:val="00346CEF"/>
    <w:rsid w:val="00347290"/>
    <w:rsid w:val="003477D5"/>
    <w:rsid w:val="003479BE"/>
    <w:rsid w:val="00347A2F"/>
    <w:rsid w:val="00347D58"/>
    <w:rsid w:val="00350B00"/>
    <w:rsid w:val="00351147"/>
    <w:rsid w:val="0035120A"/>
    <w:rsid w:val="0035183E"/>
    <w:rsid w:val="00351B94"/>
    <w:rsid w:val="00351D32"/>
    <w:rsid w:val="00352721"/>
    <w:rsid w:val="00352791"/>
    <w:rsid w:val="003527C9"/>
    <w:rsid w:val="00352AB0"/>
    <w:rsid w:val="00352F55"/>
    <w:rsid w:val="00352FA2"/>
    <w:rsid w:val="003536D8"/>
    <w:rsid w:val="00353BB1"/>
    <w:rsid w:val="00353F42"/>
    <w:rsid w:val="0035410E"/>
    <w:rsid w:val="0035449F"/>
    <w:rsid w:val="0035463B"/>
    <w:rsid w:val="00354723"/>
    <w:rsid w:val="00354945"/>
    <w:rsid w:val="00354AA4"/>
    <w:rsid w:val="0035513B"/>
    <w:rsid w:val="00355185"/>
    <w:rsid w:val="0035538B"/>
    <w:rsid w:val="003559E7"/>
    <w:rsid w:val="003561F6"/>
    <w:rsid w:val="0035641A"/>
    <w:rsid w:val="003565B2"/>
    <w:rsid w:val="00356640"/>
    <w:rsid w:val="0035681C"/>
    <w:rsid w:val="00356D43"/>
    <w:rsid w:val="003571CF"/>
    <w:rsid w:val="003575FB"/>
    <w:rsid w:val="00357619"/>
    <w:rsid w:val="003578B0"/>
    <w:rsid w:val="00357A4F"/>
    <w:rsid w:val="00357BAA"/>
    <w:rsid w:val="00357C9D"/>
    <w:rsid w:val="00360C2C"/>
    <w:rsid w:val="00360F2B"/>
    <w:rsid w:val="003613AF"/>
    <w:rsid w:val="0036165B"/>
    <w:rsid w:val="003617EC"/>
    <w:rsid w:val="00361D93"/>
    <w:rsid w:val="00361DA5"/>
    <w:rsid w:val="0036223A"/>
    <w:rsid w:val="003626E8"/>
    <w:rsid w:val="003627D0"/>
    <w:rsid w:val="00362C6B"/>
    <w:rsid w:val="00362D96"/>
    <w:rsid w:val="003637DE"/>
    <w:rsid w:val="00363965"/>
    <w:rsid w:val="00363F3D"/>
    <w:rsid w:val="00364BC9"/>
    <w:rsid w:val="00364F2A"/>
    <w:rsid w:val="003654AC"/>
    <w:rsid w:val="00365824"/>
    <w:rsid w:val="003658B4"/>
    <w:rsid w:val="003658DB"/>
    <w:rsid w:val="00365E00"/>
    <w:rsid w:val="00366666"/>
    <w:rsid w:val="00366706"/>
    <w:rsid w:val="00366A34"/>
    <w:rsid w:val="00366A84"/>
    <w:rsid w:val="00366D2C"/>
    <w:rsid w:val="00366D4E"/>
    <w:rsid w:val="00367391"/>
    <w:rsid w:val="00367A23"/>
    <w:rsid w:val="00367ADC"/>
    <w:rsid w:val="00367C53"/>
    <w:rsid w:val="003700B4"/>
    <w:rsid w:val="0037037B"/>
    <w:rsid w:val="0037060F"/>
    <w:rsid w:val="00370982"/>
    <w:rsid w:val="00370BBB"/>
    <w:rsid w:val="00370CCB"/>
    <w:rsid w:val="00371864"/>
    <w:rsid w:val="00371B73"/>
    <w:rsid w:val="00371D97"/>
    <w:rsid w:val="00371DFB"/>
    <w:rsid w:val="00372032"/>
    <w:rsid w:val="00372BF0"/>
    <w:rsid w:val="00372E05"/>
    <w:rsid w:val="003731F3"/>
    <w:rsid w:val="0037328F"/>
    <w:rsid w:val="003733E1"/>
    <w:rsid w:val="003737A9"/>
    <w:rsid w:val="00374269"/>
    <w:rsid w:val="0037440A"/>
    <w:rsid w:val="003744F1"/>
    <w:rsid w:val="00375011"/>
    <w:rsid w:val="003751C5"/>
    <w:rsid w:val="0037591C"/>
    <w:rsid w:val="00375E95"/>
    <w:rsid w:val="00376086"/>
    <w:rsid w:val="003765BA"/>
    <w:rsid w:val="00376884"/>
    <w:rsid w:val="003768DD"/>
    <w:rsid w:val="00376B20"/>
    <w:rsid w:val="003771E4"/>
    <w:rsid w:val="003773EC"/>
    <w:rsid w:val="0037783B"/>
    <w:rsid w:val="00377B03"/>
    <w:rsid w:val="00377C02"/>
    <w:rsid w:val="00377C81"/>
    <w:rsid w:val="00377F08"/>
    <w:rsid w:val="0038003A"/>
    <w:rsid w:val="0038027E"/>
    <w:rsid w:val="00381E33"/>
    <w:rsid w:val="00381FB3"/>
    <w:rsid w:val="0038226F"/>
    <w:rsid w:val="003827F0"/>
    <w:rsid w:val="0038293E"/>
    <w:rsid w:val="0038296F"/>
    <w:rsid w:val="00382F73"/>
    <w:rsid w:val="0038322B"/>
    <w:rsid w:val="0038344D"/>
    <w:rsid w:val="0038366D"/>
    <w:rsid w:val="0038388F"/>
    <w:rsid w:val="00383AEF"/>
    <w:rsid w:val="00383DC9"/>
    <w:rsid w:val="00383EB2"/>
    <w:rsid w:val="003846A2"/>
    <w:rsid w:val="003848E9"/>
    <w:rsid w:val="00384CE6"/>
    <w:rsid w:val="003850CD"/>
    <w:rsid w:val="00385254"/>
    <w:rsid w:val="00385472"/>
    <w:rsid w:val="003854F3"/>
    <w:rsid w:val="00385749"/>
    <w:rsid w:val="0038583B"/>
    <w:rsid w:val="00385C4C"/>
    <w:rsid w:val="00385E49"/>
    <w:rsid w:val="00385F53"/>
    <w:rsid w:val="0038634A"/>
    <w:rsid w:val="0038656C"/>
    <w:rsid w:val="003867A5"/>
    <w:rsid w:val="0038698B"/>
    <w:rsid w:val="00386B2F"/>
    <w:rsid w:val="00387958"/>
    <w:rsid w:val="0038798D"/>
    <w:rsid w:val="00387B53"/>
    <w:rsid w:val="0039005B"/>
    <w:rsid w:val="00390597"/>
    <w:rsid w:val="00390A1B"/>
    <w:rsid w:val="00391086"/>
    <w:rsid w:val="00391E3C"/>
    <w:rsid w:val="00392AD2"/>
    <w:rsid w:val="00392C0D"/>
    <w:rsid w:val="0039306A"/>
    <w:rsid w:val="003933FE"/>
    <w:rsid w:val="003937D7"/>
    <w:rsid w:val="00393E98"/>
    <w:rsid w:val="00394330"/>
    <w:rsid w:val="003943B6"/>
    <w:rsid w:val="003945B1"/>
    <w:rsid w:val="0039482D"/>
    <w:rsid w:val="00394977"/>
    <w:rsid w:val="00394989"/>
    <w:rsid w:val="00394B6A"/>
    <w:rsid w:val="00394BAE"/>
    <w:rsid w:val="00394F0E"/>
    <w:rsid w:val="003950AF"/>
    <w:rsid w:val="00395AB4"/>
    <w:rsid w:val="00395D5D"/>
    <w:rsid w:val="003961DC"/>
    <w:rsid w:val="0039626B"/>
    <w:rsid w:val="00396F64"/>
    <w:rsid w:val="003970E8"/>
    <w:rsid w:val="003974BD"/>
    <w:rsid w:val="00397915"/>
    <w:rsid w:val="00397EEF"/>
    <w:rsid w:val="003A0311"/>
    <w:rsid w:val="003A11B9"/>
    <w:rsid w:val="003A1360"/>
    <w:rsid w:val="003A13E1"/>
    <w:rsid w:val="003A14ED"/>
    <w:rsid w:val="003A244E"/>
    <w:rsid w:val="003A2484"/>
    <w:rsid w:val="003A2CB5"/>
    <w:rsid w:val="003A2F30"/>
    <w:rsid w:val="003A32E7"/>
    <w:rsid w:val="003A330A"/>
    <w:rsid w:val="003A3709"/>
    <w:rsid w:val="003A3953"/>
    <w:rsid w:val="003A3ABC"/>
    <w:rsid w:val="003A3B12"/>
    <w:rsid w:val="003A3B6B"/>
    <w:rsid w:val="003A3BA0"/>
    <w:rsid w:val="003A45EF"/>
    <w:rsid w:val="003A4C44"/>
    <w:rsid w:val="003A4CF6"/>
    <w:rsid w:val="003A510B"/>
    <w:rsid w:val="003A5653"/>
    <w:rsid w:val="003A5824"/>
    <w:rsid w:val="003A586C"/>
    <w:rsid w:val="003A5A6E"/>
    <w:rsid w:val="003A5BAF"/>
    <w:rsid w:val="003A6257"/>
    <w:rsid w:val="003A6886"/>
    <w:rsid w:val="003A68F9"/>
    <w:rsid w:val="003A6B32"/>
    <w:rsid w:val="003A6B60"/>
    <w:rsid w:val="003A7147"/>
    <w:rsid w:val="003A72D6"/>
    <w:rsid w:val="003A74EB"/>
    <w:rsid w:val="003A79BF"/>
    <w:rsid w:val="003A7A45"/>
    <w:rsid w:val="003A7A4A"/>
    <w:rsid w:val="003A7B61"/>
    <w:rsid w:val="003A7CCB"/>
    <w:rsid w:val="003B0506"/>
    <w:rsid w:val="003B09E8"/>
    <w:rsid w:val="003B195B"/>
    <w:rsid w:val="003B1DDA"/>
    <w:rsid w:val="003B1EC6"/>
    <w:rsid w:val="003B20E0"/>
    <w:rsid w:val="003B20E7"/>
    <w:rsid w:val="003B2200"/>
    <w:rsid w:val="003B25B1"/>
    <w:rsid w:val="003B2753"/>
    <w:rsid w:val="003B2910"/>
    <w:rsid w:val="003B2B9C"/>
    <w:rsid w:val="003B2CD8"/>
    <w:rsid w:val="003B3031"/>
    <w:rsid w:val="003B3103"/>
    <w:rsid w:val="003B331C"/>
    <w:rsid w:val="003B35BE"/>
    <w:rsid w:val="003B3AD2"/>
    <w:rsid w:val="003B3B90"/>
    <w:rsid w:val="003B3CC5"/>
    <w:rsid w:val="003B3DF7"/>
    <w:rsid w:val="003B3FD6"/>
    <w:rsid w:val="003B44A0"/>
    <w:rsid w:val="003B44BE"/>
    <w:rsid w:val="003B4AFB"/>
    <w:rsid w:val="003B4C6E"/>
    <w:rsid w:val="003B544E"/>
    <w:rsid w:val="003B57F3"/>
    <w:rsid w:val="003B5844"/>
    <w:rsid w:val="003B5879"/>
    <w:rsid w:val="003B5933"/>
    <w:rsid w:val="003B5971"/>
    <w:rsid w:val="003B5AE5"/>
    <w:rsid w:val="003B5BCA"/>
    <w:rsid w:val="003B6084"/>
    <w:rsid w:val="003B642D"/>
    <w:rsid w:val="003B6B6B"/>
    <w:rsid w:val="003B6CF8"/>
    <w:rsid w:val="003B6F37"/>
    <w:rsid w:val="003B6FC7"/>
    <w:rsid w:val="003B6FD5"/>
    <w:rsid w:val="003B7810"/>
    <w:rsid w:val="003B791D"/>
    <w:rsid w:val="003B7E27"/>
    <w:rsid w:val="003B7EBA"/>
    <w:rsid w:val="003B7F9E"/>
    <w:rsid w:val="003C0567"/>
    <w:rsid w:val="003C0916"/>
    <w:rsid w:val="003C0C29"/>
    <w:rsid w:val="003C0C6A"/>
    <w:rsid w:val="003C0DF5"/>
    <w:rsid w:val="003C0E02"/>
    <w:rsid w:val="003C1816"/>
    <w:rsid w:val="003C1DF5"/>
    <w:rsid w:val="003C1FF7"/>
    <w:rsid w:val="003C2190"/>
    <w:rsid w:val="003C2245"/>
    <w:rsid w:val="003C2281"/>
    <w:rsid w:val="003C2367"/>
    <w:rsid w:val="003C2458"/>
    <w:rsid w:val="003C2478"/>
    <w:rsid w:val="003C258E"/>
    <w:rsid w:val="003C2D98"/>
    <w:rsid w:val="003C39E3"/>
    <w:rsid w:val="003C3BF0"/>
    <w:rsid w:val="003C48DD"/>
    <w:rsid w:val="003C48FE"/>
    <w:rsid w:val="003C4BC7"/>
    <w:rsid w:val="003C4C1C"/>
    <w:rsid w:val="003C50A1"/>
    <w:rsid w:val="003C5620"/>
    <w:rsid w:val="003C5D65"/>
    <w:rsid w:val="003C5EA2"/>
    <w:rsid w:val="003C6296"/>
    <w:rsid w:val="003C6DC7"/>
    <w:rsid w:val="003C746A"/>
    <w:rsid w:val="003C75BA"/>
    <w:rsid w:val="003C7C7A"/>
    <w:rsid w:val="003D0053"/>
    <w:rsid w:val="003D01BD"/>
    <w:rsid w:val="003D021C"/>
    <w:rsid w:val="003D0D9A"/>
    <w:rsid w:val="003D0DB4"/>
    <w:rsid w:val="003D1383"/>
    <w:rsid w:val="003D1414"/>
    <w:rsid w:val="003D15F5"/>
    <w:rsid w:val="003D16FC"/>
    <w:rsid w:val="003D1A26"/>
    <w:rsid w:val="003D1BFD"/>
    <w:rsid w:val="003D1D03"/>
    <w:rsid w:val="003D1D92"/>
    <w:rsid w:val="003D1F2D"/>
    <w:rsid w:val="003D21EE"/>
    <w:rsid w:val="003D2402"/>
    <w:rsid w:val="003D2C8C"/>
    <w:rsid w:val="003D397C"/>
    <w:rsid w:val="003D44AD"/>
    <w:rsid w:val="003D4681"/>
    <w:rsid w:val="003D46D3"/>
    <w:rsid w:val="003D4A67"/>
    <w:rsid w:val="003D4AF8"/>
    <w:rsid w:val="003D51CA"/>
    <w:rsid w:val="003D566B"/>
    <w:rsid w:val="003D58BA"/>
    <w:rsid w:val="003D5946"/>
    <w:rsid w:val="003D6156"/>
    <w:rsid w:val="003D6948"/>
    <w:rsid w:val="003D6A54"/>
    <w:rsid w:val="003D78CF"/>
    <w:rsid w:val="003D7C3E"/>
    <w:rsid w:val="003D7DBE"/>
    <w:rsid w:val="003E0473"/>
    <w:rsid w:val="003E1611"/>
    <w:rsid w:val="003E16C3"/>
    <w:rsid w:val="003E17F0"/>
    <w:rsid w:val="003E198A"/>
    <w:rsid w:val="003E1B51"/>
    <w:rsid w:val="003E2051"/>
    <w:rsid w:val="003E20D4"/>
    <w:rsid w:val="003E2594"/>
    <w:rsid w:val="003E276F"/>
    <w:rsid w:val="003E2805"/>
    <w:rsid w:val="003E2C7F"/>
    <w:rsid w:val="003E2DA4"/>
    <w:rsid w:val="003E342D"/>
    <w:rsid w:val="003E3BF5"/>
    <w:rsid w:val="003E40A0"/>
    <w:rsid w:val="003E44B4"/>
    <w:rsid w:val="003E4A11"/>
    <w:rsid w:val="003E4AA1"/>
    <w:rsid w:val="003E4C23"/>
    <w:rsid w:val="003E4DBC"/>
    <w:rsid w:val="003E5207"/>
    <w:rsid w:val="003E5658"/>
    <w:rsid w:val="003E58B0"/>
    <w:rsid w:val="003E5BD0"/>
    <w:rsid w:val="003E5F19"/>
    <w:rsid w:val="003E5F7A"/>
    <w:rsid w:val="003E65AB"/>
    <w:rsid w:val="003E681A"/>
    <w:rsid w:val="003E6999"/>
    <w:rsid w:val="003E6B27"/>
    <w:rsid w:val="003E6E3E"/>
    <w:rsid w:val="003E7381"/>
    <w:rsid w:val="003F0129"/>
    <w:rsid w:val="003F04DB"/>
    <w:rsid w:val="003F06F7"/>
    <w:rsid w:val="003F070D"/>
    <w:rsid w:val="003F11A2"/>
    <w:rsid w:val="003F1289"/>
    <w:rsid w:val="003F142A"/>
    <w:rsid w:val="003F1569"/>
    <w:rsid w:val="003F1717"/>
    <w:rsid w:val="003F1DBE"/>
    <w:rsid w:val="003F1DFF"/>
    <w:rsid w:val="003F2360"/>
    <w:rsid w:val="003F2387"/>
    <w:rsid w:val="003F2521"/>
    <w:rsid w:val="003F2672"/>
    <w:rsid w:val="003F2D3C"/>
    <w:rsid w:val="003F2EFC"/>
    <w:rsid w:val="003F35E2"/>
    <w:rsid w:val="003F378C"/>
    <w:rsid w:val="003F404A"/>
    <w:rsid w:val="003F44AF"/>
    <w:rsid w:val="003F48D8"/>
    <w:rsid w:val="003F48DE"/>
    <w:rsid w:val="003F4E8E"/>
    <w:rsid w:val="003F4F3F"/>
    <w:rsid w:val="003F51D1"/>
    <w:rsid w:val="003F5AF5"/>
    <w:rsid w:val="003F5B3A"/>
    <w:rsid w:val="003F5CAD"/>
    <w:rsid w:val="003F5EBA"/>
    <w:rsid w:val="003F62A8"/>
    <w:rsid w:val="003F667F"/>
    <w:rsid w:val="003F688B"/>
    <w:rsid w:val="003F6B0F"/>
    <w:rsid w:val="003F6F4F"/>
    <w:rsid w:val="003F714A"/>
    <w:rsid w:val="003F715D"/>
    <w:rsid w:val="003F7230"/>
    <w:rsid w:val="003F76E4"/>
    <w:rsid w:val="003F770A"/>
    <w:rsid w:val="003F7A77"/>
    <w:rsid w:val="003F7B95"/>
    <w:rsid w:val="004006E0"/>
    <w:rsid w:val="00400C05"/>
    <w:rsid w:val="00400F41"/>
    <w:rsid w:val="00400F61"/>
    <w:rsid w:val="00400FE8"/>
    <w:rsid w:val="004011A0"/>
    <w:rsid w:val="004011BD"/>
    <w:rsid w:val="004014BD"/>
    <w:rsid w:val="00401E04"/>
    <w:rsid w:val="00402220"/>
    <w:rsid w:val="004025B6"/>
    <w:rsid w:val="004025C6"/>
    <w:rsid w:val="00402D14"/>
    <w:rsid w:val="00402EF8"/>
    <w:rsid w:val="0040311F"/>
    <w:rsid w:val="00403140"/>
    <w:rsid w:val="0040318F"/>
    <w:rsid w:val="00403453"/>
    <w:rsid w:val="004034EB"/>
    <w:rsid w:val="004036BD"/>
    <w:rsid w:val="004037C4"/>
    <w:rsid w:val="0040393F"/>
    <w:rsid w:val="00403F10"/>
    <w:rsid w:val="004040C3"/>
    <w:rsid w:val="00404172"/>
    <w:rsid w:val="0040442C"/>
    <w:rsid w:val="00404522"/>
    <w:rsid w:val="004049AF"/>
    <w:rsid w:val="00404A47"/>
    <w:rsid w:val="00404DB2"/>
    <w:rsid w:val="00404ECD"/>
    <w:rsid w:val="00404F73"/>
    <w:rsid w:val="0040529E"/>
    <w:rsid w:val="00405312"/>
    <w:rsid w:val="00405B35"/>
    <w:rsid w:val="00405C21"/>
    <w:rsid w:val="00405D29"/>
    <w:rsid w:val="00405D7B"/>
    <w:rsid w:val="00405EE6"/>
    <w:rsid w:val="00406560"/>
    <w:rsid w:val="00406593"/>
    <w:rsid w:val="004067C2"/>
    <w:rsid w:val="004070C7"/>
    <w:rsid w:val="00407584"/>
    <w:rsid w:val="00407709"/>
    <w:rsid w:val="00407DA0"/>
    <w:rsid w:val="00410574"/>
    <w:rsid w:val="00410CA4"/>
    <w:rsid w:val="00410E8F"/>
    <w:rsid w:val="00411290"/>
    <w:rsid w:val="004113E7"/>
    <w:rsid w:val="00411483"/>
    <w:rsid w:val="0041159E"/>
    <w:rsid w:val="00412204"/>
    <w:rsid w:val="00412293"/>
    <w:rsid w:val="00412615"/>
    <w:rsid w:val="00412977"/>
    <w:rsid w:val="00412AD2"/>
    <w:rsid w:val="00413531"/>
    <w:rsid w:val="00413604"/>
    <w:rsid w:val="00413B02"/>
    <w:rsid w:val="00413D80"/>
    <w:rsid w:val="0041443F"/>
    <w:rsid w:val="0041459A"/>
    <w:rsid w:val="004146EC"/>
    <w:rsid w:val="00414B02"/>
    <w:rsid w:val="00414B72"/>
    <w:rsid w:val="00414E50"/>
    <w:rsid w:val="0041557E"/>
    <w:rsid w:val="004155E8"/>
    <w:rsid w:val="00415AE1"/>
    <w:rsid w:val="00415F5F"/>
    <w:rsid w:val="00416A56"/>
    <w:rsid w:val="004175AB"/>
    <w:rsid w:val="0041793B"/>
    <w:rsid w:val="004179C3"/>
    <w:rsid w:val="00417C92"/>
    <w:rsid w:val="00417D9F"/>
    <w:rsid w:val="00417F9E"/>
    <w:rsid w:val="004200D3"/>
    <w:rsid w:val="00420A08"/>
    <w:rsid w:val="00420BEA"/>
    <w:rsid w:val="00420E9D"/>
    <w:rsid w:val="004211DD"/>
    <w:rsid w:val="004211E2"/>
    <w:rsid w:val="00421463"/>
    <w:rsid w:val="0042173D"/>
    <w:rsid w:val="00421CB6"/>
    <w:rsid w:val="00421F0E"/>
    <w:rsid w:val="00422131"/>
    <w:rsid w:val="00422546"/>
    <w:rsid w:val="00422755"/>
    <w:rsid w:val="00422A21"/>
    <w:rsid w:val="00423060"/>
    <w:rsid w:val="004232E5"/>
    <w:rsid w:val="0042358A"/>
    <w:rsid w:val="004239AC"/>
    <w:rsid w:val="00423F11"/>
    <w:rsid w:val="00424031"/>
    <w:rsid w:val="004240DD"/>
    <w:rsid w:val="0042438B"/>
    <w:rsid w:val="00424473"/>
    <w:rsid w:val="00424703"/>
    <w:rsid w:val="00424F47"/>
    <w:rsid w:val="00425120"/>
    <w:rsid w:val="00425196"/>
    <w:rsid w:val="004252FD"/>
    <w:rsid w:val="0042536E"/>
    <w:rsid w:val="004253CF"/>
    <w:rsid w:val="004253EA"/>
    <w:rsid w:val="0042540F"/>
    <w:rsid w:val="0042560A"/>
    <w:rsid w:val="00425A98"/>
    <w:rsid w:val="00425F9D"/>
    <w:rsid w:val="004264A7"/>
    <w:rsid w:val="00426AD3"/>
    <w:rsid w:val="004273DC"/>
    <w:rsid w:val="00427587"/>
    <w:rsid w:val="0042761D"/>
    <w:rsid w:val="00427812"/>
    <w:rsid w:val="00427DB1"/>
    <w:rsid w:val="00427F9F"/>
    <w:rsid w:val="0043025F"/>
    <w:rsid w:val="004302C4"/>
    <w:rsid w:val="00430377"/>
    <w:rsid w:val="00430914"/>
    <w:rsid w:val="00430E62"/>
    <w:rsid w:val="00430FDF"/>
    <w:rsid w:val="0043156E"/>
    <w:rsid w:val="004315C3"/>
    <w:rsid w:val="00431A0E"/>
    <w:rsid w:val="004324B5"/>
    <w:rsid w:val="004326C8"/>
    <w:rsid w:val="004326E5"/>
    <w:rsid w:val="00432D7F"/>
    <w:rsid w:val="00433172"/>
    <w:rsid w:val="00433DBA"/>
    <w:rsid w:val="00433E61"/>
    <w:rsid w:val="00434542"/>
    <w:rsid w:val="0043464A"/>
    <w:rsid w:val="00434B12"/>
    <w:rsid w:val="00434C73"/>
    <w:rsid w:val="00434C7E"/>
    <w:rsid w:val="00434ECD"/>
    <w:rsid w:val="004353C1"/>
    <w:rsid w:val="004354E8"/>
    <w:rsid w:val="0043586F"/>
    <w:rsid w:val="0043590E"/>
    <w:rsid w:val="0043599B"/>
    <w:rsid w:val="00435C37"/>
    <w:rsid w:val="00435CC3"/>
    <w:rsid w:val="00436187"/>
    <w:rsid w:val="004361EF"/>
    <w:rsid w:val="00436578"/>
    <w:rsid w:val="0043679B"/>
    <w:rsid w:val="00436804"/>
    <w:rsid w:val="00436D8B"/>
    <w:rsid w:val="00437401"/>
    <w:rsid w:val="004374C9"/>
    <w:rsid w:val="004379CB"/>
    <w:rsid w:val="00437CDD"/>
    <w:rsid w:val="00437F8E"/>
    <w:rsid w:val="0044029F"/>
    <w:rsid w:val="004402A1"/>
    <w:rsid w:val="004402A2"/>
    <w:rsid w:val="00441234"/>
    <w:rsid w:val="0044164C"/>
    <w:rsid w:val="00441EDE"/>
    <w:rsid w:val="0044230E"/>
    <w:rsid w:val="0044283B"/>
    <w:rsid w:val="00442E50"/>
    <w:rsid w:val="0044301F"/>
    <w:rsid w:val="00443031"/>
    <w:rsid w:val="0044306A"/>
    <w:rsid w:val="0044328B"/>
    <w:rsid w:val="00443413"/>
    <w:rsid w:val="004436A5"/>
    <w:rsid w:val="004438EE"/>
    <w:rsid w:val="00444109"/>
    <w:rsid w:val="004449F1"/>
    <w:rsid w:val="00444C28"/>
    <w:rsid w:val="00444DD1"/>
    <w:rsid w:val="00445180"/>
    <w:rsid w:val="0044532A"/>
    <w:rsid w:val="0044554E"/>
    <w:rsid w:val="004456B3"/>
    <w:rsid w:val="00445802"/>
    <w:rsid w:val="004460F0"/>
    <w:rsid w:val="0044672B"/>
    <w:rsid w:val="00446898"/>
    <w:rsid w:val="004468F4"/>
    <w:rsid w:val="00446EF5"/>
    <w:rsid w:val="00447246"/>
    <w:rsid w:val="00447AE2"/>
    <w:rsid w:val="00447B0C"/>
    <w:rsid w:val="00447F5E"/>
    <w:rsid w:val="004501A2"/>
    <w:rsid w:val="00450909"/>
    <w:rsid w:val="00450C9B"/>
    <w:rsid w:val="00450D81"/>
    <w:rsid w:val="00451292"/>
    <w:rsid w:val="00451661"/>
    <w:rsid w:val="004517D7"/>
    <w:rsid w:val="004518F6"/>
    <w:rsid w:val="00451C53"/>
    <w:rsid w:val="00451C6E"/>
    <w:rsid w:val="00451C85"/>
    <w:rsid w:val="00452248"/>
    <w:rsid w:val="00452785"/>
    <w:rsid w:val="0045278E"/>
    <w:rsid w:val="00452BC0"/>
    <w:rsid w:val="00452BE2"/>
    <w:rsid w:val="00452CDE"/>
    <w:rsid w:val="00453322"/>
    <w:rsid w:val="00453548"/>
    <w:rsid w:val="004536BF"/>
    <w:rsid w:val="004536FD"/>
    <w:rsid w:val="00453727"/>
    <w:rsid w:val="0045378F"/>
    <w:rsid w:val="0045381E"/>
    <w:rsid w:val="00453901"/>
    <w:rsid w:val="00453FFB"/>
    <w:rsid w:val="00454069"/>
    <w:rsid w:val="004543D5"/>
    <w:rsid w:val="004544ED"/>
    <w:rsid w:val="00454859"/>
    <w:rsid w:val="00454A0E"/>
    <w:rsid w:val="00454AD3"/>
    <w:rsid w:val="00454BD6"/>
    <w:rsid w:val="00455243"/>
    <w:rsid w:val="00455883"/>
    <w:rsid w:val="00455A9A"/>
    <w:rsid w:val="00455D74"/>
    <w:rsid w:val="00456070"/>
    <w:rsid w:val="0045684A"/>
    <w:rsid w:val="004569E5"/>
    <w:rsid w:val="00456B6A"/>
    <w:rsid w:val="00456C30"/>
    <w:rsid w:val="0045719F"/>
    <w:rsid w:val="00457540"/>
    <w:rsid w:val="0045794F"/>
    <w:rsid w:val="0045797F"/>
    <w:rsid w:val="004579E2"/>
    <w:rsid w:val="00457CB2"/>
    <w:rsid w:val="004601E1"/>
    <w:rsid w:val="00460436"/>
    <w:rsid w:val="00460708"/>
    <w:rsid w:val="004607FA"/>
    <w:rsid w:val="004608A1"/>
    <w:rsid w:val="00460985"/>
    <w:rsid w:val="00460CCD"/>
    <w:rsid w:val="00460E2F"/>
    <w:rsid w:val="00460FC2"/>
    <w:rsid w:val="0046160F"/>
    <w:rsid w:val="00461DC8"/>
    <w:rsid w:val="004621A8"/>
    <w:rsid w:val="00462956"/>
    <w:rsid w:val="0046298E"/>
    <w:rsid w:val="00462CF0"/>
    <w:rsid w:val="00462DBD"/>
    <w:rsid w:val="00463547"/>
    <w:rsid w:val="00463A4D"/>
    <w:rsid w:val="00463F68"/>
    <w:rsid w:val="00464273"/>
    <w:rsid w:val="0046428C"/>
    <w:rsid w:val="0046448F"/>
    <w:rsid w:val="004645E1"/>
    <w:rsid w:val="004646EE"/>
    <w:rsid w:val="00464AFA"/>
    <w:rsid w:val="00465326"/>
    <w:rsid w:val="00465348"/>
    <w:rsid w:val="004653F1"/>
    <w:rsid w:val="0046556B"/>
    <w:rsid w:val="00465891"/>
    <w:rsid w:val="00465A95"/>
    <w:rsid w:val="004669FC"/>
    <w:rsid w:val="00466B43"/>
    <w:rsid w:val="00466BD4"/>
    <w:rsid w:val="00467052"/>
    <w:rsid w:val="004675F3"/>
    <w:rsid w:val="004676D4"/>
    <w:rsid w:val="0047003F"/>
    <w:rsid w:val="0047004B"/>
    <w:rsid w:val="00470573"/>
    <w:rsid w:val="004705DC"/>
    <w:rsid w:val="00470603"/>
    <w:rsid w:val="0047098E"/>
    <w:rsid w:val="00470E17"/>
    <w:rsid w:val="00471350"/>
    <w:rsid w:val="004713F7"/>
    <w:rsid w:val="004714A8"/>
    <w:rsid w:val="00471898"/>
    <w:rsid w:val="00471F11"/>
    <w:rsid w:val="00472031"/>
    <w:rsid w:val="004723BE"/>
    <w:rsid w:val="004724AA"/>
    <w:rsid w:val="004725DA"/>
    <w:rsid w:val="00472820"/>
    <w:rsid w:val="004729B8"/>
    <w:rsid w:val="00472DC9"/>
    <w:rsid w:val="0047306F"/>
    <w:rsid w:val="004730E7"/>
    <w:rsid w:val="004731A4"/>
    <w:rsid w:val="00473427"/>
    <w:rsid w:val="004734F2"/>
    <w:rsid w:val="0047358D"/>
    <w:rsid w:val="00473B21"/>
    <w:rsid w:val="00474001"/>
    <w:rsid w:val="00474029"/>
    <w:rsid w:val="00474082"/>
    <w:rsid w:val="004741E9"/>
    <w:rsid w:val="00474526"/>
    <w:rsid w:val="00474988"/>
    <w:rsid w:val="0047502C"/>
    <w:rsid w:val="0047504F"/>
    <w:rsid w:val="00475200"/>
    <w:rsid w:val="00475401"/>
    <w:rsid w:val="0047591D"/>
    <w:rsid w:val="00475BAA"/>
    <w:rsid w:val="00475F34"/>
    <w:rsid w:val="00475FC7"/>
    <w:rsid w:val="00476049"/>
    <w:rsid w:val="0047626B"/>
    <w:rsid w:val="00476663"/>
    <w:rsid w:val="0047669F"/>
    <w:rsid w:val="00476A10"/>
    <w:rsid w:val="00476BC2"/>
    <w:rsid w:val="00476DE9"/>
    <w:rsid w:val="00476FFC"/>
    <w:rsid w:val="0047710C"/>
    <w:rsid w:val="004772ED"/>
    <w:rsid w:val="0047768E"/>
    <w:rsid w:val="00477772"/>
    <w:rsid w:val="004778D7"/>
    <w:rsid w:val="004808AE"/>
    <w:rsid w:val="00480B2C"/>
    <w:rsid w:val="004813B9"/>
    <w:rsid w:val="00481610"/>
    <w:rsid w:val="004822A5"/>
    <w:rsid w:val="0048285D"/>
    <w:rsid w:val="00482AE6"/>
    <w:rsid w:val="00482D37"/>
    <w:rsid w:val="00482D57"/>
    <w:rsid w:val="00483BC1"/>
    <w:rsid w:val="00483CFC"/>
    <w:rsid w:val="00483E78"/>
    <w:rsid w:val="00483F7F"/>
    <w:rsid w:val="004842DE"/>
    <w:rsid w:val="004844B3"/>
    <w:rsid w:val="00484B7A"/>
    <w:rsid w:val="004856B9"/>
    <w:rsid w:val="0048586C"/>
    <w:rsid w:val="0048590B"/>
    <w:rsid w:val="00485CD8"/>
    <w:rsid w:val="00485F93"/>
    <w:rsid w:val="00486164"/>
    <w:rsid w:val="004862C0"/>
    <w:rsid w:val="00486475"/>
    <w:rsid w:val="0048669A"/>
    <w:rsid w:val="00487184"/>
    <w:rsid w:val="004871AC"/>
    <w:rsid w:val="00487209"/>
    <w:rsid w:val="00487EB1"/>
    <w:rsid w:val="00487F9D"/>
    <w:rsid w:val="00490378"/>
    <w:rsid w:val="004904F7"/>
    <w:rsid w:val="00490BA5"/>
    <w:rsid w:val="00491324"/>
    <w:rsid w:val="00491489"/>
    <w:rsid w:val="00491A78"/>
    <w:rsid w:val="00491D97"/>
    <w:rsid w:val="00491EC2"/>
    <w:rsid w:val="0049204C"/>
    <w:rsid w:val="004921F1"/>
    <w:rsid w:val="0049224C"/>
    <w:rsid w:val="00492294"/>
    <w:rsid w:val="00493062"/>
    <w:rsid w:val="004930F2"/>
    <w:rsid w:val="00493194"/>
    <w:rsid w:val="004932A3"/>
    <w:rsid w:val="00493464"/>
    <w:rsid w:val="00493CBB"/>
    <w:rsid w:val="00493F41"/>
    <w:rsid w:val="004940A4"/>
    <w:rsid w:val="00494805"/>
    <w:rsid w:val="0049484D"/>
    <w:rsid w:val="00494C4A"/>
    <w:rsid w:val="00494EDE"/>
    <w:rsid w:val="00494FCA"/>
    <w:rsid w:val="00495252"/>
    <w:rsid w:val="00496153"/>
    <w:rsid w:val="004961DB"/>
    <w:rsid w:val="00496323"/>
    <w:rsid w:val="00496E22"/>
    <w:rsid w:val="00496FBD"/>
    <w:rsid w:val="004971E2"/>
    <w:rsid w:val="004972F8"/>
    <w:rsid w:val="0049731A"/>
    <w:rsid w:val="0049747F"/>
    <w:rsid w:val="0049776D"/>
    <w:rsid w:val="00497C23"/>
    <w:rsid w:val="00497DC3"/>
    <w:rsid w:val="00497E97"/>
    <w:rsid w:val="004A02A4"/>
    <w:rsid w:val="004A046C"/>
    <w:rsid w:val="004A0662"/>
    <w:rsid w:val="004A0BFD"/>
    <w:rsid w:val="004A136C"/>
    <w:rsid w:val="004A1F6C"/>
    <w:rsid w:val="004A26F2"/>
    <w:rsid w:val="004A26FF"/>
    <w:rsid w:val="004A2868"/>
    <w:rsid w:val="004A2F16"/>
    <w:rsid w:val="004A309C"/>
    <w:rsid w:val="004A33FD"/>
    <w:rsid w:val="004A34A7"/>
    <w:rsid w:val="004A34EE"/>
    <w:rsid w:val="004A3B9E"/>
    <w:rsid w:val="004A3E0F"/>
    <w:rsid w:val="004A3E92"/>
    <w:rsid w:val="004A41D6"/>
    <w:rsid w:val="004A438B"/>
    <w:rsid w:val="004A4424"/>
    <w:rsid w:val="004A45C6"/>
    <w:rsid w:val="004A5560"/>
    <w:rsid w:val="004A5DD7"/>
    <w:rsid w:val="004A5E96"/>
    <w:rsid w:val="004A6159"/>
    <w:rsid w:val="004A63EC"/>
    <w:rsid w:val="004A661E"/>
    <w:rsid w:val="004A6906"/>
    <w:rsid w:val="004A6CA6"/>
    <w:rsid w:val="004A6CF4"/>
    <w:rsid w:val="004A713A"/>
    <w:rsid w:val="004A77AE"/>
    <w:rsid w:val="004A7F1E"/>
    <w:rsid w:val="004B0A06"/>
    <w:rsid w:val="004B0AFF"/>
    <w:rsid w:val="004B0DCB"/>
    <w:rsid w:val="004B0DD8"/>
    <w:rsid w:val="004B1354"/>
    <w:rsid w:val="004B14C9"/>
    <w:rsid w:val="004B17AC"/>
    <w:rsid w:val="004B185B"/>
    <w:rsid w:val="004B1B76"/>
    <w:rsid w:val="004B1BF3"/>
    <w:rsid w:val="004B1C0C"/>
    <w:rsid w:val="004B1F34"/>
    <w:rsid w:val="004B248E"/>
    <w:rsid w:val="004B2F38"/>
    <w:rsid w:val="004B341A"/>
    <w:rsid w:val="004B352C"/>
    <w:rsid w:val="004B3697"/>
    <w:rsid w:val="004B393F"/>
    <w:rsid w:val="004B3E9A"/>
    <w:rsid w:val="004B3F13"/>
    <w:rsid w:val="004B401E"/>
    <w:rsid w:val="004B4649"/>
    <w:rsid w:val="004B474B"/>
    <w:rsid w:val="004B4AC5"/>
    <w:rsid w:val="004B505E"/>
    <w:rsid w:val="004B50B6"/>
    <w:rsid w:val="004B5C97"/>
    <w:rsid w:val="004B63BE"/>
    <w:rsid w:val="004B6959"/>
    <w:rsid w:val="004B7271"/>
    <w:rsid w:val="004B7322"/>
    <w:rsid w:val="004B7673"/>
    <w:rsid w:val="004B7F1D"/>
    <w:rsid w:val="004C01AC"/>
    <w:rsid w:val="004C022D"/>
    <w:rsid w:val="004C0996"/>
    <w:rsid w:val="004C0BCC"/>
    <w:rsid w:val="004C10E2"/>
    <w:rsid w:val="004C1383"/>
    <w:rsid w:val="004C149B"/>
    <w:rsid w:val="004C16AA"/>
    <w:rsid w:val="004C1B8B"/>
    <w:rsid w:val="004C1D22"/>
    <w:rsid w:val="004C1D4A"/>
    <w:rsid w:val="004C1FF2"/>
    <w:rsid w:val="004C20AD"/>
    <w:rsid w:val="004C2166"/>
    <w:rsid w:val="004C24D8"/>
    <w:rsid w:val="004C263F"/>
    <w:rsid w:val="004C280E"/>
    <w:rsid w:val="004C2B2F"/>
    <w:rsid w:val="004C2D20"/>
    <w:rsid w:val="004C3411"/>
    <w:rsid w:val="004C368B"/>
    <w:rsid w:val="004C3BA1"/>
    <w:rsid w:val="004C3C46"/>
    <w:rsid w:val="004C3C4C"/>
    <w:rsid w:val="004C41DB"/>
    <w:rsid w:val="004C447E"/>
    <w:rsid w:val="004C4814"/>
    <w:rsid w:val="004C51A4"/>
    <w:rsid w:val="004C551F"/>
    <w:rsid w:val="004C5623"/>
    <w:rsid w:val="004C56AA"/>
    <w:rsid w:val="004C591D"/>
    <w:rsid w:val="004C62CE"/>
    <w:rsid w:val="004C62DC"/>
    <w:rsid w:val="004C63F2"/>
    <w:rsid w:val="004C64EA"/>
    <w:rsid w:val="004C6C86"/>
    <w:rsid w:val="004C6E01"/>
    <w:rsid w:val="004C6F7E"/>
    <w:rsid w:val="004C74F8"/>
    <w:rsid w:val="004C766A"/>
    <w:rsid w:val="004C7E8F"/>
    <w:rsid w:val="004C7FEE"/>
    <w:rsid w:val="004D04A4"/>
    <w:rsid w:val="004D04F3"/>
    <w:rsid w:val="004D05CA"/>
    <w:rsid w:val="004D07CD"/>
    <w:rsid w:val="004D0908"/>
    <w:rsid w:val="004D0B99"/>
    <w:rsid w:val="004D0D2E"/>
    <w:rsid w:val="004D0E04"/>
    <w:rsid w:val="004D180D"/>
    <w:rsid w:val="004D2204"/>
    <w:rsid w:val="004D28C0"/>
    <w:rsid w:val="004D28C7"/>
    <w:rsid w:val="004D2EB7"/>
    <w:rsid w:val="004D2F93"/>
    <w:rsid w:val="004D32F1"/>
    <w:rsid w:val="004D36EB"/>
    <w:rsid w:val="004D378D"/>
    <w:rsid w:val="004D37AE"/>
    <w:rsid w:val="004D3B0D"/>
    <w:rsid w:val="004D3C65"/>
    <w:rsid w:val="004D3ED6"/>
    <w:rsid w:val="004D4409"/>
    <w:rsid w:val="004D467F"/>
    <w:rsid w:val="004D4933"/>
    <w:rsid w:val="004D4BB7"/>
    <w:rsid w:val="004D503C"/>
    <w:rsid w:val="004D5218"/>
    <w:rsid w:val="004D5332"/>
    <w:rsid w:val="004D5A3B"/>
    <w:rsid w:val="004D5C64"/>
    <w:rsid w:val="004D61F2"/>
    <w:rsid w:val="004D64BF"/>
    <w:rsid w:val="004D6828"/>
    <w:rsid w:val="004D6BB3"/>
    <w:rsid w:val="004D6C86"/>
    <w:rsid w:val="004D6DAA"/>
    <w:rsid w:val="004D70E8"/>
    <w:rsid w:val="004D731A"/>
    <w:rsid w:val="004D74D0"/>
    <w:rsid w:val="004D765D"/>
    <w:rsid w:val="004D777D"/>
    <w:rsid w:val="004D7E51"/>
    <w:rsid w:val="004E05C3"/>
    <w:rsid w:val="004E0885"/>
    <w:rsid w:val="004E0C84"/>
    <w:rsid w:val="004E14EE"/>
    <w:rsid w:val="004E1839"/>
    <w:rsid w:val="004E1C1F"/>
    <w:rsid w:val="004E1E15"/>
    <w:rsid w:val="004E21AA"/>
    <w:rsid w:val="004E22BF"/>
    <w:rsid w:val="004E24B7"/>
    <w:rsid w:val="004E266C"/>
    <w:rsid w:val="004E26AA"/>
    <w:rsid w:val="004E2AED"/>
    <w:rsid w:val="004E2D35"/>
    <w:rsid w:val="004E2F17"/>
    <w:rsid w:val="004E3214"/>
    <w:rsid w:val="004E38DC"/>
    <w:rsid w:val="004E3B8F"/>
    <w:rsid w:val="004E3CEF"/>
    <w:rsid w:val="004E3E55"/>
    <w:rsid w:val="004E4ADF"/>
    <w:rsid w:val="004E4BB8"/>
    <w:rsid w:val="004E55D9"/>
    <w:rsid w:val="004E5C91"/>
    <w:rsid w:val="004E5DBB"/>
    <w:rsid w:val="004E5DBE"/>
    <w:rsid w:val="004E630C"/>
    <w:rsid w:val="004E66E1"/>
    <w:rsid w:val="004E676F"/>
    <w:rsid w:val="004E728E"/>
    <w:rsid w:val="004E77BE"/>
    <w:rsid w:val="004E77EB"/>
    <w:rsid w:val="004E78C9"/>
    <w:rsid w:val="004E7A18"/>
    <w:rsid w:val="004E7B67"/>
    <w:rsid w:val="004E7D0A"/>
    <w:rsid w:val="004F0035"/>
    <w:rsid w:val="004F003E"/>
    <w:rsid w:val="004F0047"/>
    <w:rsid w:val="004F005C"/>
    <w:rsid w:val="004F0246"/>
    <w:rsid w:val="004F0C31"/>
    <w:rsid w:val="004F0DDB"/>
    <w:rsid w:val="004F1727"/>
    <w:rsid w:val="004F1B25"/>
    <w:rsid w:val="004F1E36"/>
    <w:rsid w:val="004F2809"/>
    <w:rsid w:val="004F2A5F"/>
    <w:rsid w:val="004F2CC5"/>
    <w:rsid w:val="004F2CDA"/>
    <w:rsid w:val="004F2FB6"/>
    <w:rsid w:val="004F2FC1"/>
    <w:rsid w:val="004F31D1"/>
    <w:rsid w:val="004F3901"/>
    <w:rsid w:val="004F4130"/>
    <w:rsid w:val="004F4805"/>
    <w:rsid w:val="004F488A"/>
    <w:rsid w:val="004F48DF"/>
    <w:rsid w:val="004F5231"/>
    <w:rsid w:val="004F5426"/>
    <w:rsid w:val="004F54BC"/>
    <w:rsid w:val="004F5536"/>
    <w:rsid w:val="004F568A"/>
    <w:rsid w:val="004F56B9"/>
    <w:rsid w:val="004F5876"/>
    <w:rsid w:val="004F5A65"/>
    <w:rsid w:val="004F64B4"/>
    <w:rsid w:val="004F6801"/>
    <w:rsid w:val="004F686A"/>
    <w:rsid w:val="004F6A38"/>
    <w:rsid w:val="004F6AD9"/>
    <w:rsid w:val="004F729A"/>
    <w:rsid w:val="004F74BF"/>
    <w:rsid w:val="004F7E92"/>
    <w:rsid w:val="005004B8"/>
    <w:rsid w:val="005005FD"/>
    <w:rsid w:val="005007DB"/>
    <w:rsid w:val="00500891"/>
    <w:rsid w:val="00501428"/>
    <w:rsid w:val="0050142C"/>
    <w:rsid w:val="005019BF"/>
    <w:rsid w:val="005020DC"/>
    <w:rsid w:val="005024E3"/>
    <w:rsid w:val="0050254B"/>
    <w:rsid w:val="00502B67"/>
    <w:rsid w:val="00502DD6"/>
    <w:rsid w:val="00502F76"/>
    <w:rsid w:val="00503125"/>
    <w:rsid w:val="005036ED"/>
    <w:rsid w:val="00503AAD"/>
    <w:rsid w:val="00503DA1"/>
    <w:rsid w:val="0050475E"/>
    <w:rsid w:val="005049F9"/>
    <w:rsid w:val="00504CCA"/>
    <w:rsid w:val="00505354"/>
    <w:rsid w:val="00505A18"/>
    <w:rsid w:val="00505DE6"/>
    <w:rsid w:val="00505F6A"/>
    <w:rsid w:val="00506175"/>
    <w:rsid w:val="005065D8"/>
    <w:rsid w:val="0050675E"/>
    <w:rsid w:val="0050695D"/>
    <w:rsid w:val="00506C7D"/>
    <w:rsid w:val="00506FFD"/>
    <w:rsid w:val="005074CB"/>
    <w:rsid w:val="005079ED"/>
    <w:rsid w:val="00507AB8"/>
    <w:rsid w:val="00507DBA"/>
    <w:rsid w:val="00507FF7"/>
    <w:rsid w:val="00510183"/>
    <w:rsid w:val="00510423"/>
    <w:rsid w:val="005104FA"/>
    <w:rsid w:val="00510A5F"/>
    <w:rsid w:val="00510B0C"/>
    <w:rsid w:val="00510F9C"/>
    <w:rsid w:val="0051114D"/>
    <w:rsid w:val="005111A3"/>
    <w:rsid w:val="005119A2"/>
    <w:rsid w:val="00511B2D"/>
    <w:rsid w:val="00512084"/>
    <w:rsid w:val="00512874"/>
    <w:rsid w:val="00512B23"/>
    <w:rsid w:val="0051317D"/>
    <w:rsid w:val="005132B0"/>
    <w:rsid w:val="005132B5"/>
    <w:rsid w:val="00513888"/>
    <w:rsid w:val="00513DF0"/>
    <w:rsid w:val="0051510D"/>
    <w:rsid w:val="00515147"/>
    <w:rsid w:val="00515750"/>
    <w:rsid w:val="00515BD0"/>
    <w:rsid w:val="005161CA"/>
    <w:rsid w:val="005161FA"/>
    <w:rsid w:val="00516275"/>
    <w:rsid w:val="0051632E"/>
    <w:rsid w:val="0051649C"/>
    <w:rsid w:val="005165B0"/>
    <w:rsid w:val="005169DB"/>
    <w:rsid w:val="00516A00"/>
    <w:rsid w:val="005172F1"/>
    <w:rsid w:val="005179EC"/>
    <w:rsid w:val="00517C8B"/>
    <w:rsid w:val="00517E2D"/>
    <w:rsid w:val="005207BE"/>
    <w:rsid w:val="00520919"/>
    <w:rsid w:val="00520C21"/>
    <w:rsid w:val="00520EB6"/>
    <w:rsid w:val="005210A9"/>
    <w:rsid w:val="005213EF"/>
    <w:rsid w:val="0052197A"/>
    <w:rsid w:val="00521C09"/>
    <w:rsid w:val="00521E07"/>
    <w:rsid w:val="00521EC7"/>
    <w:rsid w:val="00521F35"/>
    <w:rsid w:val="005226EE"/>
    <w:rsid w:val="005234A5"/>
    <w:rsid w:val="005234F3"/>
    <w:rsid w:val="00523613"/>
    <w:rsid w:val="00523995"/>
    <w:rsid w:val="00523E78"/>
    <w:rsid w:val="00523F6A"/>
    <w:rsid w:val="00523F85"/>
    <w:rsid w:val="0052442E"/>
    <w:rsid w:val="0052485E"/>
    <w:rsid w:val="005248D1"/>
    <w:rsid w:val="00524A24"/>
    <w:rsid w:val="00524AE6"/>
    <w:rsid w:val="005258DF"/>
    <w:rsid w:val="00525907"/>
    <w:rsid w:val="00525D56"/>
    <w:rsid w:val="005260DD"/>
    <w:rsid w:val="00526253"/>
    <w:rsid w:val="005266E3"/>
    <w:rsid w:val="00526B4B"/>
    <w:rsid w:val="00526B96"/>
    <w:rsid w:val="00526F87"/>
    <w:rsid w:val="00527291"/>
    <w:rsid w:val="00527689"/>
    <w:rsid w:val="00527941"/>
    <w:rsid w:val="005279B7"/>
    <w:rsid w:val="00527A84"/>
    <w:rsid w:val="00527BA3"/>
    <w:rsid w:val="00527DA7"/>
    <w:rsid w:val="0053015E"/>
    <w:rsid w:val="0053026E"/>
    <w:rsid w:val="00530630"/>
    <w:rsid w:val="00530BF6"/>
    <w:rsid w:val="00531808"/>
    <w:rsid w:val="00531DBA"/>
    <w:rsid w:val="00531FE0"/>
    <w:rsid w:val="005323B4"/>
    <w:rsid w:val="0053261C"/>
    <w:rsid w:val="005327DF"/>
    <w:rsid w:val="0053293A"/>
    <w:rsid w:val="00532A64"/>
    <w:rsid w:val="00532CA2"/>
    <w:rsid w:val="00533188"/>
    <w:rsid w:val="00533737"/>
    <w:rsid w:val="00533777"/>
    <w:rsid w:val="00533BFF"/>
    <w:rsid w:val="00533D1D"/>
    <w:rsid w:val="00534036"/>
    <w:rsid w:val="0053408C"/>
    <w:rsid w:val="0053464E"/>
    <w:rsid w:val="00534D74"/>
    <w:rsid w:val="005350C1"/>
    <w:rsid w:val="005353EB"/>
    <w:rsid w:val="0053575E"/>
    <w:rsid w:val="00535762"/>
    <w:rsid w:val="0053591E"/>
    <w:rsid w:val="00535DB4"/>
    <w:rsid w:val="00536657"/>
    <w:rsid w:val="0053678A"/>
    <w:rsid w:val="005368E2"/>
    <w:rsid w:val="00537161"/>
    <w:rsid w:val="005374F3"/>
    <w:rsid w:val="00537934"/>
    <w:rsid w:val="00537C10"/>
    <w:rsid w:val="00537C28"/>
    <w:rsid w:val="0054017C"/>
    <w:rsid w:val="0054053D"/>
    <w:rsid w:val="00540818"/>
    <w:rsid w:val="00540B41"/>
    <w:rsid w:val="00541158"/>
    <w:rsid w:val="005412A6"/>
    <w:rsid w:val="00541809"/>
    <w:rsid w:val="00541850"/>
    <w:rsid w:val="00541F98"/>
    <w:rsid w:val="00542A1B"/>
    <w:rsid w:val="0054313A"/>
    <w:rsid w:val="00543639"/>
    <w:rsid w:val="00543AFE"/>
    <w:rsid w:val="00543D07"/>
    <w:rsid w:val="005441FD"/>
    <w:rsid w:val="005442B2"/>
    <w:rsid w:val="0054430D"/>
    <w:rsid w:val="005444EC"/>
    <w:rsid w:val="005448E3"/>
    <w:rsid w:val="00544C54"/>
    <w:rsid w:val="00544E60"/>
    <w:rsid w:val="00545560"/>
    <w:rsid w:val="005457D7"/>
    <w:rsid w:val="00545EE5"/>
    <w:rsid w:val="005468B2"/>
    <w:rsid w:val="00546E24"/>
    <w:rsid w:val="00546F19"/>
    <w:rsid w:val="005470B6"/>
    <w:rsid w:val="0054724F"/>
    <w:rsid w:val="00547439"/>
    <w:rsid w:val="0054745F"/>
    <w:rsid w:val="00550346"/>
    <w:rsid w:val="005508D8"/>
    <w:rsid w:val="00550BB7"/>
    <w:rsid w:val="00550C0C"/>
    <w:rsid w:val="00550D26"/>
    <w:rsid w:val="00550D2A"/>
    <w:rsid w:val="00550EA2"/>
    <w:rsid w:val="00550EDE"/>
    <w:rsid w:val="005515F0"/>
    <w:rsid w:val="00551656"/>
    <w:rsid w:val="005517ED"/>
    <w:rsid w:val="00551D04"/>
    <w:rsid w:val="00552079"/>
    <w:rsid w:val="0055264C"/>
    <w:rsid w:val="00552F3D"/>
    <w:rsid w:val="00552FAE"/>
    <w:rsid w:val="00552FD8"/>
    <w:rsid w:val="005530C7"/>
    <w:rsid w:val="00553B25"/>
    <w:rsid w:val="00553C6A"/>
    <w:rsid w:val="00553F6B"/>
    <w:rsid w:val="0055464C"/>
    <w:rsid w:val="005548C3"/>
    <w:rsid w:val="00554FF3"/>
    <w:rsid w:val="00555243"/>
    <w:rsid w:val="00555393"/>
    <w:rsid w:val="005558AF"/>
    <w:rsid w:val="00555A7B"/>
    <w:rsid w:val="00555FB3"/>
    <w:rsid w:val="00556270"/>
    <w:rsid w:val="0055688D"/>
    <w:rsid w:val="00556D32"/>
    <w:rsid w:val="00556FAE"/>
    <w:rsid w:val="0055705E"/>
    <w:rsid w:val="0055718A"/>
    <w:rsid w:val="005571BB"/>
    <w:rsid w:val="00557459"/>
    <w:rsid w:val="00557913"/>
    <w:rsid w:val="00560486"/>
    <w:rsid w:val="00560E34"/>
    <w:rsid w:val="00560E67"/>
    <w:rsid w:val="00560FD9"/>
    <w:rsid w:val="00561992"/>
    <w:rsid w:val="00562688"/>
    <w:rsid w:val="00562DF1"/>
    <w:rsid w:val="00562FD8"/>
    <w:rsid w:val="00563342"/>
    <w:rsid w:val="005635A3"/>
    <w:rsid w:val="005644AD"/>
    <w:rsid w:val="00564976"/>
    <w:rsid w:val="00564FDA"/>
    <w:rsid w:val="00565263"/>
    <w:rsid w:val="0056549F"/>
    <w:rsid w:val="005655BA"/>
    <w:rsid w:val="00565CCC"/>
    <w:rsid w:val="005662AD"/>
    <w:rsid w:val="005663DB"/>
    <w:rsid w:val="00566667"/>
    <w:rsid w:val="00566DF1"/>
    <w:rsid w:val="005671C6"/>
    <w:rsid w:val="005673E2"/>
    <w:rsid w:val="00567893"/>
    <w:rsid w:val="0057023D"/>
    <w:rsid w:val="00570D51"/>
    <w:rsid w:val="00571186"/>
    <w:rsid w:val="00571569"/>
    <w:rsid w:val="00571733"/>
    <w:rsid w:val="00571862"/>
    <w:rsid w:val="0057189F"/>
    <w:rsid w:val="00571CCE"/>
    <w:rsid w:val="00571F46"/>
    <w:rsid w:val="00572008"/>
    <w:rsid w:val="00572629"/>
    <w:rsid w:val="005727C6"/>
    <w:rsid w:val="00572B4E"/>
    <w:rsid w:val="005735D4"/>
    <w:rsid w:val="00573E1D"/>
    <w:rsid w:val="0057405C"/>
    <w:rsid w:val="005741CD"/>
    <w:rsid w:val="00574778"/>
    <w:rsid w:val="005749AF"/>
    <w:rsid w:val="00574BDE"/>
    <w:rsid w:val="00574E22"/>
    <w:rsid w:val="00574F42"/>
    <w:rsid w:val="00574F90"/>
    <w:rsid w:val="00575286"/>
    <w:rsid w:val="00575315"/>
    <w:rsid w:val="0057541B"/>
    <w:rsid w:val="0057542C"/>
    <w:rsid w:val="00575886"/>
    <w:rsid w:val="005758AF"/>
    <w:rsid w:val="00575E19"/>
    <w:rsid w:val="00575E3B"/>
    <w:rsid w:val="005760E0"/>
    <w:rsid w:val="005763E9"/>
    <w:rsid w:val="0057641D"/>
    <w:rsid w:val="00576624"/>
    <w:rsid w:val="00576BAE"/>
    <w:rsid w:val="005773CB"/>
    <w:rsid w:val="00577B9B"/>
    <w:rsid w:val="00577E19"/>
    <w:rsid w:val="005802E9"/>
    <w:rsid w:val="00580394"/>
    <w:rsid w:val="00580950"/>
    <w:rsid w:val="00580F7B"/>
    <w:rsid w:val="0058113E"/>
    <w:rsid w:val="0058144E"/>
    <w:rsid w:val="00581573"/>
    <w:rsid w:val="00581BCD"/>
    <w:rsid w:val="00581BD2"/>
    <w:rsid w:val="00581DA5"/>
    <w:rsid w:val="00583615"/>
    <w:rsid w:val="0058385D"/>
    <w:rsid w:val="005838D7"/>
    <w:rsid w:val="00583AFA"/>
    <w:rsid w:val="0058566A"/>
    <w:rsid w:val="005859AC"/>
    <w:rsid w:val="00585F90"/>
    <w:rsid w:val="0058719D"/>
    <w:rsid w:val="005873FE"/>
    <w:rsid w:val="00587431"/>
    <w:rsid w:val="005876FB"/>
    <w:rsid w:val="005877C2"/>
    <w:rsid w:val="00587B45"/>
    <w:rsid w:val="00587F21"/>
    <w:rsid w:val="00590291"/>
    <w:rsid w:val="00590305"/>
    <w:rsid w:val="00590437"/>
    <w:rsid w:val="00590BEC"/>
    <w:rsid w:val="00590C2E"/>
    <w:rsid w:val="00590DD3"/>
    <w:rsid w:val="0059103A"/>
    <w:rsid w:val="005912A7"/>
    <w:rsid w:val="0059138A"/>
    <w:rsid w:val="00591971"/>
    <w:rsid w:val="005922DC"/>
    <w:rsid w:val="005923A2"/>
    <w:rsid w:val="00592899"/>
    <w:rsid w:val="00592A8F"/>
    <w:rsid w:val="00593185"/>
    <w:rsid w:val="005931F4"/>
    <w:rsid w:val="00593879"/>
    <w:rsid w:val="00593CE4"/>
    <w:rsid w:val="00594141"/>
    <w:rsid w:val="005942E6"/>
    <w:rsid w:val="00594333"/>
    <w:rsid w:val="0059441D"/>
    <w:rsid w:val="00594D76"/>
    <w:rsid w:val="00595000"/>
    <w:rsid w:val="00595242"/>
    <w:rsid w:val="0059533F"/>
    <w:rsid w:val="00595466"/>
    <w:rsid w:val="00595480"/>
    <w:rsid w:val="00595693"/>
    <w:rsid w:val="005959FB"/>
    <w:rsid w:val="00595CA6"/>
    <w:rsid w:val="005964E4"/>
    <w:rsid w:val="0059665B"/>
    <w:rsid w:val="00596863"/>
    <w:rsid w:val="00596C12"/>
    <w:rsid w:val="00596CD3"/>
    <w:rsid w:val="00596E9C"/>
    <w:rsid w:val="005970BB"/>
    <w:rsid w:val="00597B1B"/>
    <w:rsid w:val="00597C2F"/>
    <w:rsid w:val="00597C3A"/>
    <w:rsid w:val="00597CA8"/>
    <w:rsid w:val="005A02FE"/>
    <w:rsid w:val="005A03F4"/>
    <w:rsid w:val="005A09A0"/>
    <w:rsid w:val="005A0B34"/>
    <w:rsid w:val="005A0C84"/>
    <w:rsid w:val="005A0CAB"/>
    <w:rsid w:val="005A0CE8"/>
    <w:rsid w:val="005A1590"/>
    <w:rsid w:val="005A15A3"/>
    <w:rsid w:val="005A18B0"/>
    <w:rsid w:val="005A1A61"/>
    <w:rsid w:val="005A1A9D"/>
    <w:rsid w:val="005A22E3"/>
    <w:rsid w:val="005A24D3"/>
    <w:rsid w:val="005A2514"/>
    <w:rsid w:val="005A2757"/>
    <w:rsid w:val="005A2882"/>
    <w:rsid w:val="005A3015"/>
    <w:rsid w:val="005A33C1"/>
    <w:rsid w:val="005A3C25"/>
    <w:rsid w:val="005A3D2A"/>
    <w:rsid w:val="005A3FB3"/>
    <w:rsid w:val="005A423F"/>
    <w:rsid w:val="005A4355"/>
    <w:rsid w:val="005A46A5"/>
    <w:rsid w:val="005A4758"/>
    <w:rsid w:val="005A4828"/>
    <w:rsid w:val="005A4D12"/>
    <w:rsid w:val="005A5470"/>
    <w:rsid w:val="005A5572"/>
    <w:rsid w:val="005A5771"/>
    <w:rsid w:val="005A57F9"/>
    <w:rsid w:val="005A5974"/>
    <w:rsid w:val="005A5F00"/>
    <w:rsid w:val="005A607D"/>
    <w:rsid w:val="005A645D"/>
    <w:rsid w:val="005A6AF9"/>
    <w:rsid w:val="005A6FC0"/>
    <w:rsid w:val="005A706A"/>
    <w:rsid w:val="005A77C3"/>
    <w:rsid w:val="005A7A01"/>
    <w:rsid w:val="005A7D41"/>
    <w:rsid w:val="005A7DB9"/>
    <w:rsid w:val="005B027C"/>
    <w:rsid w:val="005B0805"/>
    <w:rsid w:val="005B093F"/>
    <w:rsid w:val="005B098A"/>
    <w:rsid w:val="005B0A26"/>
    <w:rsid w:val="005B0B69"/>
    <w:rsid w:val="005B0FDE"/>
    <w:rsid w:val="005B149B"/>
    <w:rsid w:val="005B151A"/>
    <w:rsid w:val="005B1871"/>
    <w:rsid w:val="005B20CB"/>
    <w:rsid w:val="005B21F9"/>
    <w:rsid w:val="005B234A"/>
    <w:rsid w:val="005B2365"/>
    <w:rsid w:val="005B2396"/>
    <w:rsid w:val="005B23B3"/>
    <w:rsid w:val="005B26F9"/>
    <w:rsid w:val="005B28D3"/>
    <w:rsid w:val="005B29D9"/>
    <w:rsid w:val="005B29DA"/>
    <w:rsid w:val="005B2C4E"/>
    <w:rsid w:val="005B2C79"/>
    <w:rsid w:val="005B2F0C"/>
    <w:rsid w:val="005B3407"/>
    <w:rsid w:val="005B358B"/>
    <w:rsid w:val="005B3593"/>
    <w:rsid w:val="005B36DC"/>
    <w:rsid w:val="005B39AD"/>
    <w:rsid w:val="005B3B5F"/>
    <w:rsid w:val="005B45BE"/>
    <w:rsid w:val="005B46EC"/>
    <w:rsid w:val="005B4787"/>
    <w:rsid w:val="005B4A65"/>
    <w:rsid w:val="005B4E21"/>
    <w:rsid w:val="005B527A"/>
    <w:rsid w:val="005B5AA6"/>
    <w:rsid w:val="005B5BC2"/>
    <w:rsid w:val="005B5C4C"/>
    <w:rsid w:val="005B5D4C"/>
    <w:rsid w:val="005B5D95"/>
    <w:rsid w:val="005B5F0E"/>
    <w:rsid w:val="005B5FC4"/>
    <w:rsid w:val="005B6025"/>
    <w:rsid w:val="005B67CD"/>
    <w:rsid w:val="005B6BD9"/>
    <w:rsid w:val="005B6C0C"/>
    <w:rsid w:val="005B6CD3"/>
    <w:rsid w:val="005B71C8"/>
    <w:rsid w:val="005B7299"/>
    <w:rsid w:val="005B7650"/>
    <w:rsid w:val="005B7CF1"/>
    <w:rsid w:val="005B7E4A"/>
    <w:rsid w:val="005C04D2"/>
    <w:rsid w:val="005C068B"/>
    <w:rsid w:val="005C0B2E"/>
    <w:rsid w:val="005C0B66"/>
    <w:rsid w:val="005C0C49"/>
    <w:rsid w:val="005C11CB"/>
    <w:rsid w:val="005C1A5B"/>
    <w:rsid w:val="005C20AB"/>
    <w:rsid w:val="005C247F"/>
    <w:rsid w:val="005C28F9"/>
    <w:rsid w:val="005C2ADF"/>
    <w:rsid w:val="005C2F1B"/>
    <w:rsid w:val="005C3B70"/>
    <w:rsid w:val="005C40CF"/>
    <w:rsid w:val="005C410E"/>
    <w:rsid w:val="005C4847"/>
    <w:rsid w:val="005C488E"/>
    <w:rsid w:val="005C5097"/>
    <w:rsid w:val="005C50AA"/>
    <w:rsid w:val="005C5224"/>
    <w:rsid w:val="005C5672"/>
    <w:rsid w:val="005C586F"/>
    <w:rsid w:val="005C58F9"/>
    <w:rsid w:val="005C5A77"/>
    <w:rsid w:val="005C5B29"/>
    <w:rsid w:val="005C63D3"/>
    <w:rsid w:val="005C6AEF"/>
    <w:rsid w:val="005C6C15"/>
    <w:rsid w:val="005C6DAB"/>
    <w:rsid w:val="005C6E9A"/>
    <w:rsid w:val="005C6F18"/>
    <w:rsid w:val="005C78FF"/>
    <w:rsid w:val="005C7F43"/>
    <w:rsid w:val="005D14BD"/>
    <w:rsid w:val="005D16C6"/>
    <w:rsid w:val="005D16E3"/>
    <w:rsid w:val="005D17A4"/>
    <w:rsid w:val="005D1B0A"/>
    <w:rsid w:val="005D2037"/>
    <w:rsid w:val="005D228F"/>
    <w:rsid w:val="005D3205"/>
    <w:rsid w:val="005D32BA"/>
    <w:rsid w:val="005D3785"/>
    <w:rsid w:val="005D3B97"/>
    <w:rsid w:val="005D3C11"/>
    <w:rsid w:val="005D47E8"/>
    <w:rsid w:val="005D4AAE"/>
    <w:rsid w:val="005D4B0C"/>
    <w:rsid w:val="005D4E9A"/>
    <w:rsid w:val="005D4EB2"/>
    <w:rsid w:val="005D4F18"/>
    <w:rsid w:val="005D4F80"/>
    <w:rsid w:val="005D545E"/>
    <w:rsid w:val="005D5BFC"/>
    <w:rsid w:val="005D5D67"/>
    <w:rsid w:val="005D62BC"/>
    <w:rsid w:val="005D6790"/>
    <w:rsid w:val="005D68C3"/>
    <w:rsid w:val="005D698B"/>
    <w:rsid w:val="005D6DAA"/>
    <w:rsid w:val="005D71C8"/>
    <w:rsid w:val="005D7804"/>
    <w:rsid w:val="005D792C"/>
    <w:rsid w:val="005D7B61"/>
    <w:rsid w:val="005E057D"/>
    <w:rsid w:val="005E07AE"/>
    <w:rsid w:val="005E0C73"/>
    <w:rsid w:val="005E0E8B"/>
    <w:rsid w:val="005E10B3"/>
    <w:rsid w:val="005E16D1"/>
    <w:rsid w:val="005E1A22"/>
    <w:rsid w:val="005E1BA0"/>
    <w:rsid w:val="005E1C46"/>
    <w:rsid w:val="005E1EBA"/>
    <w:rsid w:val="005E208C"/>
    <w:rsid w:val="005E208E"/>
    <w:rsid w:val="005E2513"/>
    <w:rsid w:val="005E25E3"/>
    <w:rsid w:val="005E275B"/>
    <w:rsid w:val="005E2828"/>
    <w:rsid w:val="005E29BB"/>
    <w:rsid w:val="005E2A75"/>
    <w:rsid w:val="005E2C96"/>
    <w:rsid w:val="005E2E01"/>
    <w:rsid w:val="005E348F"/>
    <w:rsid w:val="005E36CD"/>
    <w:rsid w:val="005E3790"/>
    <w:rsid w:val="005E39D0"/>
    <w:rsid w:val="005E3CE5"/>
    <w:rsid w:val="005E3E69"/>
    <w:rsid w:val="005E40F1"/>
    <w:rsid w:val="005E4399"/>
    <w:rsid w:val="005E45BF"/>
    <w:rsid w:val="005E5745"/>
    <w:rsid w:val="005E5F54"/>
    <w:rsid w:val="005E6951"/>
    <w:rsid w:val="005E7340"/>
    <w:rsid w:val="005E7561"/>
    <w:rsid w:val="005E780B"/>
    <w:rsid w:val="005E7A8B"/>
    <w:rsid w:val="005E7B94"/>
    <w:rsid w:val="005F02C6"/>
    <w:rsid w:val="005F07FC"/>
    <w:rsid w:val="005F0892"/>
    <w:rsid w:val="005F0C9F"/>
    <w:rsid w:val="005F1011"/>
    <w:rsid w:val="005F13CF"/>
    <w:rsid w:val="005F1574"/>
    <w:rsid w:val="005F1577"/>
    <w:rsid w:val="005F1764"/>
    <w:rsid w:val="005F1E32"/>
    <w:rsid w:val="005F22E4"/>
    <w:rsid w:val="005F256E"/>
    <w:rsid w:val="005F2917"/>
    <w:rsid w:val="005F29F4"/>
    <w:rsid w:val="005F3C04"/>
    <w:rsid w:val="005F3D92"/>
    <w:rsid w:val="005F433C"/>
    <w:rsid w:val="005F43CB"/>
    <w:rsid w:val="005F467D"/>
    <w:rsid w:val="005F507F"/>
    <w:rsid w:val="005F5578"/>
    <w:rsid w:val="005F55EF"/>
    <w:rsid w:val="005F58A6"/>
    <w:rsid w:val="005F5B7F"/>
    <w:rsid w:val="005F5C40"/>
    <w:rsid w:val="005F6C50"/>
    <w:rsid w:val="005F6FD0"/>
    <w:rsid w:val="005F7031"/>
    <w:rsid w:val="005F711B"/>
    <w:rsid w:val="005F764E"/>
    <w:rsid w:val="005F79AE"/>
    <w:rsid w:val="005F7A60"/>
    <w:rsid w:val="005F7B05"/>
    <w:rsid w:val="005F7B74"/>
    <w:rsid w:val="00600570"/>
    <w:rsid w:val="006007D0"/>
    <w:rsid w:val="006007FD"/>
    <w:rsid w:val="0060097C"/>
    <w:rsid w:val="006009C8"/>
    <w:rsid w:val="00600F15"/>
    <w:rsid w:val="006019E3"/>
    <w:rsid w:val="00601E55"/>
    <w:rsid w:val="00602057"/>
    <w:rsid w:val="006025BF"/>
    <w:rsid w:val="00602A57"/>
    <w:rsid w:val="00602C95"/>
    <w:rsid w:val="0060301F"/>
    <w:rsid w:val="00603048"/>
    <w:rsid w:val="006031AE"/>
    <w:rsid w:val="00603E5C"/>
    <w:rsid w:val="00604795"/>
    <w:rsid w:val="00604B39"/>
    <w:rsid w:val="00604E79"/>
    <w:rsid w:val="00605458"/>
    <w:rsid w:val="00605470"/>
    <w:rsid w:val="0060568A"/>
    <w:rsid w:val="0060589A"/>
    <w:rsid w:val="006060A7"/>
    <w:rsid w:val="0060715F"/>
    <w:rsid w:val="006073BB"/>
    <w:rsid w:val="006077B3"/>
    <w:rsid w:val="00607A14"/>
    <w:rsid w:val="00607DE1"/>
    <w:rsid w:val="00607ECE"/>
    <w:rsid w:val="00607FA7"/>
    <w:rsid w:val="00610584"/>
    <w:rsid w:val="006108FA"/>
    <w:rsid w:val="00610C23"/>
    <w:rsid w:val="00610E2D"/>
    <w:rsid w:val="00610EF8"/>
    <w:rsid w:val="00611424"/>
    <w:rsid w:val="0061152E"/>
    <w:rsid w:val="0061163D"/>
    <w:rsid w:val="00611816"/>
    <w:rsid w:val="00611C56"/>
    <w:rsid w:val="00611D34"/>
    <w:rsid w:val="00611F0B"/>
    <w:rsid w:val="00612314"/>
    <w:rsid w:val="0061243F"/>
    <w:rsid w:val="00612DE9"/>
    <w:rsid w:val="006130E4"/>
    <w:rsid w:val="00613427"/>
    <w:rsid w:val="00613464"/>
    <w:rsid w:val="00613699"/>
    <w:rsid w:val="0061371D"/>
    <w:rsid w:val="00613F15"/>
    <w:rsid w:val="00614BDF"/>
    <w:rsid w:val="0061507B"/>
    <w:rsid w:val="0061547C"/>
    <w:rsid w:val="006159E9"/>
    <w:rsid w:val="00615EA9"/>
    <w:rsid w:val="00615F62"/>
    <w:rsid w:val="006162D8"/>
    <w:rsid w:val="00616461"/>
    <w:rsid w:val="00616759"/>
    <w:rsid w:val="00616A65"/>
    <w:rsid w:val="00617436"/>
    <w:rsid w:val="006174B1"/>
    <w:rsid w:val="00617715"/>
    <w:rsid w:val="00617846"/>
    <w:rsid w:val="006179C4"/>
    <w:rsid w:val="00617A39"/>
    <w:rsid w:val="00617A5D"/>
    <w:rsid w:val="00617B9C"/>
    <w:rsid w:val="00617C2E"/>
    <w:rsid w:val="00617C9D"/>
    <w:rsid w:val="00620068"/>
    <w:rsid w:val="006200DF"/>
    <w:rsid w:val="00620433"/>
    <w:rsid w:val="006206B8"/>
    <w:rsid w:val="0062076D"/>
    <w:rsid w:val="006207FD"/>
    <w:rsid w:val="006208B0"/>
    <w:rsid w:val="00620E14"/>
    <w:rsid w:val="00620F6B"/>
    <w:rsid w:val="00621926"/>
    <w:rsid w:val="006227A2"/>
    <w:rsid w:val="006229A8"/>
    <w:rsid w:val="00622C4C"/>
    <w:rsid w:val="00622DB4"/>
    <w:rsid w:val="006230F7"/>
    <w:rsid w:val="00623821"/>
    <w:rsid w:val="00623A46"/>
    <w:rsid w:val="006240A2"/>
    <w:rsid w:val="006243FD"/>
    <w:rsid w:val="0062483B"/>
    <w:rsid w:val="00624939"/>
    <w:rsid w:val="006249CF"/>
    <w:rsid w:val="00624B33"/>
    <w:rsid w:val="00624C97"/>
    <w:rsid w:val="00625828"/>
    <w:rsid w:val="00625947"/>
    <w:rsid w:val="00625B79"/>
    <w:rsid w:val="00625E83"/>
    <w:rsid w:val="0062600B"/>
    <w:rsid w:val="00626018"/>
    <w:rsid w:val="00626206"/>
    <w:rsid w:val="006262B1"/>
    <w:rsid w:val="0062672C"/>
    <w:rsid w:val="0062699B"/>
    <w:rsid w:val="00626D70"/>
    <w:rsid w:val="00626E1A"/>
    <w:rsid w:val="00630298"/>
    <w:rsid w:val="0063044C"/>
    <w:rsid w:val="006304EB"/>
    <w:rsid w:val="00630C19"/>
    <w:rsid w:val="00630D55"/>
    <w:rsid w:val="00630FC4"/>
    <w:rsid w:val="00631122"/>
    <w:rsid w:val="0063152D"/>
    <w:rsid w:val="0063216D"/>
    <w:rsid w:val="006321E2"/>
    <w:rsid w:val="00632204"/>
    <w:rsid w:val="00632846"/>
    <w:rsid w:val="0063298C"/>
    <w:rsid w:val="00632A8E"/>
    <w:rsid w:val="00632EF2"/>
    <w:rsid w:val="00633008"/>
    <w:rsid w:val="006331D8"/>
    <w:rsid w:val="006337D5"/>
    <w:rsid w:val="00633B08"/>
    <w:rsid w:val="00633FA5"/>
    <w:rsid w:val="00634025"/>
    <w:rsid w:val="0063429F"/>
    <w:rsid w:val="00634DCF"/>
    <w:rsid w:val="00635489"/>
    <w:rsid w:val="00635766"/>
    <w:rsid w:val="006358B4"/>
    <w:rsid w:val="0063593B"/>
    <w:rsid w:val="00635FA1"/>
    <w:rsid w:val="00636DA8"/>
    <w:rsid w:val="0063747E"/>
    <w:rsid w:val="006376DB"/>
    <w:rsid w:val="006376E0"/>
    <w:rsid w:val="00637777"/>
    <w:rsid w:val="006378BA"/>
    <w:rsid w:val="00637A1E"/>
    <w:rsid w:val="00637FB9"/>
    <w:rsid w:val="00640991"/>
    <w:rsid w:val="006409F3"/>
    <w:rsid w:val="00640A7A"/>
    <w:rsid w:val="00640D54"/>
    <w:rsid w:val="00641151"/>
    <w:rsid w:val="00641421"/>
    <w:rsid w:val="00641E81"/>
    <w:rsid w:val="00642125"/>
    <w:rsid w:val="006421C9"/>
    <w:rsid w:val="0064230F"/>
    <w:rsid w:val="00642E21"/>
    <w:rsid w:val="006430AB"/>
    <w:rsid w:val="006432FE"/>
    <w:rsid w:val="00643907"/>
    <w:rsid w:val="00643D63"/>
    <w:rsid w:val="006440EF"/>
    <w:rsid w:val="006443DD"/>
    <w:rsid w:val="0064442E"/>
    <w:rsid w:val="0064475B"/>
    <w:rsid w:val="00644880"/>
    <w:rsid w:val="006450E9"/>
    <w:rsid w:val="0064584E"/>
    <w:rsid w:val="00645A4B"/>
    <w:rsid w:val="00645C3A"/>
    <w:rsid w:val="00645FF2"/>
    <w:rsid w:val="00646853"/>
    <w:rsid w:val="0064687C"/>
    <w:rsid w:val="00646918"/>
    <w:rsid w:val="0064695D"/>
    <w:rsid w:val="006469CD"/>
    <w:rsid w:val="00647021"/>
    <w:rsid w:val="006470C5"/>
    <w:rsid w:val="006478CA"/>
    <w:rsid w:val="00647A52"/>
    <w:rsid w:val="00650478"/>
    <w:rsid w:val="00650FE7"/>
    <w:rsid w:val="006512B7"/>
    <w:rsid w:val="00651401"/>
    <w:rsid w:val="0065141A"/>
    <w:rsid w:val="00651570"/>
    <w:rsid w:val="00651620"/>
    <w:rsid w:val="0065163B"/>
    <w:rsid w:val="006517AF"/>
    <w:rsid w:val="00651802"/>
    <w:rsid w:val="00651916"/>
    <w:rsid w:val="00651AF4"/>
    <w:rsid w:val="00651AF8"/>
    <w:rsid w:val="00651C0F"/>
    <w:rsid w:val="00651D81"/>
    <w:rsid w:val="00652D19"/>
    <w:rsid w:val="00652D7B"/>
    <w:rsid w:val="00652E8B"/>
    <w:rsid w:val="0065301B"/>
    <w:rsid w:val="0065303E"/>
    <w:rsid w:val="0065311E"/>
    <w:rsid w:val="00653204"/>
    <w:rsid w:val="00653776"/>
    <w:rsid w:val="006537B4"/>
    <w:rsid w:val="00653FE1"/>
    <w:rsid w:val="00654090"/>
    <w:rsid w:val="0065435D"/>
    <w:rsid w:val="006545DB"/>
    <w:rsid w:val="00654A70"/>
    <w:rsid w:val="00654AB3"/>
    <w:rsid w:val="006551A4"/>
    <w:rsid w:val="006551D2"/>
    <w:rsid w:val="00655701"/>
    <w:rsid w:val="00656428"/>
    <w:rsid w:val="006564FB"/>
    <w:rsid w:val="00656F25"/>
    <w:rsid w:val="006570D9"/>
    <w:rsid w:val="006575E4"/>
    <w:rsid w:val="006575ED"/>
    <w:rsid w:val="006578A2"/>
    <w:rsid w:val="006578FC"/>
    <w:rsid w:val="00657B84"/>
    <w:rsid w:val="00660253"/>
    <w:rsid w:val="006602D2"/>
    <w:rsid w:val="00660653"/>
    <w:rsid w:val="00660777"/>
    <w:rsid w:val="006607C8"/>
    <w:rsid w:val="00660B9E"/>
    <w:rsid w:val="00660E11"/>
    <w:rsid w:val="00660E14"/>
    <w:rsid w:val="00660E1B"/>
    <w:rsid w:val="00660EC1"/>
    <w:rsid w:val="00661588"/>
    <w:rsid w:val="00661C51"/>
    <w:rsid w:val="0066205B"/>
    <w:rsid w:val="00662084"/>
    <w:rsid w:val="006621D1"/>
    <w:rsid w:val="006622F7"/>
    <w:rsid w:val="00662369"/>
    <w:rsid w:val="006626C8"/>
    <w:rsid w:val="00663107"/>
    <w:rsid w:val="0066366A"/>
    <w:rsid w:val="00663715"/>
    <w:rsid w:val="00663EAE"/>
    <w:rsid w:val="006643DF"/>
    <w:rsid w:val="0066476E"/>
    <w:rsid w:val="00665039"/>
    <w:rsid w:val="006652A3"/>
    <w:rsid w:val="006653A4"/>
    <w:rsid w:val="00665B29"/>
    <w:rsid w:val="006660AA"/>
    <w:rsid w:val="0066681D"/>
    <w:rsid w:val="006669DA"/>
    <w:rsid w:val="00666AC5"/>
    <w:rsid w:val="00666BDA"/>
    <w:rsid w:val="00666D74"/>
    <w:rsid w:val="0066703C"/>
    <w:rsid w:val="00667329"/>
    <w:rsid w:val="006675B9"/>
    <w:rsid w:val="00667B49"/>
    <w:rsid w:val="00667E03"/>
    <w:rsid w:val="0067070D"/>
    <w:rsid w:val="006712D9"/>
    <w:rsid w:val="00671311"/>
    <w:rsid w:val="0067168A"/>
    <w:rsid w:val="00671D10"/>
    <w:rsid w:val="006721FF"/>
    <w:rsid w:val="006725DB"/>
    <w:rsid w:val="00672896"/>
    <w:rsid w:val="00672B38"/>
    <w:rsid w:val="00672D20"/>
    <w:rsid w:val="00672E0D"/>
    <w:rsid w:val="00672EF2"/>
    <w:rsid w:val="0067330C"/>
    <w:rsid w:val="006733AD"/>
    <w:rsid w:val="0067342F"/>
    <w:rsid w:val="00673CB8"/>
    <w:rsid w:val="0067430E"/>
    <w:rsid w:val="00674751"/>
    <w:rsid w:val="00674919"/>
    <w:rsid w:val="00674F5E"/>
    <w:rsid w:val="00674FD5"/>
    <w:rsid w:val="006757E0"/>
    <w:rsid w:val="006759D9"/>
    <w:rsid w:val="00675A0E"/>
    <w:rsid w:val="00675B6D"/>
    <w:rsid w:val="00675D2E"/>
    <w:rsid w:val="006760EA"/>
    <w:rsid w:val="006761D7"/>
    <w:rsid w:val="00676213"/>
    <w:rsid w:val="006766CC"/>
    <w:rsid w:val="00676B4F"/>
    <w:rsid w:val="00677164"/>
    <w:rsid w:val="00677704"/>
    <w:rsid w:val="00677735"/>
    <w:rsid w:val="00677984"/>
    <w:rsid w:val="006779FE"/>
    <w:rsid w:val="006800ED"/>
    <w:rsid w:val="006801FC"/>
    <w:rsid w:val="00680AD9"/>
    <w:rsid w:val="00680E8B"/>
    <w:rsid w:val="00680F85"/>
    <w:rsid w:val="00681523"/>
    <w:rsid w:val="00681970"/>
    <w:rsid w:val="00681AE1"/>
    <w:rsid w:val="00681B9E"/>
    <w:rsid w:val="0068257A"/>
    <w:rsid w:val="00682583"/>
    <w:rsid w:val="0068283E"/>
    <w:rsid w:val="00682C7B"/>
    <w:rsid w:val="00682D78"/>
    <w:rsid w:val="0068316C"/>
    <w:rsid w:val="00683463"/>
    <w:rsid w:val="006835D9"/>
    <w:rsid w:val="006835DE"/>
    <w:rsid w:val="00684250"/>
    <w:rsid w:val="006844F3"/>
    <w:rsid w:val="00684AE5"/>
    <w:rsid w:val="00684F3F"/>
    <w:rsid w:val="006860F7"/>
    <w:rsid w:val="00686407"/>
    <w:rsid w:val="00686B99"/>
    <w:rsid w:val="00686DC5"/>
    <w:rsid w:val="00686DEE"/>
    <w:rsid w:val="00686EB8"/>
    <w:rsid w:val="006870A7"/>
    <w:rsid w:val="006872AC"/>
    <w:rsid w:val="00687B40"/>
    <w:rsid w:val="00687D66"/>
    <w:rsid w:val="00690055"/>
    <w:rsid w:val="006901A1"/>
    <w:rsid w:val="0069038B"/>
    <w:rsid w:val="00690444"/>
    <w:rsid w:val="00690451"/>
    <w:rsid w:val="0069073D"/>
    <w:rsid w:val="006908B6"/>
    <w:rsid w:val="00690907"/>
    <w:rsid w:val="00690B8B"/>
    <w:rsid w:val="00690F13"/>
    <w:rsid w:val="006910CD"/>
    <w:rsid w:val="006912C1"/>
    <w:rsid w:val="00691B79"/>
    <w:rsid w:val="00691E35"/>
    <w:rsid w:val="00691ED6"/>
    <w:rsid w:val="00692103"/>
    <w:rsid w:val="0069267E"/>
    <w:rsid w:val="00692DC1"/>
    <w:rsid w:val="00692F57"/>
    <w:rsid w:val="00693229"/>
    <w:rsid w:val="006933F5"/>
    <w:rsid w:val="0069383F"/>
    <w:rsid w:val="00693890"/>
    <w:rsid w:val="00693A22"/>
    <w:rsid w:val="00693C5D"/>
    <w:rsid w:val="00693D7F"/>
    <w:rsid w:val="006944CD"/>
    <w:rsid w:val="00694691"/>
    <w:rsid w:val="006948DA"/>
    <w:rsid w:val="0069535A"/>
    <w:rsid w:val="0069567C"/>
    <w:rsid w:val="006958D3"/>
    <w:rsid w:val="00696E29"/>
    <w:rsid w:val="00696E30"/>
    <w:rsid w:val="00697054"/>
    <w:rsid w:val="00697619"/>
    <w:rsid w:val="0069764F"/>
    <w:rsid w:val="0069797E"/>
    <w:rsid w:val="00697FB1"/>
    <w:rsid w:val="006A0A36"/>
    <w:rsid w:val="006A0ABF"/>
    <w:rsid w:val="006A0B83"/>
    <w:rsid w:val="006A0FDD"/>
    <w:rsid w:val="006A1454"/>
    <w:rsid w:val="006A26E2"/>
    <w:rsid w:val="006A3529"/>
    <w:rsid w:val="006A35BD"/>
    <w:rsid w:val="006A3F19"/>
    <w:rsid w:val="006A3FF4"/>
    <w:rsid w:val="006A4766"/>
    <w:rsid w:val="006A4C40"/>
    <w:rsid w:val="006A4E26"/>
    <w:rsid w:val="006A4FB3"/>
    <w:rsid w:val="006A51F3"/>
    <w:rsid w:val="006A5391"/>
    <w:rsid w:val="006A563F"/>
    <w:rsid w:val="006A6164"/>
    <w:rsid w:val="006A63D9"/>
    <w:rsid w:val="006A676D"/>
    <w:rsid w:val="006A7087"/>
    <w:rsid w:val="006A7096"/>
    <w:rsid w:val="006A75D5"/>
    <w:rsid w:val="006A77A4"/>
    <w:rsid w:val="006A7864"/>
    <w:rsid w:val="006B0537"/>
    <w:rsid w:val="006B071A"/>
    <w:rsid w:val="006B086C"/>
    <w:rsid w:val="006B08DC"/>
    <w:rsid w:val="006B0914"/>
    <w:rsid w:val="006B0C68"/>
    <w:rsid w:val="006B0D6B"/>
    <w:rsid w:val="006B0ECE"/>
    <w:rsid w:val="006B127B"/>
    <w:rsid w:val="006B1485"/>
    <w:rsid w:val="006B15FE"/>
    <w:rsid w:val="006B16ED"/>
    <w:rsid w:val="006B1F3C"/>
    <w:rsid w:val="006B2019"/>
    <w:rsid w:val="006B22D5"/>
    <w:rsid w:val="006B25F1"/>
    <w:rsid w:val="006B31B3"/>
    <w:rsid w:val="006B3246"/>
    <w:rsid w:val="006B3725"/>
    <w:rsid w:val="006B389C"/>
    <w:rsid w:val="006B3CBD"/>
    <w:rsid w:val="006B3E38"/>
    <w:rsid w:val="006B3F42"/>
    <w:rsid w:val="006B4A7B"/>
    <w:rsid w:val="006B4CD6"/>
    <w:rsid w:val="006B51C6"/>
    <w:rsid w:val="006B5420"/>
    <w:rsid w:val="006B5501"/>
    <w:rsid w:val="006B5598"/>
    <w:rsid w:val="006B55E8"/>
    <w:rsid w:val="006B5C53"/>
    <w:rsid w:val="006B5CCB"/>
    <w:rsid w:val="006B60E9"/>
    <w:rsid w:val="006B6508"/>
    <w:rsid w:val="006B6999"/>
    <w:rsid w:val="006B6DA3"/>
    <w:rsid w:val="006B7463"/>
    <w:rsid w:val="006B77F9"/>
    <w:rsid w:val="006C07D5"/>
    <w:rsid w:val="006C0E5B"/>
    <w:rsid w:val="006C0F01"/>
    <w:rsid w:val="006C1504"/>
    <w:rsid w:val="006C1E92"/>
    <w:rsid w:val="006C2569"/>
    <w:rsid w:val="006C2791"/>
    <w:rsid w:val="006C2FBC"/>
    <w:rsid w:val="006C33C3"/>
    <w:rsid w:val="006C3589"/>
    <w:rsid w:val="006C39EA"/>
    <w:rsid w:val="006C3B2C"/>
    <w:rsid w:val="006C3DA1"/>
    <w:rsid w:val="006C4085"/>
    <w:rsid w:val="006C477C"/>
    <w:rsid w:val="006C4AEF"/>
    <w:rsid w:val="006C5439"/>
    <w:rsid w:val="006C58B0"/>
    <w:rsid w:val="006C58D4"/>
    <w:rsid w:val="006C5B62"/>
    <w:rsid w:val="006C604D"/>
    <w:rsid w:val="006C6472"/>
    <w:rsid w:val="006C657D"/>
    <w:rsid w:val="006C6F89"/>
    <w:rsid w:val="006C7553"/>
    <w:rsid w:val="006C7C09"/>
    <w:rsid w:val="006D0336"/>
    <w:rsid w:val="006D0989"/>
    <w:rsid w:val="006D0999"/>
    <w:rsid w:val="006D116B"/>
    <w:rsid w:val="006D1499"/>
    <w:rsid w:val="006D18F9"/>
    <w:rsid w:val="006D1A21"/>
    <w:rsid w:val="006D1A68"/>
    <w:rsid w:val="006D1BF9"/>
    <w:rsid w:val="006D1F75"/>
    <w:rsid w:val="006D2CBB"/>
    <w:rsid w:val="006D32AB"/>
    <w:rsid w:val="006D351D"/>
    <w:rsid w:val="006D37C7"/>
    <w:rsid w:val="006D3845"/>
    <w:rsid w:val="006D3C50"/>
    <w:rsid w:val="006D3C57"/>
    <w:rsid w:val="006D43C0"/>
    <w:rsid w:val="006D447D"/>
    <w:rsid w:val="006D479E"/>
    <w:rsid w:val="006D4E7E"/>
    <w:rsid w:val="006D5186"/>
    <w:rsid w:val="006D581C"/>
    <w:rsid w:val="006D5836"/>
    <w:rsid w:val="006D5D54"/>
    <w:rsid w:val="006D6071"/>
    <w:rsid w:val="006D615F"/>
    <w:rsid w:val="006D635C"/>
    <w:rsid w:val="006D650B"/>
    <w:rsid w:val="006D6947"/>
    <w:rsid w:val="006D71F3"/>
    <w:rsid w:val="006D7405"/>
    <w:rsid w:val="006D7431"/>
    <w:rsid w:val="006D7CAD"/>
    <w:rsid w:val="006E004A"/>
    <w:rsid w:val="006E017A"/>
    <w:rsid w:val="006E06E9"/>
    <w:rsid w:val="006E1277"/>
    <w:rsid w:val="006E134F"/>
    <w:rsid w:val="006E177D"/>
    <w:rsid w:val="006E180C"/>
    <w:rsid w:val="006E19B9"/>
    <w:rsid w:val="006E1DF5"/>
    <w:rsid w:val="006E1E8F"/>
    <w:rsid w:val="006E1EE9"/>
    <w:rsid w:val="006E2A68"/>
    <w:rsid w:val="006E2CF7"/>
    <w:rsid w:val="006E38C8"/>
    <w:rsid w:val="006E4158"/>
    <w:rsid w:val="006E4A60"/>
    <w:rsid w:val="006E4BB7"/>
    <w:rsid w:val="006E4C6F"/>
    <w:rsid w:val="006E55AC"/>
    <w:rsid w:val="006E5AE8"/>
    <w:rsid w:val="006E5B17"/>
    <w:rsid w:val="006E5C87"/>
    <w:rsid w:val="006E5DBE"/>
    <w:rsid w:val="006E5FD1"/>
    <w:rsid w:val="006E6740"/>
    <w:rsid w:val="006E6958"/>
    <w:rsid w:val="006E6EEC"/>
    <w:rsid w:val="006E71A7"/>
    <w:rsid w:val="006E71C5"/>
    <w:rsid w:val="006E75A4"/>
    <w:rsid w:val="006E7D42"/>
    <w:rsid w:val="006E7E00"/>
    <w:rsid w:val="006E7F3E"/>
    <w:rsid w:val="006E7F94"/>
    <w:rsid w:val="006E7FDF"/>
    <w:rsid w:val="006F0061"/>
    <w:rsid w:val="006F0245"/>
    <w:rsid w:val="006F059A"/>
    <w:rsid w:val="006F092B"/>
    <w:rsid w:val="006F097C"/>
    <w:rsid w:val="006F0B7C"/>
    <w:rsid w:val="006F0CFB"/>
    <w:rsid w:val="006F0DC5"/>
    <w:rsid w:val="006F0E8F"/>
    <w:rsid w:val="006F146D"/>
    <w:rsid w:val="006F1609"/>
    <w:rsid w:val="006F1E59"/>
    <w:rsid w:val="006F20AD"/>
    <w:rsid w:val="006F2381"/>
    <w:rsid w:val="006F24E1"/>
    <w:rsid w:val="006F2542"/>
    <w:rsid w:val="006F3452"/>
    <w:rsid w:val="006F389A"/>
    <w:rsid w:val="006F38C3"/>
    <w:rsid w:val="006F43C8"/>
    <w:rsid w:val="006F45D5"/>
    <w:rsid w:val="006F4749"/>
    <w:rsid w:val="006F4925"/>
    <w:rsid w:val="006F4C4A"/>
    <w:rsid w:val="006F4F6F"/>
    <w:rsid w:val="006F520D"/>
    <w:rsid w:val="006F53B0"/>
    <w:rsid w:val="006F5689"/>
    <w:rsid w:val="006F615C"/>
    <w:rsid w:val="006F68E3"/>
    <w:rsid w:val="006F6A67"/>
    <w:rsid w:val="006F6A8D"/>
    <w:rsid w:val="006F6C5C"/>
    <w:rsid w:val="006F7114"/>
    <w:rsid w:val="006F7A44"/>
    <w:rsid w:val="006F7FEF"/>
    <w:rsid w:val="0070039E"/>
    <w:rsid w:val="00700572"/>
    <w:rsid w:val="00700793"/>
    <w:rsid w:val="0070082A"/>
    <w:rsid w:val="00700860"/>
    <w:rsid w:val="007008D3"/>
    <w:rsid w:val="00700A14"/>
    <w:rsid w:val="00700C19"/>
    <w:rsid w:val="00701536"/>
    <w:rsid w:val="007015E5"/>
    <w:rsid w:val="007015E8"/>
    <w:rsid w:val="007019B4"/>
    <w:rsid w:val="00701A07"/>
    <w:rsid w:val="00701A84"/>
    <w:rsid w:val="00701EA8"/>
    <w:rsid w:val="0070208D"/>
    <w:rsid w:val="007029C4"/>
    <w:rsid w:val="00702C37"/>
    <w:rsid w:val="007035FB"/>
    <w:rsid w:val="00703F1F"/>
    <w:rsid w:val="007041DE"/>
    <w:rsid w:val="007043F4"/>
    <w:rsid w:val="00704E7F"/>
    <w:rsid w:val="00704F12"/>
    <w:rsid w:val="0070557B"/>
    <w:rsid w:val="007057E6"/>
    <w:rsid w:val="00705AA5"/>
    <w:rsid w:val="00705B88"/>
    <w:rsid w:val="00705EA7"/>
    <w:rsid w:val="00706329"/>
    <w:rsid w:val="0070681C"/>
    <w:rsid w:val="00706937"/>
    <w:rsid w:val="0070693B"/>
    <w:rsid w:val="00706E21"/>
    <w:rsid w:val="007077BA"/>
    <w:rsid w:val="00707BA9"/>
    <w:rsid w:val="00707E8E"/>
    <w:rsid w:val="007106D9"/>
    <w:rsid w:val="007107D7"/>
    <w:rsid w:val="0071126B"/>
    <w:rsid w:val="00711278"/>
    <w:rsid w:val="00711550"/>
    <w:rsid w:val="0071162F"/>
    <w:rsid w:val="007117F1"/>
    <w:rsid w:val="00711EC7"/>
    <w:rsid w:val="00711F54"/>
    <w:rsid w:val="00712265"/>
    <w:rsid w:val="0071257C"/>
    <w:rsid w:val="007127F4"/>
    <w:rsid w:val="007129C6"/>
    <w:rsid w:val="00712E75"/>
    <w:rsid w:val="00713181"/>
    <w:rsid w:val="007140FD"/>
    <w:rsid w:val="00714437"/>
    <w:rsid w:val="007144B9"/>
    <w:rsid w:val="0071493E"/>
    <w:rsid w:val="0071533C"/>
    <w:rsid w:val="00715450"/>
    <w:rsid w:val="00715A61"/>
    <w:rsid w:val="00715C29"/>
    <w:rsid w:val="0071608C"/>
    <w:rsid w:val="0071636A"/>
    <w:rsid w:val="007166D4"/>
    <w:rsid w:val="00716EF9"/>
    <w:rsid w:val="00717717"/>
    <w:rsid w:val="0071777B"/>
    <w:rsid w:val="007178FB"/>
    <w:rsid w:val="00717908"/>
    <w:rsid w:val="0072025B"/>
    <w:rsid w:val="007203AA"/>
    <w:rsid w:val="007207F0"/>
    <w:rsid w:val="00720869"/>
    <w:rsid w:val="00720976"/>
    <w:rsid w:val="00720F5A"/>
    <w:rsid w:val="00721058"/>
    <w:rsid w:val="0072137D"/>
    <w:rsid w:val="0072156D"/>
    <w:rsid w:val="007215B3"/>
    <w:rsid w:val="007216DA"/>
    <w:rsid w:val="00721742"/>
    <w:rsid w:val="007219DB"/>
    <w:rsid w:val="00721F0E"/>
    <w:rsid w:val="00722148"/>
    <w:rsid w:val="0072385E"/>
    <w:rsid w:val="00723865"/>
    <w:rsid w:val="007239D1"/>
    <w:rsid w:val="00723BE5"/>
    <w:rsid w:val="00723EE9"/>
    <w:rsid w:val="007241A5"/>
    <w:rsid w:val="0072421F"/>
    <w:rsid w:val="007250F8"/>
    <w:rsid w:val="007253B2"/>
    <w:rsid w:val="0072540F"/>
    <w:rsid w:val="007256A5"/>
    <w:rsid w:val="007258F3"/>
    <w:rsid w:val="00725BDA"/>
    <w:rsid w:val="00725E03"/>
    <w:rsid w:val="00726BA7"/>
    <w:rsid w:val="00727172"/>
    <w:rsid w:val="007272D0"/>
    <w:rsid w:val="00727328"/>
    <w:rsid w:val="007273D1"/>
    <w:rsid w:val="00727573"/>
    <w:rsid w:val="007277A4"/>
    <w:rsid w:val="00727816"/>
    <w:rsid w:val="0072788F"/>
    <w:rsid w:val="00727D34"/>
    <w:rsid w:val="00727E74"/>
    <w:rsid w:val="00727F96"/>
    <w:rsid w:val="0073015C"/>
    <w:rsid w:val="00730270"/>
    <w:rsid w:val="007307F7"/>
    <w:rsid w:val="00730853"/>
    <w:rsid w:val="00730ABC"/>
    <w:rsid w:val="00730AEC"/>
    <w:rsid w:val="00730CFF"/>
    <w:rsid w:val="00730DF7"/>
    <w:rsid w:val="00731051"/>
    <w:rsid w:val="0073110A"/>
    <w:rsid w:val="00731A2A"/>
    <w:rsid w:val="00731C67"/>
    <w:rsid w:val="007324D0"/>
    <w:rsid w:val="00732861"/>
    <w:rsid w:val="00733669"/>
    <w:rsid w:val="00733953"/>
    <w:rsid w:val="00734486"/>
    <w:rsid w:val="0073471F"/>
    <w:rsid w:val="0073473A"/>
    <w:rsid w:val="007350DC"/>
    <w:rsid w:val="0073541A"/>
    <w:rsid w:val="0073549B"/>
    <w:rsid w:val="007356ED"/>
    <w:rsid w:val="00735A52"/>
    <w:rsid w:val="00736658"/>
    <w:rsid w:val="007366DE"/>
    <w:rsid w:val="007366DF"/>
    <w:rsid w:val="007368B5"/>
    <w:rsid w:val="00736A20"/>
    <w:rsid w:val="00736A84"/>
    <w:rsid w:val="00736BB2"/>
    <w:rsid w:val="00736FFA"/>
    <w:rsid w:val="00737C91"/>
    <w:rsid w:val="00737D14"/>
    <w:rsid w:val="00740135"/>
    <w:rsid w:val="0074039F"/>
    <w:rsid w:val="00740433"/>
    <w:rsid w:val="00740BDB"/>
    <w:rsid w:val="00740D64"/>
    <w:rsid w:val="007411FA"/>
    <w:rsid w:val="00741335"/>
    <w:rsid w:val="007413DF"/>
    <w:rsid w:val="00741514"/>
    <w:rsid w:val="00741DC1"/>
    <w:rsid w:val="00741EB0"/>
    <w:rsid w:val="0074248F"/>
    <w:rsid w:val="0074282C"/>
    <w:rsid w:val="00742C52"/>
    <w:rsid w:val="00742C58"/>
    <w:rsid w:val="00742DFC"/>
    <w:rsid w:val="00743650"/>
    <w:rsid w:val="0074375D"/>
    <w:rsid w:val="00743BC3"/>
    <w:rsid w:val="00743D2C"/>
    <w:rsid w:val="00743EA5"/>
    <w:rsid w:val="0074440F"/>
    <w:rsid w:val="0074484F"/>
    <w:rsid w:val="00744950"/>
    <w:rsid w:val="00744B9F"/>
    <w:rsid w:val="00744C48"/>
    <w:rsid w:val="00744EB4"/>
    <w:rsid w:val="0074585A"/>
    <w:rsid w:val="00745DA8"/>
    <w:rsid w:val="00745FDF"/>
    <w:rsid w:val="00746443"/>
    <w:rsid w:val="007464B4"/>
    <w:rsid w:val="00746587"/>
    <w:rsid w:val="00746A41"/>
    <w:rsid w:val="0074733F"/>
    <w:rsid w:val="00747BB4"/>
    <w:rsid w:val="0075027C"/>
    <w:rsid w:val="00750352"/>
    <w:rsid w:val="00750C50"/>
    <w:rsid w:val="0075144D"/>
    <w:rsid w:val="007518E0"/>
    <w:rsid w:val="00751A05"/>
    <w:rsid w:val="00751A9D"/>
    <w:rsid w:val="00751DDB"/>
    <w:rsid w:val="007524D9"/>
    <w:rsid w:val="007526DF"/>
    <w:rsid w:val="0075279F"/>
    <w:rsid w:val="00752835"/>
    <w:rsid w:val="00752DF1"/>
    <w:rsid w:val="00753207"/>
    <w:rsid w:val="00753254"/>
    <w:rsid w:val="007537CB"/>
    <w:rsid w:val="00753912"/>
    <w:rsid w:val="00753F32"/>
    <w:rsid w:val="007540EB"/>
    <w:rsid w:val="0075471E"/>
    <w:rsid w:val="00754BB1"/>
    <w:rsid w:val="007557CD"/>
    <w:rsid w:val="00755B1C"/>
    <w:rsid w:val="00755C12"/>
    <w:rsid w:val="00755D9C"/>
    <w:rsid w:val="007560B7"/>
    <w:rsid w:val="00756D27"/>
    <w:rsid w:val="00756EBD"/>
    <w:rsid w:val="0075743C"/>
    <w:rsid w:val="007574B4"/>
    <w:rsid w:val="007579CF"/>
    <w:rsid w:val="00757AA2"/>
    <w:rsid w:val="00757CFB"/>
    <w:rsid w:val="007600A5"/>
    <w:rsid w:val="00760533"/>
    <w:rsid w:val="007609DF"/>
    <w:rsid w:val="00760C40"/>
    <w:rsid w:val="007612C1"/>
    <w:rsid w:val="007612F8"/>
    <w:rsid w:val="0076171B"/>
    <w:rsid w:val="00761C8C"/>
    <w:rsid w:val="00761E1E"/>
    <w:rsid w:val="00762226"/>
    <w:rsid w:val="00762B74"/>
    <w:rsid w:val="00762CA4"/>
    <w:rsid w:val="00762E1B"/>
    <w:rsid w:val="00762F86"/>
    <w:rsid w:val="00762F8D"/>
    <w:rsid w:val="007632CF"/>
    <w:rsid w:val="007632D7"/>
    <w:rsid w:val="007636A3"/>
    <w:rsid w:val="007636E0"/>
    <w:rsid w:val="007637AF"/>
    <w:rsid w:val="00763D75"/>
    <w:rsid w:val="00763E12"/>
    <w:rsid w:val="00763E66"/>
    <w:rsid w:val="00763F70"/>
    <w:rsid w:val="007640CA"/>
    <w:rsid w:val="0076412E"/>
    <w:rsid w:val="0076451C"/>
    <w:rsid w:val="00764D9D"/>
    <w:rsid w:val="00764ECE"/>
    <w:rsid w:val="007652E6"/>
    <w:rsid w:val="00765AC6"/>
    <w:rsid w:val="00765BED"/>
    <w:rsid w:val="00765CBD"/>
    <w:rsid w:val="00765F81"/>
    <w:rsid w:val="007669B9"/>
    <w:rsid w:val="00766FA1"/>
    <w:rsid w:val="00767062"/>
    <w:rsid w:val="00767209"/>
    <w:rsid w:val="007673F9"/>
    <w:rsid w:val="007676E1"/>
    <w:rsid w:val="0076771A"/>
    <w:rsid w:val="00767A46"/>
    <w:rsid w:val="007708A9"/>
    <w:rsid w:val="00770FBC"/>
    <w:rsid w:val="007712B8"/>
    <w:rsid w:val="007719CD"/>
    <w:rsid w:val="00771AD7"/>
    <w:rsid w:val="00771F7F"/>
    <w:rsid w:val="00772012"/>
    <w:rsid w:val="007723BA"/>
    <w:rsid w:val="00772C9E"/>
    <w:rsid w:val="00772E3A"/>
    <w:rsid w:val="00772FEF"/>
    <w:rsid w:val="007731BF"/>
    <w:rsid w:val="007732BE"/>
    <w:rsid w:val="00773BB6"/>
    <w:rsid w:val="00773C06"/>
    <w:rsid w:val="00773C2E"/>
    <w:rsid w:val="00773D4B"/>
    <w:rsid w:val="00773DC8"/>
    <w:rsid w:val="00774620"/>
    <w:rsid w:val="007747E8"/>
    <w:rsid w:val="00774D6E"/>
    <w:rsid w:val="0077523E"/>
    <w:rsid w:val="0077525C"/>
    <w:rsid w:val="007754E0"/>
    <w:rsid w:val="00775C8B"/>
    <w:rsid w:val="00775E93"/>
    <w:rsid w:val="00776718"/>
    <w:rsid w:val="00776B02"/>
    <w:rsid w:val="00776BE3"/>
    <w:rsid w:val="00776E00"/>
    <w:rsid w:val="00776EBC"/>
    <w:rsid w:val="00777179"/>
    <w:rsid w:val="00777D70"/>
    <w:rsid w:val="00777F59"/>
    <w:rsid w:val="007801B7"/>
    <w:rsid w:val="00780720"/>
    <w:rsid w:val="00780EA9"/>
    <w:rsid w:val="0078123A"/>
    <w:rsid w:val="0078166C"/>
    <w:rsid w:val="0078166E"/>
    <w:rsid w:val="0078176B"/>
    <w:rsid w:val="00781E0F"/>
    <w:rsid w:val="00781ECB"/>
    <w:rsid w:val="00781F37"/>
    <w:rsid w:val="00781F3D"/>
    <w:rsid w:val="007823BB"/>
    <w:rsid w:val="0078263B"/>
    <w:rsid w:val="00782B12"/>
    <w:rsid w:val="00783D73"/>
    <w:rsid w:val="0078445C"/>
    <w:rsid w:val="00784766"/>
    <w:rsid w:val="00784AEE"/>
    <w:rsid w:val="00784CBC"/>
    <w:rsid w:val="00784D39"/>
    <w:rsid w:val="00784E27"/>
    <w:rsid w:val="00785345"/>
    <w:rsid w:val="00785424"/>
    <w:rsid w:val="00785A2C"/>
    <w:rsid w:val="00785EDF"/>
    <w:rsid w:val="00786491"/>
    <w:rsid w:val="007866DE"/>
    <w:rsid w:val="007866FF"/>
    <w:rsid w:val="0078768B"/>
    <w:rsid w:val="007877BB"/>
    <w:rsid w:val="00787C60"/>
    <w:rsid w:val="00790344"/>
    <w:rsid w:val="00790417"/>
    <w:rsid w:val="0079064C"/>
    <w:rsid w:val="00790686"/>
    <w:rsid w:val="00790B14"/>
    <w:rsid w:val="00790C09"/>
    <w:rsid w:val="00790F80"/>
    <w:rsid w:val="00790F82"/>
    <w:rsid w:val="0079165F"/>
    <w:rsid w:val="00791FDF"/>
    <w:rsid w:val="00792089"/>
    <w:rsid w:val="007920F5"/>
    <w:rsid w:val="007920F6"/>
    <w:rsid w:val="007924BE"/>
    <w:rsid w:val="00792C39"/>
    <w:rsid w:val="007935BA"/>
    <w:rsid w:val="007936D2"/>
    <w:rsid w:val="007937E8"/>
    <w:rsid w:val="00793FB9"/>
    <w:rsid w:val="007942F0"/>
    <w:rsid w:val="00794501"/>
    <w:rsid w:val="00794A9C"/>
    <w:rsid w:val="0079625F"/>
    <w:rsid w:val="00796280"/>
    <w:rsid w:val="0079633D"/>
    <w:rsid w:val="007963C7"/>
    <w:rsid w:val="00796A89"/>
    <w:rsid w:val="00796C22"/>
    <w:rsid w:val="00796C61"/>
    <w:rsid w:val="007972E6"/>
    <w:rsid w:val="00797584"/>
    <w:rsid w:val="0079758B"/>
    <w:rsid w:val="0079759E"/>
    <w:rsid w:val="007978AE"/>
    <w:rsid w:val="007A066B"/>
    <w:rsid w:val="007A083B"/>
    <w:rsid w:val="007A110F"/>
    <w:rsid w:val="007A1625"/>
    <w:rsid w:val="007A1E6B"/>
    <w:rsid w:val="007A1FF4"/>
    <w:rsid w:val="007A2502"/>
    <w:rsid w:val="007A26D9"/>
    <w:rsid w:val="007A28BB"/>
    <w:rsid w:val="007A30E0"/>
    <w:rsid w:val="007A32D5"/>
    <w:rsid w:val="007A354C"/>
    <w:rsid w:val="007A3A0E"/>
    <w:rsid w:val="007A3AB1"/>
    <w:rsid w:val="007A417B"/>
    <w:rsid w:val="007A45DF"/>
    <w:rsid w:val="007A4A99"/>
    <w:rsid w:val="007A4F95"/>
    <w:rsid w:val="007A5058"/>
    <w:rsid w:val="007A5141"/>
    <w:rsid w:val="007A567F"/>
    <w:rsid w:val="007A586C"/>
    <w:rsid w:val="007A5C90"/>
    <w:rsid w:val="007A5DF6"/>
    <w:rsid w:val="007A6152"/>
    <w:rsid w:val="007A6369"/>
    <w:rsid w:val="007A6B41"/>
    <w:rsid w:val="007A6BF6"/>
    <w:rsid w:val="007A7E65"/>
    <w:rsid w:val="007B0369"/>
    <w:rsid w:val="007B038F"/>
    <w:rsid w:val="007B03D9"/>
    <w:rsid w:val="007B0442"/>
    <w:rsid w:val="007B0A22"/>
    <w:rsid w:val="007B0B0A"/>
    <w:rsid w:val="007B0B5E"/>
    <w:rsid w:val="007B0E25"/>
    <w:rsid w:val="007B184A"/>
    <w:rsid w:val="007B1C67"/>
    <w:rsid w:val="007B2161"/>
    <w:rsid w:val="007B2207"/>
    <w:rsid w:val="007B23FF"/>
    <w:rsid w:val="007B275A"/>
    <w:rsid w:val="007B2B01"/>
    <w:rsid w:val="007B2B5F"/>
    <w:rsid w:val="007B2ED5"/>
    <w:rsid w:val="007B301F"/>
    <w:rsid w:val="007B33F4"/>
    <w:rsid w:val="007B3475"/>
    <w:rsid w:val="007B3919"/>
    <w:rsid w:val="007B3968"/>
    <w:rsid w:val="007B3C11"/>
    <w:rsid w:val="007B3DDC"/>
    <w:rsid w:val="007B3E4A"/>
    <w:rsid w:val="007B4580"/>
    <w:rsid w:val="007B45ED"/>
    <w:rsid w:val="007B4600"/>
    <w:rsid w:val="007B4962"/>
    <w:rsid w:val="007B57CA"/>
    <w:rsid w:val="007B595B"/>
    <w:rsid w:val="007B60B3"/>
    <w:rsid w:val="007B6186"/>
    <w:rsid w:val="007B63F6"/>
    <w:rsid w:val="007B6619"/>
    <w:rsid w:val="007B6B9C"/>
    <w:rsid w:val="007B6DC4"/>
    <w:rsid w:val="007B75B8"/>
    <w:rsid w:val="007C0376"/>
    <w:rsid w:val="007C08EB"/>
    <w:rsid w:val="007C096B"/>
    <w:rsid w:val="007C0D56"/>
    <w:rsid w:val="007C146F"/>
    <w:rsid w:val="007C174B"/>
    <w:rsid w:val="007C1750"/>
    <w:rsid w:val="007C17DA"/>
    <w:rsid w:val="007C22BF"/>
    <w:rsid w:val="007C2541"/>
    <w:rsid w:val="007C266B"/>
    <w:rsid w:val="007C289C"/>
    <w:rsid w:val="007C2959"/>
    <w:rsid w:val="007C2DB5"/>
    <w:rsid w:val="007C2FDC"/>
    <w:rsid w:val="007C42F6"/>
    <w:rsid w:val="007C471B"/>
    <w:rsid w:val="007C4A0C"/>
    <w:rsid w:val="007C4C6F"/>
    <w:rsid w:val="007C53C1"/>
    <w:rsid w:val="007C5A6F"/>
    <w:rsid w:val="007C5DEF"/>
    <w:rsid w:val="007C648C"/>
    <w:rsid w:val="007C6672"/>
    <w:rsid w:val="007C6849"/>
    <w:rsid w:val="007C6878"/>
    <w:rsid w:val="007C6C9B"/>
    <w:rsid w:val="007C6CEA"/>
    <w:rsid w:val="007C73F4"/>
    <w:rsid w:val="007C7832"/>
    <w:rsid w:val="007C7A96"/>
    <w:rsid w:val="007D00AD"/>
    <w:rsid w:val="007D0425"/>
    <w:rsid w:val="007D07DD"/>
    <w:rsid w:val="007D150B"/>
    <w:rsid w:val="007D1AC9"/>
    <w:rsid w:val="007D1EB9"/>
    <w:rsid w:val="007D203D"/>
    <w:rsid w:val="007D2230"/>
    <w:rsid w:val="007D22FD"/>
    <w:rsid w:val="007D230C"/>
    <w:rsid w:val="007D2A2B"/>
    <w:rsid w:val="007D2AF6"/>
    <w:rsid w:val="007D2B74"/>
    <w:rsid w:val="007D2BD8"/>
    <w:rsid w:val="007D2C6E"/>
    <w:rsid w:val="007D2E27"/>
    <w:rsid w:val="007D3509"/>
    <w:rsid w:val="007D3A54"/>
    <w:rsid w:val="007D3E6A"/>
    <w:rsid w:val="007D43B5"/>
    <w:rsid w:val="007D443A"/>
    <w:rsid w:val="007D4446"/>
    <w:rsid w:val="007D45E6"/>
    <w:rsid w:val="007D4842"/>
    <w:rsid w:val="007D4A19"/>
    <w:rsid w:val="007D4CEE"/>
    <w:rsid w:val="007D4E4A"/>
    <w:rsid w:val="007D4F14"/>
    <w:rsid w:val="007D50F2"/>
    <w:rsid w:val="007D5609"/>
    <w:rsid w:val="007D56E0"/>
    <w:rsid w:val="007D5ABF"/>
    <w:rsid w:val="007D5F1E"/>
    <w:rsid w:val="007D61BC"/>
    <w:rsid w:val="007D6386"/>
    <w:rsid w:val="007D650A"/>
    <w:rsid w:val="007D6986"/>
    <w:rsid w:val="007D6FA2"/>
    <w:rsid w:val="007D70E3"/>
    <w:rsid w:val="007D7346"/>
    <w:rsid w:val="007D7453"/>
    <w:rsid w:val="007D7812"/>
    <w:rsid w:val="007D7907"/>
    <w:rsid w:val="007D7B82"/>
    <w:rsid w:val="007D7FBE"/>
    <w:rsid w:val="007E0021"/>
    <w:rsid w:val="007E0168"/>
    <w:rsid w:val="007E0665"/>
    <w:rsid w:val="007E06F2"/>
    <w:rsid w:val="007E0C63"/>
    <w:rsid w:val="007E0D1F"/>
    <w:rsid w:val="007E1213"/>
    <w:rsid w:val="007E1249"/>
    <w:rsid w:val="007E17AA"/>
    <w:rsid w:val="007E1850"/>
    <w:rsid w:val="007E1857"/>
    <w:rsid w:val="007E1A7D"/>
    <w:rsid w:val="007E1A91"/>
    <w:rsid w:val="007E275E"/>
    <w:rsid w:val="007E388A"/>
    <w:rsid w:val="007E4093"/>
    <w:rsid w:val="007E4704"/>
    <w:rsid w:val="007E4FB0"/>
    <w:rsid w:val="007E506F"/>
    <w:rsid w:val="007E531F"/>
    <w:rsid w:val="007E5B89"/>
    <w:rsid w:val="007E633E"/>
    <w:rsid w:val="007E6344"/>
    <w:rsid w:val="007E6644"/>
    <w:rsid w:val="007E682C"/>
    <w:rsid w:val="007E6C6E"/>
    <w:rsid w:val="007E7C15"/>
    <w:rsid w:val="007F052B"/>
    <w:rsid w:val="007F058B"/>
    <w:rsid w:val="007F081D"/>
    <w:rsid w:val="007F089F"/>
    <w:rsid w:val="007F0A20"/>
    <w:rsid w:val="007F0BE2"/>
    <w:rsid w:val="007F0EA9"/>
    <w:rsid w:val="007F102F"/>
    <w:rsid w:val="007F13AA"/>
    <w:rsid w:val="007F140E"/>
    <w:rsid w:val="007F15B4"/>
    <w:rsid w:val="007F1652"/>
    <w:rsid w:val="007F1A5A"/>
    <w:rsid w:val="007F1AD1"/>
    <w:rsid w:val="007F226E"/>
    <w:rsid w:val="007F2482"/>
    <w:rsid w:val="007F278D"/>
    <w:rsid w:val="007F27BB"/>
    <w:rsid w:val="007F2F4D"/>
    <w:rsid w:val="007F3364"/>
    <w:rsid w:val="007F343E"/>
    <w:rsid w:val="007F36FB"/>
    <w:rsid w:val="007F37B7"/>
    <w:rsid w:val="007F395C"/>
    <w:rsid w:val="007F3F35"/>
    <w:rsid w:val="007F3FFC"/>
    <w:rsid w:val="007F4071"/>
    <w:rsid w:val="007F4830"/>
    <w:rsid w:val="007F4BBB"/>
    <w:rsid w:val="007F5B08"/>
    <w:rsid w:val="007F5DE1"/>
    <w:rsid w:val="007F6359"/>
    <w:rsid w:val="007F640A"/>
    <w:rsid w:val="007F6423"/>
    <w:rsid w:val="007F692D"/>
    <w:rsid w:val="007F6C1F"/>
    <w:rsid w:val="007F6DB1"/>
    <w:rsid w:val="007F75A4"/>
    <w:rsid w:val="007F7776"/>
    <w:rsid w:val="00800023"/>
    <w:rsid w:val="00800176"/>
    <w:rsid w:val="00800295"/>
    <w:rsid w:val="008003AB"/>
    <w:rsid w:val="008004AA"/>
    <w:rsid w:val="008009E8"/>
    <w:rsid w:val="00800ED1"/>
    <w:rsid w:val="00800F72"/>
    <w:rsid w:val="008010F4"/>
    <w:rsid w:val="00801852"/>
    <w:rsid w:val="0080195B"/>
    <w:rsid w:val="008019BD"/>
    <w:rsid w:val="0080213A"/>
    <w:rsid w:val="008023EF"/>
    <w:rsid w:val="008026C5"/>
    <w:rsid w:val="00802740"/>
    <w:rsid w:val="008027EC"/>
    <w:rsid w:val="00802BDF"/>
    <w:rsid w:val="00802DB2"/>
    <w:rsid w:val="008034A7"/>
    <w:rsid w:val="00803669"/>
    <w:rsid w:val="00803A62"/>
    <w:rsid w:val="00803B55"/>
    <w:rsid w:val="00803C24"/>
    <w:rsid w:val="00804703"/>
    <w:rsid w:val="008048B4"/>
    <w:rsid w:val="00804B0F"/>
    <w:rsid w:val="00804E87"/>
    <w:rsid w:val="0080624C"/>
    <w:rsid w:val="00806AD4"/>
    <w:rsid w:val="00806CE0"/>
    <w:rsid w:val="008070EA"/>
    <w:rsid w:val="0080736A"/>
    <w:rsid w:val="00807636"/>
    <w:rsid w:val="00807922"/>
    <w:rsid w:val="00807BD6"/>
    <w:rsid w:val="00807E59"/>
    <w:rsid w:val="00810037"/>
    <w:rsid w:val="008102A2"/>
    <w:rsid w:val="008103B4"/>
    <w:rsid w:val="00810674"/>
    <w:rsid w:val="008107C8"/>
    <w:rsid w:val="00810A76"/>
    <w:rsid w:val="00810D40"/>
    <w:rsid w:val="00810FE3"/>
    <w:rsid w:val="0081110B"/>
    <w:rsid w:val="008113EA"/>
    <w:rsid w:val="0081148C"/>
    <w:rsid w:val="0081149E"/>
    <w:rsid w:val="0081152B"/>
    <w:rsid w:val="00811637"/>
    <w:rsid w:val="00811CC3"/>
    <w:rsid w:val="00811EDF"/>
    <w:rsid w:val="008123C0"/>
    <w:rsid w:val="00812501"/>
    <w:rsid w:val="00812EF0"/>
    <w:rsid w:val="0081301E"/>
    <w:rsid w:val="008135AA"/>
    <w:rsid w:val="0081381B"/>
    <w:rsid w:val="0081415C"/>
    <w:rsid w:val="00814175"/>
    <w:rsid w:val="008141ED"/>
    <w:rsid w:val="0081430F"/>
    <w:rsid w:val="00814F21"/>
    <w:rsid w:val="00814FD3"/>
    <w:rsid w:val="0081582B"/>
    <w:rsid w:val="008158DD"/>
    <w:rsid w:val="00815F54"/>
    <w:rsid w:val="0081609E"/>
    <w:rsid w:val="008163A1"/>
    <w:rsid w:val="00816889"/>
    <w:rsid w:val="00816ACA"/>
    <w:rsid w:val="00816DE3"/>
    <w:rsid w:val="00816EA9"/>
    <w:rsid w:val="0081713F"/>
    <w:rsid w:val="008171DA"/>
    <w:rsid w:val="00817250"/>
    <w:rsid w:val="008172FD"/>
    <w:rsid w:val="00817718"/>
    <w:rsid w:val="00817802"/>
    <w:rsid w:val="00817B28"/>
    <w:rsid w:val="00817C32"/>
    <w:rsid w:val="00817D6A"/>
    <w:rsid w:val="00817FA4"/>
    <w:rsid w:val="00820200"/>
    <w:rsid w:val="008207A7"/>
    <w:rsid w:val="008208A8"/>
    <w:rsid w:val="00820AD5"/>
    <w:rsid w:val="00820C3C"/>
    <w:rsid w:val="00821046"/>
    <w:rsid w:val="008210AA"/>
    <w:rsid w:val="00821228"/>
    <w:rsid w:val="0082134C"/>
    <w:rsid w:val="00821527"/>
    <w:rsid w:val="0082158F"/>
    <w:rsid w:val="008217B1"/>
    <w:rsid w:val="00821916"/>
    <w:rsid w:val="00821AF7"/>
    <w:rsid w:val="00821DDD"/>
    <w:rsid w:val="00821E9B"/>
    <w:rsid w:val="00821FBB"/>
    <w:rsid w:val="00822683"/>
    <w:rsid w:val="00822AEA"/>
    <w:rsid w:val="00822FDD"/>
    <w:rsid w:val="00823047"/>
    <w:rsid w:val="0082373E"/>
    <w:rsid w:val="0082386E"/>
    <w:rsid w:val="00823AB9"/>
    <w:rsid w:val="00823B04"/>
    <w:rsid w:val="008246E7"/>
    <w:rsid w:val="00824835"/>
    <w:rsid w:val="008248E5"/>
    <w:rsid w:val="008249EB"/>
    <w:rsid w:val="00824BB4"/>
    <w:rsid w:val="00824D1B"/>
    <w:rsid w:val="00827198"/>
    <w:rsid w:val="008278B1"/>
    <w:rsid w:val="00827F49"/>
    <w:rsid w:val="00827FE6"/>
    <w:rsid w:val="00830590"/>
    <w:rsid w:val="0083068E"/>
    <w:rsid w:val="008309B6"/>
    <w:rsid w:val="00830DF4"/>
    <w:rsid w:val="008311BD"/>
    <w:rsid w:val="008318CC"/>
    <w:rsid w:val="00831DF2"/>
    <w:rsid w:val="00831F0E"/>
    <w:rsid w:val="00832278"/>
    <w:rsid w:val="00832595"/>
    <w:rsid w:val="00832E03"/>
    <w:rsid w:val="008336CA"/>
    <w:rsid w:val="008343F2"/>
    <w:rsid w:val="00834491"/>
    <w:rsid w:val="0083495D"/>
    <w:rsid w:val="00834A8A"/>
    <w:rsid w:val="00834F36"/>
    <w:rsid w:val="00835166"/>
    <w:rsid w:val="008351B3"/>
    <w:rsid w:val="00835297"/>
    <w:rsid w:val="008354AB"/>
    <w:rsid w:val="00835828"/>
    <w:rsid w:val="0083637F"/>
    <w:rsid w:val="00836397"/>
    <w:rsid w:val="00836D54"/>
    <w:rsid w:val="008377DB"/>
    <w:rsid w:val="00837E0F"/>
    <w:rsid w:val="00840CA5"/>
    <w:rsid w:val="00840F7E"/>
    <w:rsid w:val="00841123"/>
    <w:rsid w:val="008417EB"/>
    <w:rsid w:val="00841BC5"/>
    <w:rsid w:val="00841D22"/>
    <w:rsid w:val="00841E99"/>
    <w:rsid w:val="00841EE7"/>
    <w:rsid w:val="00841FA3"/>
    <w:rsid w:val="008421B8"/>
    <w:rsid w:val="008424B3"/>
    <w:rsid w:val="00842841"/>
    <w:rsid w:val="00842B5B"/>
    <w:rsid w:val="00842BEC"/>
    <w:rsid w:val="00842EFF"/>
    <w:rsid w:val="0084316E"/>
    <w:rsid w:val="00843427"/>
    <w:rsid w:val="0084387A"/>
    <w:rsid w:val="008438C0"/>
    <w:rsid w:val="00844275"/>
    <w:rsid w:val="008446EF"/>
    <w:rsid w:val="008448F8"/>
    <w:rsid w:val="00845284"/>
    <w:rsid w:val="008455D5"/>
    <w:rsid w:val="008455F5"/>
    <w:rsid w:val="00845B6B"/>
    <w:rsid w:val="00845FBD"/>
    <w:rsid w:val="008461DE"/>
    <w:rsid w:val="00846B39"/>
    <w:rsid w:val="00846EE4"/>
    <w:rsid w:val="008470D2"/>
    <w:rsid w:val="00847272"/>
    <w:rsid w:val="008474A4"/>
    <w:rsid w:val="008475DF"/>
    <w:rsid w:val="00847936"/>
    <w:rsid w:val="00847B87"/>
    <w:rsid w:val="00847FF5"/>
    <w:rsid w:val="008505E6"/>
    <w:rsid w:val="00850AD4"/>
    <w:rsid w:val="00850BE3"/>
    <w:rsid w:val="00851606"/>
    <w:rsid w:val="0085171E"/>
    <w:rsid w:val="008517FE"/>
    <w:rsid w:val="00851984"/>
    <w:rsid w:val="00851ADE"/>
    <w:rsid w:val="00851DBE"/>
    <w:rsid w:val="00851E77"/>
    <w:rsid w:val="00851F71"/>
    <w:rsid w:val="00852151"/>
    <w:rsid w:val="00852683"/>
    <w:rsid w:val="00852C07"/>
    <w:rsid w:val="0085329D"/>
    <w:rsid w:val="0085364A"/>
    <w:rsid w:val="008538D1"/>
    <w:rsid w:val="0085391A"/>
    <w:rsid w:val="00853BF5"/>
    <w:rsid w:val="00854F09"/>
    <w:rsid w:val="0085516A"/>
    <w:rsid w:val="00855798"/>
    <w:rsid w:val="00855FEA"/>
    <w:rsid w:val="008566A4"/>
    <w:rsid w:val="00856C12"/>
    <w:rsid w:val="00856CFF"/>
    <w:rsid w:val="00856E4B"/>
    <w:rsid w:val="00856E7C"/>
    <w:rsid w:val="00857205"/>
    <w:rsid w:val="00857A19"/>
    <w:rsid w:val="00857BAC"/>
    <w:rsid w:val="00857D43"/>
    <w:rsid w:val="00860201"/>
    <w:rsid w:val="0086065F"/>
    <w:rsid w:val="0086091E"/>
    <w:rsid w:val="00860A36"/>
    <w:rsid w:val="00860DF4"/>
    <w:rsid w:val="00861514"/>
    <w:rsid w:val="00861F2F"/>
    <w:rsid w:val="008623D8"/>
    <w:rsid w:val="00862A6C"/>
    <w:rsid w:val="008632E9"/>
    <w:rsid w:val="00863494"/>
    <w:rsid w:val="0086356A"/>
    <w:rsid w:val="008636A2"/>
    <w:rsid w:val="00863941"/>
    <w:rsid w:val="00863C0A"/>
    <w:rsid w:val="00863E3E"/>
    <w:rsid w:val="00864276"/>
    <w:rsid w:val="00864565"/>
    <w:rsid w:val="0086461C"/>
    <w:rsid w:val="00864838"/>
    <w:rsid w:val="008648EC"/>
    <w:rsid w:val="00864AD6"/>
    <w:rsid w:val="00864C24"/>
    <w:rsid w:val="00864C6B"/>
    <w:rsid w:val="00865170"/>
    <w:rsid w:val="00865765"/>
    <w:rsid w:val="0086583C"/>
    <w:rsid w:val="00865A23"/>
    <w:rsid w:val="008663FD"/>
    <w:rsid w:val="0086713C"/>
    <w:rsid w:val="0086754A"/>
    <w:rsid w:val="00867602"/>
    <w:rsid w:val="00867619"/>
    <w:rsid w:val="0086767F"/>
    <w:rsid w:val="00867947"/>
    <w:rsid w:val="00867C86"/>
    <w:rsid w:val="008708C1"/>
    <w:rsid w:val="0087162E"/>
    <w:rsid w:val="00871970"/>
    <w:rsid w:val="0087203A"/>
    <w:rsid w:val="00872163"/>
    <w:rsid w:val="008724DA"/>
    <w:rsid w:val="008724E5"/>
    <w:rsid w:val="00872DF1"/>
    <w:rsid w:val="00872EBF"/>
    <w:rsid w:val="00872F7A"/>
    <w:rsid w:val="00873954"/>
    <w:rsid w:val="00873E3F"/>
    <w:rsid w:val="008740C7"/>
    <w:rsid w:val="008745E8"/>
    <w:rsid w:val="0087463C"/>
    <w:rsid w:val="00874B3E"/>
    <w:rsid w:val="00874B6A"/>
    <w:rsid w:val="00874C81"/>
    <w:rsid w:val="00874CB4"/>
    <w:rsid w:val="00874E36"/>
    <w:rsid w:val="00874ECD"/>
    <w:rsid w:val="00874EEB"/>
    <w:rsid w:val="00874F05"/>
    <w:rsid w:val="00875544"/>
    <w:rsid w:val="008755E8"/>
    <w:rsid w:val="008758E8"/>
    <w:rsid w:val="00875947"/>
    <w:rsid w:val="00875ADC"/>
    <w:rsid w:val="00875F60"/>
    <w:rsid w:val="008767B9"/>
    <w:rsid w:val="00876959"/>
    <w:rsid w:val="0087699F"/>
    <w:rsid w:val="00876BAC"/>
    <w:rsid w:val="0087741A"/>
    <w:rsid w:val="00877E00"/>
    <w:rsid w:val="00877F4F"/>
    <w:rsid w:val="00880550"/>
    <w:rsid w:val="008807A3"/>
    <w:rsid w:val="0088082E"/>
    <w:rsid w:val="00880C28"/>
    <w:rsid w:val="0088102F"/>
    <w:rsid w:val="0088104C"/>
    <w:rsid w:val="008811E2"/>
    <w:rsid w:val="008811EC"/>
    <w:rsid w:val="00881395"/>
    <w:rsid w:val="008813E0"/>
    <w:rsid w:val="0088150D"/>
    <w:rsid w:val="00881A27"/>
    <w:rsid w:val="0088225A"/>
    <w:rsid w:val="00882C75"/>
    <w:rsid w:val="00882D1D"/>
    <w:rsid w:val="0088366F"/>
    <w:rsid w:val="0088388A"/>
    <w:rsid w:val="008838C0"/>
    <w:rsid w:val="008839C8"/>
    <w:rsid w:val="00883CDD"/>
    <w:rsid w:val="00883DF1"/>
    <w:rsid w:val="00883FF3"/>
    <w:rsid w:val="0088404E"/>
    <w:rsid w:val="0088436E"/>
    <w:rsid w:val="008845E5"/>
    <w:rsid w:val="00884603"/>
    <w:rsid w:val="00884DAA"/>
    <w:rsid w:val="00885442"/>
    <w:rsid w:val="00885B04"/>
    <w:rsid w:val="0088621C"/>
    <w:rsid w:val="00886F80"/>
    <w:rsid w:val="0088758B"/>
    <w:rsid w:val="00887E8C"/>
    <w:rsid w:val="00887EEC"/>
    <w:rsid w:val="00891350"/>
    <w:rsid w:val="00891424"/>
    <w:rsid w:val="00891C69"/>
    <w:rsid w:val="00891DD1"/>
    <w:rsid w:val="008923A5"/>
    <w:rsid w:val="008933A8"/>
    <w:rsid w:val="00893445"/>
    <w:rsid w:val="008937CF"/>
    <w:rsid w:val="0089381E"/>
    <w:rsid w:val="0089389A"/>
    <w:rsid w:val="008938B5"/>
    <w:rsid w:val="008938E0"/>
    <w:rsid w:val="00893AAC"/>
    <w:rsid w:val="00893D04"/>
    <w:rsid w:val="00893E46"/>
    <w:rsid w:val="008940E1"/>
    <w:rsid w:val="00894AB7"/>
    <w:rsid w:val="00894CA4"/>
    <w:rsid w:val="00894CF9"/>
    <w:rsid w:val="00895411"/>
    <w:rsid w:val="00895425"/>
    <w:rsid w:val="00895498"/>
    <w:rsid w:val="008954AE"/>
    <w:rsid w:val="008954B2"/>
    <w:rsid w:val="00895B3A"/>
    <w:rsid w:val="00895F44"/>
    <w:rsid w:val="00896A37"/>
    <w:rsid w:val="0089710D"/>
    <w:rsid w:val="0089732C"/>
    <w:rsid w:val="00897654"/>
    <w:rsid w:val="008979C1"/>
    <w:rsid w:val="00897B30"/>
    <w:rsid w:val="008A094C"/>
    <w:rsid w:val="008A0BD6"/>
    <w:rsid w:val="008A0C3F"/>
    <w:rsid w:val="008A0CBB"/>
    <w:rsid w:val="008A0E50"/>
    <w:rsid w:val="008A0F4B"/>
    <w:rsid w:val="008A1364"/>
    <w:rsid w:val="008A17B2"/>
    <w:rsid w:val="008A1B80"/>
    <w:rsid w:val="008A1D2A"/>
    <w:rsid w:val="008A2016"/>
    <w:rsid w:val="008A22F8"/>
    <w:rsid w:val="008A2310"/>
    <w:rsid w:val="008A2807"/>
    <w:rsid w:val="008A2961"/>
    <w:rsid w:val="008A29B1"/>
    <w:rsid w:val="008A2B76"/>
    <w:rsid w:val="008A2CC4"/>
    <w:rsid w:val="008A2EEB"/>
    <w:rsid w:val="008A3237"/>
    <w:rsid w:val="008A34B1"/>
    <w:rsid w:val="008A3532"/>
    <w:rsid w:val="008A365A"/>
    <w:rsid w:val="008A37CD"/>
    <w:rsid w:val="008A3857"/>
    <w:rsid w:val="008A3F56"/>
    <w:rsid w:val="008A40F6"/>
    <w:rsid w:val="008A4109"/>
    <w:rsid w:val="008A43E5"/>
    <w:rsid w:val="008A4415"/>
    <w:rsid w:val="008A4621"/>
    <w:rsid w:val="008A46DA"/>
    <w:rsid w:val="008A4EEB"/>
    <w:rsid w:val="008A50A6"/>
    <w:rsid w:val="008A5594"/>
    <w:rsid w:val="008A58DC"/>
    <w:rsid w:val="008A59AF"/>
    <w:rsid w:val="008A5AE0"/>
    <w:rsid w:val="008A5C17"/>
    <w:rsid w:val="008A6DB7"/>
    <w:rsid w:val="008A7AAF"/>
    <w:rsid w:val="008B0354"/>
    <w:rsid w:val="008B07A0"/>
    <w:rsid w:val="008B082E"/>
    <w:rsid w:val="008B0853"/>
    <w:rsid w:val="008B0CF1"/>
    <w:rsid w:val="008B0D86"/>
    <w:rsid w:val="008B1410"/>
    <w:rsid w:val="008B1552"/>
    <w:rsid w:val="008B1571"/>
    <w:rsid w:val="008B162F"/>
    <w:rsid w:val="008B2110"/>
    <w:rsid w:val="008B221B"/>
    <w:rsid w:val="008B2933"/>
    <w:rsid w:val="008B2CB8"/>
    <w:rsid w:val="008B2D89"/>
    <w:rsid w:val="008B2F1F"/>
    <w:rsid w:val="008B2FE9"/>
    <w:rsid w:val="008B30F5"/>
    <w:rsid w:val="008B3795"/>
    <w:rsid w:val="008B4016"/>
    <w:rsid w:val="008B4133"/>
    <w:rsid w:val="008B4737"/>
    <w:rsid w:val="008B4A26"/>
    <w:rsid w:val="008B502A"/>
    <w:rsid w:val="008B50EB"/>
    <w:rsid w:val="008B5387"/>
    <w:rsid w:val="008B5C3E"/>
    <w:rsid w:val="008B5C49"/>
    <w:rsid w:val="008B5F24"/>
    <w:rsid w:val="008B63F8"/>
    <w:rsid w:val="008B67D9"/>
    <w:rsid w:val="008B682D"/>
    <w:rsid w:val="008B685C"/>
    <w:rsid w:val="008B6E82"/>
    <w:rsid w:val="008B71EB"/>
    <w:rsid w:val="008B76B0"/>
    <w:rsid w:val="008B7A90"/>
    <w:rsid w:val="008C0172"/>
    <w:rsid w:val="008C07A3"/>
    <w:rsid w:val="008C07E5"/>
    <w:rsid w:val="008C0893"/>
    <w:rsid w:val="008C0AAD"/>
    <w:rsid w:val="008C0BDA"/>
    <w:rsid w:val="008C0CAB"/>
    <w:rsid w:val="008C0CFA"/>
    <w:rsid w:val="008C0EA6"/>
    <w:rsid w:val="008C10B6"/>
    <w:rsid w:val="008C1AC1"/>
    <w:rsid w:val="008C1E81"/>
    <w:rsid w:val="008C2003"/>
    <w:rsid w:val="008C206A"/>
    <w:rsid w:val="008C2072"/>
    <w:rsid w:val="008C23DD"/>
    <w:rsid w:val="008C26EC"/>
    <w:rsid w:val="008C28C0"/>
    <w:rsid w:val="008C2AF0"/>
    <w:rsid w:val="008C2BF6"/>
    <w:rsid w:val="008C3023"/>
    <w:rsid w:val="008C34FF"/>
    <w:rsid w:val="008C386E"/>
    <w:rsid w:val="008C3991"/>
    <w:rsid w:val="008C3A47"/>
    <w:rsid w:val="008C3C2B"/>
    <w:rsid w:val="008C455C"/>
    <w:rsid w:val="008C483F"/>
    <w:rsid w:val="008C53F2"/>
    <w:rsid w:val="008C554B"/>
    <w:rsid w:val="008C59C8"/>
    <w:rsid w:val="008C6430"/>
    <w:rsid w:val="008C647C"/>
    <w:rsid w:val="008C6986"/>
    <w:rsid w:val="008C6C7E"/>
    <w:rsid w:val="008C6D4C"/>
    <w:rsid w:val="008C6F41"/>
    <w:rsid w:val="008C722D"/>
    <w:rsid w:val="008C7D2A"/>
    <w:rsid w:val="008C7F01"/>
    <w:rsid w:val="008D0026"/>
    <w:rsid w:val="008D048A"/>
    <w:rsid w:val="008D04CB"/>
    <w:rsid w:val="008D0A8C"/>
    <w:rsid w:val="008D0E53"/>
    <w:rsid w:val="008D1346"/>
    <w:rsid w:val="008D1399"/>
    <w:rsid w:val="008D13FA"/>
    <w:rsid w:val="008D15A7"/>
    <w:rsid w:val="008D1631"/>
    <w:rsid w:val="008D16DC"/>
    <w:rsid w:val="008D1A83"/>
    <w:rsid w:val="008D1B0E"/>
    <w:rsid w:val="008D1F3F"/>
    <w:rsid w:val="008D2716"/>
    <w:rsid w:val="008D2A5E"/>
    <w:rsid w:val="008D2BC6"/>
    <w:rsid w:val="008D3B83"/>
    <w:rsid w:val="008D3F60"/>
    <w:rsid w:val="008D45B7"/>
    <w:rsid w:val="008D45C9"/>
    <w:rsid w:val="008D4720"/>
    <w:rsid w:val="008D49BD"/>
    <w:rsid w:val="008D4A64"/>
    <w:rsid w:val="008D4AF5"/>
    <w:rsid w:val="008D4BF2"/>
    <w:rsid w:val="008D5626"/>
    <w:rsid w:val="008D5A97"/>
    <w:rsid w:val="008D5AF7"/>
    <w:rsid w:val="008D5FB2"/>
    <w:rsid w:val="008D616B"/>
    <w:rsid w:val="008D7142"/>
    <w:rsid w:val="008D719A"/>
    <w:rsid w:val="008D7466"/>
    <w:rsid w:val="008D77D7"/>
    <w:rsid w:val="008D7BE8"/>
    <w:rsid w:val="008D7E62"/>
    <w:rsid w:val="008D7FC1"/>
    <w:rsid w:val="008E0015"/>
    <w:rsid w:val="008E03A0"/>
    <w:rsid w:val="008E0EFE"/>
    <w:rsid w:val="008E114F"/>
    <w:rsid w:val="008E1923"/>
    <w:rsid w:val="008E1E72"/>
    <w:rsid w:val="008E1F95"/>
    <w:rsid w:val="008E2137"/>
    <w:rsid w:val="008E24F8"/>
    <w:rsid w:val="008E258C"/>
    <w:rsid w:val="008E2A44"/>
    <w:rsid w:val="008E302E"/>
    <w:rsid w:val="008E35CD"/>
    <w:rsid w:val="008E37B5"/>
    <w:rsid w:val="008E3930"/>
    <w:rsid w:val="008E46F8"/>
    <w:rsid w:val="008E5279"/>
    <w:rsid w:val="008E537E"/>
    <w:rsid w:val="008E5488"/>
    <w:rsid w:val="008E54E9"/>
    <w:rsid w:val="008E5754"/>
    <w:rsid w:val="008E63A9"/>
    <w:rsid w:val="008E63B7"/>
    <w:rsid w:val="008E6CCB"/>
    <w:rsid w:val="008E6CEB"/>
    <w:rsid w:val="008E7199"/>
    <w:rsid w:val="008E77E5"/>
    <w:rsid w:val="008E7A57"/>
    <w:rsid w:val="008E7B57"/>
    <w:rsid w:val="008E7DCE"/>
    <w:rsid w:val="008F0057"/>
    <w:rsid w:val="008F03AA"/>
    <w:rsid w:val="008F03AD"/>
    <w:rsid w:val="008F045B"/>
    <w:rsid w:val="008F053E"/>
    <w:rsid w:val="008F080F"/>
    <w:rsid w:val="008F0D40"/>
    <w:rsid w:val="008F103F"/>
    <w:rsid w:val="008F1563"/>
    <w:rsid w:val="008F15B7"/>
    <w:rsid w:val="008F1CB3"/>
    <w:rsid w:val="008F2471"/>
    <w:rsid w:val="008F25D7"/>
    <w:rsid w:val="008F2688"/>
    <w:rsid w:val="008F2E4D"/>
    <w:rsid w:val="008F3004"/>
    <w:rsid w:val="008F31CE"/>
    <w:rsid w:val="008F31D4"/>
    <w:rsid w:val="008F32AD"/>
    <w:rsid w:val="008F3450"/>
    <w:rsid w:val="008F3D27"/>
    <w:rsid w:val="008F451D"/>
    <w:rsid w:val="008F4840"/>
    <w:rsid w:val="008F4AAB"/>
    <w:rsid w:val="008F4D4F"/>
    <w:rsid w:val="008F5140"/>
    <w:rsid w:val="008F5194"/>
    <w:rsid w:val="008F53B8"/>
    <w:rsid w:val="008F5720"/>
    <w:rsid w:val="008F5895"/>
    <w:rsid w:val="008F589B"/>
    <w:rsid w:val="008F5A85"/>
    <w:rsid w:val="008F5EA0"/>
    <w:rsid w:val="008F697A"/>
    <w:rsid w:val="008F6B26"/>
    <w:rsid w:val="008F6FC1"/>
    <w:rsid w:val="008F7119"/>
    <w:rsid w:val="008F7163"/>
    <w:rsid w:val="008F723C"/>
    <w:rsid w:val="008F7607"/>
    <w:rsid w:val="009003CB"/>
    <w:rsid w:val="009009CA"/>
    <w:rsid w:val="00900D2D"/>
    <w:rsid w:val="00901698"/>
    <w:rsid w:val="0090177D"/>
    <w:rsid w:val="00901BDD"/>
    <w:rsid w:val="0090224A"/>
    <w:rsid w:val="00902672"/>
    <w:rsid w:val="00902973"/>
    <w:rsid w:val="009029F4"/>
    <w:rsid w:val="00902AB4"/>
    <w:rsid w:val="00902ADC"/>
    <w:rsid w:val="00902B7E"/>
    <w:rsid w:val="00903165"/>
    <w:rsid w:val="009033B0"/>
    <w:rsid w:val="009035E2"/>
    <w:rsid w:val="00903B09"/>
    <w:rsid w:val="00904178"/>
    <w:rsid w:val="00904487"/>
    <w:rsid w:val="009045B4"/>
    <w:rsid w:val="00904799"/>
    <w:rsid w:val="00904B80"/>
    <w:rsid w:val="00904D9E"/>
    <w:rsid w:val="009052EA"/>
    <w:rsid w:val="009053FE"/>
    <w:rsid w:val="0090542C"/>
    <w:rsid w:val="0090559A"/>
    <w:rsid w:val="009058FC"/>
    <w:rsid w:val="00905AC6"/>
    <w:rsid w:val="00905C2D"/>
    <w:rsid w:val="00905C9F"/>
    <w:rsid w:val="00905F21"/>
    <w:rsid w:val="0090641C"/>
    <w:rsid w:val="009065A1"/>
    <w:rsid w:val="00906F84"/>
    <w:rsid w:val="00907506"/>
    <w:rsid w:val="00907B23"/>
    <w:rsid w:val="00910248"/>
    <w:rsid w:val="009103DF"/>
    <w:rsid w:val="00910BF4"/>
    <w:rsid w:val="009111B5"/>
    <w:rsid w:val="00911A9C"/>
    <w:rsid w:val="00911B4E"/>
    <w:rsid w:val="00911BDC"/>
    <w:rsid w:val="00911F05"/>
    <w:rsid w:val="00911F45"/>
    <w:rsid w:val="00912083"/>
    <w:rsid w:val="00912433"/>
    <w:rsid w:val="009125BC"/>
    <w:rsid w:val="00912A87"/>
    <w:rsid w:val="00912ABC"/>
    <w:rsid w:val="00912C70"/>
    <w:rsid w:val="00912EEE"/>
    <w:rsid w:val="00912FF7"/>
    <w:rsid w:val="0091321E"/>
    <w:rsid w:val="00913E00"/>
    <w:rsid w:val="00913FAB"/>
    <w:rsid w:val="00913FCE"/>
    <w:rsid w:val="00914003"/>
    <w:rsid w:val="00914628"/>
    <w:rsid w:val="00914629"/>
    <w:rsid w:val="009146B1"/>
    <w:rsid w:val="00914EAE"/>
    <w:rsid w:val="00915440"/>
    <w:rsid w:val="00915A59"/>
    <w:rsid w:val="00915FA9"/>
    <w:rsid w:val="0091615B"/>
    <w:rsid w:val="009162DA"/>
    <w:rsid w:val="00916570"/>
    <w:rsid w:val="009167ED"/>
    <w:rsid w:val="00916DCD"/>
    <w:rsid w:val="00916F94"/>
    <w:rsid w:val="009170E1"/>
    <w:rsid w:val="00917622"/>
    <w:rsid w:val="00917A36"/>
    <w:rsid w:val="00917A49"/>
    <w:rsid w:val="00917E89"/>
    <w:rsid w:val="00917F5C"/>
    <w:rsid w:val="009200F4"/>
    <w:rsid w:val="00920379"/>
    <w:rsid w:val="00920437"/>
    <w:rsid w:val="0092086E"/>
    <w:rsid w:val="00920BCA"/>
    <w:rsid w:val="00920D70"/>
    <w:rsid w:val="00921073"/>
    <w:rsid w:val="00921128"/>
    <w:rsid w:val="0092116E"/>
    <w:rsid w:val="0092126D"/>
    <w:rsid w:val="00921501"/>
    <w:rsid w:val="0092151E"/>
    <w:rsid w:val="00921750"/>
    <w:rsid w:val="00921773"/>
    <w:rsid w:val="00921E1C"/>
    <w:rsid w:val="009221C8"/>
    <w:rsid w:val="009222B4"/>
    <w:rsid w:val="00922597"/>
    <w:rsid w:val="00922E8C"/>
    <w:rsid w:val="009230AD"/>
    <w:rsid w:val="00923D58"/>
    <w:rsid w:val="00923FED"/>
    <w:rsid w:val="00924F1F"/>
    <w:rsid w:val="0092512E"/>
    <w:rsid w:val="009252AC"/>
    <w:rsid w:val="00925334"/>
    <w:rsid w:val="0092546D"/>
    <w:rsid w:val="0092567C"/>
    <w:rsid w:val="009257EC"/>
    <w:rsid w:val="00925C57"/>
    <w:rsid w:val="00925F02"/>
    <w:rsid w:val="00926195"/>
    <w:rsid w:val="0092633A"/>
    <w:rsid w:val="00926684"/>
    <w:rsid w:val="00926A91"/>
    <w:rsid w:val="00926E68"/>
    <w:rsid w:val="00927040"/>
    <w:rsid w:val="00927058"/>
    <w:rsid w:val="009270B5"/>
    <w:rsid w:val="0092711C"/>
    <w:rsid w:val="00927287"/>
    <w:rsid w:val="009273AD"/>
    <w:rsid w:val="009279B3"/>
    <w:rsid w:val="00927DF8"/>
    <w:rsid w:val="00927E44"/>
    <w:rsid w:val="009301FC"/>
    <w:rsid w:val="009306F8"/>
    <w:rsid w:val="00930A86"/>
    <w:rsid w:val="00930CFE"/>
    <w:rsid w:val="00930F0C"/>
    <w:rsid w:val="00931262"/>
    <w:rsid w:val="00931799"/>
    <w:rsid w:val="0093184E"/>
    <w:rsid w:val="009318B5"/>
    <w:rsid w:val="00931C3C"/>
    <w:rsid w:val="00931D17"/>
    <w:rsid w:val="009320D8"/>
    <w:rsid w:val="0093250F"/>
    <w:rsid w:val="009325CC"/>
    <w:rsid w:val="00932DD3"/>
    <w:rsid w:val="00933485"/>
    <w:rsid w:val="00933EF6"/>
    <w:rsid w:val="0093415D"/>
    <w:rsid w:val="00934273"/>
    <w:rsid w:val="00934364"/>
    <w:rsid w:val="009346BE"/>
    <w:rsid w:val="0093497B"/>
    <w:rsid w:val="00934DC6"/>
    <w:rsid w:val="00934E1C"/>
    <w:rsid w:val="00934E32"/>
    <w:rsid w:val="00934E3B"/>
    <w:rsid w:val="00935C70"/>
    <w:rsid w:val="009363E3"/>
    <w:rsid w:val="009366A5"/>
    <w:rsid w:val="00936859"/>
    <w:rsid w:val="00936B07"/>
    <w:rsid w:val="009375B0"/>
    <w:rsid w:val="0094059D"/>
    <w:rsid w:val="009408CA"/>
    <w:rsid w:val="009409FA"/>
    <w:rsid w:val="00940CBF"/>
    <w:rsid w:val="00940EE8"/>
    <w:rsid w:val="00940F0B"/>
    <w:rsid w:val="0094110A"/>
    <w:rsid w:val="009416B8"/>
    <w:rsid w:val="00941750"/>
    <w:rsid w:val="009418B4"/>
    <w:rsid w:val="00941BA0"/>
    <w:rsid w:val="00942004"/>
    <w:rsid w:val="00942139"/>
    <w:rsid w:val="0094231E"/>
    <w:rsid w:val="009428F6"/>
    <w:rsid w:val="00942B0F"/>
    <w:rsid w:val="00942D30"/>
    <w:rsid w:val="00943164"/>
    <w:rsid w:val="0094321D"/>
    <w:rsid w:val="009437D7"/>
    <w:rsid w:val="009438BB"/>
    <w:rsid w:val="009438C0"/>
    <w:rsid w:val="009438E9"/>
    <w:rsid w:val="00943C39"/>
    <w:rsid w:val="00943DC2"/>
    <w:rsid w:val="00943FC2"/>
    <w:rsid w:val="00944045"/>
    <w:rsid w:val="00944093"/>
    <w:rsid w:val="00944458"/>
    <w:rsid w:val="00944AE9"/>
    <w:rsid w:val="00944C81"/>
    <w:rsid w:val="00944DEA"/>
    <w:rsid w:val="0094604A"/>
    <w:rsid w:val="00946068"/>
    <w:rsid w:val="009463B9"/>
    <w:rsid w:val="00946A18"/>
    <w:rsid w:val="00946ABA"/>
    <w:rsid w:val="00946EFC"/>
    <w:rsid w:val="00947744"/>
    <w:rsid w:val="009501B5"/>
    <w:rsid w:val="00950293"/>
    <w:rsid w:val="009502AA"/>
    <w:rsid w:val="009505F4"/>
    <w:rsid w:val="00950A79"/>
    <w:rsid w:val="009510A5"/>
    <w:rsid w:val="00951250"/>
    <w:rsid w:val="00951423"/>
    <w:rsid w:val="00951582"/>
    <w:rsid w:val="009516E0"/>
    <w:rsid w:val="00951835"/>
    <w:rsid w:val="009519B1"/>
    <w:rsid w:val="00951E7B"/>
    <w:rsid w:val="00951EAD"/>
    <w:rsid w:val="009524A2"/>
    <w:rsid w:val="009530A4"/>
    <w:rsid w:val="009533BB"/>
    <w:rsid w:val="00953843"/>
    <w:rsid w:val="00953D0E"/>
    <w:rsid w:val="009540DB"/>
    <w:rsid w:val="009544C3"/>
    <w:rsid w:val="00954C86"/>
    <w:rsid w:val="00955FDC"/>
    <w:rsid w:val="009562C8"/>
    <w:rsid w:val="00956316"/>
    <w:rsid w:val="00957006"/>
    <w:rsid w:val="009573E5"/>
    <w:rsid w:val="0095761D"/>
    <w:rsid w:val="00957BD0"/>
    <w:rsid w:val="00957D78"/>
    <w:rsid w:val="00957DE3"/>
    <w:rsid w:val="00960793"/>
    <w:rsid w:val="00960C24"/>
    <w:rsid w:val="0096199C"/>
    <w:rsid w:val="00961CAE"/>
    <w:rsid w:val="00961E5E"/>
    <w:rsid w:val="009620FC"/>
    <w:rsid w:val="009622B3"/>
    <w:rsid w:val="009626C8"/>
    <w:rsid w:val="009628E7"/>
    <w:rsid w:val="00962981"/>
    <w:rsid w:val="00962ABF"/>
    <w:rsid w:val="00962B77"/>
    <w:rsid w:val="00962EE2"/>
    <w:rsid w:val="00963014"/>
    <w:rsid w:val="00963958"/>
    <w:rsid w:val="009639D7"/>
    <w:rsid w:val="00963A26"/>
    <w:rsid w:val="00964495"/>
    <w:rsid w:val="0096470F"/>
    <w:rsid w:val="00964934"/>
    <w:rsid w:val="009656F7"/>
    <w:rsid w:val="009657A1"/>
    <w:rsid w:val="00965875"/>
    <w:rsid w:val="009658E9"/>
    <w:rsid w:val="00965E4D"/>
    <w:rsid w:val="00966244"/>
    <w:rsid w:val="00966A69"/>
    <w:rsid w:val="00966EF2"/>
    <w:rsid w:val="009675DF"/>
    <w:rsid w:val="00967F3F"/>
    <w:rsid w:val="00970521"/>
    <w:rsid w:val="00970A80"/>
    <w:rsid w:val="00970D9C"/>
    <w:rsid w:val="00970E9A"/>
    <w:rsid w:val="00971307"/>
    <w:rsid w:val="00971364"/>
    <w:rsid w:val="0097154C"/>
    <w:rsid w:val="0097171A"/>
    <w:rsid w:val="0097198C"/>
    <w:rsid w:val="00971AE2"/>
    <w:rsid w:val="00971B7D"/>
    <w:rsid w:val="00971D07"/>
    <w:rsid w:val="0097202A"/>
    <w:rsid w:val="00972DBC"/>
    <w:rsid w:val="00972DC3"/>
    <w:rsid w:val="00972EDF"/>
    <w:rsid w:val="00973052"/>
    <w:rsid w:val="009730BB"/>
    <w:rsid w:val="00973678"/>
    <w:rsid w:val="0097393B"/>
    <w:rsid w:val="009742C1"/>
    <w:rsid w:val="00974955"/>
    <w:rsid w:val="009749CB"/>
    <w:rsid w:val="00974A00"/>
    <w:rsid w:val="00974B7D"/>
    <w:rsid w:val="00975004"/>
    <w:rsid w:val="009750DF"/>
    <w:rsid w:val="009754DD"/>
    <w:rsid w:val="009757AA"/>
    <w:rsid w:val="00975D96"/>
    <w:rsid w:val="00975E23"/>
    <w:rsid w:val="00976204"/>
    <w:rsid w:val="00976709"/>
    <w:rsid w:val="00976760"/>
    <w:rsid w:val="00976EBA"/>
    <w:rsid w:val="0097794B"/>
    <w:rsid w:val="00977DFF"/>
    <w:rsid w:val="00977F0A"/>
    <w:rsid w:val="0098005F"/>
    <w:rsid w:val="009805BB"/>
    <w:rsid w:val="0098090D"/>
    <w:rsid w:val="00981DBF"/>
    <w:rsid w:val="00981F5B"/>
    <w:rsid w:val="00982158"/>
    <w:rsid w:val="00982303"/>
    <w:rsid w:val="00982356"/>
    <w:rsid w:val="0098241F"/>
    <w:rsid w:val="00982B3E"/>
    <w:rsid w:val="00982DCE"/>
    <w:rsid w:val="00983020"/>
    <w:rsid w:val="00983176"/>
    <w:rsid w:val="009831C5"/>
    <w:rsid w:val="009833AB"/>
    <w:rsid w:val="00983675"/>
    <w:rsid w:val="00984A82"/>
    <w:rsid w:val="00984B7D"/>
    <w:rsid w:val="00984C08"/>
    <w:rsid w:val="009852F1"/>
    <w:rsid w:val="009854F1"/>
    <w:rsid w:val="00985A19"/>
    <w:rsid w:val="00985DC2"/>
    <w:rsid w:val="00986425"/>
    <w:rsid w:val="00986B29"/>
    <w:rsid w:val="00986E70"/>
    <w:rsid w:val="0098713F"/>
    <w:rsid w:val="009871D6"/>
    <w:rsid w:val="00987528"/>
    <w:rsid w:val="009878AA"/>
    <w:rsid w:val="00987BE6"/>
    <w:rsid w:val="00987CF8"/>
    <w:rsid w:val="00987D0A"/>
    <w:rsid w:val="0099023F"/>
    <w:rsid w:val="009908A2"/>
    <w:rsid w:val="009910F9"/>
    <w:rsid w:val="0099119A"/>
    <w:rsid w:val="0099190E"/>
    <w:rsid w:val="00991984"/>
    <w:rsid w:val="009919C6"/>
    <w:rsid w:val="00991AC5"/>
    <w:rsid w:val="00991B4C"/>
    <w:rsid w:val="00991FA3"/>
    <w:rsid w:val="00991FA5"/>
    <w:rsid w:val="009924EB"/>
    <w:rsid w:val="00992869"/>
    <w:rsid w:val="00992CEF"/>
    <w:rsid w:val="00992D5B"/>
    <w:rsid w:val="0099309F"/>
    <w:rsid w:val="009933E7"/>
    <w:rsid w:val="0099386C"/>
    <w:rsid w:val="00993C72"/>
    <w:rsid w:val="00994205"/>
    <w:rsid w:val="009943D6"/>
    <w:rsid w:val="0099447C"/>
    <w:rsid w:val="009944F0"/>
    <w:rsid w:val="0099463D"/>
    <w:rsid w:val="00994B09"/>
    <w:rsid w:val="00994D78"/>
    <w:rsid w:val="00994F66"/>
    <w:rsid w:val="0099577B"/>
    <w:rsid w:val="00995793"/>
    <w:rsid w:val="00995829"/>
    <w:rsid w:val="00995E43"/>
    <w:rsid w:val="00995FE2"/>
    <w:rsid w:val="0099623F"/>
    <w:rsid w:val="009962CD"/>
    <w:rsid w:val="00996797"/>
    <w:rsid w:val="00996BA3"/>
    <w:rsid w:val="0099707E"/>
    <w:rsid w:val="009979F0"/>
    <w:rsid w:val="00997B6C"/>
    <w:rsid w:val="00997C14"/>
    <w:rsid w:val="00997C54"/>
    <w:rsid w:val="009A023B"/>
    <w:rsid w:val="009A03D4"/>
    <w:rsid w:val="009A04A3"/>
    <w:rsid w:val="009A0567"/>
    <w:rsid w:val="009A0A58"/>
    <w:rsid w:val="009A0D0D"/>
    <w:rsid w:val="009A0FB1"/>
    <w:rsid w:val="009A138B"/>
    <w:rsid w:val="009A1CFD"/>
    <w:rsid w:val="009A2202"/>
    <w:rsid w:val="009A2D2D"/>
    <w:rsid w:val="009A2E00"/>
    <w:rsid w:val="009A336C"/>
    <w:rsid w:val="009A3468"/>
    <w:rsid w:val="009A3487"/>
    <w:rsid w:val="009A386B"/>
    <w:rsid w:val="009A3CD2"/>
    <w:rsid w:val="009A3D6C"/>
    <w:rsid w:val="009A414A"/>
    <w:rsid w:val="009A41DF"/>
    <w:rsid w:val="009A41FA"/>
    <w:rsid w:val="009A4566"/>
    <w:rsid w:val="009A504D"/>
    <w:rsid w:val="009A51C1"/>
    <w:rsid w:val="009A5AD8"/>
    <w:rsid w:val="009A6050"/>
    <w:rsid w:val="009A65F7"/>
    <w:rsid w:val="009A68A2"/>
    <w:rsid w:val="009A6A90"/>
    <w:rsid w:val="009A6B52"/>
    <w:rsid w:val="009A6BF9"/>
    <w:rsid w:val="009A7114"/>
    <w:rsid w:val="009A767C"/>
    <w:rsid w:val="009A76EA"/>
    <w:rsid w:val="009A7E35"/>
    <w:rsid w:val="009A7FA2"/>
    <w:rsid w:val="009B00DC"/>
    <w:rsid w:val="009B0157"/>
    <w:rsid w:val="009B06E4"/>
    <w:rsid w:val="009B0AFC"/>
    <w:rsid w:val="009B1048"/>
    <w:rsid w:val="009B1076"/>
    <w:rsid w:val="009B1284"/>
    <w:rsid w:val="009B1385"/>
    <w:rsid w:val="009B1522"/>
    <w:rsid w:val="009B1627"/>
    <w:rsid w:val="009B180A"/>
    <w:rsid w:val="009B1A83"/>
    <w:rsid w:val="009B1B9B"/>
    <w:rsid w:val="009B2817"/>
    <w:rsid w:val="009B2884"/>
    <w:rsid w:val="009B2AD9"/>
    <w:rsid w:val="009B2CAF"/>
    <w:rsid w:val="009B2D26"/>
    <w:rsid w:val="009B2DDA"/>
    <w:rsid w:val="009B30E7"/>
    <w:rsid w:val="009B3345"/>
    <w:rsid w:val="009B3381"/>
    <w:rsid w:val="009B3C16"/>
    <w:rsid w:val="009B3E20"/>
    <w:rsid w:val="009B3FC9"/>
    <w:rsid w:val="009B3FEF"/>
    <w:rsid w:val="009B40DC"/>
    <w:rsid w:val="009B4300"/>
    <w:rsid w:val="009B4EF7"/>
    <w:rsid w:val="009B5220"/>
    <w:rsid w:val="009B5391"/>
    <w:rsid w:val="009B553F"/>
    <w:rsid w:val="009B5A1E"/>
    <w:rsid w:val="009B5A42"/>
    <w:rsid w:val="009B5BC7"/>
    <w:rsid w:val="009B5C1B"/>
    <w:rsid w:val="009B5D53"/>
    <w:rsid w:val="009B5ED4"/>
    <w:rsid w:val="009B5F82"/>
    <w:rsid w:val="009B6576"/>
    <w:rsid w:val="009B6AD6"/>
    <w:rsid w:val="009B6DA5"/>
    <w:rsid w:val="009B706F"/>
    <w:rsid w:val="009B7541"/>
    <w:rsid w:val="009B75A4"/>
    <w:rsid w:val="009B775C"/>
    <w:rsid w:val="009B7CEB"/>
    <w:rsid w:val="009B7D36"/>
    <w:rsid w:val="009B7D47"/>
    <w:rsid w:val="009C0195"/>
    <w:rsid w:val="009C1235"/>
    <w:rsid w:val="009C12B2"/>
    <w:rsid w:val="009C1589"/>
    <w:rsid w:val="009C1B65"/>
    <w:rsid w:val="009C200B"/>
    <w:rsid w:val="009C24F1"/>
    <w:rsid w:val="009C2542"/>
    <w:rsid w:val="009C25AC"/>
    <w:rsid w:val="009C2E87"/>
    <w:rsid w:val="009C2F19"/>
    <w:rsid w:val="009C2F7C"/>
    <w:rsid w:val="009C3502"/>
    <w:rsid w:val="009C3F70"/>
    <w:rsid w:val="009C43AF"/>
    <w:rsid w:val="009C453E"/>
    <w:rsid w:val="009C4659"/>
    <w:rsid w:val="009C49BB"/>
    <w:rsid w:val="009C4C26"/>
    <w:rsid w:val="009C4E52"/>
    <w:rsid w:val="009C563B"/>
    <w:rsid w:val="009C5783"/>
    <w:rsid w:val="009C579A"/>
    <w:rsid w:val="009C5889"/>
    <w:rsid w:val="009C59C7"/>
    <w:rsid w:val="009C6003"/>
    <w:rsid w:val="009C6507"/>
    <w:rsid w:val="009C6C2F"/>
    <w:rsid w:val="009C6FCB"/>
    <w:rsid w:val="009C70F0"/>
    <w:rsid w:val="009C755D"/>
    <w:rsid w:val="009C75BB"/>
    <w:rsid w:val="009C7AA7"/>
    <w:rsid w:val="009C7F85"/>
    <w:rsid w:val="009D0278"/>
    <w:rsid w:val="009D1610"/>
    <w:rsid w:val="009D18E8"/>
    <w:rsid w:val="009D19EB"/>
    <w:rsid w:val="009D1C44"/>
    <w:rsid w:val="009D1FBB"/>
    <w:rsid w:val="009D2197"/>
    <w:rsid w:val="009D252A"/>
    <w:rsid w:val="009D2E52"/>
    <w:rsid w:val="009D2E5B"/>
    <w:rsid w:val="009D2E87"/>
    <w:rsid w:val="009D348D"/>
    <w:rsid w:val="009D3C0C"/>
    <w:rsid w:val="009D3C1F"/>
    <w:rsid w:val="009D3E6E"/>
    <w:rsid w:val="009D45D8"/>
    <w:rsid w:val="009D4B7C"/>
    <w:rsid w:val="009D51D5"/>
    <w:rsid w:val="009D520E"/>
    <w:rsid w:val="009D5287"/>
    <w:rsid w:val="009D54F9"/>
    <w:rsid w:val="009D57F7"/>
    <w:rsid w:val="009D5824"/>
    <w:rsid w:val="009D5A3C"/>
    <w:rsid w:val="009D5AF6"/>
    <w:rsid w:val="009D5E0D"/>
    <w:rsid w:val="009D6198"/>
    <w:rsid w:val="009D62CE"/>
    <w:rsid w:val="009D6567"/>
    <w:rsid w:val="009D65CC"/>
    <w:rsid w:val="009D679D"/>
    <w:rsid w:val="009D68CA"/>
    <w:rsid w:val="009D6F99"/>
    <w:rsid w:val="009D70FD"/>
    <w:rsid w:val="009D79CF"/>
    <w:rsid w:val="009D7FBD"/>
    <w:rsid w:val="009E0087"/>
    <w:rsid w:val="009E011D"/>
    <w:rsid w:val="009E01A0"/>
    <w:rsid w:val="009E0B17"/>
    <w:rsid w:val="009E1090"/>
    <w:rsid w:val="009E1340"/>
    <w:rsid w:val="009E1D7B"/>
    <w:rsid w:val="009E223C"/>
    <w:rsid w:val="009E23AC"/>
    <w:rsid w:val="009E2450"/>
    <w:rsid w:val="009E2600"/>
    <w:rsid w:val="009E2647"/>
    <w:rsid w:val="009E2949"/>
    <w:rsid w:val="009E2A26"/>
    <w:rsid w:val="009E3C01"/>
    <w:rsid w:val="009E3CCD"/>
    <w:rsid w:val="009E3CED"/>
    <w:rsid w:val="009E448C"/>
    <w:rsid w:val="009E4A14"/>
    <w:rsid w:val="009E4CBF"/>
    <w:rsid w:val="009E4D90"/>
    <w:rsid w:val="009E4F37"/>
    <w:rsid w:val="009E5152"/>
    <w:rsid w:val="009E5426"/>
    <w:rsid w:val="009E56AB"/>
    <w:rsid w:val="009E5C84"/>
    <w:rsid w:val="009E600A"/>
    <w:rsid w:val="009E6111"/>
    <w:rsid w:val="009E69C7"/>
    <w:rsid w:val="009E7630"/>
    <w:rsid w:val="009E76CE"/>
    <w:rsid w:val="009E7A6A"/>
    <w:rsid w:val="009E7A97"/>
    <w:rsid w:val="009E7D15"/>
    <w:rsid w:val="009E7F57"/>
    <w:rsid w:val="009E7FEE"/>
    <w:rsid w:val="009F043F"/>
    <w:rsid w:val="009F06DA"/>
    <w:rsid w:val="009F0859"/>
    <w:rsid w:val="009F0C3D"/>
    <w:rsid w:val="009F0F74"/>
    <w:rsid w:val="009F12C6"/>
    <w:rsid w:val="009F14EC"/>
    <w:rsid w:val="009F1931"/>
    <w:rsid w:val="009F1F6E"/>
    <w:rsid w:val="009F2050"/>
    <w:rsid w:val="009F24EE"/>
    <w:rsid w:val="009F2692"/>
    <w:rsid w:val="009F26AB"/>
    <w:rsid w:val="009F2B73"/>
    <w:rsid w:val="009F2C54"/>
    <w:rsid w:val="009F2D28"/>
    <w:rsid w:val="009F2D7D"/>
    <w:rsid w:val="009F31FB"/>
    <w:rsid w:val="009F32E3"/>
    <w:rsid w:val="009F333B"/>
    <w:rsid w:val="009F34E1"/>
    <w:rsid w:val="009F37BA"/>
    <w:rsid w:val="009F380F"/>
    <w:rsid w:val="009F3922"/>
    <w:rsid w:val="009F3D17"/>
    <w:rsid w:val="009F3D20"/>
    <w:rsid w:val="009F3DA1"/>
    <w:rsid w:val="009F409C"/>
    <w:rsid w:val="009F4232"/>
    <w:rsid w:val="009F4AEA"/>
    <w:rsid w:val="009F4E18"/>
    <w:rsid w:val="009F512B"/>
    <w:rsid w:val="009F5345"/>
    <w:rsid w:val="009F5419"/>
    <w:rsid w:val="009F5535"/>
    <w:rsid w:val="009F5885"/>
    <w:rsid w:val="009F5A3A"/>
    <w:rsid w:val="009F5CA5"/>
    <w:rsid w:val="009F6238"/>
    <w:rsid w:val="009F6315"/>
    <w:rsid w:val="009F6406"/>
    <w:rsid w:val="009F6479"/>
    <w:rsid w:val="009F675F"/>
    <w:rsid w:val="009F68B9"/>
    <w:rsid w:val="009F7500"/>
    <w:rsid w:val="009F7621"/>
    <w:rsid w:val="009F78FC"/>
    <w:rsid w:val="009F793B"/>
    <w:rsid w:val="009F7BDA"/>
    <w:rsid w:val="009F7C7C"/>
    <w:rsid w:val="009F7DD3"/>
    <w:rsid w:val="00A00440"/>
    <w:rsid w:val="00A0111D"/>
    <w:rsid w:val="00A011C4"/>
    <w:rsid w:val="00A015B3"/>
    <w:rsid w:val="00A016E8"/>
    <w:rsid w:val="00A025FD"/>
    <w:rsid w:val="00A02DCB"/>
    <w:rsid w:val="00A02EB6"/>
    <w:rsid w:val="00A02F04"/>
    <w:rsid w:val="00A0326A"/>
    <w:rsid w:val="00A033E7"/>
    <w:rsid w:val="00A041B4"/>
    <w:rsid w:val="00A04856"/>
    <w:rsid w:val="00A04935"/>
    <w:rsid w:val="00A04B24"/>
    <w:rsid w:val="00A04EF6"/>
    <w:rsid w:val="00A0514A"/>
    <w:rsid w:val="00A05515"/>
    <w:rsid w:val="00A06242"/>
    <w:rsid w:val="00A0633C"/>
    <w:rsid w:val="00A0647D"/>
    <w:rsid w:val="00A06F02"/>
    <w:rsid w:val="00A06F56"/>
    <w:rsid w:val="00A0726B"/>
    <w:rsid w:val="00A07373"/>
    <w:rsid w:val="00A07383"/>
    <w:rsid w:val="00A075C2"/>
    <w:rsid w:val="00A075CE"/>
    <w:rsid w:val="00A0770F"/>
    <w:rsid w:val="00A0778D"/>
    <w:rsid w:val="00A079E4"/>
    <w:rsid w:val="00A07C92"/>
    <w:rsid w:val="00A107AE"/>
    <w:rsid w:val="00A1088C"/>
    <w:rsid w:val="00A1131B"/>
    <w:rsid w:val="00A117B9"/>
    <w:rsid w:val="00A11846"/>
    <w:rsid w:val="00A11B11"/>
    <w:rsid w:val="00A11E95"/>
    <w:rsid w:val="00A11ED8"/>
    <w:rsid w:val="00A126A7"/>
    <w:rsid w:val="00A128A7"/>
    <w:rsid w:val="00A129EA"/>
    <w:rsid w:val="00A12A02"/>
    <w:rsid w:val="00A132A6"/>
    <w:rsid w:val="00A13AC4"/>
    <w:rsid w:val="00A13D27"/>
    <w:rsid w:val="00A13EAF"/>
    <w:rsid w:val="00A13F72"/>
    <w:rsid w:val="00A14487"/>
    <w:rsid w:val="00A147EA"/>
    <w:rsid w:val="00A14B4A"/>
    <w:rsid w:val="00A14B79"/>
    <w:rsid w:val="00A151B5"/>
    <w:rsid w:val="00A1541E"/>
    <w:rsid w:val="00A156D4"/>
    <w:rsid w:val="00A15AB3"/>
    <w:rsid w:val="00A162F1"/>
    <w:rsid w:val="00A16344"/>
    <w:rsid w:val="00A166B3"/>
    <w:rsid w:val="00A168B7"/>
    <w:rsid w:val="00A1699D"/>
    <w:rsid w:val="00A16A8E"/>
    <w:rsid w:val="00A170EC"/>
    <w:rsid w:val="00A17166"/>
    <w:rsid w:val="00A17889"/>
    <w:rsid w:val="00A17911"/>
    <w:rsid w:val="00A17A87"/>
    <w:rsid w:val="00A17B06"/>
    <w:rsid w:val="00A20477"/>
    <w:rsid w:val="00A208B3"/>
    <w:rsid w:val="00A20B99"/>
    <w:rsid w:val="00A21273"/>
    <w:rsid w:val="00A21A51"/>
    <w:rsid w:val="00A22035"/>
    <w:rsid w:val="00A223A8"/>
    <w:rsid w:val="00A22564"/>
    <w:rsid w:val="00A22588"/>
    <w:rsid w:val="00A2280B"/>
    <w:rsid w:val="00A2345D"/>
    <w:rsid w:val="00A23747"/>
    <w:rsid w:val="00A238B6"/>
    <w:rsid w:val="00A2422D"/>
    <w:rsid w:val="00A24572"/>
    <w:rsid w:val="00A24628"/>
    <w:rsid w:val="00A24CF1"/>
    <w:rsid w:val="00A24DBA"/>
    <w:rsid w:val="00A24FCC"/>
    <w:rsid w:val="00A25121"/>
    <w:rsid w:val="00A25749"/>
    <w:rsid w:val="00A2582C"/>
    <w:rsid w:val="00A25A4C"/>
    <w:rsid w:val="00A2646D"/>
    <w:rsid w:val="00A2674D"/>
    <w:rsid w:val="00A267DA"/>
    <w:rsid w:val="00A268A5"/>
    <w:rsid w:val="00A26A25"/>
    <w:rsid w:val="00A26AB2"/>
    <w:rsid w:val="00A27D4C"/>
    <w:rsid w:val="00A27E82"/>
    <w:rsid w:val="00A27F7B"/>
    <w:rsid w:val="00A30323"/>
    <w:rsid w:val="00A30843"/>
    <w:rsid w:val="00A30D85"/>
    <w:rsid w:val="00A3160C"/>
    <w:rsid w:val="00A31944"/>
    <w:rsid w:val="00A319C2"/>
    <w:rsid w:val="00A323F9"/>
    <w:rsid w:val="00A32589"/>
    <w:rsid w:val="00A3281A"/>
    <w:rsid w:val="00A32896"/>
    <w:rsid w:val="00A328A3"/>
    <w:rsid w:val="00A32AFC"/>
    <w:rsid w:val="00A32B2B"/>
    <w:rsid w:val="00A331D1"/>
    <w:rsid w:val="00A33578"/>
    <w:rsid w:val="00A337EB"/>
    <w:rsid w:val="00A3386B"/>
    <w:rsid w:val="00A33B69"/>
    <w:rsid w:val="00A34363"/>
    <w:rsid w:val="00A34856"/>
    <w:rsid w:val="00A34BBE"/>
    <w:rsid w:val="00A351C7"/>
    <w:rsid w:val="00A353CB"/>
    <w:rsid w:val="00A35418"/>
    <w:rsid w:val="00A36070"/>
    <w:rsid w:val="00A3617D"/>
    <w:rsid w:val="00A36319"/>
    <w:rsid w:val="00A36355"/>
    <w:rsid w:val="00A36B97"/>
    <w:rsid w:val="00A36C9F"/>
    <w:rsid w:val="00A37655"/>
    <w:rsid w:val="00A37F02"/>
    <w:rsid w:val="00A4057F"/>
    <w:rsid w:val="00A40986"/>
    <w:rsid w:val="00A40F6F"/>
    <w:rsid w:val="00A41329"/>
    <w:rsid w:val="00A41931"/>
    <w:rsid w:val="00A41DFD"/>
    <w:rsid w:val="00A4236E"/>
    <w:rsid w:val="00A424C5"/>
    <w:rsid w:val="00A42EEE"/>
    <w:rsid w:val="00A434D2"/>
    <w:rsid w:val="00A43655"/>
    <w:rsid w:val="00A43E0B"/>
    <w:rsid w:val="00A440FF"/>
    <w:rsid w:val="00A443BB"/>
    <w:rsid w:val="00A449B1"/>
    <w:rsid w:val="00A44B08"/>
    <w:rsid w:val="00A44CE9"/>
    <w:rsid w:val="00A44E04"/>
    <w:rsid w:val="00A4535D"/>
    <w:rsid w:val="00A4540E"/>
    <w:rsid w:val="00A4565A"/>
    <w:rsid w:val="00A45A88"/>
    <w:rsid w:val="00A45BF2"/>
    <w:rsid w:val="00A45EBF"/>
    <w:rsid w:val="00A4648D"/>
    <w:rsid w:val="00A467DD"/>
    <w:rsid w:val="00A46D28"/>
    <w:rsid w:val="00A4704E"/>
    <w:rsid w:val="00A47296"/>
    <w:rsid w:val="00A4767B"/>
    <w:rsid w:val="00A47AF9"/>
    <w:rsid w:val="00A47BEE"/>
    <w:rsid w:val="00A5055D"/>
    <w:rsid w:val="00A50875"/>
    <w:rsid w:val="00A5087B"/>
    <w:rsid w:val="00A508BF"/>
    <w:rsid w:val="00A50B15"/>
    <w:rsid w:val="00A50C12"/>
    <w:rsid w:val="00A510D2"/>
    <w:rsid w:val="00A51547"/>
    <w:rsid w:val="00A5157B"/>
    <w:rsid w:val="00A517E3"/>
    <w:rsid w:val="00A518B4"/>
    <w:rsid w:val="00A51B29"/>
    <w:rsid w:val="00A51B8E"/>
    <w:rsid w:val="00A51DF0"/>
    <w:rsid w:val="00A51F6B"/>
    <w:rsid w:val="00A5216A"/>
    <w:rsid w:val="00A528DF"/>
    <w:rsid w:val="00A528E7"/>
    <w:rsid w:val="00A52A0A"/>
    <w:rsid w:val="00A532B5"/>
    <w:rsid w:val="00A533F2"/>
    <w:rsid w:val="00A53B22"/>
    <w:rsid w:val="00A53D20"/>
    <w:rsid w:val="00A53E0F"/>
    <w:rsid w:val="00A53F67"/>
    <w:rsid w:val="00A53FF5"/>
    <w:rsid w:val="00A5401C"/>
    <w:rsid w:val="00A54299"/>
    <w:rsid w:val="00A5430A"/>
    <w:rsid w:val="00A545A0"/>
    <w:rsid w:val="00A54706"/>
    <w:rsid w:val="00A54D1B"/>
    <w:rsid w:val="00A54E16"/>
    <w:rsid w:val="00A54F8B"/>
    <w:rsid w:val="00A550A4"/>
    <w:rsid w:val="00A55280"/>
    <w:rsid w:val="00A55540"/>
    <w:rsid w:val="00A55F54"/>
    <w:rsid w:val="00A56115"/>
    <w:rsid w:val="00A561FD"/>
    <w:rsid w:val="00A56500"/>
    <w:rsid w:val="00A5655B"/>
    <w:rsid w:val="00A5671A"/>
    <w:rsid w:val="00A56AF0"/>
    <w:rsid w:val="00A56C76"/>
    <w:rsid w:val="00A56C7C"/>
    <w:rsid w:val="00A56D0A"/>
    <w:rsid w:val="00A56D8F"/>
    <w:rsid w:val="00A56E30"/>
    <w:rsid w:val="00A56E83"/>
    <w:rsid w:val="00A56F14"/>
    <w:rsid w:val="00A57286"/>
    <w:rsid w:val="00A57474"/>
    <w:rsid w:val="00A574F0"/>
    <w:rsid w:val="00A57581"/>
    <w:rsid w:val="00A575A8"/>
    <w:rsid w:val="00A576E6"/>
    <w:rsid w:val="00A603B1"/>
    <w:rsid w:val="00A605F6"/>
    <w:rsid w:val="00A60771"/>
    <w:rsid w:val="00A60A4A"/>
    <w:rsid w:val="00A60D18"/>
    <w:rsid w:val="00A612E3"/>
    <w:rsid w:val="00A6132E"/>
    <w:rsid w:val="00A613C6"/>
    <w:rsid w:val="00A61A1F"/>
    <w:rsid w:val="00A61B26"/>
    <w:rsid w:val="00A61BF4"/>
    <w:rsid w:val="00A61EF9"/>
    <w:rsid w:val="00A62C17"/>
    <w:rsid w:val="00A63246"/>
    <w:rsid w:val="00A636FE"/>
    <w:rsid w:val="00A63A4E"/>
    <w:rsid w:val="00A6408E"/>
    <w:rsid w:val="00A64287"/>
    <w:rsid w:val="00A64706"/>
    <w:rsid w:val="00A64DB1"/>
    <w:rsid w:val="00A64F02"/>
    <w:rsid w:val="00A65365"/>
    <w:rsid w:val="00A655D6"/>
    <w:rsid w:val="00A65AC4"/>
    <w:rsid w:val="00A65B20"/>
    <w:rsid w:val="00A65E99"/>
    <w:rsid w:val="00A65F66"/>
    <w:rsid w:val="00A66411"/>
    <w:rsid w:val="00A6641C"/>
    <w:rsid w:val="00A66898"/>
    <w:rsid w:val="00A66B5A"/>
    <w:rsid w:val="00A66EFF"/>
    <w:rsid w:val="00A66F10"/>
    <w:rsid w:val="00A67AC3"/>
    <w:rsid w:val="00A7050D"/>
    <w:rsid w:val="00A70A30"/>
    <w:rsid w:val="00A70C88"/>
    <w:rsid w:val="00A71884"/>
    <w:rsid w:val="00A71BAA"/>
    <w:rsid w:val="00A71F3F"/>
    <w:rsid w:val="00A72207"/>
    <w:rsid w:val="00A72725"/>
    <w:rsid w:val="00A72CF0"/>
    <w:rsid w:val="00A72F57"/>
    <w:rsid w:val="00A73121"/>
    <w:rsid w:val="00A7316C"/>
    <w:rsid w:val="00A732D7"/>
    <w:rsid w:val="00A734BB"/>
    <w:rsid w:val="00A73DE0"/>
    <w:rsid w:val="00A74679"/>
    <w:rsid w:val="00A74740"/>
    <w:rsid w:val="00A748F0"/>
    <w:rsid w:val="00A74B62"/>
    <w:rsid w:val="00A74CE9"/>
    <w:rsid w:val="00A74D4B"/>
    <w:rsid w:val="00A7501C"/>
    <w:rsid w:val="00A7574E"/>
    <w:rsid w:val="00A757AE"/>
    <w:rsid w:val="00A7590F"/>
    <w:rsid w:val="00A75CEE"/>
    <w:rsid w:val="00A7610B"/>
    <w:rsid w:val="00A761B2"/>
    <w:rsid w:val="00A76257"/>
    <w:rsid w:val="00A764F6"/>
    <w:rsid w:val="00A76783"/>
    <w:rsid w:val="00A76881"/>
    <w:rsid w:val="00A76B0E"/>
    <w:rsid w:val="00A76BB6"/>
    <w:rsid w:val="00A76C8D"/>
    <w:rsid w:val="00A76EE6"/>
    <w:rsid w:val="00A76FF4"/>
    <w:rsid w:val="00A77464"/>
    <w:rsid w:val="00A775E4"/>
    <w:rsid w:val="00A80A74"/>
    <w:rsid w:val="00A80B26"/>
    <w:rsid w:val="00A814AC"/>
    <w:rsid w:val="00A814D6"/>
    <w:rsid w:val="00A816B2"/>
    <w:rsid w:val="00A8182D"/>
    <w:rsid w:val="00A81D04"/>
    <w:rsid w:val="00A81EA5"/>
    <w:rsid w:val="00A82083"/>
    <w:rsid w:val="00A82109"/>
    <w:rsid w:val="00A8236D"/>
    <w:rsid w:val="00A82680"/>
    <w:rsid w:val="00A826C7"/>
    <w:rsid w:val="00A82DBA"/>
    <w:rsid w:val="00A83223"/>
    <w:rsid w:val="00A8327F"/>
    <w:rsid w:val="00A83518"/>
    <w:rsid w:val="00A8367A"/>
    <w:rsid w:val="00A84061"/>
    <w:rsid w:val="00A844DC"/>
    <w:rsid w:val="00A84536"/>
    <w:rsid w:val="00A848D6"/>
    <w:rsid w:val="00A85067"/>
    <w:rsid w:val="00A857F5"/>
    <w:rsid w:val="00A85AFD"/>
    <w:rsid w:val="00A85C48"/>
    <w:rsid w:val="00A85D08"/>
    <w:rsid w:val="00A860F4"/>
    <w:rsid w:val="00A8631E"/>
    <w:rsid w:val="00A866E0"/>
    <w:rsid w:val="00A86E04"/>
    <w:rsid w:val="00A86EC8"/>
    <w:rsid w:val="00A8769D"/>
    <w:rsid w:val="00A87F5B"/>
    <w:rsid w:val="00A9038B"/>
    <w:rsid w:val="00A90B12"/>
    <w:rsid w:val="00A9133F"/>
    <w:rsid w:val="00A91458"/>
    <w:rsid w:val="00A91C7C"/>
    <w:rsid w:val="00A91D0A"/>
    <w:rsid w:val="00A91D6C"/>
    <w:rsid w:val="00A92045"/>
    <w:rsid w:val="00A9245F"/>
    <w:rsid w:val="00A931FB"/>
    <w:rsid w:val="00A93320"/>
    <w:rsid w:val="00A933D2"/>
    <w:rsid w:val="00A9344C"/>
    <w:rsid w:val="00A93476"/>
    <w:rsid w:val="00A93ADB"/>
    <w:rsid w:val="00A9420A"/>
    <w:rsid w:val="00A9497C"/>
    <w:rsid w:val="00A94998"/>
    <w:rsid w:val="00A94A23"/>
    <w:rsid w:val="00A94B11"/>
    <w:rsid w:val="00A953AD"/>
    <w:rsid w:val="00A953C6"/>
    <w:rsid w:val="00A954E6"/>
    <w:rsid w:val="00A954EF"/>
    <w:rsid w:val="00A95DA0"/>
    <w:rsid w:val="00A95E52"/>
    <w:rsid w:val="00A96831"/>
    <w:rsid w:val="00A969C8"/>
    <w:rsid w:val="00A96ACC"/>
    <w:rsid w:val="00A96BF3"/>
    <w:rsid w:val="00A97945"/>
    <w:rsid w:val="00A979BE"/>
    <w:rsid w:val="00A97CF7"/>
    <w:rsid w:val="00A97DCC"/>
    <w:rsid w:val="00A97EEE"/>
    <w:rsid w:val="00AA0507"/>
    <w:rsid w:val="00AA0532"/>
    <w:rsid w:val="00AA0585"/>
    <w:rsid w:val="00AA083E"/>
    <w:rsid w:val="00AA0EE5"/>
    <w:rsid w:val="00AA0F0D"/>
    <w:rsid w:val="00AA102B"/>
    <w:rsid w:val="00AA1172"/>
    <w:rsid w:val="00AA1245"/>
    <w:rsid w:val="00AA12B3"/>
    <w:rsid w:val="00AA16A6"/>
    <w:rsid w:val="00AA1784"/>
    <w:rsid w:val="00AA1D66"/>
    <w:rsid w:val="00AA2024"/>
    <w:rsid w:val="00AA21E5"/>
    <w:rsid w:val="00AA25F9"/>
    <w:rsid w:val="00AA2B95"/>
    <w:rsid w:val="00AA2D04"/>
    <w:rsid w:val="00AA3197"/>
    <w:rsid w:val="00AA3440"/>
    <w:rsid w:val="00AA3AAE"/>
    <w:rsid w:val="00AA3F93"/>
    <w:rsid w:val="00AA441C"/>
    <w:rsid w:val="00AA466A"/>
    <w:rsid w:val="00AA48D4"/>
    <w:rsid w:val="00AA4AFF"/>
    <w:rsid w:val="00AA4D8A"/>
    <w:rsid w:val="00AA51B3"/>
    <w:rsid w:val="00AA5246"/>
    <w:rsid w:val="00AA5547"/>
    <w:rsid w:val="00AA58B8"/>
    <w:rsid w:val="00AA5D7F"/>
    <w:rsid w:val="00AA6364"/>
    <w:rsid w:val="00AA67BB"/>
    <w:rsid w:val="00AA6982"/>
    <w:rsid w:val="00AA6D03"/>
    <w:rsid w:val="00AA6DD0"/>
    <w:rsid w:val="00AA6E20"/>
    <w:rsid w:val="00AA6F74"/>
    <w:rsid w:val="00AA7042"/>
    <w:rsid w:val="00AA7120"/>
    <w:rsid w:val="00AA72C7"/>
    <w:rsid w:val="00AA74D1"/>
    <w:rsid w:val="00AA757A"/>
    <w:rsid w:val="00AA765C"/>
    <w:rsid w:val="00AB0135"/>
    <w:rsid w:val="00AB015D"/>
    <w:rsid w:val="00AB023C"/>
    <w:rsid w:val="00AB0573"/>
    <w:rsid w:val="00AB0929"/>
    <w:rsid w:val="00AB0A7B"/>
    <w:rsid w:val="00AB0AF8"/>
    <w:rsid w:val="00AB1379"/>
    <w:rsid w:val="00AB16B9"/>
    <w:rsid w:val="00AB1735"/>
    <w:rsid w:val="00AB1988"/>
    <w:rsid w:val="00AB1E71"/>
    <w:rsid w:val="00AB20F3"/>
    <w:rsid w:val="00AB22B9"/>
    <w:rsid w:val="00AB25D4"/>
    <w:rsid w:val="00AB279D"/>
    <w:rsid w:val="00AB2935"/>
    <w:rsid w:val="00AB2B78"/>
    <w:rsid w:val="00AB31CF"/>
    <w:rsid w:val="00AB3541"/>
    <w:rsid w:val="00AB3898"/>
    <w:rsid w:val="00AB3AEF"/>
    <w:rsid w:val="00AB3DFD"/>
    <w:rsid w:val="00AB3FF7"/>
    <w:rsid w:val="00AB45DE"/>
    <w:rsid w:val="00AB4A4C"/>
    <w:rsid w:val="00AB4E6D"/>
    <w:rsid w:val="00AB57F2"/>
    <w:rsid w:val="00AB5835"/>
    <w:rsid w:val="00AB5AA7"/>
    <w:rsid w:val="00AB5D68"/>
    <w:rsid w:val="00AB5EF1"/>
    <w:rsid w:val="00AB6B3C"/>
    <w:rsid w:val="00AB6C9E"/>
    <w:rsid w:val="00AB78F6"/>
    <w:rsid w:val="00AB7CA1"/>
    <w:rsid w:val="00AB7D13"/>
    <w:rsid w:val="00AB7F13"/>
    <w:rsid w:val="00AB7F55"/>
    <w:rsid w:val="00AC0AB3"/>
    <w:rsid w:val="00AC12A3"/>
    <w:rsid w:val="00AC12EC"/>
    <w:rsid w:val="00AC17F7"/>
    <w:rsid w:val="00AC1B30"/>
    <w:rsid w:val="00AC1B3B"/>
    <w:rsid w:val="00AC24EA"/>
    <w:rsid w:val="00AC2FB8"/>
    <w:rsid w:val="00AC300E"/>
    <w:rsid w:val="00AC307D"/>
    <w:rsid w:val="00AC31C3"/>
    <w:rsid w:val="00AC3ECB"/>
    <w:rsid w:val="00AC46F4"/>
    <w:rsid w:val="00AC47C2"/>
    <w:rsid w:val="00AC4C30"/>
    <w:rsid w:val="00AC4CFE"/>
    <w:rsid w:val="00AC4E5A"/>
    <w:rsid w:val="00AC4F2C"/>
    <w:rsid w:val="00AC551C"/>
    <w:rsid w:val="00AC5609"/>
    <w:rsid w:val="00AC561E"/>
    <w:rsid w:val="00AC6255"/>
    <w:rsid w:val="00AC65C9"/>
    <w:rsid w:val="00AC6C16"/>
    <w:rsid w:val="00AC6D0A"/>
    <w:rsid w:val="00AC71DC"/>
    <w:rsid w:val="00AC72BD"/>
    <w:rsid w:val="00AC75CF"/>
    <w:rsid w:val="00AD0256"/>
    <w:rsid w:val="00AD0327"/>
    <w:rsid w:val="00AD0B2C"/>
    <w:rsid w:val="00AD0CD3"/>
    <w:rsid w:val="00AD112B"/>
    <w:rsid w:val="00AD1271"/>
    <w:rsid w:val="00AD1EB5"/>
    <w:rsid w:val="00AD1F1D"/>
    <w:rsid w:val="00AD21D7"/>
    <w:rsid w:val="00AD226F"/>
    <w:rsid w:val="00AD229B"/>
    <w:rsid w:val="00AD22C9"/>
    <w:rsid w:val="00AD294F"/>
    <w:rsid w:val="00AD35AA"/>
    <w:rsid w:val="00AD417E"/>
    <w:rsid w:val="00AD42E7"/>
    <w:rsid w:val="00AD50BF"/>
    <w:rsid w:val="00AD5B48"/>
    <w:rsid w:val="00AD5E58"/>
    <w:rsid w:val="00AD6010"/>
    <w:rsid w:val="00AD6318"/>
    <w:rsid w:val="00AD676A"/>
    <w:rsid w:val="00AD689B"/>
    <w:rsid w:val="00AD7283"/>
    <w:rsid w:val="00AD74EA"/>
    <w:rsid w:val="00AD7576"/>
    <w:rsid w:val="00AD762B"/>
    <w:rsid w:val="00AD7941"/>
    <w:rsid w:val="00AD7ECC"/>
    <w:rsid w:val="00AE08E5"/>
    <w:rsid w:val="00AE099D"/>
    <w:rsid w:val="00AE0B85"/>
    <w:rsid w:val="00AE130C"/>
    <w:rsid w:val="00AE1373"/>
    <w:rsid w:val="00AE1381"/>
    <w:rsid w:val="00AE1526"/>
    <w:rsid w:val="00AE15BA"/>
    <w:rsid w:val="00AE1B60"/>
    <w:rsid w:val="00AE1CE9"/>
    <w:rsid w:val="00AE1E1E"/>
    <w:rsid w:val="00AE26F6"/>
    <w:rsid w:val="00AE2C87"/>
    <w:rsid w:val="00AE332A"/>
    <w:rsid w:val="00AE34FC"/>
    <w:rsid w:val="00AE35A8"/>
    <w:rsid w:val="00AE3820"/>
    <w:rsid w:val="00AE3E9D"/>
    <w:rsid w:val="00AE3EF8"/>
    <w:rsid w:val="00AE3FDE"/>
    <w:rsid w:val="00AE4242"/>
    <w:rsid w:val="00AE45AE"/>
    <w:rsid w:val="00AE493C"/>
    <w:rsid w:val="00AE4D9B"/>
    <w:rsid w:val="00AE5119"/>
    <w:rsid w:val="00AE533B"/>
    <w:rsid w:val="00AE5543"/>
    <w:rsid w:val="00AE5554"/>
    <w:rsid w:val="00AE5701"/>
    <w:rsid w:val="00AE5A76"/>
    <w:rsid w:val="00AE5D59"/>
    <w:rsid w:val="00AE5DCB"/>
    <w:rsid w:val="00AE5FF8"/>
    <w:rsid w:val="00AE606A"/>
    <w:rsid w:val="00AE6226"/>
    <w:rsid w:val="00AE62F2"/>
    <w:rsid w:val="00AE63CF"/>
    <w:rsid w:val="00AE669B"/>
    <w:rsid w:val="00AE67B8"/>
    <w:rsid w:val="00AE6EEB"/>
    <w:rsid w:val="00AE7178"/>
    <w:rsid w:val="00AE7379"/>
    <w:rsid w:val="00AE74F3"/>
    <w:rsid w:val="00AE7A4D"/>
    <w:rsid w:val="00AE7EF4"/>
    <w:rsid w:val="00AF058A"/>
    <w:rsid w:val="00AF06ED"/>
    <w:rsid w:val="00AF0B94"/>
    <w:rsid w:val="00AF0D9F"/>
    <w:rsid w:val="00AF120F"/>
    <w:rsid w:val="00AF126F"/>
    <w:rsid w:val="00AF164C"/>
    <w:rsid w:val="00AF1784"/>
    <w:rsid w:val="00AF178C"/>
    <w:rsid w:val="00AF1CFE"/>
    <w:rsid w:val="00AF2051"/>
    <w:rsid w:val="00AF2127"/>
    <w:rsid w:val="00AF22E1"/>
    <w:rsid w:val="00AF2668"/>
    <w:rsid w:val="00AF26D0"/>
    <w:rsid w:val="00AF26EE"/>
    <w:rsid w:val="00AF2E8C"/>
    <w:rsid w:val="00AF3296"/>
    <w:rsid w:val="00AF351F"/>
    <w:rsid w:val="00AF35E7"/>
    <w:rsid w:val="00AF38E0"/>
    <w:rsid w:val="00AF3987"/>
    <w:rsid w:val="00AF3AD8"/>
    <w:rsid w:val="00AF3BEB"/>
    <w:rsid w:val="00AF3D47"/>
    <w:rsid w:val="00AF3E11"/>
    <w:rsid w:val="00AF40ED"/>
    <w:rsid w:val="00AF4158"/>
    <w:rsid w:val="00AF427F"/>
    <w:rsid w:val="00AF431E"/>
    <w:rsid w:val="00AF4CC2"/>
    <w:rsid w:val="00AF543A"/>
    <w:rsid w:val="00AF58A4"/>
    <w:rsid w:val="00AF58F7"/>
    <w:rsid w:val="00AF5F5F"/>
    <w:rsid w:val="00AF5FB3"/>
    <w:rsid w:val="00AF62D4"/>
    <w:rsid w:val="00AF6537"/>
    <w:rsid w:val="00AF6709"/>
    <w:rsid w:val="00AF74B0"/>
    <w:rsid w:val="00AF7A1C"/>
    <w:rsid w:val="00AF7ABE"/>
    <w:rsid w:val="00AF7AFD"/>
    <w:rsid w:val="00B00273"/>
    <w:rsid w:val="00B00343"/>
    <w:rsid w:val="00B0046B"/>
    <w:rsid w:val="00B006FA"/>
    <w:rsid w:val="00B00BD2"/>
    <w:rsid w:val="00B014BB"/>
    <w:rsid w:val="00B0177D"/>
    <w:rsid w:val="00B017BD"/>
    <w:rsid w:val="00B01AF4"/>
    <w:rsid w:val="00B01C51"/>
    <w:rsid w:val="00B020CA"/>
    <w:rsid w:val="00B022C7"/>
    <w:rsid w:val="00B02E83"/>
    <w:rsid w:val="00B031CC"/>
    <w:rsid w:val="00B03261"/>
    <w:rsid w:val="00B03518"/>
    <w:rsid w:val="00B0361F"/>
    <w:rsid w:val="00B03A7D"/>
    <w:rsid w:val="00B03D3E"/>
    <w:rsid w:val="00B03F5E"/>
    <w:rsid w:val="00B04BDA"/>
    <w:rsid w:val="00B04E71"/>
    <w:rsid w:val="00B0547C"/>
    <w:rsid w:val="00B056A8"/>
    <w:rsid w:val="00B05C5D"/>
    <w:rsid w:val="00B05E07"/>
    <w:rsid w:val="00B05FA5"/>
    <w:rsid w:val="00B0610E"/>
    <w:rsid w:val="00B06252"/>
    <w:rsid w:val="00B0627C"/>
    <w:rsid w:val="00B064CF"/>
    <w:rsid w:val="00B06757"/>
    <w:rsid w:val="00B068E6"/>
    <w:rsid w:val="00B0698A"/>
    <w:rsid w:val="00B069AE"/>
    <w:rsid w:val="00B06F8F"/>
    <w:rsid w:val="00B06FF4"/>
    <w:rsid w:val="00B07391"/>
    <w:rsid w:val="00B073B6"/>
    <w:rsid w:val="00B07D7B"/>
    <w:rsid w:val="00B1083A"/>
    <w:rsid w:val="00B1114A"/>
    <w:rsid w:val="00B118D8"/>
    <w:rsid w:val="00B11F07"/>
    <w:rsid w:val="00B1211B"/>
    <w:rsid w:val="00B12A80"/>
    <w:rsid w:val="00B12B8E"/>
    <w:rsid w:val="00B12E18"/>
    <w:rsid w:val="00B12E9B"/>
    <w:rsid w:val="00B1314A"/>
    <w:rsid w:val="00B13246"/>
    <w:rsid w:val="00B1382F"/>
    <w:rsid w:val="00B139AF"/>
    <w:rsid w:val="00B13B46"/>
    <w:rsid w:val="00B13C8B"/>
    <w:rsid w:val="00B13E32"/>
    <w:rsid w:val="00B1425D"/>
    <w:rsid w:val="00B14383"/>
    <w:rsid w:val="00B1499C"/>
    <w:rsid w:val="00B14D76"/>
    <w:rsid w:val="00B153BF"/>
    <w:rsid w:val="00B154F8"/>
    <w:rsid w:val="00B158CA"/>
    <w:rsid w:val="00B15BC3"/>
    <w:rsid w:val="00B15C6A"/>
    <w:rsid w:val="00B15DE2"/>
    <w:rsid w:val="00B16061"/>
    <w:rsid w:val="00B168FF"/>
    <w:rsid w:val="00B16CE4"/>
    <w:rsid w:val="00B16D69"/>
    <w:rsid w:val="00B16D98"/>
    <w:rsid w:val="00B16DF3"/>
    <w:rsid w:val="00B16F06"/>
    <w:rsid w:val="00B173C9"/>
    <w:rsid w:val="00B17451"/>
    <w:rsid w:val="00B1765E"/>
    <w:rsid w:val="00B17AEC"/>
    <w:rsid w:val="00B17FA2"/>
    <w:rsid w:val="00B202DA"/>
    <w:rsid w:val="00B205A1"/>
    <w:rsid w:val="00B2094E"/>
    <w:rsid w:val="00B20B9B"/>
    <w:rsid w:val="00B20C2B"/>
    <w:rsid w:val="00B20C6E"/>
    <w:rsid w:val="00B21790"/>
    <w:rsid w:val="00B21A59"/>
    <w:rsid w:val="00B22012"/>
    <w:rsid w:val="00B22437"/>
    <w:rsid w:val="00B224BB"/>
    <w:rsid w:val="00B2274F"/>
    <w:rsid w:val="00B22833"/>
    <w:rsid w:val="00B22849"/>
    <w:rsid w:val="00B22E82"/>
    <w:rsid w:val="00B23102"/>
    <w:rsid w:val="00B23177"/>
    <w:rsid w:val="00B2360D"/>
    <w:rsid w:val="00B239EA"/>
    <w:rsid w:val="00B23E87"/>
    <w:rsid w:val="00B24D8A"/>
    <w:rsid w:val="00B24DEF"/>
    <w:rsid w:val="00B25590"/>
    <w:rsid w:val="00B25CC9"/>
    <w:rsid w:val="00B25E9A"/>
    <w:rsid w:val="00B262E3"/>
    <w:rsid w:val="00B262E4"/>
    <w:rsid w:val="00B2671E"/>
    <w:rsid w:val="00B26E17"/>
    <w:rsid w:val="00B27059"/>
    <w:rsid w:val="00B27849"/>
    <w:rsid w:val="00B30AD6"/>
    <w:rsid w:val="00B30C67"/>
    <w:rsid w:val="00B31456"/>
    <w:rsid w:val="00B31F30"/>
    <w:rsid w:val="00B32388"/>
    <w:rsid w:val="00B323C2"/>
    <w:rsid w:val="00B325D3"/>
    <w:rsid w:val="00B3290A"/>
    <w:rsid w:val="00B32C8D"/>
    <w:rsid w:val="00B33327"/>
    <w:rsid w:val="00B33899"/>
    <w:rsid w:val="00B339C2"/>
    <w:rsid w:val="00B33A51"/>
    <w:rsid w:val="00B33B6D"/>
    <w:rsid w:val="00B33C3E"/>
    <w:rsid w:val="00B3404F"/>
    <w:rsid w:val="00B342F2"/>
    <w:rsid w:val="00B36DA2"/>
    <w:rsid w:val="00B36E91"/>
    <w:rsid w:val="00B37A17"/>
    <w:rsid w:val="00B37AF2"/>
    <w:rsid w:val="00B37C8B"/>
    <w:rsid w:val="00B37D7C"/>
    <w:rsid w:val="00B37E96"/>
    <w:rsid w:val="00B40876"/>
    <w:rsid w:val="00B40D44"/>
    <w:rsid w:val="00B412CF"/>
    <w:rsid w:val="00B41698"/>
    <w:rsid w:val="00B4200F"/>
    <w:rsid w:val="00B429CA"/>
    <w:rsid w:val="00B42A77"/>
    <w:rsid w:val="00B42D2E"/>
    <w:rsid w:val="00B42DFD"/>
    <w:rsid w:val="00B42E35"/>
    <w:rsid w:val="00B4362E"/>
    <w:rsid w:val="00B4385C"/>
    <w:rsid w:val="00B43C29"/>
    <w:rsid w:val="00B43E90"/>
    <w:rsid w:val="00B43FE0"/>
    <w:rsid w:val="00B44574"/>
    <w:rsid w:val="00B447FA"/>
    <w:rsid w:val="00B44D0E"/>
    <w:rsid w:val="00B44D23"/>
    <w:rsid w:val="00B44F58"/>
    <w:rsid w:val="00B45499"/>
    <w:rsid w:val="00B45548"/>
    <w:rsid w:val="00B45B53"/>
    <w:rsid w:val="00B45EE2"/>
    <w:rsid w:val="00B461AD"/>
    <w:rsid w:val="00B468D1"/>
    <w:rsid w:val="00B46CEB"/>
    <w:rsid w:val="00B46F3F"/>
    <w:rsid w:val="00B47468"/>
    <w:rsid w:val="00B47A95"/>
    <w:rsid w:val="00B47AA1"/>
    <w:rsid w:val="00B47DC9"/>
    <w:rsid w:val="00B50B23"/>
    <w:rsid w:val="00B513D0"/>
    <w:rsid w:val="00B51427"/>
    <w:rsid w:val="00B515F5"/>
    <w:rsid w:val="00B520A7"/>
    <w:rsid w:val="00B5276A"/>
    <w:rsid w:val="00B52902"/>
    <w:rsid w:val="00B52BDE"/>
    <w:rsid w:val="00B5392E"/>
    <w:rsid w:val="00B53B8D"/>
    <w:rsid w:val="00B53DB1"/>
    <w:rsid w:val="00B541A7"/>
    <w:rsid w:val="00B543A4"/>
    <w:rsid w:val="00B544D1"/>
    <w:rsid w:val="00B54906"/>
    <w:rsid w:val="00B54CF2"/>
    <w:rsid w:val="00B55825"/>
    <w:rsid w:val="00B56216"/>
    <w:rsid w:val="00B5638D"/>
    <w:rsid w:val="00B56969"/>
    <w:rsid w:val="00B572B2"/>
    <w:rsid w:val="00B5797B"/>
    <w:rsid w:val="00B57CB4"/>
    <w:rsid w:val="00B60CB8"/>
    <w:rsid w:val="00B619B7"/>
    <w:rsid w:val="00B61B42"/>
    <w:rsid w:val="00B623F8"/>
    <w:rsid w:val="00B624F9"/>
    <w:rsid w:val="00B629EF"/>
    <w:rsid w:val="00B62A62"/>
    <w:rsid w:val="00B62CDF"/>
    <w:rsid w:val="00B63186"/>
    <w:rsid w:val="00B634B6"/>
    <w:rsid w:val="00B635EF"/>
    <w:rsid w:val="00B639BC"/>
    <w:rsid w:val="00B63CCE"/>
    <w:rsid w:val="00B63E3E"/>
    <w:rsid w:val="00B645AC"/>
    <w:rsid w:val="00B64643"/>
    <w:rsid w:val="00B64CBF"/>
    <w:rsid w:val="00B64EF5"/>
    <w:rsid w:val="00B64F19"/>
    <w:rsid w:val="00B657D9"/>
    <w:rsid w:val="00B65AD1"/>
    <w:rsid w:val="00B65BD3"/>
    <w:rsid w:val="00B65F48"/>
    <w:rsid w:val="00B66076"/>
    <w:rsid w:val="00B660A0"/>
    <w:rsid w:val="00B66131"/>
    <w:rsid w:val="00B6629F"/>
    <w:rsid w:val="00B66888"/>
    <w:rsid w:val="00B668FE"/>
    <w:rsid w:val="00B6701F"/>
    <w:rsid w:val="00B67345"/>
    <w:rsid w:val="00B67A8A"/>
    <w:rsid w:val="00B67AEB"/>
    <w:rsid w:val="00B70751"/>
    <w:rsid w:val="00B7082A"/>
    <w:rsid w:val="00B70E40"/>
    <w:rsid w:val="00B70F30"/>
    <w:rsid w:val="00B7137A"/>
    <w:rsid w:val="00B71C56"/>
    <w:rsid w:val="00B71E75"/>
    <w:rsid w:val="00B71F25"/>
    <w:rsid w:val="00B724D6"/>
    <w:rsid w:val="00B72560"/>
    <w:rsid w:val="00B727A7"/>
    <w:rsid w:val="00B728AB"/>
    <w:rsid w:val="00B72979"/>
    <w:rsid w:val="00B729AD"/>
    <w:rsid w:val="00B72EA4"/>
    <w:rsid w:val="00B730DB"/>
    <w:rsid w:val="00B732D6"/>
    <w:rsid w:val="00B73373"/>
    <w:rsid w:val="00B7364D"/>
    <w:rsid w:val="00B7391B"/>
    <w:rsid w:val="00B73BDA"/>
    <w:rsid w:val="00B74217"/>
    <w:rsid w:val="00B7427C"/>
    <w:rsid w:val="00B746F8"/>
    <w:rsid w:val="00B7478F"/>
    <w:rsid w:val="00B750E5"/>
    <w:rsid w:val="00B75138"/>
    <w:rsid w:val="00B758C8"/>
    <w:rsid w:val="00B75AF7"/>
    <w:rsid w:val="00B75BF8"/>
    <w:rsid w:val="00B76ACC"/>
    <w:rsid w:val="00B76D7A"/>
    <w:rsid w:val="00B76F0B"/>
    <w:rsid w:val="00B774DD"/>
    <w:rsid w:val="00B7781D"/>
    <w:rsid w:val="00B77C11"/>
    <w:rsid w:val="00B77EDB"/>
    <w:rsid w:val="00B8006E"/>
    <w:rsid w:val="00B80553"/>
    <w:rsid w:val="00B805BE"/>
    <w:rsid w:val="00B80A96"/>
    <w:rsid w:val="00B810E0"/>
    <w:rsid w:val="00B815BC"/>
    <w:rsid w:val="00B815EB"/>
    <w:rsid w:val="00B816CB"/>
    <w:rsid w:val="00B81D41"/>
    <w:rsid w:val="00B822CA"/>
    <w:rsid w:val="00B829E1"/>
    <w:rsid w:val="00B82D8D"/>
    <w:rsid w:val="00B83CFE"/>
    <w:rsid w:val="00B83EB1"/>
    <w:rsid w:val="00B84054"/>
    <w:rsid w:val="00B84CAE"/>
    <w:rsid w:val="00B84FD9"/>
    <w:rsid w:val="00B84FF2"/>
    <w:rsid w:val="00B85102"/>
    <w:rsid w:val="00B851FD"/>
    <w:rsid w:val="00B8583C"/>
    <w:rsid w:val="00B85E54"/>
    <w:rsid w:val="00B85E5C"/>
    <w:rsid w:val="00B863A6"/>
    <w:rsid w:val="00B86432"/>
    <w:rsid w:val="00B86722"/>
    <w:rsid w:val="00B8678C"/>
    <w:rsid w:val="00B86981"/>
    <w:rsid w:val="00B86E56"/>
    <w:rsid w:val="00B876CB"/>
    <w:rsid w:val="00B8799B"/>
    <w:rsid w:val="00B87F72"/>
    <w:rsid w:val="00B90237"/>
    <w:rsid w:val="00B9057F"/>
    <w:rsid w:val="00B905EF"/>
    <w:rsid w:val="00B9065A"/>
    <w:rsid w:val="00B9071D"/>
    <w:rsid w:val="00B90ACF"/>
    <w:rsid w:val="00B90B27"/>
    <w:rsid w:val="00B91D42"/>
    <w:rsid w:val="00B91F54"/>
    <w:rsid w:val="00B91F6C"/>
    <w:rsid w:val="00B920C9"/>
    <w:rsid w:val="00B923EF"/>
    <w:rsid w:val="00B9277A"/>
    <w:rsid w:val="00B92997"/>
    <w:rsid w:val="00B9310C"/>
    <w:rsid w:val="00B938DA"/>
    <w:rsid w:val="00B9410C"/>
    <w:rsid w:val="00B94260"/>
    <w:rsid w:val="00B9438F"/>
    <w:rsid w:val="00B94AF7"/>
    <w:rsid w:val="00B958E6"/>
    <w:rsid w:val="00B95CEC"/>
    <w:rsid w:val="00B95EEC"/>
    <w:rsid w:val="00B966C4"/>
    <w:rsid w:val="00B967F4"/>
    <w:rsid w:val="00B96DD2"/>
    <w:rsid w:val="00B9704E"/>
    <w:rsid w:val="00B97141"/>
    <w:rsid w:val="00B9769D"/>
    <w:rsid w:val="00B97995"/>
    <w:rsid w:val="00B979BF"/>
    <w:rsid w:val="00B97A37"/>
    <w:rsid w:val="00B97ACF"/>
    <w:rsid w:val="00B97DAA"/>
    <w:rsid w:val="00B97F0C"/>
    <w:rsid w:val="00BA02E2"/>
    <w:rsid w:val="00BA034B"/>
    <w:rsid w:val="00BA079B"/>
    <w:rsid w:val="00BA0BD9"/>
    <w:rsid w:val="00BA12B4"/>
    <w:rsid w:val="00BA1628"/>
    <w:rsid w:val="00BA17BA"/>
    <w:rsid w:val="00BA2377"/>
    <w:rsid w:val="00BA2556"/>
    <w:rsid w:val="00BA28D1"/>
    <w:rsid w:val="00BA290C"/>
    <w:rsid w:val="00BA2AD3"/>
    <w:rsid w:val="00BA2D6A"/>
    <w:rsid w:val="00BA2DF0"/>
    <w:rsid w:val="00BA2E87"/>
    <w:rsid w:val="00BA2EAD"/>
    <w:rsid w:val="00BA31B9"/>
    <w:rsid w:val="00BA37F3"/>
    <w:rsid w:val="00BA3A63"/>
    <w:rsid w:val="00BA3B22"/>
    <w:rsid w:val="00BA3B39"/>
    <w:rsid w:val="00BA3EDF"/>
    <w:rsid w:val="00BA3FB0"/>
    <w:rsid w:val="00BA4159"/>
    <w:rsid w:val="00BA4329"/>
    <w:rsid w:val="00BA44A4"/>
    <w:rsid w:val="00BA455B"/>
    <w:rsid w:val="00BA45E2"/>
    <w:rsid w:val="00BA4A3F"/>
    <w:rsid w:val="00BA505C"/>
    <w:rsid w:val="00BA509A"/>
    <w:rsid w:val="00BA532E"/>
    <w:rsid w:val="00BA5917"/>
    <w:rsid w:val="00BA5A03"/>
    <w:rsid w:val="00BA5C57"/>
    <w:rsid w:val="00BA641C"/>
    <w:rsid w:val="00BA67E0"/>
    <w:rsid w:val="00BA681A"/>
    <w:rsid w:val="00BA6FA4"/>
    <w:rsid w:val="00BA6FEA"/>
    <w:rsid w:val="00BA7065"/>
    <w:rsid w:val="00BA713E"/>
    <w:rsid w:val="00BA72B9"/>
    <w:rsid w:val="00BA7824"/>
    <w:rsid w:val="00BA7D6C"/>
    <w:rsid w:val="00BB081E"/>
    <w:rsid w:val="00BB08F1"/>
    <w:rsid w:val="00BB09CA"/>
    <w:rsid w:val="00BB0C03"/>
    <w:rsid w:val="00BB0DC3"/>
    <w:rsid w:val="00BB1288"/>
    <w:rsid w:val="00BB17D8"/>
    <w:rsid w:val="00BB18EB"/>
    <w:rsid w:val="00BB1B77"/>
    <w:rsid w:val="00BB1DEB"/>
    <w:rsid w:val="00BB2433"/>
    <w:rsid w:val="00BB26FB"/>
    <w:rsid w:val="00BB275A"/>
    <w:rsid w:val="00BB2DDA"/>
    <w:rsid w:val="00BB347B"/>
    <w:rsid w:val="00BB39B2"/>
    <w:rsid w:val="00BB3F44"/>
    <w:rsid w:val="00BB4A61"/>
    <w:rsid w:val="00BB4A9F"/>
    <w:rsid w:val="00BB4CBD"/>
    <w:rsid w:val="00BB4DE6"/>
    <w:rsid w:val="00BB4E0A"/>
    <w:rsid w:val="00BB5021"/>
    <w:rsid w:val="00BB5D0B"/>
    <w:rsid w:val="00BB5F52"/>
    <w:rsid w:val="00BB672F"/>
    <w:rsid w:val="00BB6795"/>
    <w:rsid w:val="00BB68D8"/>
    <w:rsid w:val="00BB74C1"/>
    <w:rsid w:val="00BB779F"/>
    <w:rsid w:val="00BB798D"/>
    <w:rsid w:val="00BB79BE"/>
    <w:rsid w:val="00BB7F68"/>
    <w:rsid w:val="00BC00EB"/>
    <w:rsid w:val="00BC06FD"/>
    <w:rsid w:val="00BC0805"/>
    <w:rsid w:val="00BC080F"/>
    <w:rsid w:val="00BC196A"/>
    <w:rsid w:val="00BC19A9"/>
    <w:rsid w:val="00BC1AF2"/>
    <w:rsid w:val="00BC1D69"/>
    <w:rsid w:val="00BC20CC"/>
    <w:rsid w:val="00BC21A6"/>
    <w:rsid w:val="00BC2257"/>
    <w:rsid w:val="00BC2659"/>
    <w:rsid w:val="00BC29C5"/>
    <w:rsid w:val="00BC2A05"/>
    <w:rsid w:val="00BC2B0B"/>
    <w:rsid w:val="00BC2C26"/>
    <w:rsid w:val="00BC2EE1"/>
    <w:rsid w:val="00BC33B8"/>
    <w:rsid w:val="00BC39DF"/>
    <w:rsid w:val="00BC3CBE"/>
    <w:rsid w:val="00BC3DEA"/>
    <w:rsid w:val="00BC3FD4"/>
    <w:rsid w:val="00BC3FE7"/>
    <w:rsid w:val="00BC40E9"/>
    <w:rsid w:val="00BC4605"/>
    <w:rsid w:val="00BC4ADA"/>
    <w:rsid w:val="00BC4D62"/>
    <w:rsid w:val="00BC4DCE"/>
    <w:rsid w:val="00BC4F0C"/>
    <w:rsid w:val="00BC53CC"/>
    <w:rsid w:val="00BC5673"/>
    <w:rsid w:val="00BC5A74"/>
    <w:rsid w:val="00BC5A8A"/>
    <w:rsid w:val="00BC5B30"/>
    <w:rsid w:val="00BC5C06"/>
    <w:rsid w:val="00BC5D4B"/>
    <w:rsid w:val="00BC5DE2"/>
    <w:rsid w:val="00BC5E05"/>
    <w:rsid w:val="00BC5EC2"/>
    <w:rsid w:val="00BC6102"/>
    <w:rsid w:val="00BC630D"/>
    <w:rsid w:val="00BC68F7"/>
    <w:rsid w:val="00BC6B2C"/>
    <w:rsid w:val="00BC6DB6"/>
    <w:rsid w:val="00BC713D"/>
    <w:rsid w:val="00BC764F"/>
    <w:rsid w:val="00BC78A6"/>
    <w:rsid w:val="00BC7AA5"/>
    <w:rsid w:val="00BC7AD8"/>
    <w:rsid w:val="00BD0A21"/>
    <w:rsid w:val="00BD0C0A"/>
    <w:rsid w:val="00BD0CC2"/>
    <w:rsid w:val="00BD0E4A"/>
    <w:rsid w:val="00BD0EC1"/>
    <w:rsid w:val="00BD12DF"/>
    <w:rsid w:val="00BD1684"/>
    <w:rsid w:val="00BD194A"/>
    <w:rsid w:val="00BD1C98"/>
    <w:rsid w:val="00BD1E09"/>
    <w:rsid w:val="00BD24C8"/>
    <w:rsid w:val="00BD2B39"/>
    <w:rsid w:val="00BD2CDD"/>
    <w:rsid w:val="00BD2DD5"/>
    <w:rsid w:val="00BD316C"/>
    <w:rsid w:val="00BD32AD"/>
    <w:rsid w:val="00BD34BC"/>
    <w:rsid w:val="00BD3723"/>
    <w:rsid w:val="00BD3761"/>
    <w:rsid w:val="00BD3DAA"/>
    <w:rsid w:val="00BD46FF"/>
    <w:rsid w:val="00BD4B1C"/>
    <w:rsid w:val="00BD4E66"/>
    <w:rsid w:val="00BD5578"/>
    <w:rsid w:val="00BD5F9B"/>
    <w:rsid w:val="00BD60ED"/>
    <w:rsid w:val="00BD6121"/>
    <w:rsid w:val="00BD62E1"/>
    <w:rsid w:val="00BD63D8"/>
    <w:rsid w:val="00BD65C7"/>
    <w:rsid w:val="00BD673C"/>
    <w:rsid w:val="00BD7103"/>
    <w:rsid w:val="00BD71FA"/>
    <w:rsid w:val="00BD7383"/>
    <w:rsid w:val="00BD73DA"/>
    <w:rsid w:val="00BD7946"/>
    <w:rsid w:val="00BD7BD0"/>
    <w:rsid w:val="00BD7E7F"/>
    <w:rsid w:val="00BE0228"/>
    <w:rsid w:val="00BE09C7"/>
    <w:rsid w:val="00BE09DF"/>
    <w:rsid w:val="00BE0B3C"/>
    <w:rsid w:val="00BE0BB5"/>
    <w:rsid w:val="00BE110E"/>
    <w:rsid w:val="00BE1472"/>
    <w:rsid w:val="00BE1A11"/>
    <w:rsid w:val="00BE1CAA"/>
    <w:rsid w:val="00BE1CC9"/>
    <w:rsid w:val="00BE26FF"/>
    <w:rsid w:val="00BE372F"/>
    <w:rsid w:val="00BE3B24"/>
    <w:rsid w:val="00BE3E11"/>
    <w:rsid w:val="00BE445D"/>
    <w:rsid w:val="00BE4661"/>
    <w:rsid w:val="00BE4937"/>
    <w:rsid w:val="00BE4AD7"/>
    <w:rsid w:val="00BE4E18"/>
    <w:rsid w:val="00BE4E6B"/>
    <w:rsid w:val="00BE5295"/>
    <w:rsid w:val="00BE5A8A"/>
    <w:rsid w:val="00BE5AEB"/>
    <w:rsid w:val="00BE5C85"/>
    <w:rsid w:val="00BE63CC"/>
    <w:rsid w:val="00BE6758"/>
    <w:rsid w:val="00BE6FA4"/>
    <w:rsid w:val="00BE738C"/>
    <w:rsid w:val="00BE785F"/>
    <w:rsid w:val="00BE7886"/>
    <w:rsid w:val="00BE78B4"/>
    <w:rsid w:val="00BE7A1F"/>
    <w:rsid w:val="00BE7A35"/>
    <w:rsid w:val="00BE7C76"/>
    <w:rsid w:val="00BE7F68"/>
    <w:rsid w:val="00BF014E"/>
    <w:rsid w:val="00BF01DB"/>
    <w:rsid w:val="00BF0408"/>
    <w:rsid w:val="00BF0490"/>
    <w:rsid w:val="00BF059A"/>
    <w:rsid w:val="00BF0EC2"/>
    <w:rsid w:val="00BF1895"/>
    <w:rsid w:val="00BF18AD"/>
    <w:rsid w:val="00BF18D5"/>
    <w:rsid w:val="00BF1A32"/>
    <w:rsid w:val="00BF1FDA"/>
    <w:rsid w:val="00BF2380"/>
    <w:rsid w:val="00BF2515"/>
    <w:rsid w:val="00BF2529"/>
    <w:rsid w:val="00BF2D5A"/>
    <w:rsid w:val="00BF2ED0"/>
    <w:rsid w:val="00BF3646"/>
    <w:rsid w:val="00BF3CED"/>
    <w:rsid w:val="00BF4147"/>
    <w:rsid w:val="00BF47C8"/>
    <w:rsid w:val="00BF4B58"/>
    <w:rsid w:val="00BF56C1"/>
    <w:rsid w:val="00BF589E"/>
    <w:rsid w:val="00BF591C"/>
    <w:rsid w:val="00BF5B74"/>
    <w:rsid w:val="00BF64D4"/>
    <w:rsid w:val="00BF6541"/>
    <w:rsid w:val="00BF6EC2"/>
    <w:rsid w:val="00BF6FA2"/>
    <w:rsid w:val="00BF71A3"/>
    <w:rsid w:val="00BF7495"/>
    <w:rsid w:val="00BF7990"/>
    <w:rsid w:val="00BF7B27"/>
    <w:rsid w:val="00BF7B34"/>
    <w:rsid w:val="00C005DE"/>
    <w:rsid w:val="00C006A1"/>
    <w:rsid w:val="00C0143B"/>
    <w:rsid w:val="00C01A65"/>
    <w:rsid w:val="00C01B18"/>
    <w:rsid w:val="00C01DF3"/>
    <w:rsid w:val="00C01EA2"/>
    <w:rsid w:val="00C01FA6"/>
    <w:rsid w:val="00C029A1"/>
    <w:rsid w:val="00C02C45"/>
    <w:rsid w:val="00C03387"/>
    <w:rsid w:val="00C038CC"/>
    <w:rsid w:val="00C03C2A"/>
    <w:rsid w:val="00C03DB0"/>
    <w:rsid w:val="00C03E6F"/>
    <w:rsid w:val="00C04740"/>
    <w:rsid w:val="00C048C3"/>
    <w:rsid w:val="00C04C1F"/>
    <w:rsid w:val="00C04F0D"/>
    <w:rsid w:val="00C05005"/>
    <w:rsid w:val="00C0538B"/>
    <w:rsid w:val="00C05466"/>
    <w:rsid w:val="00C0607F"/>
    <w:rsid w:val="00C0622F"/>
    <w:rsid w:val="00C0627B"/>
    <w:rsid w:val="00C06C83"/>
    <w:rsid w:val="00C06E91"/>
    <w:rsid w:val="00C074B2"/>
    <w:rsid w:val="00C0765A"/>
    <w:rsid w:val="00C07891"/>
    <w:rsid w:val="00C07FF4"/>
    <w:rsid w:val="00C1005E"/>
    <w:rsid w:val="00C1024B"/>
    <w:rsid w:val="00C1043B"/>
    <w:rsid w:val="00C1048A"/>
    <w:rsid w:val="00C10688"/>
    <w:rsid w:val="00C109E9"/>
    <w:rsid w:val="00C11615"/>
    <w:rsid w:val="00C1213E"/>
    <w:rsid w:val="00C121E9"/>
    <w:rsid w:val="00C12270"/>
    <w:rsid w:val="00C12305"/>
    <w:rsid w:val="00C1237F"/>
    <w:rsid w:val="00C12A9F"/>
    <w:rsid w:val="00C12D57"/>
    <w:rsid w:val="00C12F52"/>
    <w:rsid w:val="00C1325D"/>
    <w:rsid w:val="00C132A0"/>
    <w:rsid w:val="00C1370E"/>
    <w:rsid w:val="00C13E1E"/>
    <w:rsid w:val="00C14CA7"/>
    <w:rsid w:val="00C14E11"/>
    <w:rsid w:val="00C150D5"/>
    <w:rsid w:val="00C15491"/>
    <w:rsid w:val="00C1572B"/>
    <w:rsid w:val="00C157FB"/>
    <w:rsid w:val="00C15D90"/>
    <w:rsid w:val="00C16029"/>
    <w:rsid w:val="00C16514"/>
    <w:rsid w:val="00C1695A"/>
    <w:rsid w:val="00C16EE3"/>
    <w:rsid w:val="00C16F1B"/>
    <w:rsid w:val="00C1710D"/>
    <w:rsid w:val="00C173F5"/>
    <w:rsid w:val="00C17D06"/>
    <w:rsid w:val="00C202C8"/>
    <w:rsid w:val="00C204C9"/>
    <w:rsid w:val="00C20F28"/>
    <w:rsid w:val="00C20F9A"/>
    <w:rsid w:val="00C210D2"/>
    <w:rsid w:val="00C2129E"/>
    <w:rsid w:val="00C212D1"/>
    <w:rsid w:val="00C21518"/>
    <w:rsid w:val="00C215EB"/>
    <w:rsid w:val="00C218F9"/>
    <w:rsid w:val="00C21C4A"/>
    <w:rsid w:val="00C21D94"/>
    <w:rsid w:val="00C21E18"/>
    <w:rsid w:val="00C220AB"/>
    <w:rsid w:val="00C226DB"/>
    <w:rsid w:val="00C227D2"/>
    <w:rsid w:val="00C2324B"/>
    <w:rsid w:val="00C23BC4"/>
    <w:rsid w:val="00C23E36"/>
    <w:rsid w:val="00C23F8A"/>
    <w:rsid w:val="00C244B5"/>
    <w:rsid w:val="00C2467F"/>
    <w:rsid w:val="00C24844"/>
    <w:rsid w:val="00C2494C"/>
    <w:rsid w:val="00C249C7"/>
    <w:rsid w:val="00C24E7B"/>
    <w:rsid w:val="00C25091"/>
    <w:rsid w:val="00C250F2"/>
    <w:rsid w:val="00C2528C"/>
    <w:rsid w:val="00C252A9"/>
    <w:rsid w:val="00C25C31"/>
    <w:rsid w:val="00C25D4B"/>
    <w:rsid w:val="00C265A6"/>
    <w:rsid w:val="00C26E73"/>
    <w:rsid w:val="00C26F6D"/>
    <w:rsid w:val="00C27207"/>
    <w:rsid w:val="00C272E9"/>
    <w:rsid w:val="00C27538"/>
    <w:rsid w:val="00C2758E"/>
    <w:rsid w:val="00C279BA"/>
    <w:rsid w:val="00C27A7C"/>
    <w:rsid w:val="00C27E5D"/>
    <w:rsid w:val="00C27FF5"/>
    <w:rsid w:val="00C30190"/>
    <w:rsid w:val="00C30336"/>
    <w:rsid w:val="00C30ADD"/>
    <w:rsid w:val="00C3108E"/>
    <w:rsid w:val="00C311E5"/>
    <w:rsid w:val="00C31BB6"/>
    <w:rsid w:val="00C31E77"/>
    <w:rsid w:val="00C31EF1"/>
    <w:rsid w:val="00C32049"/>
    <w:rsid w:val="00C32373"/>
    <w:rsid w:val="00C325EF"/>
    <w:rsid w:val="00C327B3"/>
    <w:rsid w:val="00C328BB"/>
    <w:rsid w:val="00C329B5"/>
    <w:rsid w:val="00C33110"/>
    <w:rsid w:val="00C332E1"/>
    <w:rsid w:val="00C3339C"/>
    <w:rsid w:val="00C334DD"/>
    <w:rsid w:val="00C33E0F"/>
    <w:rsid w:val="00C340A2"/>
    <w:rsid w:val="00C34109"/>
    <w:rsid w:val="00C34624"/>
    <w:rsid w:val="00C3493F"/>
    <w:rsid w:val="00C35678"/>
    <w:rsid w:val="00C356D6"/>
    <w:rsid w:val="00C357C7"/>
    <w:rsid w:val="00C35856"/>
    <w:rsid w:val="00C36196"/>
    <w:rsid w:val="00C368BD"/>
    <w:rsid w:val="00C36FA5"/>
    <w:rsid w:val="00C37058"/>
    <w:rsid w:val="00C3756A"/>
    <w:rsid w:val="00C37787"/>
    <w:rsid w:val="00C37A68"/>
    <w:rsid w:val="00C37E19"/>
    <w:rsid w:val="00C407F1"/>
    <w:rsid w:val="00C40813"/>
    <w:rsid w:val="00C4159D"/>
    <w:rsid w:val="00C41899"/>
    <w:rsid w:val="00C41BE9"/>
    <w:rsid w:val="00C4209E"/>
    <w:rsid w:val="00C420F5"/>
    <w:rsid w:val="00C42226"/>
    <w:rsid w:val="00C42B25"/>
    <w:rsid w:val="00C42B6E"/>
    <w:rsid w:val="00C42CF4"/>
    <w:rsid w:val="00C42D22"/>
    <w:rsid w:val="00C42DCA"/>
    <w:rsid w:val="00C43722"/>
    <w:rsid w:val="00C43AF3"/>
    <w:rsid w:val="00C43B41"/>
    <w:rsid w:val="00C43D13"/>
    <w:rsid w:val="00C43FE8"/>
    <w:rsid w:val="00C44005"/>
    <w:rsid w:val="00C4429C"/>
    <w:rsid w:val="00C444AB"/>
    <w:rsid w:val="00C44626"/>
    <w:rsid w:val="00C44B41"/>
    <w:rsid w:val="00C44D9B"/>
    <w:rsid w:val="00C450DD"/>
    <w:rsid w:val="00C45104"/>
    <w:rsid w:val="00C4563A"/>
    <w:rsid w:val="00C4571C"/>
    <w:rsid w:val="00C457B8"/>
    <w:rsid w:val="00C457C2"/>
    <w:rsid w:val="00C45AA3"/>
    <w:rsid w:val="00C460CE"/>
    <w:rsid w:val="00C460D3"/>
    <w:rsid w:val="00C466DA"/>
    <w:rsid w:val="00C46D6D"/>
    <w:rsid w:val="00C46E9E"/>
    <w:rsid w:val="00C4720A"/>
    <w:rsid w:val="00C4753A"/>
    <w:rsid w:val="00C47551"/>
    <w:rsid w:val="00C47779"/>
    <w:rsid w:val="00C47848"/>
    <w:rsid w:val="00C47FA5"/>
    <w:rsid w:val="00C500C1"/>
    <w:rsid w:val="00C502F8"/>
    <w:rsid w:val="00C5038B"/>
    <w:rsid w:val="00C50812"/>
    <w:rsid w:val="00C5088B"/>
    <w:rsid w:val="00C50938"/>
    <w:rsid w:val="00C50A9F"/>
    <w:rsid w:val="00C511DC"/>
    <w:rsid w:val="00C51456"/>
    <w:rsid w:val="00C514CE"/>
    <w:rsid w:val="00C51AA5"/>
    <w:rsid w:val="00C51BE3"/>
    <w:rsid w:val="00C51F4C"/>
    <w:rsid w:val="00C528EE"/>
    <w:rsid w:val="00C52B00"/>
    <w:rsid w:val="00C533BB"/>
    <w:rsid w:val="00C53688"/>
    <w:rsid w:val="00C54075"/>
    <w:rsid w:val="00C545A9"/>
    <w:rsid w:val="00C54680"/>
    <w:rsid w:val="00C54945"/>
    <w:rsid w:val="00C54F98"/>
    <w:rsid w:val="00C551F1"/>
    <w:rsid w:val="00C55915"/>
    <w:rsid w:val="00C55B47"/>
    <w:rsid w:val="00C55EDD"/>
    <w:rsid w:val="00C56379"/>
    <w:rsid w:val="00C566B0"/>
    <w:rsid w:val="00C56A03"/>
    <w:rsid w:val="00C56ED9"/>
    <w:rsid w:val="00C571B2"/>
    <w:rsid w:val="00C5732F"/>
    <w:rsid w:val="00C575F0"/>
    <w:rsid w:val="00C5783D"/>
    <w:rsid w:val="00C5787E"/>
    <w:rsid w:val="00C57C0E"/>
    <w:rsid w:val="00C602DA"/>
    <w:rsid w:val="00C60460"/>
    <w:rsid w:val="00C605D4"/>
    <w:rsid w:val="00C60943"/>
    <w:rsid w:val="00C60950"/>
    <w:rsid w:val="00C61F3E"/>
    <w:rsid w:val="00C62B12"/>
    <w:rsid w:val="00C62E38"/>
    <w:rsid w:val="00C63116"/>
    <w:rsid w:val="00C63207"/>
    <w:rsid w:val="00C6348D"/>
    <w:rsid w:val="00C6365C"/>
    <w:rsid w:val="00C63944"/>
    <w:rsid w:val="00C63969"/>
    <w:rsid w:val="00C639DD"/>
    <w:rsid w:val="00C639E8"/>
    <w:rsid w:val="00C63C78"/>
    <w:rsid w:val="00C63FBB"/>
    <w:rsid w:val="00C63FBE"/>
    <w:rsid w:val="00C64586"/>
    <w:rsid w:val="00C646A2"/>
    <w:rsid w:val="00C64B01"/>
    <w:rsid w:val="00C64B14"/>
    <w:rsid w:val="00C64D0E"/>
    <w:rsid w:val="00C64EEC"/>
    <w:rsid w:val="00C65964"/>
    <w:rsid w:val="00C663C3"/>
    <w:rsid w:val="00C66B13"/>
    <w:rsid w:val="00C66CF0"/>
    <w:rsid w:val="00C66DF4"/>
    <w:rsid w:val="00C67133"/>
    <w:rsid w:val="00C67353"/>
    <w:rsid w:val="00C674FC"/>
    <w:rsid w:val="00C67775"/>
    <w:rsid w:val="00C67C02"/>
    <w:rsid w:val="00C67CA8"/>
    <w:rsid w:val="00C709AE"/>
    <w:rsid w:val="00C70C5C"/>
    <w:rsid w:val="00C70F7B"/>
    <w:rsid w:val="00C71506"/>
    <w:rsid w:val="00C71F44"/>
    <w:rsid w:val="00C72009"/>
    <w:rsid w:val="00C720E0"/>
    <w:rsid w:val="00C720FE"/>
    <w:rsid w:val="00C72145"/>
    <w:rsid w:val="00C72986"/>
    <w:rsid w:val="00C72B51"/>
    <w:rsid w:val="00C72B91"/>
    <w:rsid w:val="00C72D26"/>
    <w:rsid w:val="00C72DA4"/>
    <w:rsid w:val="00C72FB3"/>
    <w:rsid w:val="00C7322F"/>
    <w:rsid w:val="00C7324E"/>
    <w:rsid w:val="00C73AE9"/>
    <w:rsid w:val="00C73BED"/>
    <w:rsid w:val="00C73E58"/>
    <w:rsid w:val="00C743CD"/>
    <w:rsid w:val="00C74B73"/>
    <w:rsid w:val="00C74C4E"/>
    <w:rsid w:val="00C74D3C"/>
    <w:rsid w:val="00C74E59"/>
    <w:rsid w:val="00C7531D"/>
    <w:rsid w:val="00C7586B"/>
    <w:rsid w:val="00C75871"/>
    <w:rsid w:val="00C75E06"/>
    <w:rsid w:val="00C76137"/>
    <w:rsid w:val="00C76D84"/>
    <w:rsid w:val="00C771E5"/>
    <w:rsid w:val="00C77A60"/>
    <w:rsid w:val="00C77A9F"/>
    <w:rsid w:val="00C77ABA"/>
    <w:rsid w:val="00C77B25"/>
    <w:rsid w:val="00C77BF1"/>
    <w:rsid w:val="00C77F78"/>
    <w:rsid w:val="00C77FB9"/>
    <w:rsid w:val="00C80173"/>
    <w:rsid w:val="00C80A7A"/>
    <w:rsid w:val="00C80D7C"/>
    <w:rsid w:val="00C81023"/>
    <w:rsid w:val="00C8137C"/>
    <w:rsid w:val="00C81691"/>
    <w:rsid w:val="00C816F5"/>
    <w:rsid w:val="00C81B75"/>
    <w:rsid w:val="00C823B3"/>
    <w:rsid w:val="00C82636"/>
    <w:rsid w:val="00C82A1B"/>
    <w:rsid w:val="00C831E6"/>
    <w:rsid w:val="00C83254"/>
    <w:rsid w:val="00C83302"/>
    <w:rsid w:val="00C83822"/>
    <w:rsid w:val="00C8387F"/>
    <w:rsid w:val="00C83D16"/>
    <w:rsid w:val="00C83EF8"/>
    <w:rsid w:val="00C84258"/>
    <w:rsid w:val="00C84502"/>
    <w:rsid w:val="00C845A8"/>
    <w:rsid w:val="00C84D68"/>
    <w:rsid w:val="00C85CFB"/>
    <w:rsid w:val="00C85E8F"/>
    <w:rsid w:val="00C85E90"/>
    <w:rsid w:val="00C861DF"/>
    <w:rsid w:val="00C866E6"/>
    <w:rsid w:val="00C870A3"/>
    <w:rsid w:val="00C874F1"/>
    <w:rsid w:val="00C87B3C"/>
    <w:rsid w:val="00C87D46"/>
    <w:rsid w:val="00C901F3"/>
    <w:rsid w:val="00C9038E"/>
    <w:rsid w:val="00C905F6"/>
    <w:rsid w:val="00C90624"/>
    <w:rsid w:val="00C906FB"/>
    <w:rsid w:val="00C90BDF"/>
    <w:rsid w:val="00C90BE6"/>
    <w:rsid w:val="00C90FB3"/>
    <w:rsid w:val="00C91049"/>
    <w:rsid w:val="00C9132B"/>
    <w:rsid w:val="00C919EA"/>
    <w:rsid w:val="00C920D7"/>
    <w:rsid w:val="00C922FC"/>
    <w:rsid w:val="00C9245D"/>
    <w:rsid w:val="00C92465"/>
    <w:rsid w:val="00C92AEB"/>
    <w:rsid w:val="00C92CD0"/>
    <w:rsid w:val="00C92F01"/>
    <w:rsid w:val="00C92F2F"/>
    <w:rsid w:val="00C934D8"/>
    <w:rsid w:val="00C94DBD"/>
    <w:rsid w:val="00C94DD7"/>
    <w:rsid w:val="00C94F06"/>
    <w:rsid w:val="00C95094"/>
    <w:rsid w:val="00C9517A"/>
    <w:rsid w:val="00C95276"/>
    <w:rsid w:val="00C952D0"/>
    <w:rsid w:val="00C95418"/>
    <w:rsid w:val="00C95A07"/>
    <w:rsid w:val="00C95DB9"/>
    <w:rsid w:val="00C963CE"/>
    <w:rsid w:val="00C96572"/>
    <w:rsid w:val="00C967C2"/>
    <w:rsid w:val="00C9798B"/>
    <w:rsid w:val="00CA0459"/>
    <w:rsid w:val="00CA04F8"/>
    <w:rsid w:val="00CA05CD"/>
    <w:rsid w:val="00CA0B79"/>
    <w:rsid w:val="00CA0DA5"/>
    <w:rsid w:val="00CA153A"/>
    <w:rsid w:val="00CA184B"/>
    <w:rsid w:val="00CA1EC4"/>
    <w:rsid w:val="00CA227D"/>
    <w:rsid w:val="00CA26AE"/>
    <w:rsid w:val="00CA2BA6"/>
    <w:rsid w:val="00CA2BFB"/>
    <w:rsid w:val="00CA2D90"/>
    <w:rsid w:val="00CA33F7"/>
    <w:rsid w:val="00CA3731"/>
    <w:rsid w:val="00CA3939"/>
    <w:rsid w:val="00CA3B9D"/>
    <w:rsid w:val="00CA3EB6"/>
    <w:rsid w:val="00CA3F19"/>
    <w:rsid w:val="00CA3FBD"/>
    <w:rsid w:val="00CA400F"/>
    <w:rsid w:val="00CA4581"/>
    <w:rsid w:val="00CA4679"/>
    <w:rsid w:val="00CA4AEF"/>
    <w:rsid w:val="00CA511B"/>
    <w:rsid w:val="00CA5140"/>
    <w:rsid w:val="00CA52C6"/>
    <w:rsid w:val="00CA5390"/>
    <w:rsid w:val="00CA5AB8"/>
    <w:rsid w:val="00CA5CEF"/>
    <w:rsid w:val="00CA5FEE"/>
    <w:rsid w:val="00CA67BE"/>
    <w:rsid w:val="00CA6C00"/>
    <w:rsid w:val="00CA6F95"/>
    <w:rsid w:val="00CA76DF"/>
    <w:rsid w:val="00CA77DD"/>
    <w:rsid w:val="00CA79A4"/>
    <w:rsid w:val="00CA7FF6"/>
    <w:rsid w:val="00CB0569"/>
    <w:rsid w:val="00CB0EDC"/>
    <w:rsid w:val="00CB10F0"/>
    <w:rsid w:val="00CB156C"/>
    <w:rsid w:val="00CB1744"/>
    <w:rsid w:val="00CB17BB"/>
    <w:rsid w:val="00CB1928"/>
    <w:rsid w:val="00CB19DC"/>
    <w:rsid w:val="00CB19EF"/>
    <w:rsid w:val="00CB1E33"/>
    <w:rsid w:val="00CB1F37"/>
    <w:rsid w:val="00CB2083"/>
    <w:rsid w:val="00CB257F"/>
    <w:rsid w:val="00CB29C5"/>
    <w:rsid w:val="00CB2A05"/>
    <w:rsid w:val="00CB2D26"/>
    <w:rsid w:val="00CB2E26"/>
    <w:rsid w:val="00CB327E"/>
    <w:rsid w:val="00CB37D2"/>
    <w:rsid w:val="00CB3BA0"/>
    <w:rsid w:val="00CB3CA2"/>
    <w:rsid w:val="00CB3E19"/>
    <w:rsid w:val="00CB42F2"/>
    <w:rsid w:val="00CB4652"/>
    <w:rsid w:val="00CB4782"/>
    <w:rsid w:val="00CB49C6"/>
    <w:rsid w:val="00CB4D3A"/>
    <w:rsid w:val="00CB504B"/>
    <w:rsid w:val="00CB518D"/>
    <w:rsid w:val="00CB5649"/>
    <w:rsid w:val="00CB5650"/>
    <w:rsid w:val="00CB5933"/>
    <w:rsid w:val="00CB5D49"/>
    <w:rsid w:val="00CB5F22"/>
    <w:rsid w:val="00CB627E"/>
    <w:rsid w:val="00CB66AC"/>
    <w:rsid w:val="00CB6722"/>
    <w:rsid w:val="00CB6806"/>
    <w:rsid w:val="00CB68BF"/>
    <w:rsid w:val="00CB6C68"/>
    <w:rsid w:val="00CB6C73"/>
    <w:rsid w:val="00CB6D39"/>
    <w:rsid w:val="00CB6FD9"/>
    <w:rsid w:val="00CB7ABB"/>
    <w:rsid w:val="00CB7CE3"/>
    <w:rsid w:val="00CB7D63"/>
    <w:rsid w:val="00CB7DA7"/>
    <w:rsid w:val="00CC0012"/>
    <w:rsid w:val="00CC022F"/>
    <w:rsid w:val="00CC026D"/>
    <w:rsid w:val="00CC0E82"/>
    <w:rsid w:val="00CC16A4"/>
    <w:rsid w:val="00CC1713"/>
    <w:rsid w:val="00CC1996"/>
    <w:rsid w:val="00CC19EC"/>
    <w:rsid w:val="00CC1C2B"/>
    <w:rsid w:val="00CC1C62"/>
    <w:rsid w:val="00CC273A"/>
    <w:rsid w:val="00CC279B"/>
    <w:rsid w:val="00CC288B"/>
    <w:rsid w:val="00CC2A6B"/>
    <w:rsid w:val="00CC2AC8"/>
    <w:rsid w:val="00CC302D"/>
    <w:rsid w:val="00CC33EC"/>
    <w:rsid w:val="00CC35A4"/>
    <w:rsid w:val="00CC3753"/>
    <w:rsid w:val="00CC3D2F"/>
    <w:rsid w:val="00CC3DE5"/>
    <w:rsid w:val="00CC3E32"/>
    <w:rsid w:val="00CC3E63"/>
    <w:rsid w:val="00CC3EB6"/>
    <w:rsid w:val="00CC4467"/>
    <w:rsid w:val="00CC46A5"/>
    <w:rsid w:val="00CC4AA2"/>
    <w:rsid w:val="00CC4C51"/>
    <w:rsid w:val="00CC511A"/>
    <w:rsid w:val="00CC5233"/>
    <w:rsid w:val="00CC5360"/>
    <w:rsid w:val="00CC5ABB"/>
    <w:rsid w:val="00CC5DE7"/>
    <w:rsid w:val="00CC6211"/>
    <w:rsid w:val="00CC64E2"/>
    <w:rsid w:val="00CC65C5"/>
    <w:rsid w:val="00CC6AD0"/>
    <w:rsid w:val="00CC6AFF"/>
    <w:rsid w:val="00CC6DD4"/>
    <w:rsid w:val="00CC7273"/>
    <w:rsid w:val="00CC785B"/>
    <w:rsid w:val="00CC7B2A"/>
    <w:rsid w:val="00CC7CF1"/>
    <w:rsid w:val="00CD0136"/>
    <w:rsid w:val="00CD03CB"/>
    <w:rsid w:val="00CD03D8"/>
    <w:rsid w:val="00CD0D65"/>
    <w:rsid w:val="00CD1532"/>
    <w:rsid w:val="00CD18E6"/>
    <w:rsid w:val="00CD2706"/>
    <w:rsid w:val="00CD295E"/>
    <w:rsid w:val="00CD2C49"/>
    <w:rsid w:val="00CD2FD1"/>
    <w:rsid w:val="00CD3101"/>
    <w:rsid w:val="00CD373B"/>
    <w:rsid w:val="00CD3CF1"/>
    <w:rsid w:val="00CD3DA8"/>
    <w:rsid w:val="00CD3EB0"/>
    <w:rsid w:val="00CD404D"/>
    <w:rsid w:val="00CD4118"/>
    <w:rsid w:val="00CD4DCB"/>
    <w:rsid w:val="00CD5398"/>
    <w:rsid w:val="00CD5740"/>
    <w:rsid w:val="00CD5A62"/>
    <w:rsid w:val="00CD5A9F"/>
    <w:rsid w:val="00CD5C8F"/>
    <w:rsid w:val="00CD6131"/>
    <w:rsid w:val="00CD6438"/>
    <w:rsid w:val="00CD682F"/>
    <w:rsid w:val="00CD6972"/>
    <w:rsid w:val="00CD6990"/>
    <w:rsid w:val="00CD7100"/>
    <w:rsid w:val="00CD774B"/>
    <w:rsid w:val="00CE00A7"/>
    <w:rsid w:val="00CE0382"/>
    <w:rsid w:val="00CE0B6E"/>
    <w:rsid w:val="00CE0CA6"/>
    <w:rsid w:val="00CE1103"/>
    <w:rsid w:val="00CE12C7"/>
    <w:rsid w:val="00CE1451"/>
    <w:rsid w:val="00CE1AC9"/>
    <w:rsid w:val="00CE2030"/>
    <w:rsid w:val="00CE21C1"/>
    <w:rsid w:val="00CE257D"/>
    <w:rsid w:val="00CE261C"/>
    <w:rsid w:val="00CE2669"/>
    <w:rsid w:val="00CE26B9"/>
    <w:rsid w:val="00CE2C14"/>
    <w:rsid w:val="00CE2D44"/>
    <w:rsid w:val="00CE3291"/>
    <w:rsid w:val="00CE33A9"/>
    <w:rsid w:val="00CE38A0"/>
    <w:rsid w:val="00CE3EC5"/>
    <w:rsid w:val="00CE434C"/>
    <w:rsid w:val="00CE440C"/>
    <w:rsid w:val="00CE47A1"/>
    <w:rsid w:val="00CE4CFD"/>
    <w:rsid w:val="00CE4F6F"/>
    <w:rsid w:val="00CE50D5"/>
    <w:rsid w:val="00CE52EA"/>
    <w:rsid w:val="00CE542C"/>
    <w:rsid w:val="00CE5455"/>
    <w:rsid w:val="00CE54D1"/>
    <w:rsid w:val="00CE5B96"/>
    <w:rsid w:val="00CE6195"/>
    <w:rsid w:val="00CE6A1C"/>
    <w:rsid w:val="00CE6BF6"/>
    <w:rsid w:val="00CE6EA8"/>
    <w:rsid w:val="00CE6FAF"/>
    <w:rsid w:val="00CE706E"/>
    <w:rsid w:val="00CE72ED"/>
    <w:rsid w:val="00CE743F"/>
    <w:rsid w:val="00CE7511"/>
    <w:rsid w:val="00CE7BEB"/>
    <w:rsid w:val="00CF00A5"/>
    <w:rsid w:val="00CF0D81"/>
    <w:rsid w:val="00CF101F"/>
    <w:rsid w:val="00CF126D"/>
    <w:rsid w:val="00CF16E4"/>
    <w:rsid w:val="00CF1913"/>
    <w:rsid w:val="00CF1C1E"/>
    <w:rsid w:val="00CF232A"/>
    <w:rsid w:val="00CF300A"/>
    <w:rsid w:val="00CF3301"/>
    <w:rsid w:val="00CF340B"/>
    <w:rsid w:val="00CF35E5"/>
    <w:rsid w:val="00CF3825"/>
    <w:rsid w:val="00CF394A"/>
    <w:rsid w:val="00CF3CE4"/>
    <w:rsid w:val="00CF3D13"/>
    <w:rsid w:val="00CF3D77"/>
    <w:rsid w:val="00CF3FDE"/>
    <w:rsid w:val="00CF4315"/>
    <w:rsid w:val="00CF4565"/>
    <w:rsid w:val="00CF4824"/>
    <w:rsid w:val="00CF4C67"/>
    <w:rsid w:val="00CF51FC"/>
    <w:rsid w:val="00CF53E3"/>
    <w:rsid w:val="00CF57F1"/>
    <w:rsid w:val="00CF5983"/>
    <w:rsid w:val="00CF5A82"/>
    <w:rsid w:val="00CF5B19"/>
    <w:rsid w:val="00CF5F0F"/>
    <w:rsid w:val="00CF6544"/>
    <w:rsid w:val="00CF67CF"/>
    <w:rsid w:val="00CF6FD8"/>
    <w:rsid w:val="00CF795C"/>
    <w:rsid w:val="00D00082"/>
    <w:rsid w:val="00D000C1"/>
    <w:rsid w:val="00D004BA"/>
    <w:rsid w:val="00D0061A"/>
    <w:rsid w:val="00D00DB6"/>
    <w:rsid w:val="00D01015"/>
    <w:rsid w:val="00D0120A"/>
    <w:rsid w:val="00D014E6"/>
    <w:rsid w:val="00D015C7"/>
    <w:rsid w:val="00D0172D"/>
    <w:rsid w:val="00D01E45"/>
    <w:rsid w:val="00D01F5A"/>
    <w:rsid w:val="00D02135"/>
    <w:rsid w:val="00D02470"/>
    <w:rsid w:val="00D025C2"/>
    <w:rsid w:val="00D02C6D"/>
    <w:rsid w:val="00D02EA7"/>
    <w:rsid w:val="00D0365F"/>
    <w:rsid w:val="00D041BA"/>
    <w:rsid w:val="00D04CCC"/>
    <w:rsid w:val="00D04F12"/>
    <w:rsid w:val="00D051BD"/>
    <w:rsid w:val="00D051C1"/>
    <w:rsid w:val="00D052DD"/>
    <w:rsid w:val="00D05D70"/>
    <w:rsid w:val="00D05DCC"/>
    <w:rsid w:val="00D05FE1"/>
    <w:rsid w:val="00D062D6"/>
    <w:rsid w:val="00D06459"/>
    <w:rsid w:val="00D064B6"/>
    <w:rsid w:val="00D06978"/>
    <w:rsid w:val="00D06FD1"/>
    <w:rsid w:val="00D0712F"/>
    <w:rsid w:val="00D0766A"/>
    <w:rsid w:val="00D07770"/>
    <w:rsid w:val="00D07E06"/>
    <w:rsid w:val="00D10341"/>
    <w:rsid w:val="00D103B0"/>
    <w:rsid w:val="00D105E4"/>
    <w:rsid w:val="00D10615"/>
    <w:rsid w:val="00D10A07"/>
    <w:rsid w:val="00D10CF8"/>
    <w:rsid w:val="00D11726"/>
    <w:rsid w:val="00D118B1"/>
    <w:rsid w:val="00D11B63"/>
    <w:rsid w:val="00D12067"/>
    <w:rsid w:val="00D1218D"/>
    <w:rsid w:val="00D121CC"/>
    <w:rsid w:val="00D12281"/>
    <w:rsid w:val="00D12323"/>
    <w:rsid w:val="00D123A9"/>
    <w:rsid w:val="00D124E9"/>
    <w:rsid w:val="00D12551"/>
    <w:rsid w:val="00D12814"/>
    <w:rsid w:val="00D12CAC"/>
    <w:rsid w:val="00D12F71"/>
    <w:rsid w:val="00D13052"/>
    <w:rsid w:val="00D1315B"/>
    <w:rsid w:val="00D1351E"/>
    <w:rsid w:val="00D13CA0"/>
    <w:rsid w:val="00D13DC4"/>
    <w:rsid w:val="00D149F1"/>
    <w:rsid w:val="00D14CDE"/>
    <w:rsid w:val="00D150EB"/>
    <w:rsid w:val="00D1531E"/>
    <w:rsid w:val="00D15613"/>
    <w:rsid w:val="00D15971"/>
    <w:rsid w:val="00D15CAC"/>
    <w:rsid w:val="00D15F2D"/>
    <w:rsid w:val="00D15FF7"/>
    <w:rsid w:val="00D16074"/>
    <w:rsid w:val="00D162AC"/>
    <w:rsid w:val="00D1659B"/>
    <w:rsid w:val="00D1697C"/>
    <w:rsid w:val="00D16ADC"/>
    <w:rsid w:val="00D16CD4"/>
    <w:rsid w:val="00D17052"/>
    <w:rsid w:val="00D1787D"/>
    <w:rsid w:val="00D17DC2"/>
    <w:rsid w:val="00D20E83"/>
    <w:rsid w:val="00D211BA"/>
    <w:rsid w:val="00D211DF"/>
    <w:rsid w:val="00D21A7E"/>
    <w:rsid w:val="00D21B03"/>
    <w:rsid w:val="00D221F9"/>
    <w:rsid w:val="00D222B8"/>
    <w:rsid w:val="00D22711"/>
    <w:rsid w:val="00D23131"/>
    <w:rsid w:val="00D2322B"/>
    <w:rsid w:val="00D232C3"/>
    <w:rsid w:val="00D23392"/>
    <w:rsid w:val="00D23C10"/>
    <w:rsid w:val="00D23C2D"/>
    <w:rsid w:val="00D23EC5"/>
    <w:rsid w:val="00D24E4D"/>
    <w:rsid w:val="00D250CC"/>
    <w:rsid w:val="00D26125"/>
    <w:rsid w:val="00D261D5"/>
    <w:rsid w:val="00D2630A"/>
    <w:rsid w:val="00D26B71"/>
    <w:rsid w:val="00D26BF0"/>
    <w:rsid w:val="00D26C84"/>
    <w:rsid w:val="00D2703F"/>
    <w:rsid w:val="00D2763D"/>
    <w:rsid w:val="00D2767D"/>
    <w:rsid w:val="00D301F5"/>
    <w:rsid w:val="00D30492"/>
    <w:rsid w:val="00D30577"/>
    <w:rsid w:val="00D307E5"/>
    <w:rsid w:val="00D3109A"/>
    <w:rsid w:val="00D32770"/>
    <w:rsid w:val="00D32A93"/>
    <w:rsid w:val="00D32FDC"/>
    <w:rsid w:val="00D33263"/>
    <w:rsid w:val="00D3374A"/>
    <w:rsid w:val="00D345D9"/>
    <w:rsid w:val="00D34679"/>
    <w:rsid w:val="00D347CD"/>
    <w:rsid w:val="00D35932"/>
    <w:rsid w:val="00D35DA2"/>
    <w:rsid w:val="00D35E39"/>
    <w:rsid w:val="00D36273"/>
    <w:rsid w:val="00D36800"/>
    <w:rsid w:val="00D36C88"/>
    <w:rsid w:val="00D3712D"/>
    <w:rsid w:val="00D372F2"/>
    <w:rsid w:val="00D37427"/>
    <w:rsid w:val="00D37DD7"/>
    <w:rsid w:val="00D40289"/>
    <w:rsid w:val="00D404A4"/>
    <w:rsid w:val="00D405B4"/>
    <w:rsid w:val="00D40A60"/>
    <w:rsid w:val="00D40C31"/>
    <w:rsid w:val="00D40F3F"/>
    <w:rsid w:val="00D41417"/>
    <w:rsid w:val="00D418B0"/>
    <w:rsid w:val="00D418C5"/>
    <w:rsid w:val="00D41EDB"/>
    <w:rsid w:val="00D42078"/>
    <w:rsid w:val="00D422B8"/>
    <w:rsid w:val="00D42C8D"/>
    <w:rsid w:val="00D42FF7"/>
    <w:rsid w:val="00D43043"/>
    <w:rsid w:val="00D430F7"/>
    <w:rsid w:val="00D4326C"/>
    <w:rsid w:val="00D4330B"/>
    <w:rsid w:val="00D433F0"/>
    <w:rsid w:val="00D43560"/>
    <w:rsid w:val="00D44348"/>
    <w:rsid w:val="00D444E8"/>
    <w:rsid w:val="00D45091"/>
    <w:rsid w:val="00D459AB"/>
    <w:rsid w:val="00D45CE1"/>
    <w:rsid w:val="00D45EA3"/>
    <w:rsid w:val="00D45EA8"/>
    <w:rsid w:val="00D45F00"/>
    <w:rsid w:val="00D45FAF"/>
    <w:rsid w:val="00D460F7"/>
    <w:rsid w:val="00D466F5"/>
    <w:rsid w:val="00D46722"/>
    <w:rsid w:val="00D469AB"/>
    <w:rsid w:val="00D46A41"/>
    <w:rsid w:val="00D46A9A"/>
    <w:rsid w:val="00D46C76"/>
    <w:rsid w:val="00D472FA"/>
    <w:rsid w:val="00D47369"/>
    <w:rsid w:val="00D4741E"/>
    <w:rsid w:val="00D500F9"/>
    <w:rsid w:val="00D501D8"/>
    <w:rsid w:val="00D50333"/>
    <w:rsid w:val="00D505F3"/>
    <w:rsid w:val="00D509B7"/>
    <w:rsid w:val="00D50A6B"/>
    <w:rsid w:val="00D50AC4"/>
    <w:rsid w:val="00D5121D"/>
    <w:rsid w:val="00D5181D"/>
    <w:rsid w:val="00D51A95"/>
    <w:rsid w:val="00D528A5"/>
    <w:rsid w:val="00D52940"/>
    <w:rsid w:val="00D529C5"/>
    <w:rsid w:val="00D53073"/>
    <w:rsid w:val="00D5384D"/>
    <w:rsid w:val="00D53AE2"/>
    <w:rsid w:val="00D53B0A"/>
    <w:rsid w:val="00D54004"/>
    <w:rsid w:val="00D5418B"/>
    <w:rsid w:val="00D541D7"/>
    <w:rsid w:val="00D54A42"/>
    <w:rsid w:val="00D54C63"/>
    <w:rsid w:val="00D55457"/>
    <w:rsid w:val="00D55785"/>
    <w:rsid w:val="00D55ABD"/>
    <w:rsid w:val="00D55BAE"/>
    <w:rsid w:val="00D55C92"/>
    <w:rsid w:val="00D567D1"/>
    <w:rsid w:val="00D567F5"/>
    <w:rsid w:val="00D56E06"/>
    <w:rsid w:val="00D5701B"/>
    <w:rsid w:val="00D57140"/>
    <w:rsid w:val="00D57538"/>
    <w:rsid w:val="00D575CE"/>
    <w:rsid w:val="00D575F3"/>
    <w:rsid w:val="00D5790F"/>
    <w:rsid w:val="00D57DE6"/>
    <w:rsid w:val="00D57E28"/>
    <w:rsid w:val="00D600D8"/>
    <w:rsid w:val="00D60500"/>
    <w:rsid w:val="00D60905"/>
    <w:rsid w:val="00D60ED8"/>
    <w:rsid w:val="00D61096"/>
    <w:rsid w:val="00D61A28"/>
    <w:rsid w:val="00D61B60"/>
    <w:rsid w:val="00D61DEB"/>
    <w:rsid w:val="00D620D8"/>
    <w:rsid w:val="00D62596"/>
    <w:rsid w:val="00D62F3A"/>
    <w:rsid w:val="00D62FA9"/>
    <w:rsid w:val="00D6304F"/>
    <w:rsid w:val="00D630C6"/>
    <w:rsid w:val="00D63390"/>
    <w:rsid w:val="00D6342F"/>
    <w:rsid w:val="00D63781"/>
    <w:rsid w:val="00D63AC2"/>
    <w:rsid w:val="00D63DA4"/>
    <w:rsid w:val="00D64137"/>
    <w:rsid w:val="00D641A5"/>
    <w:rsid w:val="00D64566"/>
    <w:rsid w:val="00D646B4"/>
    <w:rsid w:val="00D64969"/>
    <w:rsid w:val="00D65B93"/>
    <w:rsid w:val="00D65CF6"/>
    <w:rsid w:val="00D66065"/>
    <w:rsid w:val="00D66646"/>
    <w:rsid w:val="00D666EC"/>
    <w:rsid w:val="00D666F7"/>
    <w:rsid w:val="00D669C5"/>
    <w:rsid w:val="00D669EE"/>
    <w:rsid w:val="00D66C23"/>
    <w:rsid w:val="00D6703E"/>
    <w:rsid w:val="00D67060"/>
    <w:rsid w:val="00D675BB"/>
    <w:rsid w:val="00D6761F"/>
    <w:rsid w:val="00D677DD"/>
    <w:rsid w:val="00D678B9"/>
    <w:rsid w:val="00D67B3F"/>
    <w:rsid w:val="00D67C35"/>
    <w:rsid w:val="00D67F1C"/>
    <w:rsid w:val="00D67F3F"/>
    <w:rsid w:val="00D70257"/>
    <w:rsid w:val="00D706ED"/>
    <w:rsid w:val="00D70794"/>
    <w:rsid w:val="00D70BDD"/>
    <w:rsid w:val="00D70E18"/>
    <w:rsid w:val="00D71698"/>
    <w:rsid w:val="00D7172E"/>
    <w:rsid w:val="00D71762"/>
    <w:rsid w:val="00D71947"/>
    <w:rsid w:val="00D71964"/>
    <w:rsid w:val="00D71E00"/>
    <w:rsid w:val="00D720A3"/>
    <w:rsid w:val="00D720E8"/>
    <w:rsid w:val="00D7392F"/>
    <w:rsid w:val="00D748CE"/>
    <w:rsid w:val="00D7492F"/>
    <w:rsid w:val="00D74F46"/>
    <w:rsid w:val="00D750B1"/>
    <w:rsid w:val="00D751B8"/>
    <w:rsid w:val="00D751F0"/>
    <w:rsid w:val="00D752D5"/>
    <w:rsid w:val="00D75543"/>
    <w:rsid w:val="00D756F5"/>
    <w:rsid w:val="00D75C58"/>
    <w:rsid w:val="00D75FB4"/>
    <w:rsid w:val="00D761E6"/>
    <w:rsid w:val="00D76264"/>
    <w:rsid w:val="00D763F2"/>
    <w:rsid w:val="00D76409"/>
    <w:rsid w:val="00D76643"/>
    <w:rsid w:val="00D7691B"/>
    <w:rsid w:val="00D76BFB"/>
    <w:rsid w:val="00D77070"/>
    <w:rsid w:val="00D7714F"/>
    <w:rsid w:val="00D772AE"/>
    <w:rsid w:val="00D773B0"/>
    <w:rsid w:val="00D77431"/>
    <w:rsid w:val="00D77E88"/>
    <w:rsid w:val="00D80287"/>
    <w:rsid w:val="00D8035B"/>
    <w:rsid w:val="00D80633"/>
    <w:rsid w:val="00D809F9"/>
    <w:rsid w:val="00D80A8E"/>
    <w:rsid w:val="00D80CFA"/>
    <w:rsid w:val="00D80D5C"/>
    <w:rsid w:val="00D80F17"/>
    <w:rsid w:val="00D812E0"/>
    <w:rsid w:val="00D81459"/>
    <w:rsid w:val="00D818AD"/>
    <w:rsid w:val="00D81C4E"/>
    <w:rsid w:val="00D82459"/>
    <w:rsid w:val="00D82B9C"/>
    <w:rsid w:val="00D82E2B"/>
    <w:rsid w:val="00D82F1B"/>
    <w:rsid w:val="00D83074"/>
    <w:rsid w:val="00D8327A"/>
    <w:rsid w:val="00D8394C"/>
    <w:rsid w:val="00D83F19"/>
    <w:rsid w:val="00D8415E"/>
    <w:rsid w:val="00D84645"/>
    <w:rsid w:val="00D846F6"/>
    <w:rsid w:val="00D84BE1"/>
    <w:rsid w:val="00D84CA1"/>
    <w:rsid w:val="00D84D58"/>
    <w:rsid w:val="00D84D5C"/>
    <w:rsid w:val="00D852C4"/>
    <w:rsid w:val="00D85928"/>
    <w:rsid w:val="00D859F5"/>
    <w:rsid w:val="00D8641E"/>
    <w:rsid w:val="00D86F5E"/>
    <w:rsid w:val="00D87934"/>
    <w:rsid w:val="00D87978"/>
    <w:rsid w:val="00D879B6"/>
    <w:rsid w:val="00D87E1A"/>
    <w:rsid w:val="00D90575"/>
    <w:rsid w:val="00D907F7"/>
    <w:rsid w:val="00D90AB2"/>
    <w:rsid w:val="00D90B84"/>
    <w:rsid w:val="00D9129C"/>
    <w:rsid w:val="00D912A4"/>
    <w:rsid w:val="00D9189D"/>
    <w:rsid w:val="00D919EE"/>
    <w:rsid w:val="00D91E54"/>
    <w:rsid w:val="00D92221"/>
    <w:rsid w:val="00D923C1"/>
    <w:rsid w:val="00D924C7"/>
    <w:rsid w:val="00D928EC"/>
    <w:rsid w:val="00D92F70"/>
    <w:rsid w:val="00D93474"/>
    <w:rsid w:val="00D9388A"/>
    <w:rsid w:val="00D93A09"/>
    <w:rsid w:val="00D93A1E"/>
    <w:rsid w:val="00D946B7"/>
    <w:rsid w:val="00D949E9"/>
    <w:rsid w:val="00D94CC7"/>
    <w:rsid w:val="00D94DC1"/>
    <w:rsid w:val="00D94F86"/>
    <w:rsid w:val="00D94FFC"/>
    <w:rsid w:val="00D95C4F"/>
    <w:rsid w:val="00D95D41"/>
    <w:rsid w:val="00D95EC0"/>
    <w:rsid w:val="00D9626E"/>
    <w:rsid w:val="00D963AA"/>
    <w:rsid w:val="00D96B03"/>
    <w:rsid w:val="00D96E2C"/>
    <w:rsid w:val="00D96EAA"/>
    <w:rsid w:val="00D972E4"/>
    <w:rsid w:val="00D974A6"/>
    <w:rsid w:val="00DA0035"/>
    <w:rsid w:val="00DA0714"/>
    <w:rsid w:val="00DA0A43"/>
    <w:rsid w:val="00DA0E19"/>
    <w:rsid w:val="00DA0EB1"/>
    <w:rsid w:val="00DA0F72"/>
    <w:rsid w:val="00DA1055"/>
    <w:rsid w:val="00DA1C0B"/>
    <w:rsid w:val="00DA1CA5"/>
    <w:rsid w:val="00DA231D"/>
    <w:rsid w:val="00DA23F3"/>
    <w:rsid w:val="00DA2E2A"/>
    <w:rsid w:val="00DA3015"/>
    <w:rsid w:val="00DA3219"/>
    <w:rsid w:val="00DA3849"/>
    <w:rsid w:val="00DA3DE3"/>
    <w:rsid w:val="00DA3F19"/>
    <w:rsid w:val="00DA41C3"/>
    <w:rsid w:val="00DA4682"/>
    <w:rsid w:val="00DA4A44"/>
    <w:rsid w:val="00DA4D74"/>
    <w:rsid w:val="00DA52D9"/>
    <w:rsid w:val="00DA537D"/>
    <w:rsid w:val="00DA5442"/>
    <w:rsid w:val="00DA548B"/>
    <w:rsid w:val="00DA6460"/>
    <w:rsid w:val="00DA66EF"/>
    <w:rsid w:val="00DA67C1"/>
    <w:rsid w:val="00DA717F"/>
    <w:rsid w:val="00DA72E4"/>
    <w:rsid w:val="00DA7495"/>
    <w:rsid w:val="00DA7D09"/>
    <w:rsid w:val="00DB00D4"/>
    <w:rsid w:val="00DB02DF"/>
    <w:rsid w:val="00DB0801"/>
    <w:rsid w:val="00DB08FD"/>
    <w:rsid w:val="00DB0C63"/>
    <w:rsid w:val="00DB0DC9"/>
    <w:rsid w:val="00DB119E"/>
    <w:rsid w:val="00DB13BF"/>
    <w:rsid w:val="00DB1C06"/>
    <w:rsid w:val="00DB1CAE"/>
    <w:rsid w:val="00DB1CBF"/>
    <w:rsid w:val="00DB1DFB"/>
    <w:rsid w:val="00DB1E75"/>
    <w:rsid w:val="00DB20B6"/>
    <w:rsid w:val="00DB2415"/>
    <w:rsid w:val="00DB24E3"/>
    <w:rsid w:val="00DB2A74"/>
    <w:rsid w:val="00DB2AF6"/>
    <w:rsid w:val="00DB2C21"/>
    <w:rsid w:val="00DB332A"/>
    <w:rsid w:val="00DB391F"/>
    <w:rsid w:val="00DB3B2C"/>
    <w:rsid w:val="00DB3B39"/>
    <w:rsid w:val="00DB3D98"/>
    <w:rsid w:val="00DB3FC4"/>
    <w:rsid w:val="00DB435E"/>
    <w:rsid w:val="00DB4424"/>
    <w:rsid w:val="00DB45E2"/>
    <w:rsid w:val="00DB4C20"/>
    <w:rsid w:val="00DB5929"/>
    <w:rsid w:val="00DB663C"/>
    <w:rsid w:val="00DB7047"/>
    <w:rsid w:val="00DB795D"/>
    <w:rsid w:val="00DB7D62"/>
    <w:rsid w:val="00DB7DC3"/>
    <w:rsid w:val="00DC007A"/>
    <w:rsid w:val="00DC0364"/>
    <w:rsid w:val="00DC062C"/>
    <w:rsid w:val="00DC0A35"/>
    <w:rsid w:val="00DC0FA3"/>
    <w:rsid w:val="00DC10D9"/>
    <w:rsid w:val="00DC1190"/>
    <w:rsid w:val="00DC17B0"/>
    <w:rsid w:val="00DC193E"/>
    <w:rsid w:val="00DC19A3"/>
    <w:rsid w:val="00DC1D00"/>
    <w:rsid w:val="00DC1F7C"/>
    <w:rsid w:val="00DC2333"/>
    <w:rsid w:val="00DC264F"/>
    <w:rsid w:val="00DC2CB5"/>
    <w:rsid w:val="00DC2FC6"/>
    <w:rsid w:val="00DC3413"/>
    <w:rsid w:val="00DC3F0A"/>
    <w:rsid w:val="00DC43A9"/>
    <w:rsid w:val="00DC483D"/>
    <w:rsid w:val="00DC4A8F"/>
    <w:rsid w:val="00DC4B2E"/>
    <w:rsid w:val="00DC4DB7"/>
    <w:rsid w:val="00DC51AB"/>
    <w:rsid w:val="00DC521A"/>
    <w:rsid w:val="00DC52DE"/>
    <w:rsid w:val="00DC5773"/>
    <w:rsid w:val="00DC5F5F"/>
    <w:rsid w:val="00DC604E"/>
    <w:rsid w:val="00DC692E"/>
    <w:rsid w:val="00DC6E53"/>
    <w:rsid w:val="00DC6F2D"/>
    <w:rsid w:val="00DC7217"/>
    <w:rsid w:val="00DC74C6"/>
    <w:rsid w:val="00DC760C"/>
    <w:rsid w:val="00DC7694"/>
    <w:rsid w:val="00DC7E55"/>
    <w:rsid w:val="00DD000B"/>
    <w:rsid w:val="00DD019E"/>
    <w:rsid w:val="00DD0240"/>
    <w:rsid w:val="00DD04CB"/>
    <w:rsid w:val="00DD1209"/>
    <w:rsid w:val="00DD136B"/>
    <w:rsid w:val="00DD17CA"/>
    <w:rsid w:val="00DD1DAC"/>
    <w:rsid w:val="00DD2704"/>
    <w:rsid w:val="00DD2BB2"/>
    <w:rsid w:val="00DD2FA8"/>
    <w:rsid w:val="00DD31EE"/>
    <w:rsid w:val="00DD34BE"/>
    <w:rsid w:val="00DD3835"/>
    <w:rsid w:val="00DD387B"/>
    <w:rsid w:val="00DD38DA"/>
    <w:rsid w:val="00DD40EB"/>
    <w:rsid w:val="00DD498D"/>
    <w:rsid w:val="00DD4CB1"/>
    <w:rsid w:val="00DD4D8F"/>
    <w:rsid w:val="00DD5093"/>
    <w:rsid w:val="00DD5415"/>
    <w:rsid w:val="00DD544F"/>
    <w:rsid w:val="00DD5D5E"/>
    <w:rsid w:val="00DD6082"/>
    <w:rsid w:val="00DD63EE"/>
    <w:rsid w:val="00DD649A"/>
    <w:rsid w:val="00DD6978"/>
    <w:rsid w:val="00DD69A6"/>
    <w:rsid w:val="00DD69E8"/>
    <w:rsid w:val="00DD7379"/>
    <w:rsid w:val="00DD73AF"/>
    <w:rsid w:val="00DE00AB"/>
    <w:rsid w:val="00DE0281"/>
    <w:rsid w:val="00DE116B"/>
    <w:rsid w:val="00DE1304"/>
    <w:rsid w:val="00DE13A8"/>
    <w:rsid w:val="00DE149A"/>
    <w:rsid w:val="00DE1841"/>
    <w:rsid w:val="00DE1AFF"/>
    <w:rsid w:val="00DE210F"/>
    <w:rsid w:val="00DE22FD"/>
    <w:rsid w:val="00DE2607"/>
    <w:rsid w:val="00DE280D"/>
    <w:rsid w:val="00DE28B4"/>
    <w:rsid w:val="00DE301B"/>
    <w:rsid w:val="00DE33E2"/>
    <w:rsid w:val="00DE3946"/>
    <w:rsid w:val="00DE3D51"/>
    <w:rsid w:val="00DE3E98"/>
    <w:rsid w:val="00DE425F"/>
    <w:rsid w:val="00DE427C"/>
    <w:rsid w:val="00DE44E9"/>
    <w:rsid w:val="00DE45B3"/>
    <w:rsid w:val="00DE46B6"/>
    <w:rsid w:val="00DE4731"/>
    <w:rsid w:val="00DE47DB"/>
    <w:rsid w:val="00DE4860"/>
    <w:rsid w:val="00DE4E74"/>
    <w:rsid w:val="00DE4EF4"/>
    <w:rsid w:val="00DE4F59"/>
    <w:rsid w:val="00DE51F4"/>
    <w:rsid w:val="00DE53F8"/>
    <w:rsid w:val="00DE54D4"/>
    <w:rsid w:val="00DE5A84"/>
    <w:rsid w:val="00DE5C17"/>
    <w:rsid w:val="00DE6583"/>
    <w:rsid w:val="00DE6588"/>
    <w:rsid w:val="00DE6BD0"/>
    <w:rsid w:val="00DE6C38"/>
    <w:rsid w:val="00DE6F21"/>
    <w:rsid w:val="00DE706E"/>
    <w:rsid w:val="00DE745E"/>
    <w:rsid w:val="00DE78A6"/>
    <w:rsid w:val="00DE7A89"/>
    <w:rsid w:val="00DE7AFC"/>
    <w:rsid w:val="00DE7C41"/>
    <w:rsid w:val="00DE7C98"/>
    <w:rsid w:val="00DE7D57"/>
    <w:rsid w:val="00DE7E12"/>
    <w:rsid w:val="00DF08B3"/>
    <w:rsid w:val="00DF11F8"/>
    <w:rsid w:val="00DF1BE9"/>
    <w:rsid w:val="00DF1FC3"/>
    <w:rsid w:val="00DF2221"/>
    <w:rsid w:val="00DF2643"/>
    <w:rsid w:val="00DF272E"/>
    <w:rsid w:val="00DF2DE8"/>
    <w:rsid w:val="00DF2F2C"/>
    <w:rsid w:val="00DF32C8"/>
    <w:rsid w:val="00DF3384"/>
    <w:rsid w:val="00DF3809"/>
    <w:rsid w:val="00DF3905"/>
    <w:rsid w:val="00DF41F2"/>
    <w:rsid w:val="00DF45FE"/>
    <w:rsid w:val="00DF4878"/>
    <w:rsid w:val="00DF4A68"/>
    <w:rsid w:val="00DF4B35"/>
    <w:rsid w:val="00DF4C63"/>
    <w:rsid w:val="00DF4E25"/>
    <w:rsid w:val="00DF4FDF"/>
    <w:rsid w:val="00DF5285"/>
    <w:rsid w:val="00DF52B5"/>
    <w:rsid w:val="00DF54D2"/>
    <w:rsid w:val="00DF553C"/>
    <w:rsid w:val="00DF57FF"/>
    <w:rsid w:val="00DF5949"/>
    <w:rsid w:val="00DF5D74"/>
    <w:rsid w:val="00DF5FF5"/>
    <w:rsid w:val="00DF6535"/>
    <w:rsid w:val="00DF662F"/>
    <w:rsid w:val="00DF66C3"/>
    <w:rsid w:val="00DF69E8"/>
    <w:rsid w:val="00DF6BB0"/>
    <w:rsid w:val="00DF735E"/>
    <w:rsid w:val="00DF7D34"/>
    <w:rsid w:val="00DF7F07"/>
    <w:rsid w:val="00E004CB"/>
    <w:rsid w:val="00E0053F"/>
    <w:rsid w:val="00E0070D"/>
    <w:rsid w:val="00E00E91"/>
    <w:rsid w:val="00E01149"/>
    <w:rsid w:val="00E01386"/>
    <w:rsid w:val="00E0141F"/>
    <w:rsid w:val="00E01909"/>
    <w:rsid w:val="00E01AD3"/>
    <w:rsid w:val="00E01D7C"/>
    <w:rsid w:val="00E01E7A"/>
    <w:rsid w:val="00E02783"/>
    <w:rsid w:val="00E02898"/>
    <w:rsid w:val="00E02FEF"/>
    <w:rsid w:val="00E03175"/>
    <w:rsid w:val="00E032BA"/>
    <w:rsid w:val="00E03900"/>
    <w:rsid w:val="00E03A22"/>
    <w:rsid w:val="00E03C85"/>
    <w:rsid w:val="00E03CB2"/>
    <w:rsid w:val="00E0408D"/>
    <w:rsid w:val="00E04550"/>
    <w:rsid w:val="00E04798"/>
    <w:rsid w:val="00E04C9A"/>
    <w:rsid w:val="00E04E01"/>
    <w:rsid w:val="00E050F8"/>
    <w:rsid w:val="00E056B9"/>
    <w:rsid w:val="00E05886"/>
    <w:rsid w:val="00E05A48"/>
    <w:rsid w:val="00E05BA9"/>
    <w:rsid w:val="00E05BBC"/>
    <w:rsid w:val="00E061DB"/>
    <w:rsid w:val="00E074E2"/>
    <w:rsid w:val="00E07651"/>
    <w:rsid w:val="00E07865"/>
    <w:rsid w:val="00E0787E"/>
    <w:rsid w:val="00E10348"/>
    <w:rsid w:val="00E1085A"/>
    <w:rsid w:val="00E11C1F"/>
    <w:rsid w:val="00E122A8"/>
    <w:rsid w:val="00E12A29"/>
    <w:rsid w:val="00E12C12"/>
    <w:rsid w:val="00E12D50"/>
    <w:rsid w:val="00E12D55"/>
    <w:rsid w:val="00E131E1"/>
    <w:rsid w:val="00E1366C"/>
    <w:rsid w:val="00E1372A"/>
    <w:rsid w:val="00E13A0F"/>
    <w:rsid w:val="00E13CFA"/>
    <w:rsid w:val="00E1417A"/>
    <w:rsid w:val="00E1445E"/>
    <w:rsid w:val="00E14705"/>
    <w:rsid w:val="00E151A8"/>
    <w:rsid w:val="00E15493"/>
    <w:rsid w:val="00E154D7"/>
    <w:rsid w:val="00E155F6"/>
    <w:rsid w:val="00E15780"/>
    <w:rsid w:val="00E15B38"/>
    <w:rsid w:val="00E15E83"/>
    <w:rsid w:val="00E160A0"/>
    <w:rsid w:val="00E1612F"/>
    <w:rsid w:val="00E161A0"/>
    <w:rsid w:val="00E161C6"/>
    <w:rsid w:val="00E162F7"/>
    <w:rsid w:val="00E16B8C"/>
    <w:rsid w:val="00E16D02"/>
    <w:rsid w:val="00E16E24"/>
    <w:rsid w:val="00E17413"/>
    <w:rsid w:val="00E17809"/>
    <w:rsid w:val="00E17880"/>
    <w:rsid w:val="00E178CE"/>
    <w:rsid w:val="00E17A65"/>
    <w:rsid w:val="00E17B1E"/>
    <w:rsid w:val="00E17B7A"/>
    <w:rsid w:val="00E2050D"/>
    <w:rsid w:val="00E206F7"/>
    <w:rsid w:val="00E20C55"/>
    <w:rsid w:val="00E20D15"/>
    <w:rsid w:val="00E20E5D"/>
    <w:rsid w:val="00E21243"/>
    <w:rsid w:val="00E21428"/>
    <w:rsid w:val="00E21E66"/>
    <w:rsid w:val="00E22074"/>
    <w:rsid w:val="00E2220A"/>
    <w:rsid w:val="00E222EC"/>
    <w:rsid w:val="00E22E4B"/>
    <w:rsid w:val="00E22F1C"/>
    <w:rsid w:val="00E232FE"/>
    <w:rsid w:val="00E234D3"/>
    <w:rsid w:val="00E241FE"/>
    <w:rsid w:val="00E24493"/>
    <w:rsid w:val="00E2469B"/>
    <w:rsid w:val="00E247C9"/>
    <w:rsid w:val="00E24831"/>
    <w:rsid w:val="00E25014"/>
    <w:rsid w:val="00E25412"/>
    <w:rsid w:val="00E258CD"/>
    <w:rsid w:val="00E259AE"/>
    <w:rsid w:val="00E262A4"/>
    <w:rsid w:val="00E2635D"/>
    <w:rsid w:val="00E2662A"/>
    <w:rsid w:val="00E2662D"/>
    <w:rsid w:val="00E26CF0"/>
    <w:rsid w:val="00E26E0F"/>
    <w:rsid w:val="00E272A9"/>
    <w:rsid w:val="00E27337"/>
    <w:rsid w:val="00E27DA2"/>
    <w:rsid w:val="00E30B9F"/>
    <w:rsid w:val="00E30CF3"/>
    <w:rsid w:val="00E30D35"/>
    <w:rsid w:val="00E3116D"/>
    <w:rsid w:val="00E31524"/>
    <w:rsid w:val="00E31AB2"/>
    <w:rsid w:val="00E32214"/>
    <w:rsid w:val="00E323AB"/>
    <w:rsid w:val="00E33537"/>
    <w:rsid w:val="00E337BB"/>
    <w:rsid w:val="00E34149"/>
    <w:rsid w:val="00E3429F"/>
    <w:rsid w:val="00E343DF"/>
    <w:rsid w:val="00E344AE"/>
    <w:rsid w:val="00E347BD"/>
    <w:rsid w:val="00E34EC1"/>
    <w:rsid w:val="00E34EF7"/>
    <w:rsid w:val="00E35391"/>
    <w:rsid w:val="00E354E1"/>
    <w:rsid w:val="00E35840"/>
    <w:rsid w:val="00E358FA"/>
    <w:rsid w:val="00E35A24"/>
    <w:rsid w:val="00E35E53"/>
    <w:rsid w:val="00E35E78"/>
    <w:rsid w:val="00E367B0"/>
    <w:rsid w:val="00E36893"/>
    <w:rsid w:val="00E36E18"/>
    <w:rsid w:val="00E37194"/>
    <w:rsid w:val="00E37244"/>
    <w:rsid w:val="00E37586"/>
    <w:rsid w:val="00E375E6"/>
    <w:rsid w:val="00E3785A"/>
    <w:rsid w:val="00E400A7"/>
    <w:rsid w:val="00E4040E"/>
    <w:rsid w:val="00E40877"/>
    <w:rsid w:val="00E40A62"/>
    <w:rsid w:val="00E40EDF"/>
    <w:rsid w:val="00E41281"/>
    <w:rsid w:val="00E41899"/>
    <w:rsid w:val="00E419CB"/>
    <w:rsid w:val="00E41B57"/>
    <w:rsid w:val="00E41BE9"/>
    <w:rsid w:val="00E41E23"/>
    <w:rsid w:val="00E421FF"/>
    <w:rsid w:val="00E42259"/>
    <w:rsid w:val="00E422DD"/>
    <w:rsid w:val="00E42698"/>
    <w:rsid w:val="00E42F32"/>
    <w:rsid w:val="00E4301F"/>
    <w:rsid w:val="00E431F7"/>
    <w:rsid w:val="00E43AAC"/>
    <w:rsid w:val="00E43BC2"/>
    <w:rsid w:val="00E43D9B"/>
    <w:rsid w:val="00E4413A"/>
    <w:rsid w:val="00E443A2"/>
    <w:rsid w:val="00E444FB"/>
    <w:rsid w:val="00E4451E"/>
    <w:rsid w:val="00E447E2"/>
    <w:rsid w:val="00E45B93"/>
    <w:rsid w:val="00E45BBB"/>
    <w:rsid w:val="00E45C2C"/>
    <w:rsid w:val="00E45DD4"/>
    <w:rsid w:val="00E45DFC"/>
    <w:rsid w:val="00E4615F"/>
    <w:rsid w:val="00E46384"/>
    <w:rsid w:val="00E46A97"/>
    <w:rsid w:val="00E475CA"/>
    <w:rsid w:val="00E47D59"/>
    <w:rsid w:val="00E47D5C"/>
    <w:rsid w:val="00E47DF2"/>
    <w:rsid w:val="00E47ECB"/>
    <w:rsid w:val="00E50063"/>
    <w:rsid w:val="00E50DD7"/>
    <w:rsid w:val="00E50FD8"/>
    <w:rsid w:val="00E5108A"/>
    <w:rsid w:val="00E51425"/>
    <w:rsid w:val="00E5144F"/>
    <w:rsid w:val="00E51B8B"/>
    <w:rsid w:val="00E51C2F"/>
    <w:rsid w:val="00E51D40"/>
    <w:rsid w:val="00E520C5"/>
    <w:rsid w:val="00E5269B"/>
    <w:rsid w:val="00E52CD6"/>
    <w:rsid w:val="00E52F34"/>
    <w:rsid w:val="00E52F51"/>
    <w:rsid w:val="00E531AA"/>
    <w:rsid w:val="00E536B2"/>
    <w:rsid w:val="00E537B7"/>
    <w:rsid w:val="00E538DF"/>
    <w:rsid w:val="00E53AB7"/>
    <w:rsid w:val="00E54CA5"/>
    <w:rsid w:val="00E54F54"/>
    <w:rsid w:val="00E54FD8"/>
    <w:rsid w:val="00E54FDE"/>
    <w:rsid w:val="00E55BB5"/>
    <w:rsid w:val="00E56125"/>
    <w:rsid w:val="00E5662D"/>
    <w:rsid w:val="00E5664B"/>
    <w:rsid w:val="00E566D2"/>
    <w:rsid w:val="00E56EFA"/>
    <w:rsid w:val="00E56F4C"/>
    <w:rsid w:val="00E571AD"/>
    <w:rsid w:val="00E57296"/>
    <w:rsid w:val="00E572F8"/>
    <w:rsid w:val="00E5730C"/>
    <w:rsid w:val="00E5788B"/>
    <w:rsid w:val="00E57A1D"/>
    <w:rsid w:val="00E57C61"/>
    <w:rsid w:val="00E60018"/>
    <w:rsid w:val="00E60182"/>
    <w:rsid w:val="00E60336"/>
    <w:rsid w:val="00E6037D"/>
    <w:rsid w:val="00E609F1"/>
    <w:rsid w:val="00E60BD4"/>
    <w:rsid w:val="00E60C86"/>
    <w:rsid w:val="00E60CB1"/>
    <w:rsid w:val="00E60D42"/>
    <w:rsid w:val="00E60D8F"/>
    <w:rsid w:val="00E60F58"/>
    <w:rsid w:val="00E61050"/>
    <w:rsid w:val="00E61104"/>
    <w:rsid w:val="00E614C9"/>
    <w:rsid w:val="00E61536"/>
    <w:rsid w:val="00E61B9B"/>
    <w:rsid w:val="00E62042"/>
    <w:rsid w:val="00E620A4"/>
    <w:rsid w:val="00E6276F"/>
    <w:rsid w:val="00E6310B"/>
    <w:rsid w:val="00E634A9"/>
    <w:rsid w:val="00E634FF"/>
    <w:rsid w:val="00E63BB0"/>
    <w:rsid w:val="00E63D3B"/>
    <w:rsid w:val="00E63D4A"/>
    <w:rsid w:val="00E640A3"/>
    <w:rsid w:val="00E64442"/>
    <w:rsid w:val="00E6479F"/>
    <w:rsid w:val="00E64E18"/>
    <w:rsid w:val="00E64E3F"/>
    <w:rsid w:val="00E64E69"/>
    <w:rsid w:val="00E65006"/>
    <w:rsid w:val="00E65457"/>
    <w:rsid w:val="00E656DE"/>
    <w:rsid w:val="00E658CD"/>
    <w:rsid w:val="00E65A4B"/>
    <w:rsid w:val="00E65D16"/>
    <w:rsid w:val="00E66065"/>
    <w:rsid w:val="00E66239"/>
    <w:rsid w:val="00E66696"/>
    <w:rsid w:val="00E66F87"/>
    <w:rsid w:val="00E66F8C"/>
    <w:rsid w:val="00E6737C"/>
    <w:rsid w:val="00E67493"/>
    <w:rsid w:val="00E67709"/>
    <w:rsid w:val="00E67BEC"/>
    <w:rsid w:val="00E67C38"/>
    <w:rsid w:val="00E67D65"/>
    <w:rsid w:val="00E7010F"/>
    <w:rsid w:val="00E703BB"/>
    <w:rsid w:val="00E7075C"/>
    <w:rsid w:val="00E70D30"/>
    <w:rsid w:val="00E71150"/>
    <w:rsid w:val="00E712D7"/>
    <w:rsid w:val="00E712EB"/>
    <w:rsid w:val="00E71950"/>
    <w:rsid w:val="00E71AC9"/>
    <w:rsid w:val="00E722E5"/>
    <w:rsid w:val="00E72721"/>
    <w:rsid w:val="00E72B50"/>
    <w:rsid w:val="00E72DC7"/>
    <w:rsid w:val="00E73357"/>
    <w:rsid w:val="00E734E4"/>
    <w:rsid w:val="00E7354B"/>
    <w:rsid w:val="00E737D1"/>
    <w:rsid w:val="00E738FD"/>
    <w:rsid w:val="00E73B8A"/>
    <w:rsid w:val="00E7417D"/>
    <w:rsid w:val="00E7463F"/>
    <w:rsid w:val="00E74F78"/>
    <w:rsid w:val="00E753B8"/>
    <w:rsid w:val="00E7558F"/>
    <w:rsid w:val="00E75758"/>
    <w:rsid w:val="00E75DA8"/>
    <w:rsid w:val="00E75E1A"/>
    <w:rsid w:val="00E763EA"/>
    <w:rsid w:val="00E7656C"/>
    <w:rsid w:val="00E7684B"/>
    <w:rsid w:val="00E76FED"/>
    <w:rsid w:val="00E77277"/>
    <w:rsid w:val="00E77489"/>
    <w:rsid w:val="00E777B7"/>
    <w:rsid w:val="00E77A62"/>
    <w:rsid w:val="00E77CDB"/>
    <w:rsid w:val="00E77E93"/>
    <w:rsid w:val="00E77F03"/>
    <w:rsid w:val="00E80AAA"/>
    <w:rsid w:val="00E80B59"/>
    <w:rsid w:val="00E8207B"/>
    <w:rsid w:val="00E822E4"/>
    <w:rsid w:val="00E828AB"/>
    <w:rsid w:val="00E82F21"/>
    <w:rsid w:val="00E82F95"/>
    <w:rsid w:val="00E82FD5"/>
    <w:rsid w:val="00E83216"/>
    <w:rsid w:val="00E83302"/>
    <w:rsid w:val="00E8339A"/>
    <w:rsid w:val="00E837E4"/>
    <w:rsid w:val="00E843FE"/>
    <w:rsid w:val="00E84703"/>
    <w:rsid w:val="00E8470E"/>
    <w:rsid w:val="00E84923"/>
    <w:rsid w:val="00E85059"/>
    <w:rsid w:val="00E8507C"/>
    <w:rsid w:val="00E854BA"/>
    <w:rsid w:val="00E855BF"/>
    <w:rsid w:val="00E85B51"/>
    <w:rsid w:val="00E85C6F"/>
    <w:rsid w:val="00E85CE9"/>
    <w:rsid w:val="00E85FF0"/>
    <w:rsid w:val="00E862BC"/>
    <w:rsid w:val="00E86338"/>
    <w:rsid w:val="00E8638C"/>
    <w:rsid w:val="00E86D3A"/>
    <w:rsid w:val="00E86F17"/>
    <w:rsid w:val="00E870C3"/>
    <w:rsid w:val="00E8713D"/>
    <w:rsid w:val="00E87213"/>
    <w:rsid w:val="00E87BCD"/>
    <w:rsid w:val="00E9015A"/>
    <w:rsid w:val="00E90447"/>
    <w:rsid w:val="00E90FC0"/>
    <w:rsid w:val="00E90FFF"/>
    <w:rsid w:val="00E9127C"/>
    <w:rsid w:val="00E913F7"/>
    <w:rsid w:val="00E91858"/>
    <w:rsid w:val="00E918B7"/>
    <w:rsid w:val="00E91F91"/>
    <w:rsid w:val="00E921C8"/>
    <w:rsid w:val="00E9241D"/>
    <w:rsid w:val="00E9243E"/>
    <w:rsid w:val="00E9261C"/>
    <w:rsid w:val="00E92928"/>
    <w:rsid w:val="00E929F6"/>
    <w:rsid w:val="00E92A8E"/>
    <w:rsid w:val="00E9318E"/>
    <w:rsid w:val="00E93223"/>
    <w:rsid w:val="00E93D6F"/>
    <w:rsid w:val="00E9406B"/>
    <w:rsid w:val="00E94114"/>
    <w:rsid w:val="00E94153"/>
    <w:rsid w:val="00E94196"/>
    <w:rsid w:val="00E94299"/>
    <w:rsid w:val="00E94783"/>
    <w:rsid w:val="00E94795"/>
    <w:rsid w:val="00E948D1"/>
    <w:rsid w:val="00E94A23"/>
    <w:rsid w:val="00E94AE0"/>
    <w:rsid w:val="00E94B22"/>
    <w:rsid w:val="00E9518A"/>
    <w:rsid w:val="00E95356"/>
    <w:rsid w:val="00E95437"/>
    <w:rsid w:val="00E957BA"/>
    <w:rsid w:val="00E95CD7"/>
    <w:rsid w:val="00E95D39"/>
    <w:rsid w:val="00E95DEB"/>
    <w:rsid w:val="00E9616B"/>
    <w:rsid w:val="00E961C6"/>
    <w:rsid w:val="00E96324"/>
    <w:rsid w:val="00E963D1"/>
    <w:rsid w:val="00E964A2"/>
    <w:rsid w:val="00E96A18"/>
    <w:rsid w:val="00E96C31"/>
    <w:rsid w:val="00E96C8A"/>
    <w:rsid w:val="00E96E45"/>
    <w:rsid w:val="00E972B4"/>
    <w:rsid w:val="00E9732A"/>
    <w:rsid w:val="00E974DC"/>
    <w:rsid w:val="00E97656"/>
    <w:rsid w:val="00E978C2"/>
    <w:rsid w:val="00E9795C"/>
    <w:rsid w:val="00E97A6D"/>
    <w:rsid w:val="00EA02ED"/>
    <w:rsid w:val="00EA0359"/>
    <w:rsid w:val="00EA03B4"/>
    <w:rsid w:val="00EA05AC"/>
    <w:rsid w:val="00EA0875"/>
    <w:rsid w:val="00EA09AA"/>
    <w:rsid w:val="00EA10B6"/>
    <w:rsid w:val="00EA1344"/>
    <w:rsid w:val="00EA17B5"/>
    <w:rsid w:val="00EA18F1"/>
    <w:rsid w:val="00EA1B16"/>
    <w:rsid w:val="00EA1F96"/>
    <w:rsid w:val="00EA20B8"/>
    <w:rsid w:val="00EA2BC5"/>
    <w:rsid w:val="00EA2EAF"/>
    <w:rsid w:val="00EA309F"/>
    <w:rsid w:val="00EA3150"/>
    <w:rsid w:val="00EA361B"/>
    <w:rsid w:val="00EA3917"/>
    <w:rsid w:val="00EA39C9"/>
    <w:rsid w:val="00EA3B78"/>
    <w:rsid w:val="00EA3D78"/>
    <w:rsid w:val="00EA3E63"/>
    <w:rsid w:val="00EA3FBE"/>
    <w:rsid w:val="00EA4599"/>
    <w:rsid w:val="00EA492B"/>
    <w:rsid w:val="00EA5229"/>
    <w:rsid w:val="00EA52F7"/>
    <w:rsid w:val="00EA5363"/>
    <w:rsid w:val="00EA5435"/>
    <w:rsid w:val="00EA54CE"/>
    <w:rsid w:val="00EA5634"/>
    <w:rsid w:val="00EA570B"/>
    <w:rsid w:val="00EA5783"/>
    <w:rsid w:val="00EA5BAA"/>
    <w:rsid w:val="00EA5C8B"/>
    <w:rsid w:val="00EA60D4"/>
    <w:rsid w:val="00EA63E4"/>
    <w:rsid w:val="00EA661C"/>
    <w:rsid w:val="00EA69B7"/>
    <w:rsid w:val="00EA6F92"/>
    <w:rsid w:val="00EA6FCF"/>
    <w:rsid w:val="00EA7A0D"/>
    <w:rsid w:val="00EA7B8D"/>
    <w:rsid w:val="00EB0731"/>
    <w:rsid w:val="00EB088C"/>
    <w:rsid w:val="00EB0E3B"/>
    <w:rsid w:val="00EB1218"/>
    <w:rsid w:val="00EB13C3"/>
    <w:rsid w:val="00EB13EF"/>
    <w:rsid w:val="00EB26D8"/>
    <w:rsid w:val="00EB2701"/>
    <w:rsid w:val="00EB2DFE"/>
    <w:rsid w:val="00EB3172"/>
    <w:rsid w:val="00EB34BC"/>
    <w:rsid w:val="00EB362E"/>
    <w:rsid w:val="00EB3681"/>
    <w:rsid w:val="00EB3BC5"/>
    <w:rsid w:val="00EB3E0C"/>
    <w:rsid w:val="00EB4273"/>
    <w:rsid w:val="00EB42F2"/>
    <w:rsid w:val="00EB45D9"/>
    <w:rsid w:val="00EB47B4"/>
    <w:rsid w:val="00EB4904"/>
    <w:rsid w:val="00EB4B42"/>
    <w:rsid w:val="00EB4D52"/>
    <w:rsid w:val="00EB4F8A"/>
    <w:rsid w:val="00EB5592"/>
    <w:rsid w:val="00EB587D"/>
    <w:rsid w:val="00EB5D05"/>
    <w:rsid w:val="00EB6038"/>
    <w:rsid w:val="00EB638B"/>
    <w:rsid w:val="00EB68FE"/>
    <w:rsid w:val="00EB6BB2"/>
    <w:rsid w:val="00EB6D32"/>
    <w:rsid w:val="00EB7072"/>
    <w:rsid w:val="00EB7384"/>
    <w:rsid w:val="00EB7396"/>
    <w:rsid w:val="00EB7996"/>
    <w:rsid w:val="00EB7A5A"/>
    <w:rsid w:val="00EB7B10"/>
    <w:rsid w:val="00EB7BEE"/>
    <w:rsid w:val="00EC01B9"/>
    <w:rsid w:val="00EC0341"/>
    <w:rsid w:val="00EC04A1"/>
    <w:rsid w:val="00EC04EA"/>
    <w:rsid w:val="00EC0747"/>
    <w:rsid w:val="00EC13B1"/>
    <w:rsid w:val="00EC13E8"/>
    <w:rsid w:val="00EC1694"/>
    <w:rsid w:val="00EC241B"/>
    <w:rsid w:val="00EC2465"/>
    <w:rsid w:val="00EC272C"/>
    <w:rsid w:val="00EC359F"/>
    <w:rsid w:val="00EC363C"/>
    <w:rsid w:val="00EC3656"/>
    <w:rsid w:val="00EC3901"/>
    <w:rsid w:val="00EC3E2F"/>
    <w:rsid w:val="00EC41BE"/>
    <w:rsid w:val="00EC4FED"/>
    <w:rsid w:val="00EC5159"/>
    <w:rsid w:val="00EC58AE"/>
    <w:rsid w:val="00EC58C2"/>
    <w:rsid w:val="00EC5A9A"/>
    <w:rsid w:val="00EC607D"/>
    <w:rsid w:val="00EC656F"/>
    <w:rsid w:val="00EC69BB"/>
    <w:rsid w:val="00EC6AC9"/>
    <w:rsid w:val="00EC6E9C"/>
    <w:rsid w:val="00EC72AC"/>
    <w:rsid w:val="00EC764E"/>
    <w:rsid w:val="00EC7904"/>
    <w:rsid w:val="00EC7D0C"/>
    <w:rsid w:val="00ED02B9"/>
    <w:rsid w:val="00ED02FB"/>
    <w:rsid w:val="00ED02FC"/>
    <w:rsid w:val="00ED0BA7"/>
    <w:rsid w:val="00ED0C93"/>
    <w:rsid w:val="00ED0DE7"/>
    <w:rsid w:val="00ED1AE4"/>
    <w:rsid w:val="00ED1BDE"/>
    <w:rsid w:val="00ED1D8C"/>
    <w:rsid w:val="00ED228A"/>
    <w:rsid w:val="00ED2320"/>
    <w:rsid w:val="00ED2892"/>
    <w:rsid w:val="00ED318C"/>
    <w:rsid w:val="00ED31E5"/>
    <w:rsid w:val="00ED33A8"/>
    <w:rsid w:val="00ED33BA"/>
    <w:rsid w:val="00ED35A5"/>
    <w:rsid w:val="00ED363E"/>
    <w:rsid w:val="00ED3FA3"/>
    <w:rsid w:val="00ED43F6"/>
    <w:rsid w:val="00ED44D5"/>
    <w:rsid w:val="00ED455B"/>
    <w:rsid w:val="00ED4A3F"/>
    <w:rsid w:val="00ED4B90"/>
    <w:rsid w:val="00ED4BE2"/>
    <w:rsid w:val="00ED4FC7"/>
    <w:rsid w:val="00ED4FCC"/>
    <w:rsid w:val="00ED509D"/>
    <w:rsid w:val="00ED5145"/>
    <w:rsid w:val="00ED54D7"/>
    <w:rsid w:val="00ED5E22"/>
    <w:rsid w:val="00ED5FB3"/>
    <w:rsid w:val="00ED60E9"/>
    <w:rsid w:val="00ED66A8"/>
    <w:rsid w:val="00ED67AE"/>
    <w:rsid w:val="00ED6897"/>
    <w:rsid w:val="00ED6D56"/>
    <w:rsid w:val="00ED6EC4"/>
    <w:rsid w:val="00ED7685"/>
    <w:rsid w:val="00ED79DA"/>
    <w:rsid w:val="00EE00E9"/>
    <w:rsid w:val="00EE0453"/>
    <w:rsid w:val="00EE087E"/>
    <w:rsid w:val="00EE0D66"/>
    <w:rsid w:val="00EE109E"/>
    <w:rsid w:val="00EE1120"/>
    <w:rsid w:val="00EE1231"/>
    <w:rsid w:val="00EE1592"/>
    <w:rsid w:val="00EE1808"/>
    <w:rsid w:val="00EE1A51"/>
    <w:rsid w:val="00EE1A86"/>
    <w:rsid w:val="00EE1A89"/>
    <w:rsid w:val="00EE1AA7"/>
    <w:rsid w:val="00EE1BD5"/>
    <w:rsid w:val="00EE1C41"/>
    <w:rsid w:val="00EE1F5C"/>
    <w:rsid w:val="00EE220B"/>
    <w:rsid w:val="00EE23A0"/>
    <w:rsid w:val="00EE23E7"/>
    <w:rsid w:val="00EE2806"/>
    <w:rsid w:val="00EE2884"/>
    <w:rsid w:val="00EE34DD"/>
    <w:rsid w:val="00EE39C9"/>
    <w:rsid w:val="00EE3F2F"/>
    <w:rsid w:val="00EE4129"/>
    <w:rsid w:val="00EE4768"/>
    <w:rsid w:val="00EE47F4"/>
    <w:rsid w:val="00EE508A"/>
    <w:rsid w:val="00EE50F7"/>
    <w:rsid w:val="00EE513B"/>
    <w:rsid w:val="00EE5247"/>
    <w:rsid w:val="00EE52CB"/>
    <w:rsid w:val="00EE567D"/>
    <w:rsid w:val="00EE5734"/>
    <w:rsid w:val="00EE616A"/>
    <w:rsid w:val="00EE616C"/>
    <w:rsid w:val="00EE6174"/>
    <w:rsid w:val="00EE61B7"/>
    <w:rsid w:val="00EE6316"/>
    <w:rsid w:val="00EE6AA9"/>
    <w:rsid w:val="00EE6CB6"/>
    <w:rsid w:val="00EE6D03"/>
    <w:rsid w:val="00EE7389"/>
    <w:rsid w:val="00EE7710"/>
    <w:rsid w:val="00EE77B9"/>
    <w:rsid w:val="00EE7941"/>
    <w:rsid w:val="00EE7E7D"/>
    <w:rsid w:val="00EF0603"/>
    <w:rsid w:val="00EF0945"/>
    <w:rsid w:val="00EF0B93"/>
    <w:rsid w:val="00EF0DD5"/>
    <w:rsid w:val="00EF18FB"/>
    <w:rsid w:val="00EF1995"/>
    <w:rsid w:val="00EF21A7"/>
    <w:rsid w:val="00EF344D"/>
    <w:rsid w:val="00EF37A4"/>
    <w:rsid w:val="00EF3949"/>
    <w:rsid w:val="00EF3BF8"/>
    <w:rsid w:val="00EF3E73"/>
    <w:rsid w:val="00EF4198"/>
    <w:rsid w:val="00EF47B8"/>
    <w:rsid w:val="00EF4987"/>
    <w:rsid w:val="00EF4CB6"/>
    <w:rsid w:val="00EF527F"/>
    <w:rsid w:val="00EF55A2"/>
    <w:rsid w:val="00EF5765"/>
    <w:rsid w:val="00EF57E1"/>
    <w:rsid w:val="00EF57F4"/>
    <w:rsid w:val="00EF5E7B"/>
    <w:rsid w:val="00EF655A"/>
    <w:rsid w:val="00EF67D4"/>
    <w:rsid w:val="00EF6AB1"/>
    <w:rsid w:val="00EF6B6E"/>
    <w:rsid w:val="00EF6B8F"/>
    <w:rsid w:val="00EF6C3A"/>
    <w:rsid w:val="00EF6D86"/>
    <w:rsid w:val="00EF7632"/>
    <w:rsid w:val="00EF766E"/>
    <w:rsid w:val="00EF7B20"/>
    <w:rsid w:val="00F00294"/>
    <w:rsid w:val="00F00369"/>
    <w:rsid w:val="00F0049F"/>
    <w:rsid w:val="00F004F1"/>
    <w:rsid w:val="00F00B28"/>
    <w:rsid w:val="00F00BB5"/>
    <w:rsid w:val="00F00BF1"/>
    <w:rsid w:val="00F00F61"/>
    <w:rsid w:val="00F0148F"/>
    <w:rsid w:val="00F01781"/>
    <w:rsid w:val="00F01BBA"/>
    <w:rsid w:val="00F01C8F"/>
    <w:rsid w:val="00F01F51"/>
    <w:rsid w:val="00F02849"/>
    <w:rsid w:val="00F02A87"/>
    <w:rsid w:val="00F03128"/>
    <w:rsid w:val="00F035A5"/>
    <w:rsid w:val="00F037BE"/>
    <w:rsid w:val="00F03CED"/>
    <w:rsid w:val="00F03FEB"/>
    <w:rsid w:val="00F04168"/>
    <w:rsid w:val="00F04243"/>
    <w:rsid w:val="00F045CB"/>
    <w:rsid w:val="00F04701"/>
    <w:rsid w:val="00F04B6C"/>
    <w:rsid w:val="00F04FE7"/>
    <w:rsid w:val="00F05A9E"/>
    <w:rsid w:val="00F05BE9"/>
    <w:rsid w:val="00F05EFF"/>
    <w:rsid w:val="00F06074"/>
    <w:rsid w:val="00F06182"/>
    <w:rsid w:val="00F061E6"/>
    <w:rsid w:val="00F0624C"/>
    <w:rsid w:val="00F06351"/>
    <w:rsid w:val="00F06499"/>
    <w:rsid w:val="00F06575"/>
    <w:rsid w:val="00F065F1"/>
    <w:rsid w:val="00F06688"/>
    <w:rsid w:val="00F0669B"/>
    <w:rsid w:val="00F06A60"/>
    <w:rsid w:val="00F079AB"/>
    <w:rsid w:val="00F07B5D"/>
    <w:rsid w:val="00F07C01"/>
    <w:rsid w:val="00F07D24"/>
    <w:rsid w:val="00F07E98"/>
    <w:rsid w:val="00F1055A"/>
    <w:rsid w:val="00F105E1"/>
    <w:rsid w:val="00F1091E"/>
    <w:rsid w:val="00F10B12"/>
    <w:rsid w:val="00F11181"/>
    <w:rsid w:val="00F114E7"/>
    <w:rsid w:val="00F1168B"/>
    <w:rsid w:val="00F1197C"/>
    <w:rsid w:val="00F11B2C"/>
    <w:rsid w:val="00F11BA4"/>
    <w:rsid w:val="00F11C42"/>
    <w:rsid w:val="00F11DEE"/>
    <w:rsid w:val="00F11ED2"/>
    <w:rsid w:val="00F12122"/>
    <w:rsid w:val="00F1233C"/>
    <w:rsid w:val="00F124A9"/>
    <w:rsid w:val="00F126A0"/>
    <w:rsid w:val="00F1272D"/>
    <w:rsid w:val="00F128D7"/>
    <w:rsid w:val="00F12E04"/>
    <w:rsid w:val="00F12FEB"/>
    <w:rsid w:val="00F13573"/>
    <w:rsid w:val="00F1376C"/>
    <w:rsid w:val="00F13924"/>
    <w:rsid w:val="00F13D50"/>
    <w:rsid w:val="00F14301"/>
    <w:rsid w:val="00F1459F"/>
    <w:rsid w:val="00F14646"/>
    <w:rsid w:val="00F14F80"/>
    <w:rsid w:val="00F14FDF"/>
    <w:rsid w:val="00F1502E"/>
    <w:rsid w:val="00F156E7"/>
    <w:rsid w:val="00F15ED4"/>
    <w:rsid w:val="00F15F51"/>
    <w:rsid w:val="00F16433"/>
    <w:rsid w:val="00F16D7A"/>
    <w:rsid w:val="00F17048"/>
    <w:rsid w:val="00F17134"/>
    <w:rsid w:val="00F17225"/>
    <w:rsid w:val="00F174F8"/>
    <w:rsid w:val="00F17F69"/>
    <w:rsid w:val="00F20375"/>
    <w:rsid w:val="00F20419"/>
    <w:rsid w:val="00F20741"/>
    <w:rsid w:val="00F20751"/>
    <w:rsid w:val="00F20815"/>
    <w:rsid w:val="00F20B0B"/>
    <w:rsid w:val="00F20C60"/>
    <w:rsid w:val="00F20F33"/>
    <w:rsid w:val="00F20F90"/>
    <w:rsid w:val="00F2104F"/>
    <w:rsid w:val="00F21195"/>
    <w:rsid w:val="00F21289"/>
    <w:rsid w:val="00F213A3"/>
    <w:rsid w:val="00F2149B"/>
    <w:rsid w:val="00F21BCA"/>
    <w:rsid w:val="00F21C5E"/>
    <w:rsid w:val="00F21F75"/>
    <w:rsid w:val="00F223F7"/>
    <w:rsid w:val="00F22511"/>
    <w:rsid w:val="00F2261D"/>
    <w:rsid w:val="00F226FA"/>
    <w:rsid w:val="00F2277B"/>
    <w:rsid w:val="00F227F6"/>
    <w:rsid w:val="00F2282A"/>
    <w:rsid w:val="00F23330"/>
    <w:rsid w:val="00F23A3E"/>
    <w:rsid w:val="00F23C97"/>
    <w:rsid w:val="00F24114"/>
    <w:rsid w:val="00F2464B"/>
    <w:rsid w:val="00F24ABD"/>
    <w:rsid w:val="00F2511C"/>
    <w:rsid w:val="00F251E9"/>
    <w:rsid w:val="00F25486"/>
    <w:rsid w:val="00F259D2"/>
    <w:rsid w:val="00F25DA2"/>
    <w:rsid w:val="00F25FE6"/>
    <w:rsid w:val="00F2628B"/>
    <w:rsid w:val="00F263FA"/>
    <w:rsid w:val="00F26964"/>
    <w:rsid w:val="00F26B70"/>
    <w:rsid w:val="00F26C8E"/>
    <w:rsid w:val="00F26DC6"/>
    <w:rsid w:val="00F27002"/>
    <w:rsid w:val="00F27348"/>
    <w:rsid w:val="00F301D4"/>
    <w:rsid w:val="00F30534"/>
    <w:rsid w:val="00F30700"/>
    <w:rsid w:val="00F3071A"/>
    <w:rsid w:val="00F30B3C"/>
    <w:rsid w:val="00F3119B"/>
    <w:rsid w:val="00F319BC"/>
    <w:rsid w:val="00F31FFE"/>
    <w:rsid w:val="00F320F0"/>
    <w:rsid w:val="00F321C3"/>
    <w:rsid w:val="00F3239A"/>
    <w:rsid w:val="00F325C3"/>
    <w:rsid w:val="00F32A5D"/>
    <w:rsid w:val="00F32A93"/>
    <w:rsid w:val="00F32B50"/>
    <w:rsid w:val="00F32E63"/>
    <w:rsid w:val="00F32EC0"/>
    <w:rsid w:val="00F32FC3"/>
    <w:rsid w:val="00F333E8"/>
    <w:rsid w:val="00F3376C"/>
    <w:rsid w:val="00F33CFB"/>
    <w:rsid w:val="00F33E70"/>
    <w:rsid w:val="00F340C9"/>
    <w:rsid w:val="00F34B69"/>
    <w:rsid w:val="00F34D5F"/>
    <w:rsid w:val="00F34EF6"/>
    <w:rsid w:val="00F3521C"/>
    <w:rsid w:val="00F3555A"/>
    <w:rsid w:val="00F35D07"/>
    <w:rsid w:val="00F3608E"/>
    <w:rsid w:val="00F36C53"/>
    <w:rsid w:val="00F36D3C"/>
    <w:rsid w:val="00F36D94"/>
    <w:rsid w:val="00F36E56"/>
    <w:rsid w:val="00F370F5"/>
    <w:rsid w:val="00F3729B"/>
    <w:rsid w:val="00F37B69"/>
    <w:rsid w:val="00F37C76"/>
    <w:rsid w:val="00F37D6B"/>
    <w:rsid w:val="00F37EBD"/>
    <w:rsid w:val="00F4009E"/>
    <w:rsid w:val="00F40192"/>
    <w:rsid w:val="00F40574"/>
    <w:rsid w:val="00F40987"/>
    <w:rsid w:val="00F40A7F"/>
    <w:rsid w:val="00F4105D"/>
    <w:rsid w:val="00F414D0"/>
    <w:rsid w:val="00F419C6"/>
    <w:rsid w:val="00F41D61"/>
    <w:rsid w:val="00F41DCA"/>
    <w:rsid w:val="00F42168"/>
    <w:rsid w:val="00F424E5"/>
    <w:rsid w:val="00F42E7A"/>
    <w:rsid w:val="00F42FA5"/>
    <w:rsid w:val="00F438F9"/>
    <w:rsid w:val="00F43A36"/>
    <w:rsid w:val="00F4422B"/>
    <w:rsid w:val="00F443B4"/>
    <w:rsid w:val="00F44D12"/>
    <w:rsid w:val="00F44D91"/>
    <w:rsid w:val="00F44E91"/>
    <w:rsid w:val="00F45684"/>
    <w:rsid w:val="00F456C7"/>
    <w:rsid w:val="00F45CE1"/>
    <w:rsid w:val="00F45DBC"/>
    <w:rsid w:val="00F45F15"/>
    <w:rsid w:val="00F460FB"/>
    <w:rsid w:val="00F4661F"/>
    <w:rsid w:val="00F46737"/>
    <w:rsid w:val="00F46B4A"/>
    <w:rsid w:val="00F46C78"/>
    <w:rsid w:val="00F46D1A"/>
    <w:rsid w:val="00F47570"/>
    <w:rsid w:val="00F47E8D"/>
    <w:rsid w:val="00F5020D"/>
    <w:rsid w:val="00F5040E"/>
    <w:rsid w:val="00F505AE"/>
    <w:rsid w:val="00F50972"/>
    <w:rsid w:val="00F50B83"/>
    <w:rsid w:val="00F511CF"/>
    <w:rsid w:val="00F51465"/>
    <w:rsid w:val="00F5177D"/>
    <w:rsid w:val="00F51D8C"/>
    <w:rsid w:val="00F51E4A"/>
    <w:rsid w:val="00F52214"/>
    <w:rsid w:val="00F52B8A"/>
    <w:rsid w:val="00F53075"/>
    <w:rsid w:val="00F53766"/>
    <w:rsid w:val="00F538EC"/>
    <w:rsid w:val="00F53E0A"/>
    <w:rsid w:val="00F54011"/>
    <w:rsid w:val="00F5411A"/>
    <w:rsid w:val="00F544A7"/>
    <w:rsid w:val="00F54A62"/>
    <w:rsid w:val="00F54AE4"/>
    <w:rsid w:val="00F54B64"/>
    <w:rsid w:val="00F5584D"/>
    <w:rsid w:val="00F558E7"/>
    <w:rsid w:val="00F55A04"/>
    <w:rsid w:val="00F56099"/>
    <w:rsid w:val="00F5614C"/>
    <w:rsid w:val="00F564AE"/>
    <w:rsid w:val="00F56627"/>
    <w:rsid w:val="00F56890"/>
    <w:rsid w:val="00F5695C"/>
    <w:rsid w:val="00F56B6C"/>
    <w:rsid w:val="00F57368"/>
    <w:rsid w:val="00F5782E"/>
    <w:rsid w:val="00F57BF8"/>
    <w:rsid w:val="00F57D0C"/>
    <w:rsid w:val="00F60000"/>
    <w:rsid w:val="00F6003C"/>
    <w:rsid w:val="00F6014D"/>
    <w:rsid w:val="00F6016A"/>
    <w:rsid w:val="00F60A6A"/>
    <w:rsid w:val="00F61657"/>
    <w:rsid w:val="00F61E15"/>
    <w:rsid w:val="00F61E2D"/>
    <w:rsid w:val="00F627AB"/>
    <w:rsid w:val="00F6286D"/>
    <w:rsid w:val="00F629D9"/>
    <w:rsid w:val="00F62A8A"/>
    <w:rsid w:val="00F63587"/>
    <w:rsid w:val="00F640F0"/>
    <w:rsid w:val="00F645D6"/>
    <w:rsid w:val="00F64F87"/>
    <w:rsid w:val="00F6606A"/>
    <w:rsid w:val="00F663D8"/>
    <w:rsid w:val="00F6647E"/>
    <w:rsid w:val="00F66564"/>
    <w:rsid w:val="00F66902"/>
    <w:rsid w:val="00F669BA"/>
    <w:rsid w:val="00F66B7C"/>
    <w:rsid w:val="00F66BC5"/>
    <w:rsid w:val="00F66CCA"/>
    <w:rsid w:val="00F66DC7"/>
    <w:rsid w:val="00F67195"/>
    <w:rsid w:val="00F677C6"/>
    <w:rsid w:val="00F6794D"/>
    <w:rsid w:val="00F67CE2"/>
    <w:rsid w:val="00F7001A"/>
    <w:rsid w:val="00F70053"/>
    <w:rsid w:val="00F700D6"/>
    <w:rsid w:val="00F70140"/>
    <w:rsid w:val="00F7019B"/>
    <w:rsid w:val="00F70562"/>
    <w:rsid w:val="00F708EC"/>
    <w:rsid w:val="00F70B47"/>
    <w:rsid w:val="00F70DA3"/>
    <w:rsid w:val="00F714E9"/>
    <w:rsid w:val="00F71E05"/>
    <w:rsid w:val="00F72250"/>
    <w:rsid w:val="00F7242C"/>
    <w:rsid w:val="00F724BE"/>
    <w:rsid w:val="00F726F3"/>
    <w:rsid w:val="00F729B2"/>
    <w:rsid w:val="00F72B73"/>
    <w:rsid w:val="00F72CB1"/>
    <w:rsid w:val="00F72F0C"/>
    <w:rsid w:val="00F73AB1"/>
    <w:rsid w:val="00F73CD7"/>
    <w:rsid w:val="00F742D9"/>
    <w:rsid w:val="00F74610"/>
    <w:rsid w:val="00F74B3E"/>
    <w:rsid w:val="00F74B77"/>
    <w:rsid w:val="00F74BA0"/>
    <w:rsid w:val="00F75433"/>
    <w:rsid w:val="00F75660"/>
    <w:rsid w:val="00F75B19"/>
    <w:rsid w:val="00F76172"/>
    <w:rsid w:val="00F76224"/>
    <w:rsid w:val="00F7637F"/>
    <w:rsid w:val="00F76411"/>
    <w:rsid w:val="00F76AC1"/>
    <w:rsid w:val="00F76C50"/>
    <w:rsid w:val="00F76CC5"/>
    <w:rsid w:val="00F76E1E"/>
    <w:rsid w:val="00F76FC9"/>
    <w:rsid w:val="00F77158"/>
    <w:rsid w:val="00F7716E"/>
    <w:rsid w:val="00F771B3"/>
    <w:rsid w:val="00F7727F"/>
    <w:rsid w:val="00F77D0A"/>
    <w:rsid w:val="00F80AA5"/>
    <w:rsid w:val="00F80D9B"/>
    <w:rsid w:val="00F80EA2"/>
    <w:rsid w:val="00F817CA"/>
    <w:rsid w:val="00F8180D"/>
    <w:rsid w:val="00F81ED5"/>
    <w:rsid w:val="00F81F1F"/>
    <w:rsid w:val="00F820AC"/>
    <w:rsid w:val="00F825D5"/>
    <w:rsid w:val="00F82B0D"/>
    <w:rsid w:val="00F82FA8"/>
    <w:rsid w:val="00F83843"/>
    <w:rsid w:val="00F83C3D"/>
    <w:rsid w:val="00F83EAC"/>
    <w:rsid w:val="00F84483"/>
    <w:rsid w:val="00F84B00"/>
    <w:rsid w:val="00F85074"/>
    <w:rsid w:val="00F8595A"/>
    <w:rsid w:val="00F85BFA"/>
    <w:rsid w:val="00F8605B"/>
    <w:rsid w:val="00F861B6"/>
    <w:rsid w:val="00F86871"/>
    <w:rsid w:val="00F86A05"/>
    <w:rsid w:val="00F86BCE"/>
    <w:rsid w:val="00F86BEB"/>
    <w:rsid w:val="00F86E92"/>
    <w:rsid w:val="00F872DD"/>
    <w:rsid w:val="00F875C5"/>
    <w:rsid w:val="00F87A5D"/>
    <w:rsid w:val="00F87B7D"/>
    <w:rsid w:val="00F901CE"/>
    <w:rsid w:val="00F90B88"/>
    <w:rsid w:val="00F91690"/>
    <w:rsid w:val="00F916C7"/>
    <w:rsid w:val="00F91807"/>
    <w:rsid w:val="00F91ECC"/>
    <w:rsid w:val="00F9210C"/>
    <w:rsid w:val="00F92DE5"/>
    <w:rsid w:val="00F92E5D"/>
    <w:rsid w:val="00F9316F"/>
    <w:rsid w:val="00F932CF"/>
    <w:rsid w:val="00F93FDE"/>
    <w:rsid w:val="00F945CA"/>
    <w:rsid w:val="00F94650"/>
    <w:rsid w:val="00F94EBA"/>
    <w:rsid w:val="00F95814"/>
    <w:rsid w:val="00F95818"/>
    <w:rsid w:val="00F95DC9"/>
    <w:rsid w:val="00F9629D"/>
    <w:rsid w:val="00F96795"/>
    <w:rsid w:val="00F9679E"/>
    <w:rsid w:val="00F969B5"/>
    <w:rsid w:val="00F96E60"/>
    <w:rsid w:val="00F970E0"/>
    <w:rsid w:val="00FA01E3"/>
    <w:rsid w:val="00FA037A"/>
    <w:rsid w:val="00FA03DC"/>
    <w:rsid w:val="00FA03EA"/>
    <w:rsid w:val="00FA06E1"/>
    <w:rsid w:val="00FA09B9"/>
    <w:rsid w:val="00FA0A10"/>
    <w:rsid w:val="00FA0A56"/>
    <w:rsid w:val="00FA0E19"/>
    <w:rsid w:val="00FA1520"/>
    <w:rsid w:val="00FA15B7"/>
    <w:rsid w:val="00FA16FA"/>
    <w:rsid w:val="00FA1AF7"/>
    <w:rsid w:val="00FA1BD0"/>
    <w:rsid w:val="00FA1F4D"/>
    <w:rsid w:val="00FA23D9"/>
    <w:rsid w:val="00FA2647"/>
    <w:rsid w:val="00FA2686"/>
    <w:rsid w:val="00FA2764"/>
    <w:rsid w:val="00FA2A66"/>
    <w:rsid w:val="00FA2BD8"/>
    <w:rsid w:val="00FA2EF7"/>
    <w:rsid w:val="00FA31F2"/>
    <w:rsid w:val="00FA34FF"/>
    <w:rsid w:val="00FA3E4C"/>
    <w:rsid w:val="00FA3FF9"/>
    <w:rsid w:val="00FA50BC"/>
    <w:rsid w:val="00FA5510"/>
    <w:rsid w:val="00FA554B"/>
    <w:rsid w:val="00FA595E"/>
    <w:rsid w:val="00FA5AD1"/>
    <w:rsid w:val="00FA61FD"/>
    <w:rsid w:val="00FA63B6"/>
    <w:rsid w:val="00FA6721"/>
    <w:rsid w:val="00FA6C38"/>
    <w:rsid w:val="00FA7119"/>
    <w:rsid w:val="00FA73BB"/>
    <w:rsid w:val="00FA7638"/>
    <w:rsid w:val="00FA7BC1"/>
    <w:rsid w:val="00FB0CBE"/>
    <w:rsid w:val="00FB0FC2"/>
    <w:rsid w:val="00FB12FF"/>
    <w:rsid w:val="00FB1413"/>
    <w:rsid w:val="00FB168C"/>
    <w:rsid w:val="00FB2D32"/>
    <w:rsid w:val="00FB2E2D"/>
    <w:rsid w:val="00FB3790"/>
    <w:rsid w:val="00FB38FE"/>
    <w:rsid w:val="00FB3949"/>
    <w:rsid w:val="00FB3A45"/>
    <w:rsid w:val="00FB3E1C"/>
    <w:rsid w:val="00FB43C1"/>
    <w:rsid w:val="00FB44F5"/>
    <w:rsid w:val="00FB472C"/>
    <w:rsid w:val="00FB4CDE"/>
    <w:rsid w:val="00FB4E93"/>
    <w:rsid w:val="00FB4FCA"/>
    <w:rsid w:val="00FB5A90"/>
    <w:rsid w:val="00FB5B8A"/>
    <w:rsid w:val="00FB6247"/>
    <w:rsid w:val="00FB654D"/>
    <w:rsid w:val="00FB674C"/>
    <w:rsid w:val="00FB6C5C"/>
    <w:rsid w:val="00FB7236"/>
    <w:rsid w:val="00FB72B3"/>
    <w:rsid w:val="00FB74CE"/>
    <w:rsid w:val="00FB756E"/>
    <w:rsid w:val="00FB7AEE"/>
    <w:rsid w:val="00FC03F2"/>
    <w:rsid w:val="00FC048E"/>
    <w:rsid w:val="00FC0B51"/>
    <w:rsid w:val="00FC0CB2"/>
    <w:rsid w:val="00FC0CC3"/>
    <w:rsid w:val="00FC0FCA"/>
    <w:rsid w:val="00FC102F"/>
    <w:rsid w:val="00FC107D"/>
    <w:rsid w:val="00FC11AD"/>
    <w:rsid w:val="00FC1302"/>
    <w:rsid w:val="00FC191B"/>
    <w:rsid w:val="00FC1E6D"/>
    <w:rsid w:val="00FC1F89"/>
    <w:rsid w:val="00FC2600"/>
    <w:rsid w:val="00FC2732"/>
    <w:rsid w:val="00FC3430"/>
    <w:rsid w:val="00FC343C"/>
    <w:rsid w:val="00FC34E8"/>
    <w:rsid w:val="00FC3587"/>
    <w:rsid w:val="00FC39BE"/>
    <w:rsid w:val="00FC3B2A"/>
    <w:rsid w:val="00FC3CB2"/>
    <w:rsid w:val="00FC3D5C"/>
    <w:rsid w:val="00FC4006"/>
    <w:rsid w:val="00FC4145"/>
    <w:rsid w:val="00FC43F0"/>
    <w:rsid w:val="00FC450D"/>
    <w:rsid w:val="00FC46A7"/>
    <w:rsid w:val="00FC4948"/>
    <w:rsid w:val="00FC4BC4"/>
    <w:rsid w:val="00FC4C9F"/>
    <w:rsid w:val="00FC5FEB"/>
    <w:rsid w:val="00FC6106"/>
    <w:rsid w:val="00FC6156"/>
    <w:rsid w:val="00FC655A"/>
    <w:rsid w:val="00FC660C"/>
    <w:rsid w:val="00FC6A76"/>
    <w:rsid w:val="00FC6CA3"/>
    <w:rsid w:val="00FC74C9"/>
    <w:rsid w:val="00FC7556"/>
    <w:rsid w:val="00FC77DE"/>
    <w:rsid w:val="00FC78E4"/>
    <w:rsid w:val="00FC7912"/>
    <w:rsid w:val="00FC7AC8"/>
    <w:rsid w:val="00FD014F"/>
    <w:rsid w:val="00FD0260"/>
    <w:rsid w:val="00FD05ED"/>
    <w:rsid w:val="00FD093B"/>
    <w:rsid w:val="00FD0CF0"/>
    <w:rsid w:val="00FD0D06"/>
    <w:rsid w:val="00FD1222"/>
    <w:rsid w:val="00FD1380"/>
    <w:rsid w:val="00FD1AD3"/>
    <w:rsid w:val="00FD20AF"/>
    <w:rsid w:val="00FD216D"/>
    <w:rsid w:val="00FD21BB"/>
    <w:rsid w:val="00FD21E3"/>
    <w:rsid w:val="00FD2B5F"/>
    <w:rsid w:val="00FD2F3A"/>
    <w:rsid w:val="00FD35A7"/>
    <w:rsid w:val="00FD41AB"/>
    <w:rsid w:val="00FD4292"/>
    <w:rsid w:val="00FD42AF"/>
    <w:rsid w:val="00FD45B6"/>
    <w:rsid w:val="00FD46A6"/>
    <w:rsid w:val="00FD489B"/>
    <w:rsid w:val="00FD4B0F"/>
    <w:rsid w:val="00FD4C50"/>
    <w:rsid w:val="00FD4D6C"/>
    <w:rsid w:val="00FD5999"/>
    <w:rsid w:val="00FD5A71"/>
    <w:rsid w:val="00FD5C8F"/>
    <w:rsid w:val="00FD5CD5"/>
    <w:rsid w:val="00FD5DBC"/>
    <w:rsid w:val="00FD6304"/>
    <w:rsid w:val="00FD6A04"/>
    <w:rsid w:val="00FD7DE9"/>
    <w:rsid w:val="00FE015D"/>
    <w:rsid w:val="00FE0202"/>
    <w:rsid w:val="00FE0900"/>
    <w:rsid w:val="00FE0A1D"/>
    <w:rsid w:val="00FE0CB1"/>
    <w:rsid w:val="00FE0DDC"/>
    <w:rsid w:val="00FE0DF5"/>
    <w:rsid w:val="00FE0E0B"/>
    <w:rsid w:val="00FE0E73"/>
    <w:rsid w:val="00FE0F28"/>
    <w:rsid w:val="00FE144C"/>
    <w:rsid w:val="00FE1A77"/>
    <w:rsid w:val="00FE1BB5"/>
    <w:rsid w:val="00FE2252"/>
    <w:rsid w:val="00FE293D"/>
    <w:rsid w:val="00FE2E12"/>
    <w:rsid w:val="00FE32E1"/>
    <w:rsid w:val="00FE3F6E"/>
    <w:rsid w:val="00FE3FDB"/>
    <w:rsid w:val="00FE43AE"/>
    <w:rsid w:val="00FE460A"/>
    <w:rsid w:val="00FE4683"/>
    <w:rsid w:val="00FE48DD"/>
    <w:rsid w:val="00FE4F2E"/>
    <w:rsid w:val="00FE55C5"/>
    <w:rsid w:val="00FE5AAA"/>
    <w:rsid w:val="00FE5E02"/>
    <w:rsid w:val="00FE60B6"/>
    <w:rsid w:val="00FE6340"/>
    <w:rsid w:val="00FE786E"/>
    <w:rsid w:val="00FE7AF0"/>
    <w:rsid w:val="00FF087F"/>
    <w:rsid w:val="00FF0C2B"/>
    <w:rsid w:val="00FF0D62"/>
    <w:rsid w:val="00FF0EBD"/>
    <w:rsid w:val="00FF1274"/>
    <w:rsid w:val="00FF1539"/>
    <w:rsid w:val="00FF157F"/>
    <w:rsid w:val="00FF2898"/>
    <w:rsid w:val="00FF2966"/>
    <w:rsid w:val="00FF2969"/>
    <w:rsid w:val="00FF2EBB"/>
    <w:rsid w:val="00FF2FA5"/>
    <w:rsid w:val="00FF30AD"/>
    <w:rsid w:val="00FF3102"/>
    <w:rsid w:val="00FF3426"/>
    <w:rsid w:val="00FF34B7"/>
    <w:rsid w:val="00FF34CD"/>
    <w:rsid w:val="00FF4198"/>
    <w:rsid w:val="00FF448A"/>
    <w:rsid w:val="00FF45DD"/>
    <w:rsid w:val="00FF4653"/>
    <w:rsid w:val="00FF46BB"/>
    <w:rsid w:val="00FF4B68"/>
    <w:rsid w:val="00FF4CDD"/>
    <w:rsid w:val="00FF4CFD"/>
    <w:rsid w:val="00FF54B5"/>
    <w:rsid w:val="00FF55E8"/>
    <w:rsid w:val="00FF5692"/>
    <w:rsid w:val="00FF5B5E"/>
    <w:rsid w:val="00FF5B97"/>
    <w:rsid w:val="00FF66AA"/>
    <w:rsid w:val="00FF683E"/>
    <w:rsid w:val="00FF6C30"/>
    <w:rsid w:val="00FF7017"/>
    <w:rsid w:val="00FF7088"/>
    <w:rsid w:val="00FF7469"/>
    <w:rsid w:val="00FF772A"/>
    <w:rsid w:val="00FF7888"/>
    <w:rsid w:val="00FF7D04"/>
    <w:rsid w:val="00FF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DAAE575"/>
  <w14:defaultImageDpi w14:val="32767"/>
  <w15:chartTrackingRefBased/>
  <w15:docId w15:val="{6922DBD7-45A2-B44D-BFBF-F0BB7B728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 Light" w:hAnsi="Times New Roman" w:cs="Times New Roman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B76F0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45DD"/>
    <w:pPr>
      <w:keepNext/>
      <w:keepLines/>
      <w:spacing w:before="340" w:after="330" w:line="578" w:lineRule="auto"/>
      <w:outlineLvl w:val="0"/>
    </w:pPr>
    <w:rPr>
      <w:b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2399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67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E15493"/>
    <w:rPr>
      <w:color w:val="808080"/>
    </w:rPr>
  </w:style>
  <w:style w:type="paragraph" w:styleId="a5">
    <w:name w:val="List Paragraph"/>
    <w:basedOn w:val="a"/>
    <w:uiPriority w:val="34"/>
    <w:qFormat/>
    <w:rsid w:val="00762E1B"/>
    <w:pPr>
      <w:ind w:firstLineChars="200" w:firstLine="420"/>
    </w:pPr>
  </w:style>
  <w:style w:type="paragraph" w:styleId="a6">
    <w:name w:val="Revision"/>
    <w:hidden/>
    <w:uiPriority w:val="99"/>
    <w:semiHidden/>
    <w:rsid w:val="00FF45DD"/>
  </w:style>
  <w:style w:type="character" w:customStyle="1" w:styleId="10">
    <w:name w:val="标题 1 字符"/>
    <w:basedOn w:val="a0"/>
    <w:link w:val="1"/>
    <w:uiPriority w:val="9"/>
    <w:rsid w:val="00FF45DD"/>
    <w:rPr>
      <w:b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23995"/>
    <w:rPr>
      <w:rFonts w:asciiTheme="majorHAnsi" w:eastAsiaTheme="majorEastAsia" w:hAnsiTheme="majorHAnsi" w:cstheme="majorBidi"/>
      <w:b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A440FF"/>
    <w:pPr>
      <w:jc w:val="center"/>
    </w:pPr>
    <w:rPr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A440FF"/>
    <w:rPr>
      <w:sz w:val="24"/>
    </w:rPr>
  </w:style>
  <w:style w:type="paragraph" w:customStyle="1" w:styleId="EndNoteBibliography">
    <w:name w:val="EndNote Bibliography"/>
    <w:basedOn w:val="a"/>
    <w:link w:val="EndNoteBibliography0"/>
    <w:rsid w:val="00A440FF"/>
    <w:rPr>
      <w:sz w:val="24"/>
    </w:rPr>
  </w:style>
  <w:style w:type="character" w:customStyle="1" w:styleId="EndNoteBibliography0">
    <w:name w:val="EndNote Bibliography 字符"/>
    <w:basedOn w:val="a0"/>
    <w:link w:val="EndNoteBibliography"/>
    <w:rsid w:val="00A440FF"/>
    <w:rPr>
      <w:sz w:val="24"/>
    </w:rPr>
  </w:style>
  <w:style w:type="character" w:styleId="a7">
    <w:name w:val="Hyperlink"/>
    <w:basedOn w:val="a0"/>
    <w:uiPriority w:val="99"/>
    <w:unhideWhenUsed/>
    <w:rsid w:val="005019BF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5019BF"/>
    <w:rPr>
      <w:color w:val="605E5C"/>
      <w:shd w:val="clear" w:color="auto" w:fill="E1DFDD"/>
    </w:rPr>
  </w:style>
  <w:style w:type="character" w:styleId="a8">
    <w:name w:val="FollowedHyperlink"/>
    <w:basedOn w:val="a0"/>
    <w:uiPriority w:val="99"/>
    <w:semiHidden/>
    <w:unhideWhenUsed/>
    <w:rsid w:val="005A1A61"/>
    <w:rPr>
      <w:color w:val="954F72" w:themeColor="followedHyperlink"/>
      <w:u w:val="single"/>
    </w:rPr>
  </w:style>
  <w:style w:type="paragraph" w:styleId="a9">
    <w:name w:val="header"/>
    <w:basedOn w:val="a"/>
    <w:link w:val="aa"/>
    <w:uiPriority w:val="99"/>
    <w:unhideWhenUsed/>
    <w:rsid w:val="00484B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484B7A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484B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484B7A"/>
    <w:rPr>
      <w:sz w:val="18"/>
      <w:szCs w:val="18"/>
    </w:rPr>
  </w:style>
  <w:style w:type="character" w:styleId="ad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e">
    <w:name w:val="annotation text"/>
    <w:basedOn w:val="a"/>
    <w:link w:val="af"/>
    <w:uiPriority w:val="99"/>
    <w:unhideWhenUsed/>
    <w:rPr>
      <w:rFonts w:ascii="Tahoma" w:hAnsi="Tahoma" w:cs="Tahoma"/>
      <w:sz w:val="16"/>
      <w:szCs w:val="20"/>
    </w:rPr>
  </w:style>
  <w:style w:type="character" w:customStyle="1" w:styleId="af">
    <w:name w:val="批注文字 字符"/>
    <w:basedOn w:val="a0"/>
    <w:link w:val="ae"/>
    <w:uiPriority w:val="99"/>
    <w:rPr>
      <w:rFonts w:ascii="Tahoma" w:hAnsi="Tahoma" w:cs="Tahoma"/>
      <w:sz w:val="16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3F5B3A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3F5B3A"/>
    <w:rPr>
      <w:rFonts w:ascii="Tahoma" w:hAnsi="Tahoma" w:cs="Tahoma"/>
      <w:b/>
      <w:bCs/>
      <w:sz w:val="16"/>
      <w:szCs w:val="20"/>
    </w:rPr>
  </w:style>
  <w:style w:type="paragraph" w:styleId="af2">
    <w:name w:val="Balloon Text"/>
    <w:basedOn w:val="a"/>
    <w:link w:val="af3"/>
    <w:uiPriority w:val="99"/>
    <w:semiHidden/>
    <w:unhideWhenUsed/>
    <w:rsid w:val="003F5B3A"/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3F5B3A"/>
    <w:rPr>
      <w:rFonts w:ascii="Segoe UI" w:hAnsi="Segoe UI" w:cs="Segoe UI"/>
      <w:sz w:val="18"/>
      <w:szCs w:val="18"/>
    </w:rPr>
  </w:style>
  <w:style w:type="character" w:styleId="af4">
    <w:name w:val="Unresolved Mention"/>
    <w:basedOn w:val="a0"/>
    <w:uiPriority w:val="99"/>
    <w:rsid w:val="00A449B1"/>
    <w:rPr>
      <w:color w:val="605E5C"/>
      <w:shd w:val="clear" w:color="auto" w:fill="E1DFDD"/>
    </w:rPr>
  </w:style>
  <w:style w:type="paragraph" w:customStyle="1" w:styleId="Author">
    <w:name w:val="Author"/>
    <w:qFormat/>
    <w:rsid w:val="00307FE9"/>
    <w:pPr>
      <w:contextualSpacing/>
      <w:jc w:val="center"/>
    </w:pPr>
    <w:rPr>
      <w:rFonts w:eastAsia="PMingLiU"/>
      <w:sz w:val="22"/>
      <w:szCs w:val="22"/>
    </w:rPr>
  </w:style>
  <w:style w:type="paragraph" w:customStyle="1" w:styleId="Affiliation1">
    <w:name w:val="Affiliation 1"/>
    <w:qFormat/>
    <w:rsid w:val="00307FE9"/>
    <w:pPr>
      <w:spacing w:line="360" w:lineRule="auto"/>
      <w:contextualSpacing/>
      <w:jc w:val="both"/>
    </w:pPr>
    <w:rPr>
      <w:rFonts w:eastAsia="PMingLiU"/>
      <w:sz w:val="22"/>
      <w:szCs w:val="24"/>
      <w:lang w:eastAsia="zh-TW"/>
    </w:rPr>
  </w:style>
  <w:style w:type="paragraph" w:customStyle="1" w:styleId="Affiliation2">
    <w:name w:val="Affiliation 2"/>
    <w:qFormat/>
    <w:rsid w:val="00307FE9"/>
    <w:pPr>
      <w:contextualSpacing/>
    </w:pPr>
    <w:rPr>
      <w:rFonts w:eastAsia="PMingLiU"/>
      <w:sz w:val="20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74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9C9E02-3EBF-4C5C-9969-8A21EB7A2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Yiming</dc:creator>
  <cp:lastModifiedBy>Liu Yiming</cp:lastModifiedBy>
  <cp:revision>3</cp:revision>
  <dcterms:created xsi:type="dcterms:W3CDTF">2022-11-11T04:28:00Z</dcterms:created>
  <dcterms:modified xsi:type="dcterms:W3CDTF">2022-11-11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5-18T15:15:40Z</vt:filetime>
  </property>
  <property fmtid="{D5CDD505-2E9C-101B-9397-08002B2CF9AE}" pid="3" name="ReminderText">
    <vt:lpwstr>NFHQ0PSN</vt:lpwstr>
  </property>
</Properties>
</file>